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54533" w14:textId="7F64EEC1" w:rsidR="002071D3" w:rsidRPr="008248B2" w:rsidRDefault="00EA116B" w:rsidP="00F37817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2 - </w:t>
      </w:r>
      <w:r w:rsidR="00D82FA4" w:rsidRPr="008248B2">
        <w:rPr>
          <w:rFonts w:ascii="Times New Roman" w:hAnsi="Times New Roman" w:cs="Times New Roman"/>
          <w:b/>
          <w:sz w:val="24"/>
          <w:szCs w:val="24"/>
        </w:rPr>
        <w:t xml:space="preserve">Kyselytutkimus </w:t>
      </w:r>
      <w:r w:rsidR="00B1608E" w:rsidRPr="008248B2">
        <w:rPr>
          <w:rFonts w:ascii="Times New Roman" w:hAnsi="Times New Roman" w:cs="Times New Roman"/>
          <w:b/>
          <w:sz w:val="24"/>
          <w:szCs w:val="24"/>
        </w:rPr>
        <w:t>farmaseuttiselle henkilöstölle</w:t>
      </w:r>
      <w:r w:rsidR="002071D3" w:rsidRPr="008248B2">
        <w:rPr>
          <w:rFonts w:ascii="Times New Roman" w:hAnsi="Times New Roman" w:cs="Times New Roman"/>
          <w:b/>
          <w:sz w:val="24"/>
          <w:szCs w:val="24"/>
        </w:rPr>
        <w:t xml:space="preserve"> rajat ylittävästä sähköisestä reseptistä</w:t>
      </w:r>
    </w:p>
    <w:p w14:paraId="6405C849" w14:textId="77777777" w:rsidR="00F05372" w:rsidRPr="008248B2" w:rsidRDefault="00F05372" w:rsidP="00F05372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D200FB" w14:textId="179B6210" w:rsidR="00C81420" w:rsidRPr="008248B2" w:rsidRDefault="00057EB7" w:rsidP="4820AAF0">
      <w:pPr>
        <w:jc w:val="both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Arvoisat farmaseutit</w:t>
      </w:r>
      <w:r w:rsidR="00FC478F" w:rsidRPr="008248B2">
        <w:rPr>
          <w:rFonts w:ascii="Times New Roman" w:hAnsi="Times New Roman" w:cs="Times New Roman"/>
          <w:sz w:val="24"/>
          <w:szCs w:val="24"/>
        </w:rPr>
        <w:t xml:space="preserve">, </w:t>
      </w:r>
      <w:r w:rsidRPr="008248B2">
        <w:rPr>
          <w:rFonts w:ascii="Times New Roman" w:hAnsi="Times New Roman" w:cs="Times New Roman"/>
          <w:sz w:val="24"/>
          <w:szCs w:val="24"/>
        </w:rPr>
        <w:t>proviisorit</w:t>
      </w:r>
      <w:r w:rsidR="00FC478F" w:rsidRPr="008248B2">
        <w:rPr>
          <w:rFonts w:ascii="Times New Roman" w:hAnsi="Times New Roman" w:cs="Times New Roman"/>
          <w:sz w:val="24"/>
          <w:szCs w:val="24"/>
        </w:rPr>
        <w:t xml:space="preserve"> ja apteekkarit</w:t>
      </w:r>
      <w:r w:rsidRPr="008248B2">
        <w:rPr>
          <w:rFonts w:ascii="Times New Roman" w:hAnsi="Times New Roman" w:cs="Times New Roman"/>
          <w:sz w:val="24"/>
          <w:szCs w:val="24"/>
        </w:rPr>
        <w:t>,</w:t>
      </w:r>
    </w:p>
    <w:p w14:paraId="294EA299" w14:textId="618BD26C" w:rsidR="783081EF" w:rsidRPr="008248B2" w:rsidRDefault="783081EF" w:rsidP="4820AAF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Tervetuloa mukaan tutkimukseen </w:t>
      </w:r>
      <w:r w:rsidR="00D3178F" w:rsidRPr="008248B2">
        <w:rPr>
          <w:rFonts w:ascii="Times New Roman" w:eastAsia="Calibri" w:hAnsi="Times New Roman" w:cs="Times New Roman"/>
          <w:sz w:val="24"/>
          <w:szCs w:val="24"/>
        </w:rPr>
        <w:t>”Rajat ylittävä sähköinen lääkkeen</w:t>
      </w:r>
      <w:r w:rsidR="00D116CD" w:rsidRPr="008248B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3178F" w:rsidRPr="008248B2">
        <w:rPr>
          <w:rFonts w:ascii="Times New Roman" w:eastAsia="Calibri" w:hAnsi="Times New Roman" w:cs="Times New Roman"/>
          <w:sz w:val="24"/>
          <w:szCs w:val="24"/>
        </w:rPr>
        <w:t>määrääminen ja toimittaminen – ensimmäiset tulokset Virosta ja Suomesta</w:t>
      </w:r>
      <w:r w:rsidR="00780D04" w:rsidRPr="008248B2">
        <w:rPr>
          <w:rFonts w:ascii="Times New Roman" w:eastAsia="Calibri" w:hAnsi="Times New Roman" w:cs="Times New Roman"/>
          <w:sz w:val="24"/>
          <w:szCs w:val="24"/>
        </w:rPr>
        <w:t>”</w:t>
      </w:r>
      <w:r w:rsidR="00D3178F" w:rsidRPr="008248B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80D04" w:rsidRPr="008248B2">
        <w:rPr>
          <w:rFonts w:ascii="Times New Roman" w:eastAsia="Calibri" w:hAnsi="Times New Roman" w:cs="Times New Roman"/>
          <w:sz w:val="24"/>
          <w:szCs w:val="24"/>
        </w:rPr>
        <w:t>(</w:t>
      </w:r>
      <w:r w:rsidRPr="008248B2">
        <w:rPr>
          <w:rFonts w:ascii="Times New Roman" w:eastAsia="Calibri" w:hAnsi="Times New Roman" w:cs="Times New Roman"/>
          <w:sz w:val="24"/>
          <w:szCs w:val="24"/>
        </w:rPr>
        <w:t>Cross-</w:t>
      </w:r>
      <w:proofErr w:type="spellStart"/>
      <w:r w:rsidRPr="008248B2">
        <w:rPr>
          <w:rFonts w:ascii="Times New Roman" w:eastAsia="Calibri" w:hAnsi="Times New Roman" w:cs="Times New Roman"/>
          <w:sz w:val="24"/>
          <w:szCs w:val="24"/>
        </w:rPr>
        <w:t>border</w:t>
      </w:r>
      <w:proofErr w:type="spellEnd"/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e-</w:t>
      </w:r>
      <w:proofErr w:type="spellStart"/>
      <w:r w:rsidRPr="008248B2">
        <w:rPr>
          <w:rFonts w:ascii="Times New Roman" w:eastAsia="Calibri" w:hAnsi="Times New Roman" w:cs="Times New Roman"/>
          <w:sz w:val="24"/>
          <w:szCs w:val="24"/>
        </w:rPr>
        <w:t>prescribing</w:t>
      </w:r>
      <w:proofErr w:type="spellEnd"/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and e-</w:t>
      </w:r>
      <w:proofErr w:type="spellStart"/>
      <w:r w:rsidRPr="008248B2">
        <w:rPr>
          <w:rFonts w:ascii="Times New Roman" w:eastAsia="Calibri" w:hAnsi="Times New Roman" w:cs="Times New Roman"/>
          <w:sz w:val="24"/>
          <w:szCs w:val="24"/>
        </w:rPr>
        <w:t>dispensing</w:t>
      </w:r>
      <w:proofErr w:type="spellEnd"/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– </w:t>
      </w:r>
      <w:proofErr w:type="spellStart"/>
      <w:r w:rsidRPr="008248B2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48B2">
        <w:rPr>
          <w:rFonts w:ascii="Times New Roman" w:eastAsia="Calibri" w:hAnsi="Times New Roman" w:cs="Times New Roman"/>
          <w:sz w:val="24"/>
          <w:szCs w:val="24"/>
        </w:rPr>
        <w:t>first</w:t>
      </w:r>
      <w:proofErr w:type="spellEnd"/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48B2">
        <w:rPr>
          <w:rFonts w:ascii="Times New Roman" w:eastAsia="Calibri" w:hAnsi="Times New Roman" w:cs="Times New Roman"/>
          <w:sz w:val="24"/>
          <w:szCs w:val="24"/>
        </w:rPr>
        <w:t>results</w:t>
      </w:r>
      <w:proofErr w:type="spellEnd"/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48B2">
        <w:rPr>
          <w:rFonts w:ascii="Times New Roman" w:eastAsia="Calibri" w:hAnsi="Times New Roman" w:cs="Times New Roman"/>
          <w:sz w:val="24"/>
          <w:szCs w:val="24"/>
        </w:rPr>
        <w:t>from</w:t>
      </w:r>
      <w:proofErr w:type="spellEnd"/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Estonia and Finland</w:t>
      </w:r>
      <w:r w:rsidR="00780D04" w:rsidRPr="008248B2">
        <w:rPr>
          <w:rFonts w:ascii="Times New Roman" w:eastAsia="Calibri" w:hAnsi="Times New Roman" w:cs="Times New Roman"/>
          <w:sz w:val="24"/>
          <w:szCs w:val="24"/>
        </w:rPr>
        <w:t>)</w:t>
      </w:r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. Tämä kysely on tarkoitettu vain niille </w:t>
      </w:r>
      <w:r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>farmaseuteille</w:t>
      </w:r>
      <w:r w:rsidR="003F0E70"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roviisoreille</w:t>
      </w:r>
      <w:r w:rsidR="00D914A0"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ja apteekkareille</w:t>
      </w:r>
      <w:r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joilla on kokemusta sähköisten </w:t>
      </w:r>
      <w:r w:rsidR="4C1CF926"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urooppalaisten </w:t>
      </w:r>
      <w:r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eseptien </w:t>
      </w:r>
      <w:r w:rsidR="00435CD6"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oimittamisesta </w:t>
      </w:r>
      <w:r w:rsidR="4C1CF926"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myöhemmin tässä kyselyssä käytetään ilmaisua </w:t>
      </w:r>
      <w:r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>rajat ylittäv</w:t>
      </w:r>
      <w:r w:rsidR="6756EAF5"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>ä</w:t>
      </w:r>
      <w:r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septi</w:t>
      </w:r>
      <w:r w:rsidR="6ABC1D2F"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  <w:r w:rsidRPr="008248B2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EA0E70D" w14:textId="66C49624" w:rsidR="172DC642" w:rsidRPr="008248B2" w:rsidRDefault="172DC642" w:rsidP="4BC0364C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Direktiivin 2011/24/EU </w:t>
      </w:r>
      <w:r w:rsidR="00CD6016" w:rsidRPr="008248B2">
        <w:rPr>
          <w:rFonts w:ascii="Times New Roman" w:eastAsia="Calibri" w:hAnsi="Times New Roman" w:cs="Times New Roman"/>
          <w:sz w:val="24"/>
          <w:szCs w:val="24"/>
        </w:rPr>
        <w:t xml:space="preserve">potilaiden oikeuksien soveltamisesta rajat </w:t>
      </w:r>
      <w:r w:rsidR="009D5086" w:rsidRPr="008248B2">
        <w:rPr>
          <w:rFonts w:ascii="Times New Roman" w:eastAsia="Calibri" w:hAnsi="Times New Roman" w:cs="Times New Roman"/>
          <w:sz w:val="24"/>
          <w:szCs w:val="24"/>
        </w:rPr>
        <w:t xml:space="preserve">ylittävässä terveydenhuollossa </w:t>
      </w:r>
      <w:r w:rsidRPr="008248B2">
        <w:rPr>
          <w:rFonts w:ascii="Times New Roman" w:eastAsia="Calibri" w:hAnsi="Times New Roman" w:cs="Times New Roman"/>
          <w:sz w:val="24"/>
          <w:szCs w:val="24"/>
        </w:rPr>
        <w:t>mukaan EU-kansalaiset voivat päästä turvalliseen ja laadukkaaseen terveydenhoitoon missä tahansa EU-maassa ja saada korvauksen ulkomailla saamastaan hoidosta omassa kotimaassaan. Vuonna 2014 kehitettiin ohjeet sähköisten reseptien vaihtoon maiden välillä. Reseptitiedon vaihto on osa hanketta, jonka 23 EU-maata aloitti vuonna 2017. Hankkeen tavoitteena oli varmistaa sähköisen tiedon avulla entistä laadukkaampi terveydenhuolto ja lääkkeiden saatavuus.</w:t>
      </w:r>
    </w:p>
    <w:p w14:paraId="34133B8F" w14:textId="7B93BA9F" w:rsidR="3808B8CF" w:rsidRPr="008248B2" w:rsidRDefault="3808B8CF" w:rsidP="56AE316E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ämän kyselytutkimuksen tavoitteena on </w:t>
      </w:r>
      <w:r w:rsidR="00E81457"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utkia </w:t>
      </w:r>
      <w:r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>farmaseutt</w:t>
      </w:r>
      <w:r w:rsidR="003F0E70"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>isen henkilöstön</w:t>
      </w:r>
      <w:r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kokemuksia rajat ylittävien reseptien toimittamisesta ja ymmärtää rajat ylittävän reseptin vaikutuksia lääkkeiden saatavuuteen ja turvalliseen käyttöön.</w:t>
      </w:r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Tutkimuksen tuloksia voidaan käyttää kehittämään rajat ylittävän reseptin järjestelmiä. Tässä hankkeessa on mukana sekä </w:t>
      </w:r>
      <w:r w:rsidR="00A11893" w:rsidRPr="008248B2">
        <w:rPr>
          <w:rFonts w:ascii="Times New Roman" w:eastAsia="Calibri" w:hAnsi="Times New Roman" w:cs="Times New Roman"/>
          <w:sz w:val="24"/>
          <w:szCs w:val="24"/>
        </w:rPr>
        <w:t xml:space="preserve">suomalaisia että </w:t>
      </w:r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virolaisia farmaseutteja ja proviisoreja. Kyselytutkimuksen rahoittaa Kansaneläkelaitos (Kela) ja tutkimus toteutetaan yhteistyössä Itä-Suomen yliopiston, Tarton yliopiston, Kelan ja Viron lääkeviranomaisen kanssa. </w:t>
      </w:r>
    </w:p>
    <w:p w14:paraId="426F4BE9" w14:textId="4C36F11A" w:rsidR="71046042" w:rsidRPr="008248B2" w:rsidRDefault="71046042" w:rsidP="56AE316E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Kyselyn täyttäminen kestää noin </w:t>
      </w:r>
      <w:r w:rsidR="00E06186" w:rsidRPr="008248B2">
        <w:rPr>
          <w:rFonts w:ascii="Times New Roman" w:eastAsia="Calibri" w:hAnsi="Times New Roman" w:cs="Times New Roman"/>
          <w:sz w:val="24"/>
          <w:szCs w:val="24"/>
        </w:rPr>
        <w:t>15</w:t>
      </w:r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minuuttia. Vastaa kysymyksiin valitsemalla sinusta sopivin vaihtoehto tai kirjoita vastaus sille varattuun tilaan.</w:t>
      </w:r>
    </w:p>
    <w:p w14:paraId="2408867E" w14:textId="643EF295" w:rsidR="00202CBE" w:rsidRPr="008248B2" w:rsidRDefault="044AA7DD" w:rsidP="0017741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48B2">
        <w:rPr>
          <w:rFonts w:ascii="Times New Roman" w:eastAsia="Calibri" w:hAnsi="Times New Roman" w:cs="Times New Roman"/>
          <w:sz w:val="24"/>
          <w:szCs w:val="24"/>
        </w:rPr>
        <w:t>Kyselyn vastaukset kerätään ja analysoidaan anonyymisti, eikä yksittäistä vastaajaa pysty tunnistamaan tutkimuksen raport</w:t>
      </w:r>
      <w:r w:rsidR="007F040D" w:rsidRPr="008248B2">
        <w:rPr>
          <w:rFonts w:ascii="Times New Roman" w:eastAsia="Calibri" w:hAnsi="Times New Roman" w:cs="Times New Roman"/>
          <w:sz w:val="24"/>
          <w:szCs w:val="24"/>
        </w:rPr>
        <w:t>oinnista.</w:t>
      </w:r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43C9FCF5" w:rsidRPr="008248B2">
        <w:rPr>
          <w:rFonts w:ascii="Times New Roman" w:eastAsia="Calibri" w:hAnsi="Times New Roman" w:cs="Times New Roman"/>
          <w:sz w:val="24"/>
          <w:szCs w:val="24"/>
        </w:rPr>
        <w:t xml:space="preserve">Tutkimukseen osallistuminen on vapaaehtoista ja kyselyyn vastaamista pidetään tietoisena suostumuksena osallistumiseen. </w:t>
      </w:r>
      <w:r w:rsidR="00B034D1" w:rsidRPr="008248B2">
        <w:rPr>
          <w:rFonts w:ascii="Times New Roman" w:eastAsia="Calibri" w:hAnsi="Times New Roman" w:cs="Times New Roman"/>
          <w:sz w:val="24"/>
          <w:szCs w:val="24"/>
        </w:rPr>
        <w:t xml:space="preserve">Tutkimukseen liittyvästä henkilötietojen käsittelystä löydät tietoa </w:t>
      </w:r>
      <w:hyperlink r:id="rId6" w:history="1">
        <w:r w:rsidR="00B034D1" w:rsidRPr="00031796">
          <w:rPr>
            <w:rStyle w:val="Hperlink"/>
            <w:rFonts w:ascii="Times New Roman" w:eastAsia="Calibri" w:hAnsi="Times New Roman" w:cs="Times New Roman"/>
            <w:sz w:val="24"/>
            <w:szCs w:val="24"/>
          </w:rPr>
          <w:t>täältä</w:t>
        </w:r>
      </w:hyperlink>
      <w:r w:rsidR="00B034D1" w:rsidRPr="008248B2">
        <w:rPr>
          <w:rFonts w:ascii="Times New Roman" w:eastAsia="Calibri" w:hAnsi="Times New Roman" w:cs="Times New Roman"/>
          <w:sz w:val="24"/>
          <w:szCs w:val="24"/>
        </w:rPr>
        <w:t>.</w:t>
      </w:r>
      <w:r w:rsidR="43C9FCF5" w:rsidRPr="008248B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686111A7" w:rsidRPr="008248B2">
        <w:rPr>
          <w:rFonts w:ascii="Times New Roman" w:eastAsia="Calibri" w:hAnsi="Times New Roman" w:cs="Times New Roman"/>
          <w:sz w:val="24"/>
          <w:szCs w:val="24"/>
        </w:rPr>
        <w:t>Tarton yliopiston tutkimuseettinen toimikunta on antanut tutkimuksesta myönteisen lausunnon</w:t>
      </w:r>
      <w:r w:rsidR="00C7532B" w:rsidRPr="008248B2">
        <w:rPr>
          <w:rFonts w:ascii="Times New Roman" w:eastAsia="Calibri" w:hAnsi="Times New Roman" w:cs="Times New Roman"/>
          <w:sz w:val="24"/>
          <w:szCs w:val="24"/>
        </w:rPr>
        <w:t xml:space="preserve"> (lausunto 330/T-18)</w:t>
      </w:r>
      <w:r w:rsidR="686111A7" w:rsidRPr="008248B2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0451512E" w14:textId="5A0D7545" w:rsidR="00202CBE" w:rsidRPr="008248B2" w:rsidRDefault="07FE52C1" w:rsidP="56AE316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Olemme kiitollisia vastauksestasi, sillä tämä on ensimmäinen tutkimus rajat ylittävästä sähköisestä reseptistä. Kysely on avoinna </w:t>
      </w:r>
      <w:r w:rsidR="00CE14D0"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>03</w:t>
      </w:r>
      <w:r w:rsidRPr="008248B2">
        <w:rPr>
          <w:rFonts w:ascii="Times New Roman" w:eastAsia="Calibri" w:hAnsi="Times New Roman" w:cs="Times New Roman"/>
          <w:b/>
          <w:bCs/>
          <w:sz w:val="24"/>
          <w:szCs w:val="24"/>
        </w:rPr>
        <w:t>.5.2021</w:t>
      </w:r>
      <w:r w:rsidRPr="008248B2">
        <w:rPr>
          <w:rFonts w:ascii="Times New Roman" w:eastAsia="Calibri" w:hAnsi="Times New Roman" w:cs="Times New Roman"/>
          <w:sz w:val="24"/>
          <w:szCs w:val="24"/>
        </w:rPr>
        <w:t xml:space="preserve"> saakka. Jos sinulla on kysymyksiä, ota yhteyttä: </w:t>
      </w:r>
    </w:p>
    <w:p w14:paraId="69F402EB" w14:textId="77777777" w:rsidR="003A0041" w:rsidRPr="008248B2" w:rsidRDefault="003A0041" w:rsidP="0098521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AC81FA4" w14:textId="42D7C02B" w:rsidR="00202CBE" w:rsidRPr="008248B2" w:rsidRDefault="07FE52C1" w:rsidP="0098521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48B2">
        <w:rPr>
          <w:rFonts w:ascii="Times New Roman" w:eastAsia="Calibri" w:hAnsi="Times New Roman" w:cs="Times New Roman"/>
          <w:sz w:val="24"/>
          <w:szCs w:val="24"/>
        </w:rPr>
        <w:t>Johanna Timonen</w:t>
      </w:r>
    </w:p>
    <w:p w14:paraId="5198A569" w14:textId="7ADAF536" w:rsidR="00202CBE" w:rsidRPr="008248B2" w:rsidRDefault="07FE52C1" w:rsidP="0098521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48B2">
        <w:rPr>
          <w:rFonts w:ascii="Times New Roman" w:eastAsia="Calibri" w:hAnsi="Times New Roman" w:cs="Times New Roman"/>
          <w:sz w:val="24"/>
          <w:szCs w:val="24"/>
        </w:rPr>
        <w:t>Yliopistotutkija, dosentti</w:t>
      </w:r>
      <w:r w:rsidR="000B68D0" w:rsidRPr="008248B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0B68D0" w:rsidRPr="008248B2">
        <w:rPr>
          <w:rFonts w:ascii="Times New Roman" w:eastAsia="Calibri" w:hAnsi="Times New Roman" w:cs="Times New Roman"/>
          <w:sz w:val="24"/>
          <w:szCs w:val="24"/>
        </w:rPr>
        <w:t>FaT</w:t>
      </w:r>
      <w:proofErr w:type="spellEnd"/>
    </w:p>
    <w:p w14:paraId="296D5B4F" w14:textId="587C461E" w:rsidR="00202CBE" w:rsidRPr="008248B2" w:rsidRDefault="07FE52C1" w:rsidP="0098521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48B2">
        <w:rPr>
          <w:rFonts w:ascii="Times New Roman" w:eastAsia="Calibri" w:hAnsi="Times New Roman" w:cs="Times New Roman"/>
          <w:sz w:val="24"/>
          <w:szCs w:val="24"/>
        </w:rPr>
        <w:t>Farmasian laitos, Itä-Suomen yliopisto</w:t>
      </w:r>
    </w:p>
    <w:p w14:paraId="3246867B" w14:textId="289F351B" w:rsidR="00202CBE" w:rsidRPr="008248B2" w:rsidRDefault="001F77A5" w:rsidP="0098521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48B2">
        <w:rPr>
          <w:rFonts w:ascii="Times New Roman" w:eastAsia="Calibri" w:hAnsi="Times New Roman" w:cs="Times New Roman"/>
          <w:sz w:val="24"/>
          <w:szCs w:val="24"/>
        </w:rPr>
        <w:t>0</w:t>
      </w:r>
      <w:r w:rsidR="07FE52C1" w:rsidRPr="008248B2">
        <w:rPr>
          <w:rFonts w:ascii="Times New Roman" w:eastAsia="Calibri" w:hAnsi="Times New Roman" w:cs="Times New Roman"/>
          <w:sz w:val="24"/>
          <w:szCs w:val="24"/>
        </w:rPr>
        <w:t>40 355 3881</w:t>
      </w:r>
    </w:p>
    <w:p w14:paraId="054BFB5E" w14:textId="6EAF1E7B" w:rsidR="00202CBE" w:rsidRPr="008248B2" w:rsidRDefault="001F77A5" w:rsidP="009852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johanna.timonen@uef.fi</w:t>
      </w:r>
    </w:p>
    <w:p w14:paraId="2CD034EC" w14:textId="55089BEA" w:rsidR="00202CBE" w:rsidRPr="008248B2" w:rsidRDefault="00202CBE" w:rsidP="0098521B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3D9730EE" w14:textId="77777777" w:rsidR="008D1952" w:rsidRPr="008248B2" w:rsidRDefault="008D1952" w:rsidP="00DF6EAD">
      <w:pPr>
        <w:rPr>
          <w:rFonts w:ascii="Times New Roman" w:hAnsi="Times New Roman" w:cs="Times New Roman"/>
          <w:color w:val="538135" w:themeColor="accent6" w:themeShade="BF"/>
          <w:sz w:val="24"/>
          <w:szCs w:val="24"/>
        </w:rPr>
      </w:pPr>
    </w:p>
    <w:p w14:paraId="14C328A3" w14:textId="4F576E11" w:rsidR="00013755" w:rsidRDefault="00813CE4" w:rsidP="00B26045">
      <w:pPr>
        <w:spacing w:after="16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1. </w:t>
      </w:r>
      <w:r w:rsidR="00DE4DCD" w:rsidRPr="008248B2">
        <w:rPr>
          <w:rFonts w:ascii="Times New Roman" w:hAnsi="Times New Roman" w:cs="Times New Roman"/>
          <w:sz w:val="24"/>
          <w:szCs w:val="24"/>
        </w:rPr>
        <w:t>Kuinka usein</w:t>
      </w:r>
      <w:r w:rsidR="00A93F8F" w:rsidRPr="008248B2">
        <w:rPr>
          <w:rFonts w:ascii="Times New Roman" w:hAnsi="Times New Roman" w:cs="Times New Roman"/>
          <w:sz w:val="24"/>
          <w:szCs w:val="24"/>
        </w:rPr>
        <w:t xml:space="preserve"> </w:t>
      </w:r>
      <w:r w:rsidR="00A93F8F" w:rsidRPr="008248B2">
        <w:rPr>
          <w:rFonts w:ascii="Times New Roman" w:hAnsi="Times New Roman" w:cs="Times New Roman"/>
          <w:b/>
          <w:bCs/>
          <w:sz w:val="24"/>
          <w:szCs w:val="24"/>
        </w:rPr>
        <w:t>keskimäärin</w:t>
      </w:r>
      <w:r w:rsidR="00DE4DCD" w:rsidRPr="008248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4DCD" w:rsidRPr="008248B2">
        <w:rPr>
          <w:rFonts w:ascii="Times New Roman" w:hAnsi="Times New Roman" w:cs="Times New Roman"/>
          <w:sz w:val="24"/>
          <w:szCs w:val="24"/>
        </w:rPr>
        <w:t xml:space="preserve">henkilökohtaisesti </w:t>
      </w:r>
      <w:r w:rsidR="00865ED6" w:rsidRPr="008248B2">
        <w:rPr>
          <w:rFonts w:ascii="Times New Roman" w:hAnsi="Times New Roman" w:cs="Times New Roman"/>
          <w:sz w:val="24"/>
          <w:szCs w:val="24"/>
        </w:rPr>
        <w:t>toimitit</w:t>
      </w:r>
      <w:r w:rsidR="00DE4DCD" w:rsidRPr="008248B2">
        <w:rPr>
          <w:rFonts w:ascii="Times New Roman" w:hAnsi="Times New Roman" w:cs="Times New Roman"/>
          <w:sz w:val="24"/>
          <w:szCs w:val="24"/>
        </w:rPr>
        <w:t xml:space="preserve"> </w:t>
      </w:r>
      <w:r w:rsidR="00875AE1" w:rsidRPr="008248B2">
        <w:rPr>
          <w:rFonts w:ascii="Times New Roman" w:hAnsi="Times New Roman" w:cs="Times New Roman"/>
          <w:sz w:val="24"/>
          <w:szCs w:val="24"/>
        </w:rPr>
        <w:t xml:space="preserve">rajat ylittäviä reseptejä </w:t>
      </w:r>
      <w:r w:rsidR="00875AE1" w:rsidRPr="008248B2">
        <w:rPr>
          <w:rFonts w:ascii="Times New Roman" w:hAnsi="Times New Roman" w:cs="Times New Roman"/>
          <w:b/>
          <w:bCs/>
          <w:sz w:val="24"/>
          <w:szCs w:val="24"/>
        </w:rPr>
        <w:t>vuonna</w:t>
      </w:r>
      <w:r w:rsidR="00A93F8F" w:rsidRPr="008248B2">
        <w:rPr>
          <w:rFonts w:ascii="Times New Roman" w:hAnsi="Times New Roman" w:cs="Times New Roman"/>
          <w:b/>
          <w:bCs/>
          <w:sz w:val="24"/>
          <w:szCs w:val="24"/>
        </w:rPr>
        <w:t xml:space="preserve"> 2020</w:t>
      </w:r>
      <w:r w:rsidR="001B29D0" w:rsidRPr="008248B2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826690D" w14:textId="4A7A2D70" w:rsidR="00031796" w:rsidRPr="00031796" w:rsidRDefault="00031796" w:rsidP="00031796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08AE88F5" w14:textId="77777777" w:rsidR="00813CE4" w:rsidRPr="008248B2" w:rsidRDefault="00813CE4" w:rsidP="00223E22">
      <w:pPr>
        <w:pStyle w:val="Loendilik"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Päivittäin tai lähes päivittäin</w:t>
      </w:r>
    </w:p>
    <w:p w14:paraId="2AC8C931" w14:textId="77777777" w:rsidR="00813CE4" w:rsidRPr="008248B2" w:rsidRDefault="00813CE4" w:rsidP="00223E22">
      <w:pPr>
        <w:pStyle w:val="Loendilik"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Noin kerran viikossa</w:t>
      </w:r>
    </w:p>
    <w:p w14:paraId="73DB1A64" w14:textId="77777777" w:rsidR="00813CE4" w:rsidRPr="008248B2" w:rsidRDefault="00813CE4" w:rsidP="00223E22">
      <w:pPr>
        <w:pStyle w:val="Loendilik"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Muutaman kerran kuukaudessa</w:t>
      </w:r>
    </w:p>
    <w:p w14:paraId="37905402" w14:textId="77777777" w:rsidR="00813CE4" w:rsidRPr="008248B2" w:rsidRDefault="00813CE4" w:rsidP="00223E22">
      <w:pPr>
        <w:pStyle w:val="Loendilik"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Noin kerran kuukaudessa</w:t>
      </w:r>
    </w:p>
    <w:p w14:paraId="36F396EF" w14:textId="77777777" w:rsidR="00813CE4" w:rsidRPr="008248B2" w:rsidRDefault="00813CE4" w:rsidP="00223E22">
      <w:pPr>
        <w:pStyle w:val="Loendilik"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Harvemmin kuin kuukausittain</w:t>
      </w:r>
    </w:p>
    <w:p w14:paraId="15628437" w14:textId="56057401" w:rsidR="004E3291" w:rsidRPr="00681515" w:rsidRDefault="00061FC1" w:rsidP="00681515">
      <w:pPr>
        <w:pStyle w:val="Loendilik"/>
        <w:numPr>
          <w:ilvl w:val="0"/>
          <w:numId w:val="3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n toimittanut rajat ylittäviä reseptejä lainkaan vuonna 2020</w:t>
      </w:r>
    </w:p>
    <w:p w14:paraId="314931BA" w14:textId="6389C3A7" w:rsidR="001F2523" w:rsidRDefault="001F2523" w:rsidP="00B260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2. </w:t>
      </w:r>
      <w:r w:rsidR="00447CFE" w:rsidRPr="008248B2">
        <w:rPr>
          <w:rFonts w:ascii="Times New Roman" w:hAnsi="Times New Roman" w:cs="Times New Roman"/>
          <w:sz w:val="24"/>
          <w:szCs w:val="24"/>
        </w:rPr>
        <w:t>Oletko mielestäsi saanut riittävästi</w:t>
      </w:r>
      <w:r w:rsidR="4594D5DD" w:rsidRPr="008248B2">
        <w:rPr>
          <w:rFonts w:ascii="Times New Roman" w:hAnsi="Times New Roman" w:cs="Times New Roman"/>
          <w:sz w:val="24"/>
          <w:szCs w:val="24"/>
        </w:rPr>
        <w:t xml:space="preserve"> koulutusta rajat ylittävän reseptin toimittamiseen?</w:t>
      </w:r>
    </w:p>
    <w:p w14:paraId="3723BD0D" w14:textId="4F138F02" w:rsidR="00444D43" w:rsidRPr="008248B2" w:rsidRDefault="00444D43" w:rsidP="00444D43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60057540" w14:textId="64915C88" w:rsidR="001F2523" w:rsidRPr="008248B2" w:rsidRDefault="4DC9C83A" w:rsidP="00135C8E">
      <w:pPr>
        <w:pStyle w:val="Loendilik"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248B2">
        <w:rPr>
          <w:rFonts w:ascii="Times New Roman" w:hAnsi="Times New Roman" w:cs="Times New Roman"/>
          <w:sz w:val="24"/>
          <w:szCs w:val="24"/>
          <w:lang w:val="en-US"/>
        </w:rPr>
        <w:t>Kyllä</w:t>
      </w:r>
      <w:proofErr w:type="spellEnd"/>
    </w:p>
    <w:p w14:paraId="4C6FF96E" w14:textId="6AF8CDA6" w:rsidR="001F2523" w:rsidRPr="008248B2" w:rsidRDefault="2C5EE22D" w:rsidP="00135C8E">
      <w:pPr>
        <w:pStyle w:val="Loendilik"/>
        <w:numPr>
          <w:ilvl w:val="0"/>
          <w:numId w:val="37"/>
        </w:num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spellStart"/>
      <w:r w:rsidRPr="008248B2">
        <w:rPr>
          <w:rFonts w:ascii="Times New Roman" w:hAnsi="Times New Roman" w:cs="Times New Roman"/>
          <w:sz w:val="24"/>
          <w:szCs w:val="24"/>
          <w:lang w:val="en-US"/>
        </w:rPr>
        <w:t>Ei</w:t>
      </w:r>
      <w:proofErr w:type="spellEnd"/>
    </w:p>
    <w:p w14:paraId="4F6B0627" w14:textId="0011DB5B" w:rsidR="00C64E8F" w:rsidRPr="00681515" w:rsidRDefault="4147A710" w:rsidP="00681515">
      <w:pPr>
        <w:pStyle w:val="Loendilik"/>
        <w:numPr>
          <w:ilvl w:val="0"/>
          <w:numId w:val="37"/>
        </w:num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spellStart"/>
      <w:r w:rsidRPr="008248B2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Pr="008248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48B2">
        <w:rPr>
          <w:rFonts w:ascii="Times New Roman" w:hAnsi="Times New Roman" w:cs="Times New Roman"/>
          <w:sz w:val="24"/>
          <w:szCs w:val="24"/>
          <w:lang w:val="en-US"/>
        </w:rPr>
        <w:t>saanut</w:t>
      </w:r>
      <w:proofErr w:type="spellEnd"/>
      <w:r w:rsidRPr="008248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48B2">
        <w:rPr>
          <w:rFonts w:ascii="Times New Roman" w:hAnsi="Times New Roman" w:cs="Times New Roman"/>
          <w:sz w:val="24"/>
          <w:szCs w:val="24"/>
          <w:lang w:val="en-US"/>
        </w:rPr>
        <w:t>mitään</w:t>
      </w:r>
      <w:proofErr w:type="spellEnd"/>
      <w:r w:rsidRPr="008248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44D43">
        <w:rPr>
          <w:rFonts w:ascii="Times New Roman" w:hAnsi="Times New Roman" w:cs="Times New Roman"/>
          <w:sz w:val="24"/>
          <w:szCs w:val="24"/>
          <w:lang w:val="en-US"/>
        </w:rPr>
        <w:t>koulutusta</w:t>
      </w:r>
      <w:proofErr w:type="spellEnd"/>
    </w:p>
    <w:p w14:paraId="48922538" w14:textId="6E16F751" w:rsidR="001F2523" w:rsidRDefault="66677487" w:rsidP="00B260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3. </w:t>
      </w:r>
      <w:r w:rsidR="1DA38D2A" w:rsidRPr="008248B2">
        <w:rPr>
          <w:rFonts w:ascii="Times New Roman" w:hAnsi="Times New Roman" w:cs="Times New Roman"/>
          <w:sz w:val="24"/>
          <w:szCs w:val="24"/>
        </w:rPr>
        <w:t>Millaista koulutusta sait?</w:t>
      </w:r>
    </w:p>
    <w:p w14:paraId="021ACBE6" w14:textId="2CAAE2FE" w:rsidR="00D863EF" w:rsidRPr="00D863EF" w:rsidRDefault="00D863EF" w:rsidP="00D863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63EF">
        <w:rPr>
          <w:rFonts w:ascii="Times New Roman" w:hAnsi="Times New Roman" w:cs="Times New Roman"/>
          <w:sz w:val="24"/>
          <w:szCs w:val="24"/>
        </w:rPr>
        <w:t xml:space="preserve">Valitse </w:t>
      </w:r>
      <w:r w:rsidRPr="00D863EF">
        <w:rPr>
          <w:rFonts w:ascii="Times New Roman" w:hAnsi="Times New Roman" w:cs="Times New Roman"/>
          <w:b/>
          <w:bCs/>
          <w:sz w:val="24"/>
          <w:szCs w:val="24"/>
        </w:rPr>
        <w:t>kaikki,</w:t>
      </w:r>
      <w:r w:rsidRPr="00D863EF">
        <w:rPr>
          <w:rFonts w:ascii="Times New Roman" w:hAnsi="Times New Roman" w:cs="Times New Roman"/>
          <w:sz w:val="24"/>
          <w:szCs w:val="24"/>
        </w:rPr>
        <w:t xml:space="preserve"> jotka soveltuvat:</w:t>
      </w:r>
    </w:p>
    <w:p w14:paraId="12158683" w14:textId="72F67C79" w:rsidR="001F2523" w:rsidRPr="008248B2" w:rsidRDefault="001F2523" w:rsidP="00D863EF">
      <w:pPr>
        <w:pStyle w:val="Loendilik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Rajat ylittävän reseptin toimittaminen apteekissa – etäyhteysseminaari</w:t>
      </w:r>
      <w:r w:rsidR="00CF2308" w:rsidRPr="008248B2">
        <w:rPr>
          <w:rFonts w:ascii="Times New Roman" w:hAnsi="Times New Roman" w:cs="Times New Roman"/>
          <w:sz w:val="24"/>
          <w:szCs w:val="24"/>
        </w:rPr>
        <w:t>, THL</w:t>
      </w:r>
      <w:r w:rsidRPr="008248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D5FF05" w14:textId="6D1620DC" w:rsidR="001F2523" w:rsidRPr="008248B2" w:rsidRDefault="583DF239" w:rsidP="00D863EF">
      <w:pPr>
        <w:pStyle w:val="Loendilik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Power </w:t>
      </w:r>
      <w:proofErr w:type="spellStart"/>
      <w:r w:rsidRPr="008248B2">
        <w:rPr>
          <w:rFonts w:ascii="Times New Roman" w:hAnsi="Times New Roman" w:cs="Times New Roman"/>
          <w:sz w:val="24"/>
          <w:szCs w:val="24"/>
        </w:rPr>
        <w:t>point</w:t>
      </w:r>
      <w:proofErr w:type="spellEnd"/>
      <w:r w:rsidRPr="008248B2">
        <w:rPr>
          <w:rFonts w:ascii="Times New Roman" w:hAnsi="Times New Roman" w:cs="Times New Roman"/>
          <w:sz w:val="24"/>
          <w:szCs w:val="24"/>
        </w:rPr>
        <w:t xml:space="preserve"> -</w:t>
      </w:r>
      <w:r w:rsidR="601100CF" w:rsidRPr="008248B2">
        <w:rPr>
          <w:rFonts w:ascii="Times New Roman" w:hAnsi="Times New Roman" w:cs="Times New Roman"/>
          <w:sz w:val="24"/>
          <w:szCs w:val="24"/>
        </w:rPr>
        <w:t>diat</w:t>
      </w:r>
      <w:r w:rsidRPr="008248B2">
        <w:rPr>
          <w:rFonts w:ascii="Times New Roman" w:hAnsi="Times New Roman" w:cs="Times New Roman"/>
          <w:sz w:val="24"/>
          <w:szCs w:val="24"/>
        </w:rPr>
        <w:t xml:space="preserve"> THL/Kanta-palvelut</w:t>
      </w:r>
    </w:p>
    <w:p w14:paraId="52A53BD5" w14:textId="356F5702" w:rsidR="001F2523" w:rsidRPr="008248B2" w:rsidRDefault="4AF299C6" w:rsidP="00D863EF">
      <w:pPr>
        <w:pStyle w:val="Loendilik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Koulutusvideot </w:t>
      </w:r>
    </w:p>
    <w:p w14:paraId="27F52C21" w14:textId="24C42FE3" w:rsidR="001F2523" w:rsidRPr="008248B2" w:rsidRDefault="007A4FB7" w:rsidP="00D863EF">
      <w:pPr>
        <w:pStyle w:val="Loendilik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Itsenäinen tiedon</w:t>
      </w:r>
      <w:r w:rsidR="00C05E67" w:rsidRPr="008248B2">
        <w:rPr>
          <w:rFonts w:ascii="Times New Roman" w:hAnsi="Times New Roman" w:cs="Times New Roman"/>
          <w:sz w:val="24"/>
          <w:szCs w:val="24"/>
        </w:rPr>
        <w:t xml:space="preserve"> hankinta</w:t>
      </w:r>
      <w:r w:rsidR="005A448E" w:rsidRPr="008248B2">
        <w:rPr>
          <w:rFonts w:ascii="Times New Roman" w:hAnsi="Times New Roman" w:cs="Times New Roman"/>
          <w:sz w:val="24"/>
          <w:szCs w:val="24"/>
        </w:rPr>
        <w:t xml:space="preserve"> </w:t>
      </w:r>
      <w:r w:rsidR="58B76F9F" w:rsidRPr="008248B2">
        <w:rPr>
          <w:rFonts w:ascii="Times New Roman" w:hAnsi="Times New Roman" w:cs="Times New Roman"/>
          <w:sz w:val="24"/>
          <w:szCs w:val="24"/>
        </w:rPr>
        <w:t>verkkosivuilta</w:t>
      </w:r>
    </w:p>
    <w:p w14:paraId="03AAA7FD" w14:textId="30C46914" w:rsidR="001F2523" w:rsidRPr="008248B2" w:rsidRDefault="00526A09" w:rsidP="00D863EF">
      <w:pPr>
        <w:pStyle w:val="Loendilik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Sähköpostilla/paperilla annetut o</w:t>
      </w:r>
      <w:r w:rsidR="6B232569" w:rsidRPr="008248B2">
        <w:rPr>
          <w:rFonts w:ascii="Times New Roman" w:hAnsi="Times New Roman" w:cs="Times New Roman"/>
          <w:sz w:val="24"/>
          <w:szCs w:val="24"/>
        </w:rPr>
        <w:t>hjeet</w:t>
      </w:r>
    </w:p>
    <w:p w14:paraId="669AC574" w14:textId="21F52936" w:rsidR="00094C26" w:rsidRPr="00D863EF" w:rsidRDefault="00BE8E37" w:rsidP="00D863EF">
      <w:pPr>
        <w:pStyle w:val="Loendilik"/>
        <w:numPr>
          <w:ilvl w:val="0"/>
          <w:numId w:val="3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63EF">
        <w:rPr>
          <w:rFonts w:ascii="Times New Roman" w:hAnsi="Times New Roman" w:cs="Times New Roman"/>
          <w:sz w:val="24"/>
          <w:szCs w:val="24"/>
        </w:rPr>
        <w:t>Muu</w:t>
      </w:r>
      <w:r w:rsidR="00D863EF">
        <w:rPr>
          <w:rFonts w:ascii="Times New Roman" w:hAnsi="Times New Roman" w:cs="Times New Roman"/>
          <w:sz w:val="24"/>
          <w:szCs w:val="24"/>
        </w:rPr>
        <w:t>: __________</w:t>
      </w:r>
    </w:p>
    <w:p w14:paraId="5DA24B0D" w14:textId="05D6CCE1" w:rsidR="006F1688" w:rsidRPr="008248B2" w:rsidRDefault="006F1688" w:rsidP="00B26045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4. </w:t>
      </w:r>
      <w:r w:rsidR="00475ED9" w:rsidRPr="008248B2">
        <w:rPr>
          <w:rFonts w:ascii="Times New Roman" w:hAnsi="Times New Roman" w:cs="Times New Roman"/>
          <w:sz w:val="24"/>
          <w:szCs w:val="24"/>
        </w:rPr>
        <w:t>Mistä aiheista rajat ylittävässä reseptissä tarvitsisit enemmän koulutusta?</w:t>
      </w:r>
    </w:p>
    <w:p w14:paraId="1D2B7908" w14:textId="2C7A9ADD" w:rsidR="00403C68" w:rsidRPr="008248B2" w:rsidRDefault="00472301" w:rsidP="006815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stauksesi</w:t>
      </w:r>
      <w:r w:rsidR="6E4F540E" w:rsidRPr="008248B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14:paraId="6626D0C0" w14:textId="1405934E" w:rsidR="001F2523" w:rsidRDefault="001F2523" w:rsidP="00B260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5. </w:t>
      </w:r>
      <w:r w:rsidR="508D9E6A" w:rsidRPr="008248B2">
        <w:rPr>
          <w:rFonts w:ascii="Times New Roman" w:hAnsi="Times New Roman" w:cs="Times New Roman"/>
          <w:sz w:val="24"/>
          <w:szCs w:val="24"/>
        </w:rPr>
        <w:t xml:space="preserve">Olisitko tarvinnut jotain </w:t>
      </w:r>
      <w:r w:rsidR="264C36C4" w:rsidRPr="008248B2">
        <w:rPr>
          <w:rFonts w:ascii="Times New Roman" w:hAnsi="Times New Roman" w:cs="Times New Roman"/>
          <w:sz w:val="24"/>
          <w:szCs w:val="24"/>
        </w:rPr>
        <w:t>koulutusta</w:t>
      </w:r>
      <w:r w:rsidR="00CE53FA" w:rsidRPr="008248B2">
        <w:rPr>
          <w:rFonts w:ascii="Times New Roman" w:hAnsi="Times New Roman" w:cs="Times New Roman"/>
          <w:sz w:val="24"/>
          <w:szCs w:val="24"/>
        </w:rPr>
        <w:t xml:space="preserve"> </w:t>
      </w:r>
      <w:r w:rsidR="00296E08" w:rsidRPr="008248B2">
        <w:rPr>
          <w:rFonts w:ascii="Times New Roman" w:hAnsi="Times New Roman" w:cs="Times New Roman"/>
          <w:sz w:val="24"/>
          <w:szCs w:val="24"/>
        </w:rPr>
        <w:t>rajat ylittävän reseptin toimittamiseen</w:t>
      </w:r>
      <w:r w:rsidR="508D9E6A" w:rsidRPr="008248B2">
        <w:rPr>
          <w:rFonts w:ascii="Times New Roman" w:hAnsi="Times New Roman" w:cs="Times New Roman"/>
          <w:sz w:val="24"/>
          <w:szCs w:val="24"/>
        </w:rPr>
        <w:t>?</w:t>
      </w:r>
    </w:p>
    <w:p w14:paraId="34F0CC50" w14:textId="2B4FA000" w:rsidR="0068027E" w:rsidRPr="008248B2" w:rsidRDefault="0068027E" w:rsidP="0068027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7A23555A" w14:textId="1350FE4B" w:rsidR="001F2523" w:rsidRPr="008248B2" w:rsidRDefault="424BC6CD" w:rsidP="0068027E">
      <w:pPr>
        <w:pStyle w:val="Loendilik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Kyllä</w:t>
      </w:r>
    </w:p>
    <w:p w14:paraId="5C45BEFB" w14:textId="2DE1146F" w:rsidR="00995BD2" w:rsidRPr="00681515" w:rsidRDefault="225B920C" w:rsidP="00681515">
      <w:pPr>
        <w:pStyle w:val="Loendilik"/>
        <w:numPr>
          <w:ilvl w:val="0"/>
          <w:numId w:val="3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i</w:t>
      </w:r>
    </w:p>
    <w:p w14:paraId="17CD301F" w14:textId="020F6712" w:rsidR="2D31F810" w:rsidRDefault="00653E60" w:rsidP="00B260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653E60">
        <w:rPr>
          <w:rFonts w:ascii="Times New Roman" w:hAnsi="Times New Roman" w:cs="Times New Roman"/>
          <w:sz w:val="24"/>
          <w:szCs w:val="24"/>
        </w:rPr>
        <w:t>Mistä aiheista rajat ylittävässä reseptissä olisit tarvinnut koulutusta?</w:t>
      </w:r>
    </w:p>
    <w:p w14:paraId="5CDB0A8D" w14:textId="2A061098" w:rsidR="00995BD2" w:rsidRPr="008248B2" w:rsidRDefault="00681515" w:rsidP="006815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stauksesi</w:t>
      </w:r>
      <w:r w:rsidRPr="008248B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14:paraId="47912585" w14:textId="659682B2" w:rsidR="00625DA9" w:rsidRDefault="006D6A7B" w:rsidP="00B26045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625DA9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5591246C" w:rsidRPr="008248B2">
        <w:rPr>
          <w:rFonts w:ascii="Times New Roman" w:hAnsi="Times New Roman" w:cs="Times New Roman"/>
          <w:sz w:val="24"/>
          <w:szCs w:val="24"/>
        </w:rPr>
        <w:t>Pääsetkö tarvittaessa katsomaan ohjeita rajat ylittävän reseptin toimittamisesta?</w:t>
      </w:r>
    </w:p>
    <w:p w14:paraId="5A20CFCA" w14:textId="4D0650DB" w:rsidR="0068027E" w:rsidRPr="0068027E" w:rsidRDefault="0068027E" w:rsidP="00B26045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7562AE9E" w14:textId="25383959" w:rsidR="00C34C16" w:rsidRPr="008248B2" w:rsidRDefault="433B3D3B" w:rsidP="00681515">
      <w:pPr>
        <w:pStyle w:val="Loendilik"/>
        <w:numPr>
          <w:ilvl w:val="0"/>
          <w:numId w:val="40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Kyllä</w:t>
      </w:r>
    </w:p>
    <w:p w14:paraId="4401F4F7" w14:textId="35C180B9" w:rsidR="00C34C16" w:rsidRPr="008248B2" w:rsidRDefault="6FEDEA08" w:rsidP="00681515">
      <w:pPr>
        <w:pStyle w:val="Loendilik"/>
        <w:numPr>
          <w:ilvl w:val="0"/>
          <w:numId w:val="40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i</w:t>
      </w:r>
    </w:p>
    <w:p w14:paraId="4D4756C9" w14:textId="4B329467" w:rsidR="006058B7" w:rsidRPr="00681515" w:rsidRDefault="4F405CA1" w:rsidP="00681515">
      <w:pPr>
        <w:pStyle w:val="Loendilik"/>
        <w:numPr>
          <w:ilvl w:val="0"/>
          <w:numId w:val="40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lastRenderedPageBreak/>
        <w:t xml:space="preserve">En tiedä </w:t>
      </w:r>
    </w:p>
    <w:p w14:paraId="172D2776" w14:textId="1DF14DEE" w:rsidR="00F27020" w:rsidRDefault="006D6A7B" w:rsidP="00B260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6D6A7B">
        <w:rPr>
          <w:rFonts w:ascii="Times New Roman" w:hAnsi="Times New Roman" w:cs="Times New Roman"/>
          <w:sz w:val="24"/>
          <w:szCs w:val="24"/>
        </w:rPr>
        <w:t>Mitä ohjeita pääset katsomaan?</w:t>
      </w:r>
    </w:p>
    <w:p w14:paraId="754E1709" w14:textId="7A85FDD7" w:rsidR="006058B7" w:rsidRPr="008248B2" w:rsidRDefault="00E30447" w:rsidP="00E304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stauksesi</w:t>
      </w:r>
      <w:r w:rsidRPr="008248B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14:paraId="2EEA4261" w14:textId="72C535BA" w:rsidR="00D04697" w:rsidRDefault="009009D3" w:rsidP="00B26045">
      <w:pPr>
        <w:spacing w:after="16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63930348"/>
      <w:r>
        <w:rPr>
          <w:rFonts w:ascii="Times New Roman" w:hAnsi="Times New Roman" w:cs="Times New Roman"/>
          <w:bCs/>
          <w:sz w:val="24"/>
          <w:szCs w:val="24"/>
        </w:rPr>
        <w:t>9</w:t>
      </w:r>
      <w:r w:rsidR="00C5645E" w:rsidRPr="008248B2">
        <w:rPr>
          <w:rFonts w:ascii="Times New Roman" w:hAnsi="Times New Roman" w:cs="Times New Roman"/>
          <w:bCs/>
          <w:sz w:val="24"/>
          <w:szCs w:val="24"/>
        </w:rPr>
        <w:t xml:space="preserve">. Onko </w:t>
      </w:r>
      <w:r w:rsidR="00105AB9" w:rsidRPr="008248B2">
        <w:rPr>
          <w:rFonts w:ascii="Times New Roman" w:hAnsi="Times New Roman" w:cs="Times New Roman"/>
          <w:bCs/>
          <w:sz w:val="24"/>
          <w:szCs w:val="24"/>
        </w:rPr>
        <w:t>R</w:t>
      </w:r>
      <w:r w:rsidR="00DC3C1A" w:rsidRPr="008248B2">
        <w:rPr>
          <w:rFonts w:ascii="Times New Roman" w:hAnsi="Times New Roman" w:cs="Times New Roman"/>
          <w:bCs/>
          <w:sz w:val="24"/>
          <w:szCs w:val="24"/>
        </w:rPr>
        <w:t>ajat ylittävä resepti -palvelu mielestäsi</w:t>
      </w:r>
      <w:r w:rsidR="00D10590" w:rsidRPr="008248B2">
        <w:rPr>
          <w:rFonts w:ascii="Times New Roman" w:hAnsi="Times New Roman" w:cs="Times New Roman"/>
          <w:bCs/>
          <w:sz w:val="24"/>
          <w:szCs w:val="24"/>
        </w:rPr>
        <w:t xml:space="preserve"> tietosuojan näkökulmasta</w:t>
      </w:r>
      <w:r w:rsidR="00DC3C1A" w:rsidRPr="008248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05AB9" w:rsidRPr="008248B2">
        <w:rPr>
          <w:rFonts w:ascii="Times New Roman" w:hAnsi="Times New Roman" w:cs="Times New Roman"/>
          <w:bCs/>
          <w:sz w:val="24"/>
          <w:szCs w:val="24"/>
        </w:rPr>
        <w:t>turvallinen</w:t>
      </w:r>
      <w:r w:rsidR="00D10590" w:rsidRPr="008248B2">
        <w:rPr>
          <w:rFonts w:ascii="Times New Roman" w:hAnsi="Times New Roman" w:cs="Times New Roman"/>
          <w:bCs/>
          <w:sz w:val="24"/>
          <w:szCs w:val="24"/>
        </w:rPr>
        <w:t>?</w:t>
      </w:r>
    </w:p>
    <w:p w14:paraId="12AB20DA" w14:textId="26D4F738" w:rsidR="00E30447" w:rsidRPr="00E30447" w:rsidRDefault="00E30447" w:rsidP="00B26045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bookmarkEnd w:id="0"/>
    <w:p w14:paraId="6C013FC7" w14:textId="2B9A4BF4" w:rsidR="00D04697" w:rsidRPr="008248B2" w:rsidRDefault="00D10590" w:rsidP="000559D8">
      <w:pPr>
        <w:pStyle w:val="Loendilik"/>
        <w:numPr>
          <w:ilvl w:val="0"/>
          <w:numId w:val="5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Kyllä</w:t>
      </w:r>
      <w:r w:rsidR="00D04697" w:rsidRPr="008248B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2C71F54" w14:textId="7CA7F9B3" w:rsidR="009C655E" w:rsidRPr="00B23E21" w:rsidRDefault="00D10590" w:rsidP="000559D8">
      <w:pPr>
        <w:pStyle w:val="Loendilik"/>
        <w:numPr>
          <w:ilvl w:val="0"/>
          <w:numId w:val="5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i</w:t>
      </w:r>
    </w:p>
    <w:p w14:paraId="47254720" w14:textId="169B66E5" w:rsidR="00DB7A0F" w:rsidRDefault="00DB7A0F" w:rsidP="00B260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Pr="00DB7A0F">
        <w:rPr>
          <w:rFonts w:ascii="Times New Roman" w:hAnsi="Times New Roman" w:cs="Times New Roman"/>
          <w:sz w:val="24"/>
          <w:szCs w:val="24"/>
        </w:rPr>
        <w:t>Mitkä asiat ovat ongelmallisia?</w:t>
      </w:r>
    </w:p>
    <w:p w14:paraId="175F0351" w14:textId="119935F6" w:rsidR="00B26045" w:rsidRPr="008248B2" w:rsidRDefault="00C01D87" w:rsidP="00C01D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stauksesi</w:t>
      </w:r>
      <w:r w:rsidRPr="008248B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14:paraId="20DC0D95" w14:textId="52CB9CAE" w:rsidR="00D04697" w:rsidRDefault="00245AB9" w:rsidP="00B26045">
      <w:pPr>
        <w:pStyle w:val="Kommentaaritek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DB3D92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C63464" w:rsidRPr="008248B2">
        <w:rPr>
          <w:rFonts w:ascii="Times New Roman" w:hAnsi="Times New Roman" w:cs="Times New Roman"/>
          <w:sz w:val="24"/>
          <w:szCs w:val="24"/>
        </w:rPr>
        <w:t>Kun toimitat rajat ylittävää reseptiä</w:t>
      </w:r>
      <w:r w:rsidR="006043B1" w:rsidRPr="008248B2">
        <w:rPr>
          <w:rFonts w:ascii="Times New Roman" w:hAnsi="Times New Roman" w:cs="Times New Roman"/>
          <w:sz w:val="24"/>
          <w:szCs w:val="24"/>
        </w:rPr>
        <w:t>, kerrotko asiakkaalle henkilötietojen käsittelystä Suomessa</w:t>
      </w:r>
      <w:r w:rsidR="002308A0" w:rsidRPr="008248B2">
        <w:rPr>
          <w:rFonts w:ascii="Times New Roman" w:hAnsi="Times New Roman" w:cs="Times New Roman"/>
          <w:sz w:val="24"/>
          <w:szCs w:val="24"/>
        </w:rPr>
        <w:t>?</w:t>
      </w:r>
    </w:p>
    <w:p w14:paraId="68469A06" w14:textId="5F87B1A8" w:rsidR="00C01D87" w:rsidRPr="008248B2" w:rsidRDefault="00C01D87" w:rsidP="00C01D87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3501D0A4" w14:textId="5FDC2CD9" w:rsidR="00D04697" w:rsidRPr="008248B2" w:rsidRDefault="00104D77" w:rsidP="00C01D87">
      <w:pPr>
        <w:pStyle w:val="Kommentaaritekst"/>
        <w:numPr>
          <w:ilvl w:val="0"/>
          <w:numId w:val="4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248B2">
        <w:rPr>
          <w:rFonts w:ascii="Times New Roman" w:hAnsi="Times New Roman" w:cs="Times New Roman"/>
          <w:sz w:val="24"/>
          <w:szCs w:val="24"/>
          <w:lang w:val="en-US"/>
        </w:rPr>
        <w:t>Aina</w:t>
      </w:r>
      <w:proofErr w:type="spellEnd"/>
    </w:p>
    <w:p w14:paraId="21ADF04F" w14:textId="1DA153B1" w:rsidR="00D04697" w:rsidRPr="008248B2" w:rsidRDefault="00104D77" w:rsidP="00C01D87">
      <w:pPr>
        <w:pStyle w:val="Kommentaaritekst"/>
        <w:numPr>
          <w:ilvl w:val="0"/>
          <w:numId w:val="4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Usein</w:t>
      </w:r>
    </w:p>
    <w:p w14:paraId="28E8BA2D" w14:textId="106A64E0" w:rsidR="00D04697" w:rsidRPr="008248B2" w:rsidRDefault="00104D77" w:rsidP="00C01D87">
      <w:pPr>
        <w:pStyle w:val="Kommentaaritekst"/>
        <w:numPr>
          <w:ilvl w:val="0"/>
          <w:numId w:val="4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Harvoin </w:t>
      </w:r>
    </w:p>
    <w:p w14:paraId="5F985B92" w14:textId="1B3C5A26" w:rsidR="008D1952" w:rsidRPr="00C01D87" w:rsidRDefault="006B5F70" w:rsidP="00C01D87">
      <w:pPr>
        <w:pStyle w:val="Kommentaaritekst"/>
        <w:numPr>
          <w:ilvl w:val="0"/>
          <w:numId w:val="4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n koskaan</w:t>
      </w:r>
    </w:p>
    <w:p w14:paraId="30D4995C" w14:textId="116807E3" w:rsidR="00B74A4E" w:rsidRPr="008248B2" w:rsidRDefault="004D41AD" w:rsidP="006A1B18">
      <w:pPr>
        <w:pStyle w:val="Kommentaaritek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B74A4E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5A0FEE" w:rsidRPr="008248B2">
        <w:rPr>
          <w:rFonts w:ascii="Times New Roman" w:hAnsi="Times New Roman" w:cs="Times New Roman"/>
          <w:sz w:val="24"/>
          <w:szCs w:val="24"/>
        </w:rPr>
        <w:t>Missä tilanteissa et kerro asiakkaalle henkilötietojen käsittelystä Suomessa?</w:t>
      </w:r>
    </w:p>
    <w:p w14:paraId="1AEF8BF1" w14:textId="713B0416" w:rsidR="006A1B18" w:rsidRPr="008248B2" w:rsidRDefault="009E6507" w:rsidP="009E65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stauksesi</w:t>
      </w:r>
      <w:r w:rsidRPr="008248B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14:paraId="7776F9EB" w14:textId="687DC923" w:rsidR="008C3E49" w:rsidRDefault="008E2D2B" w:rsidP="00B26045">
      <w:pPr>
        <w:pStyle w:val="Kommentaaritekst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1</w:t>
      </w:r>
      <w:r w:rsidR="00364236">
        <w:rPr>
          <w:rFonts w:ascii="Times New Roman" w:hAnsi="Times New Roman" w:cs="Times New Roman"/>
          <w:sz w:val="24"/>
          <w:szCs w:val="24"/>
        </w:rPr>
        <w:t>3</w:t>
      </w:r>
      <w:r w:rsidR="008C3E49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9864A7" w:rsidRPr="008248B2">
        <w:rPr>
          <w:rFonts w:ascii="Times New Roman" w:hAnsi="Times New Roman" w:cs="Times New Roman"/>
          <w:sz w:val="24"/>
          <w:szCs w:val="24"/>
        </w:rPr>
        <w:t>Kun toimitat rajat ylittävää reseptiä, onko asiakkaan henkilöllisyyden tunnistamisessa ollut ongelmia?</w:t>
      </w:r>
    </w:p>
    <w:p w14:paraId="3C9A214D" w14:textId="0F5A45E7" w:rsidR="00DE1111" w:rsidRPr="008248B2" w:rsidRDefault="00DE1111" w:rsidP="00DE1111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7208D25E" w14:textId="07CFBF9F" w:rsidR="00826BFF" w:rsidRPr="008248B2" w:rsidRDefault="003C7CD1" w:rsidP="00DE1111">
      <w:pPr>
        <w:pStyle w:val="Kommentaaritekst"/>
        <w:numPr>
          <w:ilvl w:val="0"/>
          <w:numId w:val="4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Aina</w:t>
      </w:r>
    </w:p>
    <w:p w14:paraId="06699D0C" w14:textId="3623CC7C" w:rsidR="00EB5BD8" w:rsidRPr="008248B2" w:rsidRDefault="00460AB8" w:rsidP="00DE1111">
      <w:pPr>
        <w:pStyle w:val="Kommentaaritekst"/>
        <w:numPr>
          <w:ilvl w:val="0"/>
          <w:numId w:val="4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Usein</w:t>
      </w:r>
    </w:p>
    <w:p w14:paraId="3A6AAC46" w14:textId="49F92791" w:rsidR="00EB5BD8" w:rsidRPr="008248B2" w:rsidRDefault="00460AB8" w:rsidP="00DE1111">
      <w:pPr>
        <w:pStyle w:val="Kommentaaritekst"/>
        <w:numPr>
          <w:ilvl w:val="0"/>
          <w:numId w:val="4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Harvoin</w:t>
      </w:r>
    </w:p>
    <w:p w14:paraId="186E2EBB" w14:textId="7A9605A1" w:rsidR="00D83C8F" w:rsidRPr="00DE1111" w:rsidRDefault="00460AB8" w:rsidP="00DE1111">
      <w:pPr>
        <w:pStyle w:val="Kommentaaritekst"/>
        <w:numPr>
          <w:ilvl w:val="0"/>
          <w:numId w:val="4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1111">
        <w:rPr>
          <w:rFonts w:ascii="Times New Roman" w:hAnsi="Times New Roman" w:cs="Times New Roman"/>
          <w:sz w:val="24"/>
          <w:szCs w:val="24"/>
          <w:lang w:val="en-US"/>
        </w:rPr>
        <w:t>Ei</w:t>
      </w:r>
      <w:proofErr w:type="spellEnd"/>
      <w:r w:rsidRPr="00DE11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E1111">
        <w:rPr>
          <w:rFonts w:ascii="Times New Roman" w:hAnsi="Times New Roman" w:cs="Times New Roman"/>
          <w:sz w:val="24"/>
          <w:szCs w:val="24"/>
          <w:lang w:val="en-US"/>
        </w:rPr>
        <w:t>koskaan</w:t>
      </w:r>
      <w:proofErr w:type="spellEnd"/>
    </w:p>
    <w:p w14:paraId="10CCEE21" w14:textId="1ABBAB95" w:rsidR="00AE3C64" w:rsidRPr="008248B2" w:rsidRDefault="00AE3C64" w:rsidP="0067532E">
      <w:pPr>
        <w:spacing w:after="24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8248B2">
        <w:rPr>
          <w:rFonts w:ascii="Times New Roman" w:eastAsia="Calibri" w:hAnsi="Times New Roman" w:cs="Times New Roman"/>
          <w:iCs/>
          <w:sz w:val="24"/>
          <w:szCs w:val="24"/>
        </w:rPr>
        <w:t>1</w:t>
      </w:r>
      <w:r w:rsidR="00CA02C4">
        <w:rPr>
          <w:rFonts w:ascii="Times New Roman" w:eastAsia="Calibri" w:hAnsi="Times New Roman" w:cs="Times New Roman"/>
          <w:iCs/>
          <w:sz w:val="24"/>
          <w:szCs w:val="24"/>
        </w:rPr>
        <w:t>4</w:t>
      </w:r>
      <w:r w:rsidRPr="008248B2">
        <w:rPr>
          <w:rFonts w:ascii="Times New Roman" w:eastAsia="Calibri" w:hAnsi="Times New Roman" w:cs="Times New Roman"/>
          <w:iCs/>
          <w:sz w:val="24"/>
          <w:szCs w:val="24"/>
        </w:rPr>
        <w:t xml:space="preserve">. </w:t>
      </w:r>
      <w:r w:rsidR="005A0F50" w:rsidRPr="008248B2">
        <w:rPr>
          <w:rFonts w:ascii="Times New Roman" w:eastAsia="Calibri" w:hAnsi="Times New Roman" w:cs="Times New Roman"/>
          <w:iCs/>
          <w:sz w:val="24"/>
          <w:szCs w:val="24"/>
        </w:rPr>
        <w:t xml:space="preserve">Millaisia ongelmia </w:t>
      </w:r>
      <w:r w:rsidR="000227E5" w:rsidRPr="008248B2">
        <w:rPr>
          <w:rFonts w:ascii="Times New Roman" w:eastAsia="Calibri" w:hAnsi="Times New Roman" w:cs="Times New Roman"/>
          <w:iCs/>
          <w:sz w:val="24"/>
          <w:szCs w:val="24"/>
        </w:rPr>
        <w:t>rajat ylittävällä reseptillä asioivan asiakkaan henkilöllisyyden tunnistamisessa on ollut?</w:t>
      </w:r>
    </w:p>
    <w:p w14:paraId="6E8926A8" w14:textId="02C5EAE1" w:rsidR="0067532E" w:rsidRPr="00AE305E" w:rsidRDefault="00AE305E" w:rsidP="00AE30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stauksesi</w:t>
      </w:r>
      <w:r w:rsidRPr="008248B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14:paraId="5717FE84" w14:textId="520456E9" w:rsidR="00D83C8F" w:rsidRDefault="00BC0F1C" w:rsidP="00AE305E">
      <w:pPr>
        <w:spacing w:after="24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8248B2">
        <w:rPr>
          <w:rFonts w:ascii="Times New Roman" w:eastAsia="Calibri" w:hAnsi="Times New Roman" w:cs="Times New Roman"/>
          <w:iCs/>
          <w:sz w:val="24"/>
          <w:szCs w:val="24"/>
        </w:rPr>
        <w:t>1</w:t>
      </w:r>
      <w:r w:rsidR="00CA02C4">
        <w:rPr>
          <w:rFonts w:ascii="Times New Roman" w:eastAsia="Calibri" w:hAnsi="Times New Roman" w:cs="Times New Roman"/>
          <w:iCs/>
          <w:sz w:val="24"/>
          <w:szCs w:val="24"/>
        </w:rPr>
        <w:t>5</w:t>
      </w:r>
      <w:r w:rsidR="00D83C8F" w:rsidRPr="008248B2">
        <w:rPr>
          <w:rFonts w:ascii="Times New Roman" w:eastAsia="Calibri" w:hAnsi="Times New Roman" w:cs="Times New Roman"/>
          <w:iCs/>
          <w:sz w:val="24"/>
          <w:szCs w:val="24"/>
        </w:rPr>
        <w:t xml:space="preserve">. </w:t>
      </w:r>
      <w:r w:rsidR="00A66150" w:rsidRPr="008248B2">
        <w:rPr>
          <w:rFonts w:ascii="Times New Roman" w:eastAsia="Calibri" w:hAnsi="Times New Roman" w:cs="Times New Roman"/>
          <w:iCs/>
          <w:sz w:val="24"/>
          <w:szCs w:val="24"/>
        </w:rPr>
        <w:t>Kuinka usein</w:t>
      </w:r>
      <w:r w:rsidR="00B521C7" w:rsidRPr="008248B2">
        <w:rPr>
          <w:rFonts w:ascii="Times New Roman" w:eastAsia="Calibri" w:hAnsi="Times New Roman" w:cs="Times New Roman"/>
          <w:iCs/>
          <w:sz w:val="24"/>
          <w:szCs w:val="24"/>
        </w:rPr>
        <w:t xml:space="preserve"> toimittamissanne rajat ylittävissä resepteissä on</w:t>
      </w:r>
      <w:r w:rsidR="00C3247A" w:rsidRPr="008248B2">
        <w:rPr>
          <w:rFonts w:ascii="Times New Roman" w:eastAsia="Calibri" w:hAnsi="Times New Roman" w:cs="Times New Roman"/>
          <w:iCs/>
          <w:sz w:val="24"/>
          <w:szCs w:val="24"/>
        </w:rPr>
        <w:t xml:space="preserve"> ollut</w:t>
      </w:r>
      <w:r w:rsidR="00B521C7" w:rsidRPr="008248B2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CE073F" w:rsidRPr="008248B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epäselvyyksi</w:t>
      </w:r>
      <w:r w:rsidR="00146586" w:rsidRPr="008248B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ä</w:t>
      </w:r>
      <w:r w:rsidR="00CE073F" w:rsidRPr="008248B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tai virheitä</w:t>
      </w:r>
      <w:r w:rsidR="0083466D" w:rsidRPr="008248B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  <w:r w:rsidR="003F1989" w:rsidRPr="008248B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(esim. liittyen lääkkeen annostusohjeeseen, vahvuuteen tai ATC-koodiin)</w:t>
      </w:r>
      <w:r w:rsidR="00CE073F" w:rsidRPr="008248B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,</w:t>
      </w:r>
      <w:r w:rsidR="00CE073F" w:rsidRPr="008248B2">
        <w:rPr>
          <w:rFonts w:ascii="Times New Roman" w:eastAsia="Calibri" w:hAnsi="Times New Roman" w:cs="Times New Roman"/>
          <w:iCs/>
          <w:sz w:val="24"/>
          <w:szCs w:val="24"/>
        </w:rPr>
        <w:t xml:space="preserve"> jotka vaativat </w:t>
      </w:r>
      <w:r w:rsidR="00146586" w:rsidRPr="008248B2">
        <w:rPr>
          <w:rFonts w:ascii="Times New Roman" w:eastAsia="Calibri" w:hAnsi="Times New Roman" w:cs="Times New Roman"/>
          <w:iCs/>
          <w:sz w:val="24"/>
          <w:szCs w:val="24"/>
        </w:rPr>
        <w:t>asian selvittelyä kesken reseptintoimituksen?</w:t>
      </w:r>
    </w:p>
    <w:p w14:paraId="0B87106C" w14:textId="7557FBE5" w:rsidR="00AE305E" w:rsidRPr="00AE305E" w:rsidRDefault="00AE305E" w:rsidP="00AE305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4E8BFE6C" w14:textId="2AB65D63" w:rsidR="00D83C8F" w:rsidRPr="008248B2" w:rsidRDefault="003C7CD1" w:rsidP="005019C9">
      <w:pPr>
        <w:pStyle w:val="Loendilik"/>
        <w:numPr>
          <w:ilvl w:val="0"/>
          <w:numId w:val="43"/>
        </w:numPr>
        <w:spacing w:before="240" w:after="24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8248B2">
        <w:rPr>
          <w:rFonts w:ascii="Times New Roman" w:eastAsia="Calibri" w:hAnsi="Times New Roman" w:cs="Times New Roman"/>
          <w:iCs/>
          <w:sz w:val="24"/>
          <w:szCs w:val="24"/>
        </w:rPr>
        <w:t>Aina</w:t>
      </w:r>
    </w:p>
    <w:p w14:paraId="6BAC415C" w14:textId="0BB012E0" w:rsidR="00D83C8F" w:rsidRPr="008248B2" w:rsidRDefault="004477BF" w:rsidP="005019C9">
      <w:pPr>
        <w:pStyle w:val="Loendilik"/>
        <w:numPr>
          <w:ilvl w:val="0"/>
          <w:numId w:val="43"/>
        </w:numPr>
        <w:spacing w:before="240" w:after="24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8248B2">
        <w:rPr>
          <w:rFonts w:ascii="Times New Roman" w:eastAsia="Calibri" w:hAnsi="Times New Roman" w:cs="Times New Roman"/>
          <w:iCs/>
          <w:sz w:val="24"/>
          <w:szCs w:val="24"/>
        </w:rPr>
        <w:t>Usein</w:t>
      </w:r>
    </w:p>
    <w:p w14:paraId="2056F7E1" w14:textId="1167F7E4" w:rsidR="00D83C8F" w:rsidRPr="008248B2" w:rsidRDefault="004477BF" w:rsidP="005019C9">
      <w:pPr>
        <w:pStyle w:val="Loendilik"/>
        <w:numPr>
          <w:ilvl w:val="0"/>
          <w:numId w:val="43"/>
        </w:numPr>
        <w:spacing w:before="240" w:after="24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8248B2">
        <w:rPr>
          <w:rFonts w:ascii="Times New Roman" w:eastAsia="Calibri" w:hAnsi="Times New Roman" w:cs="Times New Roman"/>
          <w:iCs/>
          <w:sz w:val="24"/>
          <w:szCs w:val="24"/>
        </w:rPr>
        <w:lastRenderedPageBreak/>
        <w:t>Harvoin</w:t>
      </w:r>
    </w:p>
    <w:p w14:paraId="22571818" w14:textId="34EF661F" w:rsidR="000D7591" w:rsidRPr="005019C9" w:rsidRDefault="004477BF" w:rsidP="005019C9">
      <w:pPr>
        <w:pStyle w:val="Loendilik"/>
        <w:numPr>
          <w:ilvl w:val="0"/>
          <w:numId w:val="43"/>
        </w:numPr>
        <w:spacing w:before="240" w:after="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proofErr w:type="spellStart"/>
      <w:r w:rsidRPr="008248B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Ei</w:t>
      </w:r>
      <w:proofErr w:type="spellEnd"/>
      <w:r w:rsidRPr="008248B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8248B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koskaan</w:t>
      </w:r>
      <w:proofErr w:type="spellEnd"/>
    </w:p>
    <w:p w14:paraId="6A0F99EB" w14:textId="38F7B370" w:rsidR="00D83C8F" w:rsidRDefault="006C0F35" w:rsidP="00B26045">
      <w:pPr>
        <w:pStyle w:val="Kommentaaritekst"/>
        <w:jc w:val="both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1</w:t>
      </w:r>
      <w:r w:rsidR="003825AE">
        <w:rPr>
          <w:rFonts w:ascii="Times New Roman" w:hAnsi="Times New Roman" w:cs="Times New Roman"/>
          <w:sz w:val="24"/>
          <w:szCs w:val="24"/>
        </w:rPr>
        <w:t>6</w:t>
      </w:r>
      <w:r w:rsidR="00D83C8F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7C625A" w:rsidRPr="008248B2">
        <w:rPr>
          <w:rFonts w:ascii="Times New Roman" w:hAnsi="Times New Roman" w:cs="Times New Roman"/>
          <w:sz w:val="24"/>
          <w:szCs w:val="24"/>
        </w:rPr>
        <w:t>Mi</w:t>
      </w:r>
      <w:r w:rsidR="007B5975" w:rsidRPr="008248B2">
        <w:rPr>
          <w:rFonts w:ascii="Times New Roman" w:hAnsi="Times New Roman" w:cs="Times New Roman"/>
          <w:sz w:val="24"/>
          <w:szCs w:val="24"/>
        </w:rPr>
        <w:t>llaisia</w:t>
      </w:r>
      <w:r w:rsidR="007C625A" w:rsidRPr="008248B2">
        <w:rPr>
          <w:rFonts w:ascii="Times New Roman" w:hAnsi="Times New Roman" w:cs="Times New Roman"/>
          <w:sz w:val="24"/>
          <w:szCs w:val="24"/>
        </w:rPr>
        <w:t xml:space="preserve"> epäselvyyksiä tai virheitä </w:t>
      </w:r>
      <w:r w:rsidR="00B54CFE" w:rsidRPr="008248B2">
        <w:rPr>
          <w:rFonts w:ascii="Times New Roman" w:hAnsi="Times New Roman" w:cs="Times New Roman"/>
          <w:sz w:val="24"/>
          <w:szCs w:val="24"/>
        </w:rPr>
        <w:t>rajat ylittävissä resepteissä on</w:t>
      </w:r>
      <w:r w:rsidR="001B3FB9" w:rsidRPr="008248B2">
        <w:rPr>
          <w:rFonts w:ascii="Times New Roman" w:hAnsi="Times New Roman" w:cs="Times New Roman"/>
          <w:sz w:val="24"/>
          <w:szCs w:val="24"/>
        </w:rPr>
        <w:t xml:space="preserve"> ollut</w:t>
      </w:r>
      <w:r w:rsidR="00B54CFE" w:rsidRPr="008248B2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1ABACD4" w14:textId="04988610" w:rsidR="005019C9" w:rsidRPr="008248B2" w:rsidRDefault="005019C9" w:rsidP="005019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63EF">
        <w:rPr>
          <w:rFonts w:ascii="Times New Roman" w:hAnsi="Times New Roman" w:cs="Times New Roman"/>
          <w:sz w:val="24"/>
          <w:szCs w:val="24"/>
        </w:rPr>
        <w:t xml:space="preserve">Valitse </w:t>
      </w:r>
      <w:r w:rsidRPr="00D863EF">
        <w:rPr>
          <w:rFonts w:ascii="Times New Roman" w:hAnsi="Times New Roman" w:cs="Times New Roman"/>
          <w:b/>
          <w:bCs/>
          <w:sz w:val="24"/>
          <w:szCs w:val="24"/>
        </w:rPr>
        <w:t>kaikki,</w:t>
      </w:r>
      <w:r w:rsidRPr="00D863EF">
        <w:rPr>
          <w:rFonts w:ascii="Times New Roman" w:hAnsi="Times New Roman" w:cs="Times New Roman"/>
          <w:sz w:val="24"/>
          <w:szCs w:val="24"/>
        </w:rPr>
        <w:t xml:space="preserve"> jotka soveltuvat:</w:t>
      </w:r>
    </w:p>
    <w:p w14:paraId="102B2CF2" w14:textId="79826D8A" w:rsidR="00D83C8F" w:rsidRPr="008248B2" w:rsidRDefault="004B6464" w:rsidP="008E5EAE">
      <w:pPr>
        <w:pStyle w:val="Loendilik"/>
        <w:numPr>
          <w:ilvl w:val="0"/>
          <w:numId w:val="4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roav</w:t>
      </w:r>
      <w:r w:rsidR="00A523D1" w:rsidRPr="008248B2">
        <w:rPr>
          <w:rFonts w:ascii="Times New Roman" w:hAnsi="Times New Roman" w:cs="Times New Roman"/>
          <w:sz w:val="24"/>
          <w:szCs w:val="24"/>
        </w:rPr>
        <w:t xml:space="preserve">uudet </w:t>
      </w:r>
      <w:r w:rsidRPr="008248B2">
        <w:rPr>
          <w:rFonts w:ascii="Times New Roman" w:hAnsi="Times New Roman" w:cs="Times New Roman"/>
          <w:sz w:val="24"/>
          <w:szCs w:val="24"/>
        </w:rPr>
        <w:t xml:space="preserve">Suomen </w:t>
      </w:r>
      <w:r w:rsidR="00E058FD" w:rsidRPr="008248B2">
        <w:rPr>
          <w:rFonts w:ascii="Times New Roman" w:hAnsi="Times New Roman" w:cs="Times New Roman"/>
          <w:sz w:val="24"/>
          <w:szCs w:val="24"/>
        </w:rPr>
        <w:t>tai</w:t>
      </w:r>
      <w:r w:rsidR="00806222" w:rsidRPr="008248B2">
        <w:rPr>
          <w:rFonts w:ascii="Times New Roman" w:hAnsi="Times New Roman" w:cs="Times New Roman"/>
          <w:sz w:val="24"/>
          <w:szCs w:val="24"/>
        </w:rPr>
        <w:t xml:space="preserve"> toisen</w:t>
      </w:r>
      <w:r w:rsidR="00E06E41" w:rsidRPr="008248B2">
        <w:rPr>
          <w:rFonts w:ascii="Times New Roman" w:hAnsi="Times New Roman" w:cs="Times New Roman"/>
          <w:sz w:val="24"/>
          <w:szCs w:val="24"/>
        </w:rPr>
        <w:t xml:space="preserve"> maan</w:t>
      </w:r>
      <w:r w:rsidRPr="008248B2">
        <w:rPr>
          <w:rFonts w:ascii="Times New Roman" w:hAnsi="Times New Roman" w:cs="Times New Roman"/>
          <w:sz w:val="24"/>
          <w:szCs w:val="24"/>
        </w:rPr>
        <w:t xml:space="preserve"> ATC-koodeissa</w:t>
      </w:r>
    </w:p>
    <w:p w14:paraId="205212F3" w14:textId="11F4B885" w:rsidR="00032236" w:rsidRPr="008248B2" w:rsidRDefault="004B6464" w:rsidP="008E5EAE">
      <w:pPr>
        <w:pStyle w:val="Loendilik"/>
        <w:numPr>
          <w:ilvl w:val="0"/>
          <w:numId w:val="4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8248B2">
        <w:rPr>
          <w:rFonts w:ascii="Times New Roman" w:hAnsi="Times New Roman" w:cs="Times New Roman"/>
          <w:sz w:val="24"/>
          <w:szCs w:val="24"/>
        </w:rPr>
        <w:t>Väärä lääke</w:t>
      </w:r>
    </w:p>
    <w:p w14:paraId="636802AC" w14:textId="60B5315F" w:rsidR="00D83C8F" w:rsidRPr="008248B2" w:rsidRDefault="00611769" w:rsidP="008E5EAE">
      <w:pPr>
        <w:pStyle w:val="Loendilik"/>
        <w:numPr>
          <w:ilvl w:val="0"/>
          <w:numId w:val="4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Väärä vahvuus</w:t>
      </w:r>
    </w:p>
    <w:p w14:paraId="283B7A9F" w14:textId="37C79630" w:rsidR="00D83C8F" w:rsidRPr="008248B2" w:rsidRDefault="00611769" w:rsidP="008E5EAE">
      <w:pPr>
        <w:pStyle w:val="Loendilik"/>
        <w:numPr>
          <w:ilvl w:val="0"/>
          <w:numId w:val="4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Väärä lääkemuoto</w:t>
      </w:r>
    </w:p>
    <w:p w14:paraId="0CDBDC17" w14:textId="172EE9DD" w:rsidR="00D83C8F" w:rsidRPr="008248B2" w:rsidRDefault="00611769" w:rsidP="008E5EAE">
      <w:pPr>
        <w:pStyle w:val="Loendilik"/>
        <w:numPr>
          <w:ilvl w:val="0"/>
          <w:numId w:val="4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64019184"/>
      <w:r w:rsidRPr="008248B2">
        <w:rPr>
          <w:rFonts w:ascii="Times New Roman" w:hAnsi="Times New Roman" w:cs="Times New Roman"/>
          <w:sz w:val="24"/>
          <w:szCs w:val="24"/>
        </w:rPr>
        <w:t>Lääkkeen kokonaismäärä virheellinen</w:t>
      </w:r>
    </w:p>
    <w:bookmarkEnd w:id="1"/>
    <w:p w14:paraId="699705EA" w14:textId="7DC06B8D" w:rsidR="00D83C8F" w:rsidRPr="008248B2" w:rsidRDefault="009C535B" w:rsidP="008E5EAE">
      <w:pPr>
        <w:pStyle w:val="Loendilik"/>
        <w:numPr>
          <w:ilvl w:val="0"/>
          <w:numId w:val="4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päselvä tai väärä annost</w:t>
      </w:r>
      <w:r w:rsidR="00F06D27" w:rsidRPr="008248B2">
        <w:rPr>
          <w:rFonts w:ascii="Times New Roman" w:hAnsi="Times New Roman" w:cs="Times New Roman"/>
          <w:sz w:val="24"/>
          <w:szCs w:val="24"/>
        </w:rPr>
        <w:t>us</w:t>
      </w:r>
      <w:r w:rsidRPr="008248B2">
        <w:rPr>
          <w:rFonts w:ascii="Times New Roman" w:hAnsi="Times New Roman" w:cs="Times New Roman"/>
          <w:sz w:val="24"/>
          <w:szCs w:val="24"/>
        </w:rPr>
        <w:t>ohje</w:t>
      </w:r>
    </w:p>
    <w:p w14:paraId="61CADE9D" w14:textId="362273D8" w:rsidR="00D83C8F" w:rsidRPr="008248B2" w:rsidRDefault="009C535B" w:rsidP="008E5EAE">
      <w:pPr>
        <w:pStyle w:val="Loendilik"/>
        <w:numPr>
          <w:ilvl w:val="0"/>
          <w:numId w:val="4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Annostusohje puuttuu kokonaan</w:t>
      </w:r>
    </w:p>
    <w:p w14:paraId="3ECB097F" w14:textId="6A0ACD03" w:rsidR="00D83C8F" w:rsidRPr="008248B2" w:rsidRDefault="003667CD" w:rsidP="008E5EAE">
      <w:pPr>
        <w:pStyle w:val="Loendilik"/>
        <w:numPr>
          <w:ilvl w:val="0"/>
          <w:numId w:val="4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Lapsen</w:t>
      </w:r>
      <w:r w:rsidR="00D83C8F" w:rsidRPr="008248B2">
        <w:rPr>
          <w:rFonts w:ascii="Times New Roman" w:hAnsi="Times New Roman" w:cs="Times New Roman"/>
          <w:sz w:val="24"/>
          <w:szCs w:val="24"/>
        </w:rPr>
        <w:t xml:space="preserve"> (</w:t>
      </w:r>
      <w:r w:rsidRPr="008248B2">
        <w:rPr>
          <w:rFonts w:ascii="Times New Roman" w:hAnsi="Times New Roman" w:cs="Times New Roman"/>
          <w:sz w:val="24"/>
          <w:szCs w:val="24"/>
        </w:rPr>
        <w:t>alle</w:t>
      </w:r>
      <w:r w:rsidR="00D83C8F" w:rsidRPr="008248B2">
        <w:rPr>
          <w:rFonts w:ascii="Times New Roman" w:hAnsi="Times New Roman" w:cs="Times New Roman"/>
          <w:sz w:val="24"/>
          <w:szCs w:val="24"/>
        </w:rPr>
        <w:t xml:space="preserve"> 12</w:t>
      </w:r>
      <w:r w:rsidRPr="008248B2">
        <w:rPr>
          <w:rFonts w:ascii="Times New Roman" w:hAnsi="Times New Roman" w:cs="Times New Roman"/>
          <w:sz w:val="24"/>
          <w:szCs w:val="24"/>
        </w:rPr>
        <w:t xml:space="preserve"> v</w:t>
      </w:r>
      <w:r w:rsidR="00D83C8F" w:rsidRPr="008248B2">
        <w:rPr>
          <w:rFonts w:ascii="Times New Roman" w:hAnsi="Times New Roman" w:cs="Times New Roman"/>
          <w:sz w:val="24"/>
          <w:szCs w:val="24"/>
        </w:rPr>
        <w:t xml:space="preserve">) </w:t>
      </w:r>
      <w:r w:rsidRPr="008248B2">
        <w:rPr>
          <w:rFonts w:ascii="Times New Roman" w:hAnsi="Times New Roman" w:cs="Times New Roman"/>
          <w:sz w:val="24"/>
          <w:szCs w:val="24"/>
        </w:rPr>
        <w:t>paino puuttuu</w:t>
      </w:r>
    </w:p>
    <w:p w14:paraId="3209C54F" w14:textId="0B413BD8" w:rsidR="00934251" w:rsidRDefault="00621FC7" w:rsidP="008E5EAE">
      <w:pPr>
        <w:pStyle w:val="Loendilik"/>
        <w:numPr>
          <w:ilvl w:val="0"/>
          <w:numId w:val="4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SIC! merkintä puuttuu poikkeavassa annost</w:t>
      </w:r>
      <w:r w:rsidR="003F1136" w:rsidRPr="008248B2">
        <w:rPr>
          <w:rFonts w:ascii="Times New Roman" w:hAnsi="Times New Roman" w:cs="Times New Roman"/>
          <w:sz w:val="24"/>
          <w:szCs w:val="24"/>
        </w:rPr>
        <w:t>us</w:t>
      </w:r>
      <w:r w:rsidRPr="008248B2">
        <w:rPr>
          <w:rFonts w:ascii="Times New Roman" w:hAnsi="Times New Roman" w:cs="Times New Roman"/>
          <w:sz w:val="24"/>
          <w:szCs w:val="24"/>
        </w:rPr>
        <w:t>ohjeessa tai käyttötarkoituksessa</w:t>
      </w:r>
    </w:p>
    <w:p w14:paraId="5D5FAD5D" w14:textId="634C20DE" w:rsidR="00E74B66" w:rsidRDefault="008E5EAE" w:rsidP="008E5EAE">
      <w:pPr>
        <w:pStyle w:val="Loendilik"/>
        <w:numPr>
          <w:ilvl w:val="0"/>
          <w:numId w:val="4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u: __________</w:t>
      </w:r>
    </w:p>
    <w:p w14:paraId="7A95C082" w14:textId="77777777" w:rsidR="008E5EAE" w:rsidRPr="008E5EAE" w:rsidRDefault="008E5EAE" w:rsidP="008E5E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EC21F4" w14:textId="592D1267" w:rsidR="00934251" w:rsidRPr="008248B2" w:rsidRDefault="006C0F35" w:rsidP="00B26045">
      <w:pPr>
        <w:pStyle w:val="Kommentaaritekst"/>
        <w:spacing w:after="0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1</w:t>
      </w:r>
      <w:r w:rsidR="00241185">
        <w:rPr>
          <w:rFonts w:ascii="Times New Roman" w:hAnsi="Times New Roman" w:cs="Times New Roman"/>
          <w:sz w:val="24"/>
          <w:szCs w:val="24"/>
        </w:rPr>
        <w:t>7</w:t>
      </w:r>
      <w:r w:rsidR="00934251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500153A1" w:rsidRPr="008248B2">
        <w:rPr>
          <w:rFonts w:ascii="Times New Roman" w:hAnsi="Times New Roman" w:cs="Times New Roman"/>
          <w:sz w:val="24"/>
          <w:szCs w:val="24"/>
        </w:rPr>
        <w:t xml:space="preserve">Mikä on mielipiteesi seuraavista väittämistä? Valitse sopivin </w:t>
      </w:r>
      <w:r w:rsidR="00C42BA2" w:rsidRPr="008248B2">
        <w:rPr>
          <w:rFonts w:ascii="Times New Roman" w:hAnsi="Times New Roman" w:cs="Times New Roman"/>
          <w:sz w:val="24"/>
          <w:szCs w:val="24"/>
        </w:rPr>
        <w:t>vastaus</w:t>
      </w:r>
      <w:r w:rsidR="500153A1" w:rsidRPr="008248B2">
        <w:rPr>
          <w:rFonts w:ascii="Times New Roman" w:hAnsi="Times New Roman" w:cs="Times New Roman"/>
          <w:sz w:val="24"/>
          <w:szCs w:val="24"/>
        </w:rPr>
        <w:t>vaihtoehto jokaiseen väittämään.</w:t>
      </w:r>
    </w:p>
    <w:p w14:paraId="0185501E" w14:textId="725F44C5" w:rsidR="00934251" w:rsidRPr="008248B2" w:rsidRDefault="00934251" w:rsidP="00D83C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Kontuurtabel"/>
        <w:tblW w:w="9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0"/>
        <w:gridCol w:w="1091"/>
        <w:gridCol w:w="1018"/>
        <w:gridCol w:w="1018"/>
        <w:gridCol w:w="1018"/>
        <w:gridCol w:w="790"/>
      </w:tblGrid>
      <w:tr w:rsidR="00934251" w:rsidRPr="008248B2" w14:paraId="2A8A5278" w14:textId="77777777" w:rsidTr="2561E226">
        <w:trPr>
          <w:trHeight w:val="896"/>
        </w:trPr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</w:tcPr>
          <w:p w14:paraId="250DD24A" w14:textId="77777777" w:rsidR="00934251" w:rsidRPr="008248B2" w:rsidRDefault="00934251" w:rsidP="0041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3A3B841D" w14:textId="3008A664" w:rsidR="00934251" w:rsidRPr="004B5764" w:rsidRDefault="3EA7A76A" w:rsidP="00321A6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764">
              <w:rPr>
                <w:rFonts w:ascii="Times New Roman" w:hAnsi="Times New Roman" w:cs="Times New Roman"/>
                <w:sz w:val="24"/>
                <w:szCs w:val="24"/>
              </w:rPr>
              <w:t>Täysin samaa mielt</w:t>
            </w:r>
            <w:r w:rsidR="5B72DDE4" w:rsidRPr="004B5764">
              <w:rPr>
                <w:rFonts w:ascii="Times New Roman" w:hAnsi="Times New Roman" w:cs="Times New Roman"/>
                <w:sz w:val="24"/>
                <w:szCs w:val="24"/>
              </w:rPr>
              <w:t>ä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20B61C6A" w14:textId="3F9B5358" w:rsidR="00934251" w:rsidRPr="004B5764" w:rsidRDefault="4EB065D8" w:rsidP="00321A6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764">
              <w:rPr>
                <w:rFonts w:ascii="Times New Roman" w:hAnsi="Times New Roman" w:cs="Times New Roman"/>
                <w:sz w:val="24"/>
                <w:szCs w:val="24"/>
              </w:rPr>
              <w:t>Joksee</w:t>
            </w:r>
            <w:r w:rsidR="0088590A" w:rsidRPr="004B57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B5764">
              <w:rPr>
                <w:rFonts w:ascii="Times New Roman" w:hAnsi="Times New Roman" w:cs="Times New Roman"/>
                <w:sz w:val="24"/>
                <w:szCs w:val="24"/>
              </w:rPr>
              <w:t>kin samaa mieltä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3B1252EC" w14:textId="0EEBF412" w:rsidR="00934251" w:rsidRPr="004B5764" w:rsidRDefault="6CE0E426" w:rsidP="00321A6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764">
              <w:rPr>
                <w:rFonts w:ascii="Times New Roman" w:hAnsi="Times New Roman" w:cs="Times New Roman"/>
                <w:sz w:val="24"/>
                <w:szCs w:val="24"/>
              </w:rPr>
              <w:t>Jokseenkin eri mieltä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39B1B698" w14:textId="6393337B" w:rsidR="00934251" w:rsidRPr="004B5764" w:rsidRDefault="20A21686" w:rsidP="00321A6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764">
              <w:rPr>
                <w:rFonts w:ascii="Times New Roman" w:hAnsi="Times New Roman" w:cs="Times New Roman"/>
                <w:sz w:val="24"/>
                <w:szCs w:val="24"/>
              </w:rPr>
              <w:t>Täysin eri mieltä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02985F3D" w14:textId="521E6781" w:rsidR="00934251" w:rsidRPr="004B5764" w:rsidRDefault="7C99E8B1" w:rsidP="00321A6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764">
              <w:rPr>
                <w:rFonts w:ascii="Times New Roman" w:hAnsi="Times New Roman" w:cs="Times New Roman"/>
                <w:sz w:val="24"/>
                <w:szCs w:val="24"/>
              </w:rPr>
              <w:t>En osaa sano</w:t>
            </w:r>
            <w:r w:rsidR="00321A66" w:rsidRPr="004B57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934251" w:rsidRPr="008248B2" w14:paraId="52B78583" w14:textId="77777777" w:rsidTr="2561E226">
        <w:trPr>
          <w:trHeight w:val="79"/>
        </w:trPr>
        <w:tc>
          <w:tcPr>
            <w:tcW w:w="4200" w:type="dxa"/>
            <w:tcBorders>
              <w:top w:val="single" w:sz="4" w:space="0" w:color="auto"/>
            </w:tcBorders>
          </w:tcPr>
          <w:p w14:paraId="178A9EFD" w14:textId="77777777" w:rsidR="00934251" w:rsidRPr="008248B2" w:rsidRDefault="00934251" w:rsidP="0041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3C020EC7" w14:textId="77777777" w:rsidR="00934251" w:rsidRPr="008248B2" w:rsidRDefault="00934251" w:rsidP="00411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35FDAAFB" w14:textId="77777777" w:rsidR="00934251" w:rsidRPr="008248B2" w:rsidRDefault="00934251" w:rsidP="00411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F952BFC" w14:textId="77777777" w:rsidR="00934251" w:rsidRPr="008248B2" w:rsidRDefault="00934251" w:rsidP="00411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8C5435A" w14:textId="77777777" w:rsidR="00934251" w:rsidRPr="008248B2" w:rsidRDefault="00934251" w:rsidP="00411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42B5C79C" w14:textId="77777777" w:rsidR="00934251" w:rsidRPr="008248B2" w:rsidRDefault="00934251" w:rsidP="00411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251" w:rsidRPr="008248B2" w14:paraId="05240674" w14:textId="77777777" w:rsidTr="2561E226">
        <w:trPr>
          <w:trHeight w:val="397"/>
        </w:trPr>
        <w:tc>
          <w:tcPr>
            <w:tcW w:w="4200" w:type="dxa"/>
            <w:shd w:val="clear" w:color="auto" w:fill="D9D9D9" w:themeFill="background1" w:themeFillShade="D9"/>
          </w:tcPr>
          <w:p w14:paraId="6589C442" w14:textId="13EF5CFE" w:rsidR="00934251" w:rsidRPr="008248B2" w:rsidRDefault="42429EB9" w:rsidP="00411B92">
            <w:pPr>
              <w:spacing w:before="60" w:after="60" w:line="240" w:lineRule="exac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Asiakkaat saavat </w:t>
            </w:r>
            <w:r w:rsidR="00DD7482" w:rsidRPr="008248B2">
              <w:rPr>
                <w:rFonts w:ascii="Times New Roman" w:hAnsi="Times New Roman" w:cs="Times New Roman"/>
                <w:sz w:val="24"/>
                <w:szCs w:val="24"/>
              </w:rPr>
              <w:t>riittävästi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tietoa rajat ylittävästä reseptistä muista lähteistä ennen apteekkiin</w:t>
            </w:r>
            <w:r w:rsidR="585D6317"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saapumista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713B17BA" w14:textId="21A00FEB" w:rsidR="00934251" w:rsidRPr="003F75E5" w:rsidRDefault="003F75E5" w:rsidP="003F75E5">
            <w:pPr>
              <w:spacing w:before="60" w:after="60" w:line="240" w:lineRule="exact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  <w:highlight w:val="lightGray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030A2F2A" w14:textId="148F7F0B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38C003A6" w14:textId="1016EC54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3958C349" w14:textId="54BEC69A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1D48990B" w14:textId="6A2F2ABD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34251" w:rsidRPr="008248B2" w14:paraId="4D97FB77" w14:textId="77777777" w:rsidTr="2561E226">
        <w:trPr>
          <w:trHeight w:val="397"/>
        </w:trPr>
        <w:tc>
          <w:tcPr>
            <w:tcW w:w="4200" w:type="dxa"/>
            <w:shd w:val="clear" w:color="auto" w:fill="auto"/>
          </w:tcPr>
          <w:p w14:paraId="5218403E" w14:textId="1AD3A772" w:rsidR="00FC1DF9" w:rsidRPr="008248B2" w:rsidRDefault="6AE8072F" w:rsidP="00411B92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>Lääkevalikoima soveltuu rajat ylittäville resepteille.</w:t>
            </w:r>
          </w:p>
        </w:tc>
        <w:tc>
          <w:tcPr>
            <w:tcW w:w="1091" w:type="dxa"/>
            <w:shd w:val="clear" w:color="auto" w:fill="auto"/>
          </w:tcPr>
          <w:p w14:paraId="07657BE5" w14:textId="20054F60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5B4EACD9" w14:textId="7E1460ED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7449E48F" w14:textId="58B9A983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51D23916" w14:textId="1ACDAC9A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790" w:type="dxa"/>
            <w:shd w:val="clear" w:color="auto" w:fill="auto"/>
          </w:tcPr>
          <w:p w14:paraId="08E4D3A4" w14:textId="7EDC0F5E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34251" w:rsidRPr="008248B2" w14:paraId="5AD2EFCA" w14:textId="77777777" w:rsidTr="2561E226">
        <w:trPr>
          <w:trHeight w:val="397"/>
        </w:trPr>
        <w:tc>
          <w:tcPr>
            <w:tcW w:w="4200" w:type="dxa"/>
            <w:shd w:val="clear" w:color="auto" w:fill="D0CECE" w:themeFill="background2" w:themeFillShade="E6"/>
          </w:tcPr>
          <w:p w14:paraId="5A96E99B" w14:textId="75BCC3DE" w:rsidR="00934251" w:rsidRPr="008248B2" w:rsidRDefault="6325CE46" w:rsidP="00411B92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>Rajat ylittävä resepti varmistaa turvallis</w:t>
            </w:r>
            <w:r w:rsidR="44271ACA" w:rsidRPr="008248B2">
              <w:rPr>
                <w:rFonts w:ascii="Times New Roman" w:hAnsi="Times New Roman" w:cs="Times New Roman"/>
                <w:sz w:val="24"/>
                <w:szCs w:val="24"/>
              </w:rPr>
              <w:t>en lääkkeiden käytön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1" w:type="dxa"/>
            <w:shd w:val="clear" w:color="auto" w:fill="D0CECE" w:themeFill="background2" w:themeFillShade="E6"/>
          </w:tcPr>
          <w:p w14:paraId="6A8CD64B" w14:textId="3B7A9A2B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0CECE" w:themeFill="background2" w:themeFillShade="E6"/>
          </w:tcPr>
          <w:p w14:paraId="3805E62B" w14:textId="69D059B4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0CECE" w:themeFill="background2" w:themeFillShade="E6"/>
          </w:tcPr>
          <w:p w14:paraId="555BE12D" w14:textId="318E758F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0CECE" w:themeFill="background2" w:themeFillShade="E6"/>
          </w:tcPr>
          <w:p w14:paraId="40DA6838" w14:textId="6E04B7CF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790" w:type="dxa"/>
            <w:shd w:val="clear" w:color="auto" w:fill="D0CECE" w:themeFill="background2" w:themeFillShade="E6"/>
          </w:tcPr>
          <w:p w14:paraId="15DD0343" w14:textId="687E82F9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34251" w:rsidRPr="008248B2" w14:paraId="4C734DDE" w14:textId="77777777" w:rsidTr="2561E226">
        <w:trPr>
          <w:trHeight w:val="397"/>
        </w:trPr>
        <w:tc>
          <w:tcPr>
            <w:tcW w:w="4200" w:type="dxa"/>
          </w:tcPr>
          <w:p w14:paraId="6945F90A" w14:textId="3CE9F347" w:rsidR="00934251" w:rsidRPr="008248B2" w:rsidRDefault="3A484EB9" w:rsidP="00411B92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>Rajat ylittäv</w:t>
            </w:r>
            <w:r w:rsidR="61AFA9EA" w:rsidRPr="008248B2">
              <w:rPr>
                <w:rFonts w:ascii="Times New Roman" w:hAnsi="Times New Roman" w:cs="Times New Roman"/>
                <w:sz w:val="24"/>
                <w:szCs w:val="24"/>
              </w:rPr>
              <w:t>ill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>ä resept</w:t>
            </w:r>
            <w:r w:rsidR="337A6DDC" w:rsidRPr="008248B2">
              <w:rPr>
                <w:rFonts w:ascii="Times New Roman" w:hAnsi="Times New Roman" w:cs="Times New Roman"/>
                <w:sz w:val="24"/>
                <w:szCs w:val="24"/>
              </w:rPr>
              <w:t>eillä asioivien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asiakka</w:t>
            </w:r>
            <w:r w:rsidR="6E676D3A" w:rsidRPr="008248B2">
              <w:rPr>
                <w:rFonts w:ascii="Times New Roman" w:hAnsi="Times New Roman" w:cs="Times New Roman"/>
                <w:sz w:val="24"/>
                <w:szCs w:val="24"/>
              </w:rPr>
              <w:t>iden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559AED08" w:rsidRPr="008248B2">
              <w:rPr>
                <w:rFonts w:ascii="Times New Roman" w:hAnsi="Times New Roman" w:cs="Times New Roman"/>
                <w:sz w:val="24"/>
                <w:szCs w:val="24"/>
              </w:rPr>
              <w:t>lääke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>neuvonta on tarpeellista.</w:t>
            </w:r>
          </w:p>
        </w:tc>
        <w:tc>
          <w:tcPr>
            <w:tcW w:w="1091" w:type="dxa"/>
          </w:tcPr>
          <w:p w14:paraId="3C6FDA9C" w14:textId="6F9FCDD4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</w:tcPr>
          <w:p w14:paraId="2A2274AE" w14:textId="03726226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</w:tcPr>
          <w:p w14:paraId="06E3012B" w14:textId="1361F6A1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</w:tcPr>
          <w:p w14:paraId="4DB08CD0" w14:textId="564CC4CB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790" w:type="dxa"/>
          </w:tcPr>
          <w:p w14:paraId="0916D844" w14:textId="1B0888F6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34251" w:rsidRPr="008248B2" w14:paraId="59C4B0D0" w14:textId="77777777" w:rsidTr="2561E226">
        <w:trPr>
          <w:trHeight w:val="397"/>
        </w:trPr>
        <w:tc>
          <w:tcPr>
            <w:tcW w:w="4200" w:type="dxa"/>
            <w:shd w:val="clear" w:color="auto" w:fill="D9D9D9" w:themeFill="background1" w:themeFillShade="D9"/>
          </w:tcPr>
          <w:p w14:paraId="0AEB8268" w14:textId="5D09729A" w:rsidR="00934251" w:rsidRPr="008248B2" w:rsidRDefault="2827A48D" w:rsidP="00411B92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>On vaikeaa neuvoa rajat ylittävä</w:t>
            </w:r>
            <w:r w:rsidR="007DC324" w:rsidRPr="008248B2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>ä resepti</w:t>
            </w:r>
            <w:r w:rsidR="4DB9DFD3" w:rsidRPr="008248B2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ä </w:t>
            </w:r>
            <w:r w:rsidR="181DCE00" w:rsidRPr="008248B2">
              <w:rPr>
                <w:rFonts w:ascii="Times New Roman" w:hAnsi="Times New Roman" w:cs="Times New Roman"/>
                <w:sz w:val="24"/>
                <w:szCs w:val="24"/>
              </w:rPr>
              <w:t>asioi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>vaa asiakasta kielimuurin takia.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07F68B81" w14:textId="2E3D2090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18527E6D" w14:textId="5E704367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2FC8D5AB" w14:textId="2EDCB279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6B9D232" w14:textId="160D240B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61C1902B" w14:textId="7441E0A8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E0098A" w:rsidRPr="008248B2" w14:paraId="2804AFE8" w14:textId="77777777" w:rsidTr="2561E226">
        <w:trPr>
          <w:trHeight w:val="397"/>
        </w:trPr>
        <w:tc>
          <w:tcPr>
            <w:tcW w:w="4200" w:type="dxa"/>
            <w:shd w:val="clear" w:color="auto" w:fill="auto"/>
          </w:tcPr>
          <w:p w14:paraId="3B4DEE05" w14:textId="786A8328" w:rsidR="00934251" w:rsidRPr="008248B2" w:rsidRDefault="5C4BBD3D" w:rsidP="00AB4E4A">
            <w:pPr>
              <w:spacing w:before="60" w:after="60" w:line="240" w:lineRule="exac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Annosohjeet </w:t>
            </w:r>
            <w:r w:rsidR="5AE9049B" w:rsidRPr="008248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52528D85" w:rsidRPr="008248B2">
              <w:rPr>
                <w:rFonts w:ascii="Times New Roman" w:hAnsi="Times New Roman" w:cs="Times New Roman"/>
                <w:sz w:val="24"/>
                <w:szCs w:val="24"/>
              </w:rPr>
              <w:t>elkästään</w:t>
            </w:r>
            <w:r w:rsidR="00040FB7"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asiakkaan omalla </w:t>
            </w:r>
            <w:r w:rsidR="52528D85" w:rsidRPr="008248B2">
              <w:rPr>
                <w:rFonts w:ascii="Times New Roman" w:hAnsi="Times New Roman" w:cs="Times New Roman"/>
                <w:sz w:val="24"/>
                <w:szCs w:val="24"/>
              </w:rPr>
              <w:t>kiel</w:t>
            </w:r>
            <w:r w:rsidR="76CB529F" w:rsidRPr="008248B2">
              <w:rPr>
                <w:rFonts w:ascii="Times New Roman" w:hAnsi="Times New Roman" w:cs="Times New Roman"/>
                <w:sz w:val="24"/>
                <w:szCs w:val="24"/>
              </w:rPr>
              <w:t>ellä</w:t>
            </w:r>
            <w:r w:rsidR="52528D85"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vaikeuttavat rajat ylittävä</w:t>
            </w:r>
            <w:r w:rsidR="266F7445" w:rsidRPr="008248B2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="52528D85" w:rsidRPr="008248B2">
              <w:rPr>
                <w:rFonts w:ascii="Times New Roman" w:hAnsi="Times New Roman" w:cs="Times New Roman"/>
                <w:sz w:val="24"/>
                <w:szCs w:val="24"/>
              </w:rPr>
              <w:t>ä resepti</w:t>
            </w:r>
            <w:r w:rsidR="67525617" w:rsidRPr="008248B2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="52528D85"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ä </w:t>
            </w:r>
            <w:r w:rsidR="61C99435" w:rsidRPr="008248B2">
              <w:rPr>
                <w:rFonts w:ascii="Times New Roman" w:hAnsi="Times New Roman" w:cs="Times New Roman"/>
                <w:sz w:val="24"/>
                <w:szCs w:val="24"/>
              </w:rPr>
              <w:t>asioivien</w:t>
            </w:r>
            <w:r w:rsidR="52528D85"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asiakkaiden </w:t>
            </w:r>
            <w:r w:rsidR="2FB44EEF" w:rsidRPr="008248B2">
              <w:rPr>
                <w:rFonts w:ascii="Times New Roman" w:hAnsi="Times New Roman" w:cs="Times New Roman"/>
                <w:sz w:val="24"/>
                <w:szCs w:val="24"/>
              </w:rPr>
              <w:t>lääke</w:t>
            </w:r>
            <w:r w:rsidR="52528D85" w:rsidRPr="008248B2">
              <w:rPr>
                <w:rFonts w:ascii="Times New Roman" w:hAnsi="Times New Roman" w:cs="Times New Roman"/>
                <w:sz w:val="24"/>
                <w:szCs w:val="24"/>
              </w:rPr>
              <w:t>neuvontaa.</w:t>
            </w:r>
          </w:p>
        </w:tc>
        <w:tc>
          <w:tcPr>
            <w:tcW w:w="1091" w:type="dxa"/>
            <w:shd w:val="clear" w:color="auto" w:fill="auto"/>
          </w:tcPr>
          <w:p w14:paraId="37B0FC4A" w14:textId="42F2F682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1BCB632C" w14:textId="4CC2F28D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64A862FA" w14:textId="4D50008E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2AEA026A" w14:textId="1B37701B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790" w:type="dxa"/>
            <w:shd w:val="clear" w:color="auto" w:fill="auto"/>
          </w:tcPr>
          <w:p w14:paraId="6E6B5E11" w14:textId="29A76BFB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34251" w:rsidRPr="008248B2" w14:paraId="1B4F447D" w14:textId="77777777" w:rsidTr="2561E226">
        <w:trPr>
          <w:trHeight w:val="397"/>
        </w:trPr>
        <w:tc>
          <w:tcPr>
            <w:tcW w:w="4200" w:type="dxa"/>
            <w:shd w:val="clear" w:color="auto" w:fill="D9D9D9" w:themeFill="background1" w:themeFillShade="D9"/>
          </w:tcPr>
          <w:p w14:paraId="56DD2954" w14:textId="45363FED" w:rsidR="00934251" w:rsidRPr="008248B2" w:rsidRDefault="402BB9C2" w:rsidP="00411B92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0763A8" w:rsidRPr="008248B2">
              <w:rPr>
                <w:rFonts w:ascii="Times New Roman" w:hAnsi="Times New Roman" w:cs="Times New Roman"/>
                <w:sz w:val="24"/>
                <w:szCs w:val="24"/>
              </w:rPr>
              <w:t>helppo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19EC9334"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havaita 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lääkkeiden </w:t>
            </w:r>
            <w:r w:rsidR="00CF26A1" w:rsidRPr="008248B2">
              <w:rPr>
                <w:rFonts w:ascii="Times New Roman" w:hAnsi="Times New Roman" w:cs="Times New Roman"/>
                <w:sz w:val="24"/>
                <w:szCs w:val="24"/>
              </w:rPr>
              <w:t>yhteisvaikutuksia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rajat ylittävistä resepteistä.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7D875161" w14:textId="3D23A0F8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49FC96" w14:textId="158D6905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706BD431" w14:textId="16E70EF0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73B84380" w14:textId="3B8A607E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7F026E52" w14:textId="35CFD23D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34251" w:rsidRPr="008248B2" w14:paraId="4BF116C8" w14:textId="77777777" w:rsidTr="2561E226">
        <w:trPr>
          <w:trHeight w:val="397"/>
        </w:trPr>
        <w:tc>
          <w:tcPr>
            <w:tcW w:w="4200" w:type="dxa"/>
            <w:shd w:val="clear" w:color="auto" w:fill="auto"/>
          </w:tcPr>
          <w:p w14:paraId="4B033D43" w14:textId="54D3FF89" w:rsidR="00AC4FEE" w:rsidRPr="008248B2" w:rsidRDefault="72CE24C6" w:rsidP="00187118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248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jat ylittävä resepti on parantanut</w:t>
            </w:r>
            <w:r w:rsidR="00C234FA"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potilailla</w:t>
            </w:r>
            <w:r w:rsidRPr="008248B2">
              <w:rPr>
                <w:rFonts w:ascii="Times New Roman" w:hAnsi="Times New Roman" w:cs="Times New Roman"/>
                <w:sz w:val="24"/>
                <w:szCs w:val="24"/>
              </w:rPr>
              <w:t xml:space="preserve"> lääkitysten saavutettavuutta.</w:t>
            </w:r>
          </w:p>
        </w:tc>
        <w:tc>
          <w:tcPr>
            <w:tcW w:w="1091" w:type="dxa"/>
            <w:shd w:val="clear" w:color="auto" w:fill="auto"/>
          </w:tcPr>
          <w:p w14:paraId="5652029D" w14:textId="44AC78F7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233B219F" w14:textId="3BB41A4B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2E858969" w14:textId="305793CD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53F540E8" w14:textId="3A0CBF53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790" w:type="dxa"/>
            <w:shd w:val="clear" w:color="auto" w:fill="auto"/>
          </w:tcPr>
          <w:p w14:paraId="02C7F43A" w14:textId="12D9EF54" w:rsidR="00934251" w:rsidRPr="008248B2" w:rsidRDefault="003F75E5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</w:tbl>
    <w:p w14:paraId="269A41C1" w14:textId="77777777" w:rsidR="004A3B44" w:rsidRDefault="004A3B44" w:rsidP="004A3B44">
      <w:pPr>
        <w:spacing w:after="60" w:line="240" w:lineRule="exact"/>
        <w:rPr>
          <w:rFonts w:ascii="Times New Roman" w:hAnsi="Times New Roman" w:cs="Times New Roman"/>
          <w:sz w:val="24"/>
          <w:szCs w:val="24"/>
        </w:rPr>
      </w:pPr>
    </w:p>
    <w:p w14:paraId="199BC486" w14:textId="6624A351" w:rsidR="00EE2FAA" w:rsidRPr="008248B2" w:rsidRDefault="0064421C" w:rsidP="00926E53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1</w:t>
      </w:r>
      <w:r w:rsidR="0046773A">
        <w:rPr>
          <w:rFonts w:ascii="Times New Roman" w:hAnsi="Times New Roman" w:cs="Times New Roman"/>
          <w:sz w:val="24"/>
          <w:szCs w:val="24"/>
        </w:rPr>
        <w:t>8</w:t>
      </w:r>
      <w:r w:rsidRPr="008248B2">
        <w:rPr>
          <w:rFonts w:ascii="Times New Roman" w:hAnsi="Times New Roman" w:cs="Times New Roman"/>
          <w:sz w:val="24"/>
          <w:szCs w:val="24"/>
        </w:rPr>
        <w:t xml:space="preserve">. Jos sinulla on kommentteja </w:t>
      </w:r>
      <w:r w:rsidR="00F250B8" w:rsidRPr="008248B2">
        <w:rPr>
          <w:rFonts w:ascii="Times New Roman" w:hAnsi="Times New Roman" w:cs="Times New Roman"/>
          <w:sz w:val="24"/>
          <w:szCs w:val="24"/>
        </w:rPr>
        <w:t xml:space="preserve">edellä </w:t>
      </w:r>
      <w:r w:rsidR="00D277FC" w:rsidRPr="008248B2">
        <w:rPr>
          <w:rFonts w:ascii="Times New Roman" w:hAnsi="Times New Roman" w:cs="Times New Roman"/>
          <w:sz w:val="24"/>
          <w:szCs w:val="24"/>
        </w:rPr>
        <w:t xml:space="preserve">mainittuihin </w:t>
      </w:r>
      <w:r w:rsidR="00F250B8" w:rsidRPr="008248B2">
        <w:rPr>
          <w:rFonts w:ascii="Times New Roman" w:hAnsi="Times New Roman" w:cs="Times New Roman"/>
          <w:sz w:val="24"/>
          <w:szCs w:val="24"/>
        </w:rPr>
        <w:t xml:space="preserve">väittämiin liittyen, voit jättää ne </w:t>
      </w:r>
      <w:r w:rsidR="009729EF" w:rsidRPr="008248B2">
        <w:rPr>
          <w:rFonts w:ascii="Times New Roman" w:hAnsi="Times New Roman" w:cs="Times New Roman"/>
          <w:sz w:val="24"/>
          <w:szCs w:val="24"/>
        </w:rPr>
        <w:t>tähän</w:t>
      </w:r>
    </w:p>
    <w:p w14:paraId="18870145" w14:textId="6B6FD812" w:rsidR="00736D5A" w:rsidRPr="008248B2" w:rsidRDefault="00926E53" w:rsidP="00926E53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  <w:r w:rsidRPr="00926E53">
        <w:rPr>
          <w:rFonts w:ascii="Times New Roman" w:hAnsi="Times New Roman" w:cs="Times New Roman"/>
          <w:sz w:val="24"/>
          <w:szCs w:val="24"/>
        </w:rPr>
        <w:t>Vastauksesi: ________________________________________________</w:t>
      </w:r>
    </w:p>
    <w:p w14:paraId="477FC7A2" w14:textId="54591A82" w:rsidR="000C20F0" w:rsidRDefault="385721A8" w:rsidP="009A049C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1</w:t>
      </w:r>
      <w:r w:rsidR="0046773A">
        <w:rPr>
          <w:rFonts w:ascii="Times New Roman" w:hAnsi="Times New Roman" w:cs="Times New Roman"/>
          <w:sz w:val="24"/>
          <w:szCs w:val="24"/>
        </w:rPr>
        <w:t>9</w:t>
      </w:r>
      <w:r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51DB9C00" w:rsidRPr="008248B2">
        <w:rPr>
          <w:rFonts w:ascii="Times New Roman" w:hAnsi="Times New Roman" w:cs="Times New Roman"/>
          <w:sz w:val="24"/>
          <w:szCs w:val="24"/>
        </w:rPr>
        <w:t>Miten usein rajat ylittäv</w:t>
      </w:r>
      <w:r w:rsidR="00E20B72" w:rsidRPr="008248B2">
        <w:rPr>
          <w:rFonts w:ascii="Times New Roman" w:hAnsi="Times New Roman" w:cs="Times New Roman"/>
          <w:sz w:val="24"/>
          <w:szCs w:val="24"/>
        </w:rPr>
        <w:t>i</w:t>
      </w:r>
      <w:r w:rsidR="51DB9C00" w:rsidRPr="008248B2">
        <w:rPr>
          <w:rFonts w:ascii="Times New Roman" w:hAnsi="Times New Roman" w:cs="Times New Roman"/>
          <w:sz w:val="24"/>
          <w:szCs w:val="24"/>
        </w:rPr>
        <w:t>ssä resept</w:t>
      </w:r>
      <w:r w:rsidR="29670FE9" w:rsidRPr="008248B2">
        <w:rPr>
          <w:rFonts w:ascii="Times New Roman" w:hAnsi="Times New Roman" w:cs="Times New Roman"/>
          <w:sz w:val="24"/>
          <w:szCs w:val="24"/>
        </w:rPr>
        <w:t>e</w:t>
      </w:r>
      <w:r w:rsidR="51DB9C00" w:rsidRPr="008248B2">
        <w:rPr>
          <w:rFonts w:ascii="Times New Roman" w:hAnsi="Times New Roman" w:cs="Times New Roman"/>
          <w:sz w:val="24"/>
          <w:szCs w:val="24"/>
        </w:rPr>
        <w:t>issä on ollut vaikeuksia lääkkeiden saatavuudessa?</w:t>
      </w:r>
    </w:p>
    <w:p w14:paraId="795AE2F0" w14:textId="7C98664B" w:rsidR="009A049C" w:rsidRPr="009A049C" w:rsidRDefault="009A049C" w:rsidP="009A049C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757D3159" w14:textId="77777777" w:rsidR="00D07EA1" w:rsidRPr="00D07EA1" w:rsidRDefault="003C7CD1" w:rsidP="00D07EA1">
      <w:pPr>
        <w:pStyle w:val="Loendilik"/>
        <w:numPr>
          <w:ilvl w:val="0"/>
          <w:numId w:val="34"/>
        </w:numPr>
        <w:spacing w:before="240" w:after="60" w:line="240" w:lineRule="exact"/>
        <w:rPr>
          <w:rFonts w:ascii="Times New Roman" w:eastAsiaTheme="minorEastAsia" w:hAnsi="Times New Roman" w:cs="Times New Roman"/>
          <w:sz w:val="24"/>
          <w:szCs w:val="24"/>
        </w:rPr>
      </w:pPr>
      <w:r w:rsidRPr="00D07EA1">
        <w:rPr>
          <w:rFonts w:ascii="Times New Roman" w:eastAsia="Calibri" w:hAnsi="Times New Roman" w:cs="Times New Roman"/>
          <w:sz w:val="24"/>
          <w:szCs w:val="24"/>
        </w:rPr>
        <w:t>Aina</w:t>
      </w:r>
    </w:p>
    <w:p w14:paraId="5D1A3BD0" w14:textId="77777777" w:rsidR="00D07EA1" w:rsidRPr="00D07EA1" w:rsidRDefault="3643C467" w:rsidP="00D07EA1">
      <w:pPr>
        <w:pStyle w:val="Loendilik"/>
        <w:numPr>
          <w:ilvl w:val="0"/>
          <w:numId w:val="34"/>
        </w:numPr>
        <w:spacing w:before="240" w:after="60" w:line="240" w:lineRule="exact"/>
        <w:rPr>
          <w:rFonts w:ascii="Times New Roman" w:eastAsiaTheme="minorEastAsia" w:hAnsi="Times New Roman" w:cs="Times New Roman"/>
          <w:sz w:val="24"/>
          <w:szCs w:val="24"/>
        </w:rPr>
      </w:pPr>
      <w:r w:rsidRPr="00D07EA1">
        <w:rPr>
          <w:rFonts w:ascii="Times New Roman" w:eastAsia="Calibri" w:hAnsi="Times New Roman" w:cs="Times New Roman"/>
          <w:sz w:val="24"/>
          <w:szCs w:val="24"/>
        </w:rPr>
        <w:t>Usein</w:t>
      </w:r>
    </w:p>
    <w:p w14:paraId="449C0072" w14:textId="77777777" w:rsidR="00D07EA1" w:rsidRPr="00D07EA1" w:rsidRDefault="3643C467" w:rsidP="00D07EA1">
      <w:pPr>
        <w:pStyle w:val="Loendilik"/>
        <w:numPr>
          <w:ilvl w:val="0"/>
          <w:numId w:val="34"/>
        </w:numPr>
        <w:spacing w:before="240" w:after="60" w:line="240" w:lineRule="exact"/>
        <w:rPr>
          <w:rFonts w:ascii="Times New Roman" w:eastAsiaTheme="minorEastAsia" w:hAnsi="Times New Roman" w:cs="Times New Roman"/>
          <w:sz w:val="24"/>
          <w:szCs w:val="24"/>
        </w:rPr>
      </w:pPr>
      <w:r w:rsidRPr="00D07EA1">
        <w:rPr>
          <w:rFonts w:ascii="Times New Roman" w:eastAsia="Calibri" w:hAnsi="Times New Roman" w:cs="Times New Roman"/>
          <w:sz w:val="24"/>
          <w:szCs w:val="24"/>
        </w:rPr>
        <w:t>Harvoin</w:t>
      </w:r>
    </w:p>
    <w:p w14:paraId="34F18CEB" w14:textId="30AAA6A6" w:rsidR="000A03CE" w:rsidRPr="009A049C" w:rsidRDefault="3643C467" w:rsidP="009A049C">
      <w:pPr>
        <w:pStyle w:val="Loendilik"/>
        <w:numPr>
          <w:ilvl w:val="0"/>
          <w:numId w:val="34"/>
        </w:numPr>
        <w:spacing w:before="240" w:after="6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D07EA1">
        <w:rPr>
          <w:rFonts w:ascii="Times New Roman" w:eastAsia="Calibri" w:hAnsi="Times New Roman" w:cs="Times New Roman"/>
          <w:sz w:val="24"/>
          <w:szCs w:val="24"/>
          <w:lang w:val="en-US"/>
        </w:rPr>
        <w:t>Ei</w:t>
      </w:r>
      <w:proofErr w:type="spellEnd"/>
      <w:r w:rsidRPr="00D07EA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07EA1">
        <w:rPr>
          <w:rFonts w:ascii="Times New Roman" w:eastAsia="Calibri" w:hAnsi="Times New Roman" w:cs="Times New Roman"/>
          <w:sz w:val="24"/>
          <w:szCs w:val="24"/>
          <w:lang w:val="en-US"/>
        </w:rPr>
        <w:t>koska</w:t>
      </w:r>
      <w:r w:rsidR="009A049C">
        <w:rPr>
          <w:rFonts w:ascii="Times New Roman" w:eastAsia="Calibri" w:hAnsi="Times New Roman" w:cs="Times New Roman"/>
          <w:sz w:val="24"/>
          <w:szCs w:val="24"/>
          <w:lang w:val="en-US"/>
        </w:rPr>
        <w:t>an</w:t>
      </w:r>
      <w:proofErr w:type="spellEnd"/>
    </w:p>
    <w:p w14:paraId="3606E1C1" w14:textId="59D9BAD0" w:rsidR="00C737AA" w:rsidRDefault="008568F7" w:rsidP="000A03CE">
      <w:pPr>
        <w:spacing w:after="24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t>20</w:t>
      </w:r>
      <w:r w:rsidR="005E0E1E" w:rsidRPr="008248B2">
        <w:rPr>
          <w:rFonts w:ascii="Times New Roman" w:eastAsia="Calibri" w:hAnsi="Times New Roman" w:cs="Times New Roman"/>
          <w:iCs/>
          <w:sz w:val="24"/>
          <w:szCs w:val="24"/>
        </w:rPr>
        <w:t xml:space="preserve">. </w:t>
      </w:r>
      <w:r w:rsidR="00D83BD5" w:rsidRPr="008248B2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7B05474A" w:rsidRPr="008248B2">
        <w:rPr>
          <w:rFonts w:ascii="Times New Roman" w:eastAsia="Calibri" w:hAnsi="Times New Roman" w:cs="Times New Roman"/>
          <w:sz w:val="24"/>
          <w:szCs w:val="24"/>
        </w:rPr>
        <w:t>Millaisia vaikeuksia rajat ylittäv</w:t>
      </w:r>
      <w:r w:rsidR="5D90A81B" w:rsidRPr="008248B2">
        <w:rPr>
          <w:rFonts w:ascii="Times New Roman" w:eastAsia="Calibri" w:hAnsi="Times New Roman" w:cs="Times New Roman"/>
          <w:sz w:val="24"/>
          <w:szCs w:val="24"/>
        </w:rPr>
        <w:t>i</w:t>
      </w:r>
      <w:r w:rsidR="7B05474A" w:rsidRPr="008248B2">
        <w:rPr>
          <w:rFonts w:ascii="Times New Roman" w:eastAsia="Calibri" w:hAnsi="Times New Roman" w:cs="Times New Roman"/>
          <w:sz w:val="24"/>
          <w:szCs w:val="24"/>
        </w:rPr>
        <w:t>ssä resept</w:t>
      </w:r>
      <w:r w:rsidR="54827BC2" w:rsidRPr="008248B2">
        <w:rPr>
          <w:rFonts w:ascii="Times New Roman" w:eastAsia="Calibri" w:hAnsi="Times New Roman" w:cs="Times New Roman"/>
          <w:sz w:val="24"/>
          <w:szCs w:val="24"/>
        </w:rPr>
        <w:t>e</w:t>
      </w:r>
      <w:r w:rsidR="7B05474A" w:rsidRPr="008248B2">
        <w:rPr>
          <w:rFonts w:ascii="Times New Roman" w:eastAsia="Calibri" w:hAnsi="Times New Roman" w:cs="Times New Roman"/>
          <w:sz w:val="24"/>
          <w:szCs w:val="24"/>
        </w:rPr>
        <w:t xml:space="preserve">issä on ollut lääkkeiden saatavuudessa? Voit valita useita </w:t>
      </w:r>
      <w:r w:rsidR="0027310C" w:rsidRPr="008248B2">
        <w:rPr>
          <w:rFonts w:ascii="Times New Roman" w:eastAsia="Calibri" w:hAnsi="Times New Roman" w:cs="Times New Roman"/>
          <w:sz w:val="24"/>
          <w:szCs w:val="24"/>
        </w:rPr>
        <w:t>vastaus</w:t>
      </w:r>
      <w:r w:rsidR="7B05474A" w:rsidRPr="008248B2">
        <w:rPr>
          <w:rFonts w:ascii="Times New Roman" w:eastAsia="Calibri" w:hAnsi="Times New Roman" w:cs="Times New Roman"/>
          <w:sz w:val="24"/>
          <w:szCs w:val="24"/>
        </w:rPr>
        <w:t>vaihtoehtoja.</w:t>
      </w:r>
    </w:p>
    <w:p w14:paraId="10E0B168" w14:textId="583CFFCE" w:rsidR="001C740E" w:rsidRPr="001C740E" w:rsidRDefault="001C740E" w:rsidP="001C74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63EF">
        <w:rPr>
          <w:rFonts w:ascii="Times New Roman" w:hAnsi="Times New Roman" w:cs="Times New Roman"/>
          <w:sz w:val="24"/>
          <w:szCs w:val="24"/>
        </w:rPr>
        <w:t xml:space="preserve">Valitse </w:t>
      </w:r>
      <w:r w:rsidRPr="00D863EF">
        <w:rPr>
          <w:rFonts w:ascii="Times New Roman" w:hAnsi="Times New Roman" w:cs="Times New Roman"/>
          <w:b/>
          <w:bCs/>
          <w:sz w:val="24"/>
          <w:szCs w:val="24"/>
        </w:rPr>
        <w:t>kaikki,</w:t>
      </w:r>
      <w:r w:rsidRPr="00D863EF">
        <w:rPr>
          <w:rFonts w:ascii="Times New Roman" w:hAnsi="Times New Roman" w:cs="Times New Roman"/>
          <w:sz w:val="24"/>
          <w:szCs w:val="24"/>
        </w:rPr>
        <w:t xml:space="preserve"> jotka soveltuvat:</w:t>
      </w:r>
    </w:p>
    <w:p w14:paraId="442000AA" w14:textId="2EFC6A14" w:rsidR="00E90286" w:rsidRPr="008248B2" w:rsidRDefault="00E90286" w:rsidP="00A72E04">
      <w:pPr>
        <w:pStyle w:val="Loendilik"/>
        <w:numPr>
          <w:ilvl w:val="0"/>
          <w:numId w:val="4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8248B2">
        <w:rPr>
          <w:rFonts w:ascii="Times New Roman" w:hAnsi="Times New Roman" w:cs="Times New Roman"/>
          <w:sz w:val="24"/>
          <w:szCs w:val="24"/>
          <w:lang w:eastAsia="en-GB"/>
        </w:rPr>
        <w:t>Vastaava lääke o</w:t>
      </w:r>
      <w:r w:rsidR="008F7739" w:rsidRPr="008248B2">
        <w:rPr>
          <w:rFonts w:ascii="Times New Roman" w:hAnsi="Times New Roman" w:cs="Times New Roman"/>
          <w:sz w:val="24"/>
          <w:szCs w:val="24"/>
          <w:lang w:eastAsia="en-GB"/>
        </w:rPr>
        <w:t>n</w:t>
      </w:r>
      <w:r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 loppu apteekin varastosta</w:t>
      </w:r>
    </w:p>
    <w:p w14:paraId="6CEBB492" w14:textId="73BF7697" w:rsidR="00FE7169" w:rsidRPr="008248B2" w:rsidRDefault="2BE556A3" w:rsidP="00A72E04">
      <w:pPr>
        <w:pStyle w:val="Loendilik"/>
        <w:numPr>
          <w:ilvl w:val="0"/>
          <w:numId w:val="4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8248B2">
        <w:rPr>
          <w:rFonts w:ascii="Times New Roman" w:hAnsi="Times New Roman" w:cs="Times New Roman"/>
          <w:sz w:val="24"/>
          <w:szCs w:val="24"/>
          <w:lang w:eastAsia="en-GB"/>
        </w:rPr>
        <w:t>Vastaavaa</w:t>
      </w:r>
      <w:r w:rsidR="00B40D06"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8248B2">
        <w:rPr>
          <w:rFonts w:ascii="Times New Roman" w:hAnsi="Times New Roman" w:cs="Times New Roman"/>
          <w:sz w:val="24"/>
          <w:szCs w:val="24"/>
          <w:lang w:eastAsia="en-GB"/>
        </w:rPr>
        <w:t>lääkettä</w:t>
      </w:r>
      <w:r w:rsidR="00D0784C" w:rsidRPr="008248B2">
        <w:rPr>
          <w:rFonts w:ascii="Times New Roman" w:hAnsi="Times New Roman" w:cs="Times New Roman"/>
          <w:sz w:val="24"/>
          <w:szCs w:val="24"/>
          <w:lang w:eastAsia="en-GB"/>
        </w:rPr>
        <w:t>, jossa on sama vaikuttava aine,</w:t>
      </w:r>
      <w:r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 ei ol</w:t>
      </w:r>
      <w:r w:rsidR="00D0784C" w:rsidRPr="008248B2">
        <w:rPr>
          <w:rFonts w:ascii="Times New Roman" w:hAnsi="Times New Roman" w:cs="Times New Roman"/>
          <w:sz w:val="24"/>
          <w:szCs w:val="24"/>
          <w:lang w:eastAsia="en-GB"/>
        </w:rPr>
        <w:t>e</w:t>
      </w:r>
      <w:r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 saatavill</w:t>
      </w:r>
      <w:r w:rsidR="00B40D06" w:rsidRPr="008248B2">
        <w:rPr>
          <w:rFonts w:ascii="Times New Roman" w:hAnsi="Times New Roman" w:cs="Times New Roman"/>
          <w:sz w:val="24"/>
          <w:szCs w:val="24"/>
          <w:lang w:eastAsia="en-GB"/>
        </w:rPr>
        <w:t>a</w:t>
      </w:r>
      <w:r w:rsidR="00D0784C"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 Suomen markkinoilta</w:t>
      </w:r>
    </w:p>
    <w:p w14:paraId="497D5D49" w14:textId="3E20F75E" w:rsidR="00E111B0" w:rsidRPr="008248B2" w:rsidRDefault="0023528D" w:rsidP="00A72E04">
      <w:pPr>
        <w:pStyle w:val="Loendilik"/>
        <w:numPr>
          <w:ilvl w:val="0"/>
          <w:numId w:val="4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Vastaavaa </w:t>
      </w:r>
      <w:r w:rsidR="00C8507A" w:rsidRPr="008248B2">
        <w:rPr>
          <w:rFonts w:ascii="Times New Roman" w:hAnsi="Times New Roman" w:cs="Times New Roman"/>
          <w:sz w:val="24"/>
          <w:szCs w:val="24"/>
          <w:lang w:eastAsia="en-GB"/>
        </w:rPr>
        <w:t>lääke</w:t>
      </w:r>
      <w:r w:rsidR="00D13A11" w:rsidRPr="008248B2">
        <w:rPr>
          <w:rFonts w:ascii="Times New Roman" w:hAnsi="Times New Roman" w:cs="Times New Roman"/>
          <w:sz w:val="24"/>
          <w:szCs w:val="24"/>
          <w:lang w:eastAsia="en-GB"/>
        </w:rPr>
        <w:t>ttä</w:t>
      </w:r>
      <w:r w:rsidR="00BC68A2" w:rsidRPr="008248B2">
        <w:rPr>
          <w:rFonts w:ascii="Times New Roman" w:hAnsi="Times New Roman" w:cs="Times New Roman"/>
          <w:sz w:val="24"/>
          <w:szCs w:val="24"/>
          <w:lang w:eastAsia="en-GB"/>
        </w:rPr>
        <w:t>, jossa on sama vahvuus,</w:t>
      </w:r>
      <w:r w:rsidR="00D13A11"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 ei ole saatavilla Suomen markkinoilta</w:t>
      </w:r>
    </w:p>
    <w:p w14:paraId="0980C116" w14:textId="00442968" w:rsidR="00990383" w:rsidRPr="008248B2" w:rsidRDefault="00990383" w:rsidP="00A72E04">
      <w:pPr>
        <w:pStyle w:val="Loendilik"/>
        <w:numPr>
          <w:ilvl w:val="0"/>
          <w:numId w:val="4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8248B2">
        <w:rPr>
          <w:rFonts w:ascii="Times New Roman" w:hAnsi="Times New Roman" w:cs="Times New Roman"/>
          <w:sz w:val="24"/>
          <w:szCs w:val="24"/>
          <w:lang w:eastAsia="en-GB"/>
        </w:rPr>
        <w:t>Vastaavaa lääke</w:t>
      </w:r>
      <w:r w:rsidR="0046189C" w:rsidRPr="008248B2">
        <w:rPr>
          <w:rFonts w:ascii="Times New Roman" w:hAnsi="Times New Roman" w:cs="Times New Roman"/>
          <w:sz w:val="24"/>
          <w:szCs w:val="24"/>
          <w:lang w:eastAsia="en-GB"/>
        </w:rPr>
        <w:t>ttä, jossa on sama lääkemuoto,</w:t>
      </w:r>
      <w:r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 ei ol</w:t>
      </w:r>
      <w:r w:rsidR="0046189C" w:rsidRPr="008248B2">
        <w:rPr>
          <w:rFonts w:ascii="Times New Roman" w:hAnsi="Times New Roman" w:cs="Times New Roman"/>
          <w:sz w:val="24"/>
          <w:szCs w:val="24"/>
          <w:lang w:eastAsia="en-GB"/>
        </w:rPr>
        <w:t>e</w:t>
      </w:r>
      <w:r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 saatavilla Suomen markkinoilta</w:t>
      </w:r>
    </w:p>
    <w:p w14:paraId="11823F49" w14:textId="50961C6F" w:rsidR="00A010A3" w:rsidRPr="008248B2" w:rsidRDefault="001C3CE2" w:rsidP="00A72E04">
      <w:pPr>
        <w:pStyle w:val="Loendilik"/>
        <w:numPr>
          <w:ilvl w:val="0"/>
          <w:numId w:val="4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8248B2">
        <w:rPr>
          <w:rFonts w:ascii="Times New Roman" w:hAnsi="Times New Roman" w:cs="Times New Roman"/>
          <w:sz w:val="24"/>
          <w:szCs w:val="24"/>
          <w:lang w:eastAsia="en-GB"/>
        </w:rPr>
        <w:t>Lääkkeen pakkauksen v</w:t>
      </w:r>
      <w:r w:rsidR="00A010A3"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astaavaa </w:t>
      </w:r>
      <w:r w:rsidRPr="008248B2">
        <w:rPr>
          <w:rFonts w:ascii="Times New Roman" w:hAnsi="Times New Roman" w:cs="Times New Roman"/>
          <w:sz w:val="24"/>
          <w:szCs w:val="24"/>
          <w:lang w:eastAsia="en-GB"/>
        </w:rPr>
        <w:t>kokoa</w:t>
      </w:r>
      <w:r w:rsidR="00A010A3"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 ei ol</w:t>
      </w:r>
      <w:r w:rsidR="00017945" w:rsidRPr="008248B2">
        <w:rPr>
          <w:rFonts w:ascii="Times New Roman" w:hAnsi="Times New Roman" w:cs="Times New Roman"/>
          <w:sz w:val="24"/>
          <w:szCs w:val="24"/>
          <w:lang w:eastAsia="en-GB"/>
        </w:rPr>
        <w:t>e</w:t>
      </w:r>
      <w:r w:rsidR="00A010A3" w:rsidRPr="008248B2">
        <w:rPr>
          <w:rFonts w:ascii="Times New Roman" w:hAnsi="Times New Roman" w:cs="Times New Roman"/>
          <w:sz w:val="24"/>
          <w:szCs w:val="24"/>
          <w:lang w:eastAsia="en-GB"/>
        </w:rPr>
        <w:t xml:space="preserve"> saatavilla Suomen markkinoilta</w:t>
      </w:r>
    </w:p>
    <w:p w14:paraId="08A56F77" w14:textId="549EF249" w:rsidR="00DD6B59" w:rsidRPr="008248B2" w:rsidRDefault="7985E7B9" w:rsidP="00A72E04">
      <w:pPr>
        <w:pStyle w:val="Loendilik"/>
        <w:numPr>
          <w:ilvl w:val="0"/>
          <w:numId w:val="45"/>
        </w:numPr>
        <w:spacing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8248B2">
        <w:rPr>
          <w:rFonts w:ascii="Times New Roman" w:hAnsi="Times New Roman" w:cs="Times New Roman"/>
          <w:sz w:val="24"/>
          <w:szCs w:val="24"/>
          <w:lang w:eastAsia="en-GB"/>
        </w:rPr>
        <w:t>Muu</w:t>
      </w:r>
      <w:r w:rsidR="00165E68">
        <w:rPr>
          <w:rFonts w:ascii="Times New Roman" w:hAnsi="Times New Roman" w:cs="Times New Roman"/>
          <w:sz w:val="24"/>
          <w:szCs w:val="24"/>
          <w:lang w:eastAsia="en-GB"/>
        </w:rPr>
        <w:t>: __________</w:t>
      </w:r>
    </w:p>
    <w:p w14:paraId="37ABC9A3" w14:textId="77777777" w:rsidR="009C76CC" w:rsidRPr="008248B2" w:rsidRDefault="009C76CC" w:rsidP="009C76C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1D66CC13" w14:textId="3BD82AAF" w:rsidR="0010527C" w:rsidRDefault="00CF0C9E" w:rsidP="0010527C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10527C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C33F7C" w:rsidRPr="008248B2">
        <w:rPr>
          <w:rFonts w:ascii="Times New Roman" w:hAnsi="Times New Roman" w:cs="Times New Roman"/>
          <w:sz w:val="24"/>
          <w:szCs w:val="24"/>
        </w:rPr>
        <w:t>Mikä apteekkijärjestelmä on käytössä apteekissa, jossa työskentelet?</w:t>
      </w:r>
    </w:p>
    <w:p w14:paraId="6EEA4CA5" w14:textId="52C879F8" w:rsidR="00E978D2" w:rsidRPr="00E978D2" w:rsidRDefault="00E978D2" w:rsidP="0010527C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0BAFBC76" w14:textId="1BAE73C5" w:rsidR="0010527C" w:rsidRPr="008248B2" w:rsidRDefault="0010527C" w:rsidP="00A20455">
      <w:pPr>
        <w:pStyle w:val="Loendilik"/>
        <w:numPr>
          <w:ilvl w:val="0"/>
          <w:numId w:val="46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48B2">
        <w:rPr>
          <w:rFonts w:ascii="Times New Roman" w:hAnsi="Times New Roman" w:cs="Times New Roman"/>
          <w:sz w:val="24"/>
          <w:szCs w:val="24"/>
        </w:rPr>
        <w:t>Maxx</w:t>
      </w:r>
      <w:proofErr w:type="spellEnd"/>
    </w:p>
    <w:p w14:paraId="6FDDC040" w14:textId="27939906" w:rsidR="0010527C" w:rsidRPr="008248B2" w:rsidRDefault="0010527C" w:rsidP="00A20455">
      <w:pPr>
        <w:pStyle w:val="Loendilik"/>
        <w:numPr>
          <w:ilvl w:val="0"/>
          <w:numId w:val="46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48B2">
        <w:rPr>
          <w:rFonts w:ascii="Times New Roman" w:hAnsi="Times New Roman" w:cs="Times New Roman"/>
          <w:sz w:val="24"/>
          <w:szCs w:val="24"/>
        </w:rPr>
        <w:t>Salix</w:t>
      </w:r>
      <w:proofErr w:type="spellEnd"/>
    </w:p>
    <w:p w14:paraId="0F2D81C1" w14:textId="4CD40703" w:rsidR="00BC4E90" w:rsidRPr="00A20455" w:rsidRDefault="0010527C" w:rsidP="00A20455">
      <w:pPr>
        <w:pStyle w:val="Loendilik"/>
        <w:numPr>
          <w:ilvl w:val="0"/>
          <w:numId w:val="4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PD3</w:t>
      </w:r>
    </w:p>
    <w:p w14:paraId="6B7615DA" w14:textId="34BF7677" w:rsidR="002421FB" w:rsidRDefault="00CF0C9E" w:rsidP="009C76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="0010527C" w:rsidRPr="008248B2">
        <w:rPr>
          <w:rFonts w:ascii="Times New Roman" w:hAnsi="Times New Roman" w:cs="Times New Roman"/>
          <w:sz w:val="24"/>
          <w:szCs w:val="24"/>
        </w:rPr>
        <w:t>.</w:t>
      </w:r>
      <w:r w:rsidR="00F67E7E">
        <w:rPr>
          <w:rFonts w:ascii="Times New Roman" w:hAnsi="Times New Roman" w:cs="Times New Roman"/>
          <w:sz w:val="24"/>
          <w:szCs w:val="24"/>
        </w:rPr>
        <w:t xml:space="preserve"> </w:t>
      </w:r>
      <w:r w:rsidR="00C962DB" w:rsidRPr="008248B2">
        <w:rPr>
          <w:rFonts w:ascii="Times New Roman" w:hAnsi="Times New Roman" w:cs="Times New Roman"/>
          <w:sz w:val="24"/>
          <w:szCs w:val="24"/>
        </w:rPr>
        <w:t>Mitä mieltä olet seuraavista väittämistä?</w:t>
      </w:r>
      <w:r w:rsidR="001418D6" w:rsidRPr="008248B2">
        <w:rPr>
          <w:rFonts w:ascii="Times New Roman" w:hAnsi="Times New Roman" w:cs="Times New Roman"/>
          <w:sz w:val="24"/>
          <w:szCs w:val="24"/>
        </w:rPr>
        <w:t xml:space="preserve"> Vastaa kysymykseen </w:t>
      </w:r>
      <w:r w:rsidR="00252ED7" w:rsidRPr="008248B2">
        <w:rPr>
          <w:rFonts w:ascii="Times New Roman" w:hAnsi="Times New Roman" w:cs="Times New Roman"/>
          <w:b/>
          <w:bCs/>
          <w:sz w:val="24"/>
          <w:szCs w:val="24"/>
        </w:rPr>
        <w:t>perustuen apteekkijärjestelmään, jonka valitsit edellisessä kysymyksessä</w:t>
      </w:r>
      <w:r w:rsidR="00252ED7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306E0D" w:rsidRPr="008248B2">
        <w:rPr>
          <w:rFonts w:ascii="Times New Roman" w:hAnsi="Times New Roman" w:cs="Times New Roman"/>
          <w:sz w:val="24"/>
          <w:szCs w:val="24"/>
        </w:rPr>
        <w:t>Valitse</w:t>
      </w:r>
      <w:r w:rsidR="009E3A13" w:rsidRPr="008248B2">
        <w:rPr>
          <w:rFonts w:ascii="Times New Roman" w:hAnsi="Times New Roman" w:cs="Times New Roman"/>
          <w:sz w:val="24"/>
          <w:szCs w:val="24"/>
        </w:rPr>
        <w:t xml:space="preserve"> </w:t>
      </w:r>
      <w:r w:rsidR="00375619" w:rsidRPr="008248B2">
        <w:rPr>
          <w:rFonts w:ascii="Times New Roman" w:hAnsi="Times New Roman" w:cs="Times New Roman"/>
          <w:sz w:val="24"/>
          <w:szCs w:val="24"/>
        </w:rPr>
        <w:t>sopiv</w:t>
      </w:r>
      <w:r w:rsidR="00224135" w:rsidRPr="008248B2">
        <w:rPr>
          <w:rFonts w:ascii="Times New Roman" w:hAnsi="Times New Roman" w:cs="Times New Roman"/>
          <w:sz w:val="24"/>
          <w:szCs w:val="24"/>
        </w:rPr>
        <w:t xml:space="preserve">in </w:t>
      </w:r>
      <w:r w:rsidR="00C42BA2" w:rsidRPr="008248B2">
        <w:rPr>
          <w:rFonts w:ascii="Times New Roman" w:hAnsi="Times New Roman" w:cs="Times New Roman"/>
          <w:sz w:val="24"/>
          <w:szCs w:val="24"/>
        </w:rPr>
        <w:t>vastaus</w:t>
      </w:r>
      <w:r w:rsidR="00224135" w:rsidRPr="008248B2">
        <w:rPr>
          <w:rFonts w:ascii="Times New Roman" w:hAnsi="Times New Roman" w:cs="Times New Roman"/>
          <w:sz w:val="24"/>
          <w:szCs w:val="24"/>
        </w:rPr>
        <w:t>vaihtoehto jokaiseen väittämään</w:t>
      </w:r>
      <w:r w:rsidR="00375619" w:rsidRPr="008248B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FA103A" w14:textId="77777777" w:rsidR="00903166" w:rsidRPr="008248B2" w:rsidRDefault="00903166" w:rsidP="009C76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Kontuurtabel"/>
        <w:tblW w:w="9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4"/>
        <w:gridCol w:w="972"/>
        <w:gridCol w:w="1364"/>
        <w:gridCol w:w="1364"/>
        <w:gridCol w:w="995"/>
        <w:gridCol w:w="958"/>
      </w:tblGrid>
      <w:tr w:rsidR="002421FB" w:rsidRPr="008248B2" w14:paraId="4D0FEC11" w14:textId="77777777" w:rsidTr="00477812">
        <w:trPr>
          <w:trHeight w:val="293"/>
        </w:trPr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</w:tcPr>
          <w:p w14:paraId="2C313240" w14:textId="77777777" w:rsidR="002421FB" w:rsidRPr="008248B2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468E6C2" w14:textId="57C878FF" w:rsidR="002421FB" w:rsidRPr="004B5764" w:rsidRDefault="002C037D" w:rsidP="002C03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57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äysin samaa mieltä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4FCF8E85" w14:textId="564AB6B6" w:rsidR="002421FB" w:rsidRPr="004B5764" w:rsidRDefault="002C037D" w:rsidP="002C03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57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Jokseenkin samaa mieltä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16ACBC78" w14:textId="01B0B0EF" w:rsidR="002421FB" w:rsidRPr="004B5764" w:rsidRDefault="004B23EB" w:rsidP="004B23E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57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Jokseenkin eri mieltä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4D8A45FB" w14:textId="28522712" w:rsidR="002421FB" w:rsidRPr="004B5764" w:rsidRDefault="004B23EB" w:rsidP="004B23E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57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äysin eri mieltä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7F2517D3" w14:textId="6B9D3854" w:rsidR="002421FB" w:rsidRPr="004B5764" w:rsidRDefault="004B23EB" w:rsidP="004B23E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57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n osaa sanoa</w:t>
            </w:r>
          </w:p>
        </w:tc>
      </w:tr>
      <w:tr w:rsidR="002421FB" w:rsidRPr="008248B2" w14:paraId="2FEC666A" w14:textId="77777777" w:rsidTr="00477812">
        <w:trPr>
          <w:trHeight w:val="101"/>
        </w:trPr>
        <w:tc>
          <w:tcPr>
            <w:tcW w:w="3864" w:type="dxa"/>
            <w:tcBorders>
              <w:top w:val="single" w:sz="4" w:space="0" w:color="auto"/>
            </w:tcBorders>
          </w:tcPr>
          <w:p w14:paraId="76E03019" w14:textId="77777777" w:rsidR="002421FB" w:rsidRPr="008248B2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11A22CD1" w14:textId="77777777" w:rsidR="002421FB" w:rsidRPr="008248B2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59DF99D" w14:textId="77777777" w:rsidR="002421FB" w:rsidRPr="008248B2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87DAB8A" w14:textId="77777777" w:rsidR="002421FB" w:rsidRPr="008248B2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82AAD1E" w14:textId="77777777" w:rsidR="002421FB" w:rsidRPr="008248B2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8402586" w14:textId="77777777" w:rsidR="002421FB" w:rsidRPr="008248B2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77812" w:rsidRPr="008248B2" w14:paraId="42F0333E" w14:textId="77777777" w:rsidTr="00477812">
        <w:trPr>
          <w:trHeight w:val="508"/>
        </w:trPr>
        <w:tc>
          <w:tcPr>
            <w:tcW w:w="3864" w:type="dxa"/>
            <w:shd w:val="clear" w:color="auto" w:fill="D9D9D9" w:themeFill="background1" w:themeFillShade="D9"/>
          </w:tcPr>
          <w:p w14:paraId="1B21B718" w14:textId="4E08D0C9" w:rsidR="00477812" w:rsidRPr="008248B2" w:rsidRDefault="00477812" w:rsidP="00477812">
            <w:pPr>
              <w:spacing w:before="20" w:after="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48B2">
              <w:rPr>
                <w:rFonts w:ascii="Times New Roman" w:eastAsia="Calibri" w:hAnsi="Times New Roman" w:cs="Times New Roman"/>
                <w:sz w:val="24"/>
                <w:szCs w:val="24"/>
              </w:rPr>
              <w:t>Rajat ylittävä resepti -palvelu on helppo käyttää</w:t>
            </w:r>
          </w:p>
        </w:tc>
        <w:tc>
          <w:tcPr>
            <w:tcW w:w="972" w:type="dxa"/>
            <w:shd w:val="clear" w:color="auto" w:fill="D9D9D9" w:themeFill="background1" w:themeFillShade="D9"/>
          </w:tcPr>
          <w:p w14:paraId="7779CB3D" w14:textId="352E348A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1676D3DB" w14:textId="6E14C699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67AA333A" w14:textId="1E200BC9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077C1A88" w14:textId="6634AA8B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14:paraId="3F127A72" w14:textId="3BFC7B09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</w:tr>
      <w:tr w:rsidR="00477812" w:rsidRPr="008248B2" w14:paraId="30D825FD" w14:textId="77777777" w:rsidTr="00477812">
        <w:trPr>
          <w:trHeight w:val="508"/>
        </w:trPr>
        <w:tc>
          <w:tcPr>
            <w:tcW w:w="3864" w:type="dxa"/>
          </w:tcPr>
          <w:p w14:paraId="13EAA479" w14:textId="28D38F67" w:rsidR="00477812" w:rsidRPr="008248B2" w:rsidRDefault="00477812" w:rsidP="00477812">
            <w:pPr>
              <w:spacing w:before="20" w:after="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48B2">
              <w:rPr>
                <w:rFonts w:ascii="Times New Roman" w:eastAsia="Calibri" w:hAnsi="Times New Roman" w:cs="Times New Roman"/>
                <w:sz w:val="24"/>
                <w:szCs w:val="24"/>
              </w:rPr>
              <w:t>Rajat ylittävä resepti -palvelun käyttö oli helppo oppia</w:t>
            </w:r>
          </w:p>
        </w:tc>
        <w:tc>
          <w:tcPr>
            <w:tcW w:w="972" w:type="dxa"/>
          </w:tcPr>
          <w:p w14:paraId="2BB46C5B" w14:textId="19882778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64" w:type="dxa"/>
          </w:tcPr>
          <w:p w14:paraId="43ADB3F4" w14:textId="47E9C21D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64" w:type="dxa"/>
          </w:tcPr>
          <w:p w14:paraId="79DD69C2" w14:textId="5C4C6256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995" w:type="dxa"/>
          </w:tcPr>
          <w:p w14:paraId="3E2F3AAD" w14:textId="6F38CB90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958" w:type="dxa"/>
          </w:tcPr>
          <w:p w14:paraId="34EADAC9" w14:textId="504738CD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</w:tr>
      <w:tr w:rsidR="00477812" w:rsidRPr="008248B2" w14:paraId="08778163" w14:textId="77777777" w:rsidTr="00477812">
        <w:trPr>
          <w:trHeight w:val="508"/>
        </w:trPr>
        <w:tc>
          <w:tcPr>
            <w:tcW w:w="3864" w:type="dxa"/>
            <w:shd w:val="clear" w:color="auto" w:fill="D9D9D9" w:themeFill="background1" w:themeFillShade="D9"/>
          </w:tcPr>
          <w:p w14:paraId="6F3633FF" w14:textId="75F083E7" w:rsidR="00477812" w:rsidRPr="008248B2" w:rsidRDefault="00477812" w:rsidP="00477812">
            <w:pPr>
              <w:spacing w:before="20" w:after="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48B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ajat ylittävä resepti -palvelu on joustava käyttää</w:t>
            </w:r>
          </w:p>
        </w:tc>
        <w:tc>
          <w:tcPr>
            <w:tcW w:w="972" w:type="dxa"/>
            <w:shd w:val="clear" w:color="auto" w:fill="D9D9D9" w:themeFill="background1" w:themeFillShade="D9"/>
          </w:tcPr>
          <w:p w14:paraId="0D75BCB8" w14:textId="2E538587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78D594B7" w14:textId="457E5C93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34B72153" w14:textId="43C9E443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708635E8" w14:textId="4EBD0519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14:paraId="67CEED6E" w14:textId="54B3BE0E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</w:tr>
      <w:tr w:rsidR="00477812" w:rsidRPr="008248B2" w14:paraId="6040C364" w14:textId="77777777" w:rsidTr="00F32D2B">
        <w:trPr>
          <w:trHeight w:val="508"/>
        </w:trPr>
        <w:tc>
          <w:tcPr>
            <w:tcW w:w="3864" w:type="dxa"/>
          </w:tcPr>
          <w:p w14:paraId="6BAB6012" w14:textId="48C1DEFB" w:rsidR="00477812" w:rsidRPr="008248B2" w:rsidRDefault="00477812" w:rsidP="00477812">
            <w:pPr>
              <w:spacing w:before="20" w:after="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48B2">
              <w:rPr>
                <w:rFonts w:ascii="Times New Roman" w:eastAsia="Calibri" w:hAnsi="Times New Roman" w:cs="Times New Roman"/>
                <w:sz w:val="24"/>
                <w:szCs w:val="24"/>
              </w:rPr>
              <w:t>Rajat ylittävä resepti -palvelun käyttö on ymmärrettävää</w:t>
            </w:r>
          </w:p>
        </w:tc>
        <w:tc>
          <w:tcPr>
            <w:tcW w:w="972" w:type="dxa"/>
          </w:tcPr>
          <w:p w14:paraId="289179B8" w14:textId="23AFF81C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64" w:type="dxa"/>
          </w:tcPr>
          <w:p w14:paraId="6FF73FF6" w14:textId="222D567E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64" w:type="dxa"/>
          </w:tcPr>
          <w:p w14:paraId="7B5DC270" w14:textId="39A49EF0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995" w:type="dxa"/>
          </w:tcPr>
          <w:p w14:paraId="56F94F7A" w14:textId="7FDEA00B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958" w:type="dxa"/>
          </w:tcPr>
          <w:p w14:paraId="356AE0D9" w14:textId="1E3E0A48" w:rsidR="00477812" w:rsidRPr="008248B2" w:rsidRDefault="00477812" w:rsidP="0047781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4C4E">
              <w:rPr>
                <w:rFonts w:ascii="Times New Roman" w:eastAsia="Calibri" w:hAnsi="Times New Roman" w:cs="Times New Roman"/>
                <w:sz w:val="24"/>
                <w:szCs w:val="24"/>
              </w:rPr>
              <w:t>○</w:t>
            </w:r>
          </w:p>
        </w:tc>
      </w:tr>
      <w:tr w:rsidR="002421FB" w:rsidRPr="008248B2" w14:paraId="183EC3E0" w14:textId="77777777" w:rsidTr="00F32D2B">
        <w:trPr>
          <w:trHeight w:val="87"/>
        </w:trPr>
        <w:tc>
          <w:tcPr>
            <w:tcW w:w="3864" w:type="dxa"/>
          </w:tcPr>
          <w:p w14:paraId="2F94B603" w14:textId="1CCE2A71" w:rsidR="002421FB" w:rsidRPr="008248B2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77174D08" w14:textId="77777777" w:rsidR="002421FB" w:rsidRPr="008248B2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53F311BC" w14:textId="77777777" w:rsidR="002421FB" w:rsidRPr="008248B2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2EFC2D71" w14:textId="77777777" w:rsidR="002421FB" w:rsidRPr="008248B2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B682138" w14:textId="77777777" w:rsidR="002421FB" w:rsidRPr="008248B2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04CF1AAB" w14:textId="77777777" w:rsidR="002421FB" w:rsidRPr="008248B2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5E411A0" w14:textId="77777777" w:rsidR="009A2A2B" w:rsidRPr="008248B2" w:rsidRDefault="009A2A2B" w:rsidP="00220575">
      <w:pPr>
        <w:spacing w:after="16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CC6F860" w14:textId="0DC72680" w:rsidR="00D606BE" w:rsidRDefault="00C00922" w:rsidP="002C0665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2</w:t>
      </w:r>
      <w:r w:rsidR="00CF0C9E">
        <w:rPr>
          <w:rFonts w:ascii="Times New Roman" w:hAnsi="Times New Roman" w:cs="Times New Roman"/>
          <w:sz w:val="24"/>
          <w:szCs w:val="24"/>
        </w:rPr>
        <w:t>3</w:t>
      </w:r>
      <w:r w:rsidR="00826BFF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590FBC" w:rsidRPr="008248B2">
        <w:rPr>
          <w:rFonts w:ascii="Times New Roman" w:hAnsi="Times New Roman" w:cs="Times New Roman"/>
          <w:sz w:val="24"/>
          <w:szCs w:val="24"/>
        </w:rPr>
        <w:t xml:space="preserve">Kuinka usein sinulla on ollut </w:t>
      </w:r>
      <w:r w:rsidR="008E710A" w:rsidRPr="008248B2">
        <w:rPr>
          <w:rFonts w:ascii="Times New Roman" w:hAnsi="Times New Roman" w:cs="Times New Roman"/>
          <w:sz w:val="24"/>
          <w:szCs w:val="24"/>
        </w:rPr>
        <w:t>Rajat ylittävän resepti -palvelun käytössä</w:t>
      </w:r>
      <w:r w:rsidR="008E710A" w:rsidRPr="008248B2">
        <w:rPr>
          <w:rFonts w:ascii="Times New Roman" w:hAnsi="Times New Roman" w:cs="Times New Roman"/>
          <w:b/>
          <w:bCs/>
          <w:sz w:val="24"/>
          <w:szCs w:val="24"/>
        </w:rPr>
        <w:t xml:space="preserve"> tekninen </w:t>
      </w:r>
      <w:r w:rsidR="008642B5" w:rsidRPr="008248B2">
        <w:rPr>
          <w:rFonts w:ascii="Times New Roman" w:hAnsi="Times New Roman" w:cs="Times New Roman"/>
          <w:b/>
          <w:bCs/>
          <w:sz w:val="24"/>
          <w:szCs w:val="24"/>
        </w:rPr>
        <w:t>häiriö</w:t>
      </w:r>
      <w:r w:rsidR="008E710A" w:rsidRPr="008248B2">
        <w:rPr>
          <w:rFonts w:ascii="Times New Roman" w:hAnsi="Times New Roman" w:cs="Times New Roman"/>
          <w:sz w:val="24"/>
          <w:szCs w:val="24"/>
        </w:rPr>
        <w:t>, joka on</w:t>
      </w:r>
      <w:r w:rsidR="008642B5" w:rsidRPr="008248B2">
        <w:rPr>
          <w:rFonts w:ascii="Times New Roman" w:hAnsi="Times New Roman" w:cs="Times New Roman"/>
          <w:sz w:val="24"/>
          <w:szCs w:val="24"/>
        </w:rPr>
        <w:t xml:space="preserve"> vaikeuttanut</w:t>
      </w:r>
      <w:r w:rsidR="00A03906" w:rsidRPr="008248B2">
        <w:rPr>
          <w:rFonts w:ascii="Times New Roman" w:hAnsi="Times New Roman" w:cs="Times New Roman"/>
          <w:sz w:val="24"/>
          <w:szCs w:val="24"/>
        </w:rPr>
        <w:t>/hidastanut reseptin toimittamista?</w:t>
      </w:r>
    </w:p>
    <w:p w14:paraId="2C1CB7D8" w14:textId="0EADB8B0" w:rsidR="004B5764" w:rsidRPr="008248B2" w:rsidRDefault="004B5764" w:rsidP="004B5764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33F6AB2B" w14:textId="1EE07BBD" w:rsidR="00D4772B" w:rsidRPr="008248B2" w:rsidRDefault="00906C2E" w:rsidP="000369FF">
      <w:pPr>
        <w:pStyle w:val="Loendilik"/>
        <w:numPr>
          <w:ilvl w:val="0"/>
          <w:numId w:val="47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Aina</w:t>
      </w:r>
    </w:p>
    <w:p w14:paraId="21BFA89E" w14:textId="4251D7CC" w:rsidR="00070FF7" w:rsidRPr="008248B2" w:rsidRDefault="00D023A7" w:rsidP="000369FF">
      <w:pPr>
        <w:pStyle w:val="Loendilik"/>
        <w:numPr>
          <w:ilvl w:val="0"/>
          <w:numId w:val="47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Usein</w:t>
      </w:r>
    </w:p>
    <w:p w14:paraId="339986E9" w14:textId="12305044" w:rsidR="00070FF7" w:rsidRPr="008248B2" w:rsidRDefault="00D023A7" w:rsidP="000369FF">
      <w:pPr>
        <w:pStyle w:val="Loendilik"/>
        <w:numPr>
          <w:ilvl w:val="0"/>
          <w:numId w:val="47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Harvoin</w:t>
      </w:r>
    </w:p>
    <w:p w14:paraId="038B4B44" w14:textId="631FC488" w:rsidR="00073A9A" w:rsidRPr="00B96A5C" w:rsidRDefault="00D023A7" w:rsidP="00B96A5C">
      <w:pPr>
        <w:pStyle w:val="Loendilik"/>
        <w:numPr>
          <w:ilvl w:val="0"/>
          <w:numId w:val="47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248B2">
        <w:rPr>
          <w:rFonts w:ascii="Times New Roman" w:hAnsi="Times New Roman" w:cs="Times New Roman"/>
          <w:sz w:val="24"/>
          <w:szCs w:val="24"/>
          <w:lang w:val="en-US"/>
        </w:rPr>
        <w:t>Ei</w:t>
      </w:r>
      <w:proofErr w:type="spellEnd"/>
      <w:r w:rsidRPr="008248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48B2">
        <w:rPr>
          <w:rFonts w:ascii="Times New Roman" w:hAnsi="Times New Roman" w:cs="Times New Roman"/>
          <w:sz w:val="24"/>
          <w:szCs w:val="24"/>
          <w:lang w:val="en-US"/>
        </w:rPr>
        <w:t>koskaan</w:t>
      </w:r>
      <w:proofErr w:type="spellEnd"/>
    </w:p>
    <w:p w14:paraId="7A0BF3E8" w14:textId="7E17CBBB" w:rsidR="004F4A95" w:rsidRDefault="001F3B8C" w:rsidP="003B52BB">
      <w:pPr>
        <w:spacing w:after="160" w:line="240" w:lineRule="auto"/>
        <w:jc w:val="both"/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2</w:t>
      </w:r>
      <w:r w:rsidR="00E11CD1">
        <w:rPr>
          <w:rFonts w:ascii="Times New Roman" w:hAnsi="Times New Roman" w:cs="Times New Roman"/>
          <w:sz w:val="24"/>
          <w:szCs w:val="24"/>
        </w:rPr>
        <w:t>4</w:t>
      </w:r>
      <w:r w:rsidR="008B79B5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6DC891A7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>Onko tekninen häiriö koskaan estänyt rajat ylittävän reseptin toimittamista?</w:t>
      </w:r>
    </w:p>
    <w:p w14:paraId="71EFC0CA" w14:textId="17CD0EA5" w:rsidR="00B96A5C" w:rsidRPr="00B96A5C" w:rsidRDefault="00B96A5C" w:rsidP="00B96A5C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:</w:t>
      </w:r>
    </w:p>
    <w:p w14:paraId="16367B9A" w14:textId="02776446" w:rsidR="00F35F34" w:rsidRPr="008248B2" w:rsidRDefault="4B3E71E3" w:rsidP="00A657EB">
      <w:pPr>
        <w:pStyle w:val="Kommentaaritekst"/>
        <w:numPr>
          <w:ilvl w:val="0"/>
          <w:numId w:val="4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Kyllä</w:t>
      </w:r>
    </w:p>
    <w:p w14:paraId="1C871486" w14:textId="7E79ABAA" w:rsidR="0035701F" w:rsidRPr="00A657EB" w:rsidRDefault="3BFEEABE" w:rsidP="00A657EB">
      <w:pPr>
        <w:pStyle w:val="Kommentaaritekst"/>
        <w:numPr>
          <w:ilvl w:val="0"/>
          <w:numId w:val="4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i</w:t>
      </w:r>
    </w:p>
    <w:p w14:paraId="63BB62D2" w14:textId="02D2981E" w:rsidR="00E86B71" w:rsidRPr="008248B2" w:rsidRDefault="009A1C92" w:rsidP="00E7316D">
      <w:pPr>
        <w:spacing w:after="16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2</w:t>
      </w:r>
      <w:r w:rsidR="00C74967">
        <w:rPr>
          <w:rFonts w:ascii="Times New Roman" w:hAnsi="Times New Roman" w:cs="Times New Roman"/>
          <w:sz w:val="24"/>
          <w:szCs w:val="24"/>
        </w:rPr>
        <w:t>5</w:t>
      </w:r>
      <w:r w:rsidR="00F16442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3EB895B" w:rsidRPr="008248B2">
        <w:rPr>
          <w:rFonts w:ascii="Times New Roman" w:hAnsi="Times New Roman" w:cs="Times New Roman"/>
          <w:sz w:val="24"/>
          <w:szCs w:val="24"/>
        </w:rPr>
        <w:t>Millaisia teknisiä ongelmia olet kokenut?</w:t>
      </w:r>
    </w:p>
    <w:p w14:paraId="0B3DBA57" w14:textId="5B4613CA" w:rsidR="00677E6F" w:rsidRPr="008248B2" w:rsidRDefault="00A657EB" w:rsidP="00A657EB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  <w:r w:rsidRPr="00926E53">
        <w:rPr>
          <w:rFonts w:ascii="Times New Roman" w:hAnsi="Times New Roman" w:cs="Times New Roman"/>
          <w:sz w:val="24"/>
          <w:szCs w:val="24"/>
        </w:rPr>
        <w:t>Vastauksesi: ________________________________________________</w:t>
      </w:r>
    </w:p>
    <w:p w14:paraId="088929F4" w14:textId="16A29EB3" w:rsidR="003949D1" w:rsidRPr="008248B2" w:rsidRDefault="00076A55" w:rsidP="00D606B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2</w:t>
      </w:r>
      <w:r w:rsidR="00C74967">
        <w:rPr>
          <w:rFonts w:ascii="Times New Roman" w:hAnsi="Times New Roman" w:cs="Times New Roman"/>
          <w:sz w:val="24"/>
          <w:szCs w:val="24"/>
        </w:rPr>
        <w:t>6</w:t>
      </w:r>
      <w:r w:rsidR="003949D1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2B792A8C" w:rsidRPr="008248B2">
        <w:rPr>
          <w:rFonts w:ascii="Times New Roman" w:hAnsi="Times New Roman" w:cs="Times New Roman"/>
          <w:sz w:val="24"/>
          <w:szCs w:val="24"/>
        </w:rPr>
        <w:t>Ovatko kokemasi tekniset ongelmat nyt ratkenneet?</w:t>
      </w:r>
      <w:r w:rsidR="003949D1" w:rsidRPr="008248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09F708" w14:textId="732C0CF6" w:rsidR="009F2CDB" w:rsidRPr="008248B2" w:rsidRDefault="00A657EB" w:rsidP="00A657EB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  <w:r w:rsidRPr="00926E53">
        <w:rPr>
          <w:rFonts w:ascii="Times New Roman" w:hAnsi="Times New Roman" w:cs="Times New Roman"/>
          <w:sz w:val="24"/>
          <w:szCs w:val="24"/>
        </w:rPr>
        <w:t>Vastauksesi: ________________________________________________</w:t>
      </w:r>
    </w:p>
    <w:p w14:paraId="7F377D8F" w14:textId="04C02064" w:rsidR="008432E8" w:rsidRPr="008248B2" w:rsidRDefault="00240A63" w:rsidP="004E019D">
      <w:pPr>
        <w:pStyle w:val="Kommentaaritekst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2</w:t>
      </w:r>
      <w:r w:rsidR="00C74967">
        <w:rPr>
          <w:rFonts w:ascii="Times New Roman" w:hAnsi="Times New Roman" w:cs="Times New Roman"/>
          <w:sz w:val="24"/>
          <w:szCs w:val="24"/>
        </w:rPr>
        <w:t>7</w:t>
      </w:r>
      <w:r w:rsidRPr="008248B2">
        <w:rPr>
          <w:rFonts w:ascii="Times New Roman" w:hAnsi="Times New Roman" w:cs="Times New Roman"/>
          <w:sz w:val="24"/>
          <w:szCs w:val="24"/>
        </w:rPr>
        <w:t>. Mistä voit tarvittaessa saada teknistä apua?</w:t>
      </w:r>
    </w:p>
    <w:p w14:paraId="7522048C" w14:textId="4A489EBC" w:rsidR="00773628" w:rsidRPr="008248B2" w:rsidRDefault="00A657EB" w:rsidP="00A657EB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  <w:r w:rsidRPr="00926E53">
        <w:rPr>
          <w:rFonts w:ascii="Times New Roman" w:hAnsi="Times New Roman" w:cs="Times New Roman"/>
          <w:sz w:val="24"/>
          <w:szCs w:val="24"/>
        </w:rPr>
        <w:t>Vastauksesi: ________________________________________________</w:t>
      </w:r>
    </w:p>
    <w:p w14:paraId="2CE9AA07" w14:textId="5F87A368" w:rsidR="00D9682B" w:rsidRDefault="006C0F35" w:rsidP="00D9682B">
      <w:pPr>
        <w:spacing w:line="240" w:lineRule="auto"/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2</w:t>
      </w:r>
      <w:r w:rsidR="00C74967">
        <w:rPr>
          <w:rFonts w:ascii="Times New Roman" w:hAnsi="Times New Roman" w:cs="Times New Roman"/>
          <w:sz w:val="24"/>
          <w:szCs w:val="24"/>
        </w:rPr>
        <w:t>8</w:t>
      </w:r>
      <w:r w:rsidR="005A1929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5673611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>K</w:t>
      </w:r>
      <w:r w:rsidR="00BA63A5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>uka</w:t>
      </w:r>
      <w:r w:rsidR="05673611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mielestäsi </w:t>
      </w:r>
      <w:r w:rsidR="05673611" w:rsidRPr="008248B2">
        <w:rPr>
          <w:rFonts w:ascii="Times New Roman" w:eastAsia="Segoe UI" w:hAnsi="Times New Roman" w:cs="Times New Roman"/>
          <w:b/>
          <w:bCs/>
          <w:color w:val="333333"/>
          <w:sz w:val="24"/>
          <w:szCs w:val="24"/>
        </w:rPr>
        <w:t xml:space="preserve">yleisimmin </w:t>
      </w:r>
      <w:r w:rsidR="05673611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>o</w:t>
      </w:r>
      <w:r w:rsidR="00AF757C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>n</w:t>
      </w:r>
      <w:r w:rsidR="05673611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asiak</w:t>
      </w:r>
      <w:r w:rsidR="00492976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>as</w:t>
      </w:r>
      <w:r w:rsidR="05673611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>, jo</w:t>
      </w:r>
      <w:r w:rsidR="00492976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>ka</w:t>
      </w:r>
      <w:r w:rsidR="05673611" w:rsidRPr="008248B2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asioi rajat ylittävällä reseptillä?</w:t>
      </w:r>
    </w:p>
    <w:p w14:paraId="7194AAD0" w14:textId="4D96ECBD" w:rsidR="00A657EB" w:rsidRPr="008248B2" w:rsidRDefault="00A657EB" w:rsidP="00D9682B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ADDC59C" w14:textId="7254E1C1" w:rsidR="007E22C4" w:rsidRPr="008248B2" w:rsidRDefault="2C56BBE0" w:rsidP="00A657EB">
      <w:pPr>
        <w:pStyle w:val="Loendilik"/>
        <w:numPr>
          <w:ilvl w:val="0"/>
          <w:numId w:val="19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Virolai</w:t>
      </w:r>
      <w:r w:rsidR="00492976" w:rsidRPr="008248B2">
        <w:rPr>
          <w:rFonts w:ascii="Times New Roman" w:hAnsi="Times New Roman" w:cs="Times New Roman"/>
          <w:sz w:val="24"/>
          <w:szCs w:val="24"/>
        </w:rPr>
        <w:t>nen</w:t>
      </w:r>
      <w:r w:rsidRPr="008248B2">
        <w:rPr>
          <w:rFonts w:ascii="Times New Roman" w:hAnsi="Times New Roman" w:cs="Times New Roman"/>
          <w:sz w:val="24"/>
          <w:szCs w:val="24"/>
        </w:rPr>
        <w:t xml:space="preserve"> </w:t>
      </w:r>
      <w:r w:rsidR="49ED7017" w:rsidRPr="008248B2">
        <w:rPr>
          <w:rFonts w:ascii="Times New Roman" w:hAnsi="Times New Roman" w:cs="Times New Roman"/>
          <w:sz w:val="24"/>
          <w:szCs w:val="24"/>
        </w:rPr>
        <w:t>matkailij</w:t>
      </w:r>
      <w:r w:rsidR="00492976" w:rsidRPr="008248B2">
        <w:rPr>
          <w:rFonts w:ascii="Times New Roman" w:hAnsi="Times New Roman" w:cs="Times New Roman"/>
          <w:sz w:val="24"/>
          <w:szCs w:val="24"/>
        </w:rPr>
        <w:t>a</w:t>
      </w:r>
    </w:p>
    <w:p w14:paraId="57873709" w14:textId="238E737F" w:rsidR="007E22C4" w:rsidRPr="008248B2" w:rsidRDefault="39B57724" w:rsidP="00A657EB">
      <w:pPr>
        <w:pStyle w:val="Loendilik"/>
        <w:numPr>
          <w:ilvl w:val="0"/>
          <w:numId w:val="19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Virola</w:t>
      </w:r>
      <w:r w:rsidR="00492976" w:rsidRPr="008248B2">
        <w:rPr>
          <w:rFonts w:ascii="Times New Roman" w:hAnsi="Times New Roman" w:cs="Times New Roman"/>
          <w:sz w:val="24"/>
          <w:szCs w:val="24"/>
        </w:rPr>
        <w:t>inen</w:t>
      </w:r>
      <w:r w:rsidRPr="008248B2">
        <w:rPr>
          <w:rFonts w:ascii="Times New Roman" w:hAnsi="Times New Roman" w:cs="Times New Roman"/>
          <w:sz w:val="24"/>
          <w:szCs w:val="24"/>
        </w:rPr>
        <w:t>, jo</w:t>
      </w:r>
      <w:r w:rsidR="00492976" w:rsidRPr="008248B2">
        <w:rPr>
          <w:rFonts w:ascii="Times New Roman" w:hAnsi="Times New Roman" w:cs="Times New Roman"/>
          <w:sz w:val="24"/>
          <w:szCs w:val="24"/>
        </w:rPr>
        <w:t>ka</w:t>
      </w:r>
      <w:r w:rsidRPr="008248B2">
        <w:rPr>
          <w:rFonts w:ascii="Times New Roman" w:hAnsi="Times New Roman" w:cs="Times New Roman"/>
          <w:sz w:val="24"/>
          <w:szCs w:val="24"/>
        </w:rPr>
        <w:t xml:space="preserve"> työskentele</w:t>
      </w:r>
      <w:r w:rsidR="00DE4180" w:rsidRPr="008248B2">
        <w:rPr>
          <w:rFonts w:ascii="Times New Roman" w:hAnsi="Times New Roman" w:cs="Times New Roman"/>
          <w:sz w:val="24"/>
          <w:szCs w:val="24"/>
        </w:rPr>
        <w:t>e</w:t>
      </w:r>
      <w:r w:rsidRPr="008248B2">
        <w:rPr>
          <w:rFonts w:ascii="Times New Roman" w:hAnsi="Times New Roman" w:cs="Times New Roman"/>
          <w:sz w:val="24"/>
          <w:szCs w:val="24"/>
        </w:rPr>
        <w:t xml:space="preserve"> tai asu</w:t>
      </w:r>
      <w:r w:rsidR="00DE4180" w:rsidRPr="008248B2">
        <w:rPr>
          <w:rFonts w:ascii="Times New Roman" w:hAnsi="Times New Roman" w:cs="Times New Roman"/>
          <w:sz w:val="24"/>
          <w:szCs w:val="24"/>
        </w:rPr>
        <w:t>u</w:t>
      </w:r>
      <w:r w:rsidRPr="008248B2">
        <w:rPr>
          <w:rFonts w:ascii="Times New Roman" w:hAnsi="Times New Roman" w:cs="Times New Roman"/>
          <w:sz w:val="24"/>
          <w:szCs w:val="24"/>
        </w:rPr>
        <w:t xml:space="preserve"> Suomessa</w:t>
      </w:r>
    </w:p>
    <w:p w14:paraId="6E198058" w14:textId="00136ED0" w:rsidR="004028C5" w:rsidRPr="008248B2" w:rsidRDefault="275C9DAE" w:rsidP="00A657EB">
      <w:pPr>
        <w:pStyle w:val="Loendilik"/>
        <w:numPr>
          <w:ilvl w:val="0"/>
          <w:numId w:val="19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Mu</w:t>
      </w:r>
      <w:r w:rsidR="00AF757C" w:rsidRPr="008248B2">
        <w:rPr>
          <w:rFonts w:ascii="Times New Roman" w:hAnsi="Times New Roman" w:cs="Times New Roman"/>
          <w:sz w:val="24"/>
          <w:szCs w:val="24"/>
        </w:rPr>
        <w:t>u</w:t>
      </w:r>
    </w:p>
    <w:p w14:paraId="5999F93E" w14:textId="1E3D7D07" w:rsidR="00744E42" w:rsidRPr="00744E42" w:rsidRDefault="00AA0C8C" w:rsidP="00A657EB">
      <w:pPr>
        <w:pStyle w:val="Loendilik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n osaa sanoa</w:t>
      </w:r>
    </w:p>
    <w:p w14:paraId="37F23FCC" w14:textId="77777777" w:rsidR="00744E42" w:rsidRPr="00744E42" w:rsidRDefault="00744E42" w:rsidP="00744E4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5B101BB" w14:textId="195D3568" w:rsidR="000E47E8" w:rsidRPr="008248B2" w:rsidRDefault="006C0F35" w:rsidP="00EA70F9">
      <w:pPr>
        <w:spacing w:after="120" w:line="24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8248B2">
        <w:rPr>
          <w:rFonts w:ascii="Times New Roman" w:hAnsi="Times New Roman" w:cs="Times New Roman"/>
          <w:bCs/>
          <w:sz w:val="24"/>
          <w:szCs w:val="24"/>
        </w:rPr>
        <w:t>2</w:t>
      </w:r>
      <w:r w:rsidR="00C74967">
        <w:rPr>
          <w:rFonts w:ascii="Times New Roman" w:hAnsi="Times New Roman" w:cs="Times New Roman"/>
          <w:bCs/>
          <w:sz w:val="24"/>
          <w:szCs w:val="24"/>
        </w:rPr>
        <w:t>9</w:t>
      </w:r>
      <w:r w:rsidR="000E47E8" w:rsidRPr="008248B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FE6D07" w:rsidRPr="008248B2">
        <w:rPr>
          <w:rFonts w:ascii="Times New Roman" w:hAnsi="Times New Roman" w:cs="Times New Roman"/>
          <w:bCs/>
          <w:sz w:val="24"/>
          <w:szCs w:val="24"/>
        </w:rPr>
        <w:t xml:space="preserve">Mitkä ovat mielestäsi </w:t>
      </w:r>
      <w:r w:rsidR="00B33AC4" w:rsidRPr="008248B2">
        <w:rPr>
          <w:rFonts w:ascii="Times New Roman" w:hAnsi="Times New Roman" w:cs="Times New Roman"/>
          <w:bCs/>
          <w:sz w:val="24"/>
          <w:szCs w:val="24"/>
        </w:rPr>
        <w:t>r</w:t>
      </w:r>
      <w:r w:rsidR="00FE6D07" w:rsidRPr="008248B2">
        <w:rPr>
          <w:rFonts w:ascii="Times New Roman" w:hAnsi="Times New Roman" w:cs="Times New Roman"/>
          <w:bCs/>
          <w:sz w:val="24"/>
          <w:szCs w:val="24"/>
        </w:rPr>
        <w:t>ajat ylittävän resepti</w:t>
      </w:r>
      <w:r w:rsidR="00B33AC4" w:rsidRPr="008248B2">
        <w:rPr>
          <w:rFonts w:ascii="Times New Roman" w:hAnsi="Times New Roman" w:cs="Times New Roman"/>
          <w:bCs/>
          <w:sz w:val="24"/>
          <w:szCs w:val="24"/>
        </w:rPr>
        <w:t>n</w:t>
      </w:r>
      <w:r w:rsidR="00FE6D07" w:rsidRPr="008248B2">
        <w:rPr>
          <w:rFonts w:ascii="Times New Roman" w:hAnsi="Times New Roman" w:cs="Times New Roman"/>
          <w:bCs/>
          <w:sz w:val="24"/>
          <w:szCs w:val="24"/>
        </w:rPr>
        <w:t xml:space="preserve"> keskeisimmät edut?</w:t>
      </w:r>
    </w:p>
    <w:p w14:paraId="5BECA140" w14:textId="77777777" w:rsidR="00FF3331" w:rsidRPr="008248B2" w:rsidRDefault="00FF3331" w:rsidP="00FF3331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  <w:r w:rsidRPr="00926E53">
        <w:rPr>
          <w:rFonts w:ascii="Times New Roman" w:hAnsi="Times New Roman" w:cs="Times New Roman"/>
          <w:sz w:val="24"/>
          <w:szCs w:val="24"/>
        </w:rPr>
        <w:t>Vastauksesi: ________________________________________________</w:t>
      </w:r>
    </w:p>
    <w:p w14:paraId="0C11296B" w14:textId="0FA75B2F" w:rsidR="000E47E8" w:rsidRPr="008248B2" w:rsidRDefault="00C74967" w:rsidP="000E47E8">
      <w:pPr>
        <w:spacing w:before="240" w:after="120" w:line="24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0</w:t>
      </w:r>
      <w:r w:rsidR="000E47E8" w:rsidRPr="008248B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03469" w:rsidRPr="008248B2">
        <w:rPr>
          <w:rFonts w:ascii="Times New Roman" w:hAnsi="Times New Roman" w:cs="Times New Roman"/>
          <w:bCs/>
          <w:sz w:val="24"/>
          <w:szCs w:val="24"/>
        </w:rPr>
        <w:t>Mitkä ovat mielestäsi rajat ylittävän reseptin keskeisimmä</w:t>
      </w:r>
      <w:r w:rsidR="00D85257" w:rsidRPr="008248B2">
        <w:rPr>
          <w:rFonts w:ascii="Times New Roman" w:hAnsi="Times New Roman" w:cs="Times New Roman"/>
          <w:bCs/>
          <w:sz w:val="24"/>
          <w:szCs w:val="24"/>
        </w:rPr>
        <w:t>t</w:t>
      </w:r>
      <w:r w:rsidR="00603469" w:rsidRPr="008248B2">
        <w:rPr>
          <w:rFonts w:ascii="Times New Roman" w:hAnsi="Times New Roman" w:cs="Times New Roman"/>
          <w:bCs/>
          <w:sz w:val="24"/>
          <w:szCs w:val="24"/>
        </w:rPr>
        <w:t xml:space="preserve"> ongelmat/kehittämiskohteet?</w:t>
      </w:r>
    </w:p>
    <w:p w14:paraId="1FF308D7" w14:textId="77777777" w:rsidR="00FF3331" w:rsidRPr="008248B2" w:rsidRDefault="00FF3331" w:rsidP="00FF3331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  <w:r w:rsidRPr="00926E53">
        <w:rPr>
          <w:rFonts w:ascii="Times New Roman" w:hAnsi="Times New Roman" w:cs="Times New Roman"/>
          <w:sz w:val="24"/>
          <w:szCs w:val="24"/>
        </w:rPr>
        <w:t>Vastauksesi: ________________________________________________</w:t>
      </w:r>
    </w:p>
    <w:p w14:paraId="76920995" w14:textId="24091E80" w:rsidR="000E47E8" w:rsidRPr="008248B2" w:rsidRDefault="00C74967" w:rsidP="000E47E8">
      <w:pPr>
        <w:spacing w:before="240" w:line="24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31</w:t>
      </w:r>
      <w:r w:rsidR="000E47E8" w:rsidRPr="008248B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2457E" w:rsidRPr="008248B2">
        <w:rPr>
          <w:rFonts w:ascii="Times New Roman" w:hAnsi="Times New Roman" w:cs="Times New Roman"/>
          <w:bCs/>
          <w:sz w:val="24"/>
          <w:szCs w:val="24"/>
        </w:rPr>
        <w:t xml:space="preserve">Kuinka tyytyväinen olet rajat ylittävään reseptiin kokonaisuudessaan? </w:t>
      </w:r>
      <w:r w:rsidR="00021A5B" w:rsidRPr="008248B2">
        <w:rPr>
          <w:rFonts w:ascii="Times New Roman" w:hAnsi="Times New Roman" w:cs="Times New Roman"/>
          <w:bCs/>
          <w:sz w:val="24"/>
          <w:szCs w:val="24"/>
        </w:rPr>
        <w:t xml:space="preserve">Valitse sopivaksi katsomasi </w:t>
      </w:r>
      <w:r w:rsidR="002C5554" w:rsidRPr="008248B2">
        <w:rPr>
          <w:rFonts w:ascii="Times New Roman" w:hAnsi="Times New Roman" w:cs="Times New Roman"/>
          <w:bCs/>
          <w:sz w:val="24"/>
          <w:szCs w:val="24"/>
        </w:rPr>
        <w:t>vastaus</w:t>
      </w:r>
      <w:r w:rsidR="00021A5B" w:rsidRPr="008248B2">
        <w:rPr>
          <w:rFonts w:ascii="Times New Roman" w:hAnsi="Times New Roman" w:cs="Times New Roman"/>
          <w:bCs/>
          <w:sz w:val="24"/>
          <w:szCs w:val="24"/>
        </w:rPr>
        <w:t>vaihtoehto.</w:t>
      </w:r>
    </w:p>
    <w:p w14:paraId="55E1EFA2" w14:textId="77777777" w:rsidR="004E281F" w:rsidRDefault="004E281F" w:rsidP="005A39D6">
      <w:pPr>
        <w:spacing w:after="0" w:line="240" w:lineRule="auto"/>
        <w:ind w:firstLine="1304"/>
        <w:rPr>
          <w:rFonts w:ascii="Times New Roman" w:hAnsi="Times New Roman" w:cs="Times New Roman"/>
          <w:sz w:val="24"/>
          <w:szCs w:val="24"/>
        </w:rPr>
      </w:pPr>
    </w:p>
    <w:p w14:paraId="56F15566" w14:textId="795891E5" w:rsidR="000E47E8" w:rsidRPr="008248B2" w:rsidRDefault="00D813C5" w:rsidP="005A39D6">
      <w:pPr>
        <w:spacing w:after="0" w:line="240" w:lineRule="auto"/>
        <w:ind w:firstLine="1304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En lainkaan </w:t>
      </w:r>
      <w:r w:rsidRPr="008248B2">
        <w:rPr>
          <w:rFonts w:ascii="Times New Roman" w:hAnsi="Times New Roman" w:cs="Times New Roman"/>
          <w:sz w:val="24"/>
          <w:szCs w:val="24"/>
        </w:rPr>
        <w:tab/>
      </w:r>
      <w:r w:rsidRPr="008248B2">
        <w:rPr>
          <w:rFonts w:ascii="Times New Roman" w:hAnsi="Times New Roman" w:cs="Times New Roman"/>
          <w:sz w:val="24"/>
          <w:szCs w:val="24"/>
        </w:rPr>
        <w:tab/>
      </w:r>
      <w:r w:rsidRPr="008248B2">
        <w:rPr>
          <w:rFonts w:ascii="Times New Roman" w:hAnsi="Times New Roman" w:cs="Times New Roman"/>
          <w:sz w:val="24"/>
          <w:szCs w:val="24"/>
        </w:rPr>
        <w:tab/>
      </w:r>
      <w:r w:rsidRPr="008248B2">
        <w:rPr>
          <w:rFonts w:ascii="Times New Roman" w:hAnsi="Times New Roman" w:cs="Times New Roman"/>
          <w:sz w:val="24"/>
          <w:szCs w:val="24"/>
        </w:rPr>
        <w:tab/>
      </w:r>
      <w:r w:rsidR="00330D3F" w:rsidRPr="008248B2">
        <w:rPr>
          <w:rFonts w:ascii="Times New Roman" w:hAnsi="Times New Roman" w:cs="Times New Roman"/>
          <w:sz w:val="24"/>
          <w:szCs w:val="24"/>
        </w:rPr>
        <w:t>Hyvin</w:t>
      </w:r>
    </w:p>
    <w:p w14:paraId="29803D96" w14:textId="25949709" w:rsidR="00330D3F" w:rsidRPr="008248B2" w:rsidRDefault="00330D3F" w:rsidP="005A39D6">
      <w:pPr>
        <w:spacing w:after="0" w:line="240" w:lineRule="auto"/>
        <w:ind w:firstLine="1304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tyytyväinen</w:t>
      </w:r>
      <w:r w:rsidRPr="008248B2">
        <w:rPr>
          <w:rFonts w:ascii="Times New Roman" w:hAnsi="Times New Roman" w:cs="Times New Roman"/>
          <w:sz w:val="24"/>
          <w:szCs w:val="24"/>
        </w:rPr>
        <w:tab/>
      </w:r>
      <w:r w:rsidRPr="008248B2">
        <w:rPr>
          <w:rFonts w:ascii="Times New Roman" w:hAnsi="Times New Roman" w:cs="Times New Roman"/>
          <w:sz w:val="24"/>
          <w:szCs w:val="24"/>
        </w:rPr>
        <w:tab/>
      </w:r>
      <w:r w:rsidRPr="008248B2">
        <w:rPr>
          <w:rFonts w:ascii="Times New Roman" w:hAnsi="Times New Roman" w:cs="Times New Roman"/>
          <w:sz w:val="24"/>
          <w:szCs w:val="24"/>
        </w:rPr>
        <w:tab/>
      </w:r>
      <w:r w:rsidRPr="008248B2">
        <w:rPr>
          <w:rFonts w:ascii="Times New Roman" w:hAnsi="Times New Roman" w:cs="Times New Roman"/>
          <w:sz w:val="24"/>
          <w:szCs w:val="24"/>
        </w:rPr>
        <w:tab/>
        <w:t>tyytyväinen</w:t>
      </w:r>
    </w:p>
    <w:p w14:paraId="57D5EE48" w14:textId="5FAED1F8" w:rsidR="00152E78" w:rsidRPr="008248B2" w:rsidRDefault="000E47E8" w:rsidP="00C31BEE">
      <w:pPr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1</w:t>
      </w:r>
      <w:r w:rsidR="00451355" w:rsidRPr="008248B2">
        <w:rPr>
          <w:rFonts w:ascii="Times New Roman" w:hAnsi="Times New Roman" w:cs="Times New Roman"/>
          <w:sz w:val="24"/>
          <w:szCs w:val="24"/>
        </w:rPr>
        <w:tab/>
      </w:r>
      <w:r w:rsidRPr="008248B2">
        <w:rPr>
          <w:rFonts w:ascii="Times New Roman" w:hAnsi="Times New Roman" w:cs="Times New Roman"/>
          <w:sz w:val="24"/>
          <w:szCs w:val="24"/>
        </w:rPr>
        <w:t>2</w:t>
      </w:r>
      <w:r w:rsidR="00451355" w:rsidRPr="008248B2">
        <w:rPr>
          <w:rFonts w:ascii="Times New Roman" w:hAnsi="Times New Roman" w:cs="Times New Roman"/>
          <w:sz w:val="24"/>
          <w:szCs w:val="24"/>
        </w:rPr>
        <w:tab/>
      </w:r>
      <w:r w:rsidRPr="008248B2">
        <w:rPr>
          <w:rFonts w:ascii="Times New Roman" w:hAnsi="Times New Roman" w:cs="Times New Roman"/>
          <w:sz w:val="24"/>
          <w:szCs w:val="24"/>
        </w:rPr>
        <w:t>3</w:t>
      </w:r>
      <w:r w:rsidRPr="008248B2">
        <w:rPr>
          <w:rFonts w:ascii="Times New Roman" w:hAnsi="Times New Roman" w:cs="Times New Roman"/>
          <w:sz w:val="24"/>
          <w:szCs w:val="24"/>
        </w:rPr>
        <w:tab/>
      </w:r>
      <w:r w:rsidR="004D0211" w:rsidRPr="008248B2">
        <w:rPr>
          <w:rFonts w:ascii="Times New Roman" w:hAnsi="Times New Roman" w:cs="Times New Roman"/>
          <w:sz w:val="24"/>
          <w:szCs w:val="24"/>
        </w:rPr>
        <w:t>4</w:t>
      </w:r>
      <w:r w:rsidRPr="008248B2">
        <w:rPr>
          <w:rFonts w:ascii="Times New Roman" w:hAnsi="Times New Roman" w:cs="Times New Roman"/>
          <w:sz w:val="24"/>
          <w:szCs w:val="24"/>
        </w:rPr>
        <w:tab/>
      </w:r>
      <w:r w:rsidR="004D0211" w:rsidRPr="008248B2">
        <w:rPr>
          <w:rFonts w:ascii="Times New Roman" w:hAnsi="Times New Roman" w:cs="Times New Roman"/>
          <w:sz w:val="24"/>
          <w:szCs w:val="24"/>
        </w:rPr>
        <w:t>5</w:t>
      </w:r>
    </w:p>
    <w:p w14:paraId="703FE18A" w14:textId="77777777" w:rsidR="00CD5C17" w:rsidRPr="008248B2" w:rsidRDefault="00CD5C17" w:rsidP="003A7794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sz w:val="24"/>
          <w:szCs w:val="24"/>
        </w:rPr>
      </w:pPr>
    </w:p>
    <w:p w14:paraId="5C20B0A4" w14:textId="1C2FF5EF" w:rsidR="00D176F2" w:rsidRDefault="00B37839" w:rsidP="003A7794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 w:rsidR="00C83A4D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513FF7" w:rsidRPr="008248B2">
        <w:rPr>
          <w:rFonts w:ascii="Times New Roman" w:hAnsi="Times New Roman" w:cs="Times New Roman"/>
          <w:sz w:val="24"/>
          <w:szCs w:val="24"/>
        </w:rPr>
        <w:t>Apteekin, jossa työskentelet, sijainti?</w:t>
      </w:r>
    </w:p>
    <w:p w14:paraId="76FA9C00" w14:textId="2FBB6447" w:rsidR="00670F22" w:rsidRPr="00670F22" w:rsidRDefault="00670F22" w:rsidP="00670F22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B115682" w14:textId="19D42547" w:rsidR="00B45DFD" w:rsidRPr="008248B2" w:rsidRDefault="002554F2" w:rsidP="00670F22">
      <w:pPr>
        <w:pStyle w:val="Loendilik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Helsingin kaupunki </w:t>
      </w:r>
    </w:p>
    <w:p w14:paraId="53307B03" w14:textId="7B510B52" w:rsidR="00B45DFD" w:rsidRPr="008248B2" w:rsidRDefault="00036FC7" w:rsidP="00670F22">
      <w:pPr>
        <w:pStyle w:val="Loendilik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Muu pääkaupunkiseutu (Espoo, Vantaa, Kauniainen) </w:t>
      </w:r>
    </w:p>
    <w:p w14:paraId="05EC0E5D" w14:textId="6F2C4E62" w:rsidR="00B45DFD" w:rsidRPr="008248B2" w:rsidRDefault="00036FC7" w:rsidP="00670F22">
      <w:pPr>
        <w:pStyle w:val="Loendilik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Muu alue Etelä-Suomi </w:t>
      </w:r>
    </w:p>
    <w:p w14:paraId="4BEFCB51" w14:textId="11C800B6" w:rsidR="00B45DFD" w:rsidRPr="008248B2" w:rsidRDefault="00036FC7" w:rsidP="00670F22">
      <w:pPr>
        <w:pStyle w:val="Loendilik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Länsi- ja Sisä-Suomi </w:t>
      </w:r>
    </w:p>
    <w:p w14:paraId="4957D1D8" w14:textId="40D00A61" w:rsidR="00B45DFD" w:rsidRPr="008248B2" w:rsidRDefault="00036FC7" w:rsidP="00670F22">
      <w:pPr>
        <w:pStyle w:val="Loendilik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Lounais-Suomi </w:t>
      </w:r>
    </w:p>
    <w:p w14:paraId="4F25FC3B" w14:textId="082AF0ED" w:rsidR="00B45DFD" w:rsidRPr="008248B2" w:rsidRDefault="00036FC7" w:rsidP="00670F22">
      <w:pPr>
        <w:pStyle w:val="Loendilik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Itä-Suomi </w:t>
      </w:r>
    </w:p>
    <w:p w14:paraId="15ACE825" w14:textId="726964B9" w:rsidR="00922517" w:rsidRPr="008248B2" w:rsidRDefault="00036FC7" w:rsidP="00670F22">
      <w:pPr>
        <w:pStyle w:val="Loendilik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Pohjois-Suomi </w:t>
      </w:r>
    </w:p>
    <w:p w14:paraId="30EF76B4" w14:textId="6C1EB644" w:rsidR="00036FC7" w:rsidRPr="008248B2" w:rsidRDefault="00036FC7" w:rsidP="00670F22">
      <w:pPr>
        <w:pStyle w:val="Loendilik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Lappi</w:t>
      </w:r>
    </w:p>
    <w:p w14:paraId="6ABA94B9" w14:textId="1506E412" w:rsidR="00760AE7" w:rsidRPr="008248B2" w:rsidRDefault="00760AE7" w:rsidP="00342B70">
      <w:pPr>
        <w:pStyle w:val="Loendilik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705196" w14:textId="0713CE55" w:rsidR="00692873" w:rsidRDefault="00785A70" w:rsidP="00976DA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3</w:t>
      </w:r>
      <w:r w:rsidR="00B37839">
        <w:rPr>
          <w:rFonts w:ascii="Times New Roman" w:hAnsi="Times New Roman" w:cs="Times New Roman"/>
          <w:sz w:val="24"/>
          <w:szCs w:val="24"/>
        </w:rPr>
        <w:t>3</w:t>
      </w:r>
      <w:r w:rsidR="00976DA4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1855BD" w:rsidRPr="008248B2">
        <w:rPr>
          <w:rFonts w:ascii="Times New Roman" w:hAnsi="Times New Roman" w:cs="Times New Roman"/>
          <w:sz w:val="24"/>
          <w:szCs w:val="24"/>
        </w:rPr>
        <w:t>Mikä on toimesi apteekissa?</w:t>
      </w:r>
    </w:p>
    <w:p w14:paraId="1DDF4EC0" w14:textId="24C74D14" w:rsidR="00670F22" w:rsidRPr="00670F22" w:rsidRDefault="00670F22" w:rsidP="00976DA4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3F4E3DD4" w14:textId="2427C464" w:rsidR="00976DA4" w:rsidRPr="008248B2" w:rsidRDefault="00183DAF" w:rsidP="00670F22">
      <w:pPr>
        <w:pStyle w:val="Loendilik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Farmaseutti</w:t>
      </w:r>
    </w:p>
    <w:p w14:paraId="2690E28E" w14:textId="612955D5" w:rsidR="00B0341D" w:rsidRPr="008248B2" w:rsidRDefault="00183DAF" w:rsidP="00670F22">
      <w:pPr>
        <w:pStyle w:val="Loendilik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Proviisori</w:t>
      </w:r>
    </w:p>
    <w:p w14:paraId="3CDFCB75" w14:textId="54B2FA49" w:rsidR="00726D86" w:rsidRPr="008248B2" w:rsidRDefault="00C17A65" w:rsidP="00670F22">
      <w:pPr>
        <w:pStyle w:val="Loendilik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Apteekin hoitaja</w:t>
      </w:r>
    </w:p>
    <w:p w14:paraId="27A4690E" w14:textId="78237CFD" w:rsidR="00570C90" w:rsidRPr="00670F22" w:rsidRDefault="00C17A65" w:rsidP="00670F22">
      <w:pPr>
        <w:pStyle w:val="Loendilik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Apteekkari</w:t>
      </w:r>
    </w:p>
    <w:p w14:paraId="39120975" w14:textId="047EE542" w:rsidR="00406F9B" w:rsidRDefault="00785A70" w:rsidP="00406F9B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3</w:t>
      </w:r>
      <w:r w:rsidR="00B37839">
        <w:rPr>
          <w:rFonts w:ascii="Times New Roman" w:hAnsi="Times New Roman" w:cs="Times New Roman"/>
          <w:sz w:val="24"/>
          <w:szCs w:val="24"/>
        </w:rPr>
        <w:t>4</w:t>
      </w:r>
      <w:r w:rsidR="00406F9B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A922D6" w:rsidRPr="008248B2">
        <w:rPr>
          <w:rFonts w:ascii="Times New Roman" w:hAnsi="Times New Roman" w:cs="Times New Roman"/>
          <w:sz w:val="24"/>
          <w:szCs w:val="24"/>
        </w:rPr>
        <w:t xml:space="preserve">Kuinka pitkään olet työskennellyt apteekissa </w:t>
      </w:r>
      <w:r w:rsidR="006A23FF" w:rsidRPr="008248B2">
        <w:rPr>
          <w:rFonts w:ascii="Times New Roman" w:hAnsi="Times New Roman" w:cs="Times New Roman"/>
          <w:sz w:val="24"/>
          <w:szCs w:val="24"/>
        </w:rPr>
        <w:t>yhteensä?</w:t>
      </w:r>
    </w:p>
    <w:p w14:paraId="132DC575" w14:textId="49500853" w:rsidR="00670F22" w:rsidRPr="008248B2" w:rsidRDefault="00670F22" w:rsidP="00670F22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401AB51" w14:textId="696D1FFC" w:rsidR="00406F9B" w:rsidRPr="008248B2" w:rsidRDefault="006A23FF" w:rsidP="00670F22">
      <w:pPr>
        <w:pStyle w:val="Loendilik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Alle vuoden</w:t>
      </w:r>
    </w:p>
    <w:p w14:paraId="4F1605C9" w14:textId="30DC0420" w:rsidR="00406F9B" w:rsidRPr="008248B2" w:rsidRDefault="003F412A" w:rsidP="00670F22">
      <w:pPr>
        <w:pStyle w:val="Loendilik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1–5</w:t>
      </w:r>
      <w:r w:rsidR="002B5637" w:rsidRPr="008248B2">
        <w:rPr>
          <w:rFonts w:ascii="Times New Roman" w:hAnsi="Times New Roman" w:cs="Times New Roman"/>
          <w:sz w:val="24"/>
          <w:szCs w:val="24"/>
        </w:rPr>
        <w:t xml:space="preserve"> vuotta</w:t>
      </w:r>
    </w:p>
    <w:p w14:paraId="1AE8D52D" w14:textId="7F224A6C" w:rsidR="00406F9B" w:rsidRPr="008248B2" w:rsidRDefault="003F412A" w:rsidP="00670F22">
      <w:pPr>
        <w:pStyle w:val="Loendilik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6–10</w:t>
      </w:r>
      <w:r w:rsidR="002B5637" w:rsidRPr="008248B2">
        <w:rPr>
          <w:rFonts w:ascii="Times New Roman" w:hAnsi="Times New Roman" w:cs="Times New Roman"/>
          <w:sz w:val="24"/>
          <w:szCs w:val="24"/>
        </w:rPr>
        <w:t xml:space="preserve"> vuotta</w:t>
      </w:r>
    </w:p>
    <w:p w14:paraId="7146DB10" w14:textId="5B87B56A" w:rsidR="00406F9B" w:rsidRPr="008248B2" w:rsidRDefault="003F412A" w:rsidP="00670F22">
      <w:pPr>
        <w:pStyle w:val="Loendilik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11–20</w:t>
      </w:r>
      <w:r w:rsidR="00406F9B" w:rsidRPr="008248B2">
        <w:rPr>
          <w:rFonts w:ascii="Times New Roman" w:hAnsi="Times New Roman" w:cs="Times New Roman"/>
          <w:sz w:val="24"/>
          <w:szCs w:val="24"/>
        </w:rPr>
        <w:t xml:space="preserve"> </w:t>
      </w:r>
      <w:r w:rsidR="002B5637" w:rsidRPr="008248B2">
        <w:rPr>
          <w:rFonts w:ascii="Times New Roman" w:hAnsi="Times New Roman" w:cs="Times New Roman"/>
          <w:sz w:val="24"/>
          <w:szCs w:val="24"/>
        </w:rPr>
        <w:t>vuotta</w:t>
      </w:r>
    </w:p>
    <w:p w14:paraId="4904F2B5" w14:textId="01285822" w:rsidR="00406F9B" w:rsidRPr="008248B2" w:rsidRDefault="002B5637" w:rsidP="00670F22">
      <w:pPr>
        <w:pStyle w:val="Loendilik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Yli</w:t>
      </w:r>
      <w:r w:rsidR="00406F9B" w:rsidRPr="008248B2">
        <w:rPr>
          <w:rFonts w:ascii="Times New Roman" w:hAnsi="Times New Roman" w:cs="Times New Roman"/>
          <w:sz w:val="24"/>
          <w:szCs w:val="24"/>
        </w:rPr>
        <w:t xml:space="preserve"> 20 </w:t>
      </w:r>
      <w:r w:rsidRPr="008248B2">
        <w:rPr>
          <w:rFonts w:ascii="Times New Roman" w:hAnsi="Times New Roman" w:cs="Times New Roman"/>
          <w:sz w:val="24"/>
          <w:szCs w:val="24"/>
        </w:rPr>
        <w:t>vuotta</w:t>
      </w:r>
    </w:p>
    <w:p w14:paraId="432E0439" w14:textId="0961BA0D" w:rsidR="0019482A" w:rsidRDefault="00785A70" w:rsidP="00F879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3</w:t>
      </w:r>
      <w:r w:rsidR="00B37839">
        <w:rPr>
          <w:rFonts w:ascii="Times New Roman" w:hAnsi="Times New Roman" w:cs="Times New Roman"/>
          <w:sz w:val="24"/>
          <w:szCs w:val="24"/>
        </w:rPr>
        <w:t>5</w:t>
      </w:r>
      <w:r w:rsidR="00F87911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B141DB" w:rsidRPr="008248B2">
        <w:rPr>
          <w:rFonts w:ascii="Times New Roman" w:hAnsi="Times New Roman" w:cs="Times New Roman"/>
          <w:sz w:val="24"/>
          <w:szCs w:val="24"/>
        </w:rPr>
        <w:t>Sukupuolesi?</w:t>
      </w:r>
    </w:p>
    <w:p w14:paraId="052B434B" w14:textId="7B038BBB" w:rsidR="00670F22" w:rsidRPr="00670F22" w:rsidRDefault="00670F22" w:rsidP="00F87911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FA7460B" w14:textId="7251B768" w:rsidR="0019482A" w:rsidRPr="008248B2" w:rsidRDefault="00B141DB" w:rsidP="00670F22">
      <w:pPr>
        <w:pStyle w:val="Loendilik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Nainen</w:t>
      </w:r>
    </w:p>
    <w:p w14:paraId="1B7E6216" w14:textId="6A57ED9D" w:rsidR="0019482A" w:rsidRPr="008248B2" w:rsidRDefault="00B141DB" w:rsidP="00670F22">
      <w:pPr>
        <w:pStyle w:val="Loendilik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Mies</w:t>
      </w:r>
    </w:p>
    <w:p w14:paraId="73A210C3" w14:textId="62F25EED" w:rsidR="00AD7327" w:rsidRPr="008248B2" w:rsidRDefault="00AD7327" w:rsidP="00670F22">
      <w:pPr>
        <w:pStyle w:val="Loendilik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Muu</w:t>
      </w:r>
    </w:p>
    <w:p w14:paraId="7B61F006" w14:textId="46693EF3" w:rsidR="0019482A" w:rsidRDefault="00AD7327" w:rsidP="00670F22">
      <w:pPr>
        <w:pStyle w:val="Loendilik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n halua kertoa</w:t>
      </w:r>
    </w:p>
    <w:p w14:paraId="4EA0D25C" w14:textId="77777777" w:rsidR="00670F22" w:rsidRPr="00670F22" w:rsidRDefault="00670F22" w:rsidP="00670F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E2E78D2" w14:textId="1D8E8289" w:rsidR="00782840" w:rsidRDefault="009A1C92" w:rsidP="007828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3</w:t>
      </w:r>
      <w:r w:rsidR="00B37839">
        <w:rPr>
          <w:rFonts w:ascii="Times New Roman" w:hAnsi="Times New Roman" w:cs="Times New Roman"/>
          <w:sz w:val="24"/>
          <w:szCs w:val="24"/>
        </w:rPr>
        <w:t>6</w:t>
      </w:r>
      <w:r w:rsidR="00782840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B141DB" w:rsidRPr="008248B2">
        <w:rPr>
          <w:rFonts w:ascii="Times New Roman" w:hAnsi="Times New Roman" w:cs="Times New Roman"/>
          <w:sz w:val="24"/>
          <w:szCs w:val="24"/>
        </w:rPr>
        <w:t>Ikäsi</w:t>
      </w:r>
      <w:r w:rsidR="003B028E" w:rsidRPr="008248B2">
        <w:rPr>
          <w:rFonts w:ascii="Times New Roman" w:hAnsi="Times New Roman" w:cs="Times New Roman"/>
          <w:sz w:val="24"/>
          <w:szCs w:val="24"/>
        </w:rPr>
        <w:t>?</w:t>
      </w:r>
    </w:p>
    <w:p w14:paraId="7F327EAF" w14:textId="70AB3C8F" w:rsidR="00670F22" w:rsidRPr="00670F22" w:rsidRDefault="00670F22" w:rsidP="00782840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31796">
        <w:rPr>
          <w:rFonts w:ascii="Times New Roman" w:hAnsi="Times New Roman" w:cs="Times New Roman"/>
          <w:sz w:val="24"/>
          <w:szCs w:val="24"/>
        </w:rPr>
        <w:t>Valit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bCs/>
          <w:sz w:val="24"/>
          <w:szCs w:val="24"/>
        </w:rPr>
        <w:t>vain yk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sz w:val="24"/>
          <w:szCs w:val="24"/>
        </w:rPr>
        <w:t>seuraavista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38A19C1" w14:textId="77777777" w:rsidR="00782840" w:rsidRPr="008248B2" w:rsidRDefault="00782840" w:rsidP="00670F22">
      <w:pPr>
        <w:pStyle w:val="Loendilik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≤ 29</w:t>
      </w:r>
    </w:p>
    <w:p w14:paraId="040ABFAF" w14:textId="77777777" w:rsidR="00782840" w:rsidRPr="008248B2" w:rsidRDefault="00782840" w:rsidP="00670F22">
      <w:pPr>
        <w:pStyle w:val="Loendilik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30–39</w:t>
      </w:r>
    </w:p>
    <w:p w14:paraId="2B684363" w14:textId="77777777" w:rsidR="00782840" w:rsidRPr="008248B2" w:rsidRDefault="00782840" w:rsidP="00670F22">
      <w:pPr>
        <w:pStyle w:val="Loendilik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40–49</w:t>
      </w:r>
    </w:p>
    <w:p w14:paraId="59EE0A40" w14:textId="52931B2B" w:rsidR="00782840" w:rsidRPr="008248B2" w:rsidRDefault="00561A86" w:rsidP="00670F22">
      <w:pPr>
        <w:pStyle w:val="Loendilik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50–59</w:t>
      </w:r>
    </w:p>
    <w:p w14:paraId="2F46D5E0" w14:textId="68743773" w:rsidR="00BB749E" w:rsidRPr="008248B2" w:rsidRDefault="00782840" w:rsidP="00670F22">
      <w:pPr>
        <w:pStyle w:val="Loendilik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≥ 60 </w:t>
      </w:r>
    </w:p>
    <w:p w14:paraId="469D0FED" w14:textId="247C20E4" w:rsidR="00BB749E" w:rsidRDefault="00BB749E" w:rsidP="00753E4D">
      <w:pPr>
        <w:spacing w:before="240" w:after="240"/>
        <w:jc w:val="both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3</w:t>
      </w:r>
      <w:r w:rsidR="00B37839">
        <w:rPr>
          <w:rFonts w:ascii="Times New Roman" w:hAnsi="Times New Roman" w:cs="Times New Roman"/>
          <w:sz w:val="24"/>
          <w:szCs w:val="24"/>
        </w:rPr>
        <w:t>7</w:t>
      </w:r>
      <w:r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AE66C9" w:rsidRPr="008248B2">
        <w:rPr>
          <w:rFonts w:ascii="Times New Roman" w:hAnsi="Times New Roman" w:cs="Times New Roman"/>
          <w:sz w:val="24"/>
          <w:szCs w:val="24"/>
        </w:rPr>
        <w:t>Millä kielillä pystyt kommunikoimaan</w:t>
      </w:r>
      <w:r w:rsidR="002E3A26" w:rsidRPr="008248B2">
        <w:rPr>
          <w:rFonts w:ascii="Times New Roman" w:hAnsi="Times New Roman" w:cs="Times New Roman"/>
          <w:sz w:val="24"/>
          <w:szCs w:val="24"/>
        </w:rPr>
        <w:t xml:space="preserve"> Suomen lisäksi</w:t>
      </w:r>
      <w:r w:rsidR="00AE66C9" w:rsidRPr="008248B2">
        <w:rPr>
          <w:rFonts w:ascii="Times New Roman" w:hAnsi="Times New Roman" w:cs="Times New Roman"/>
          <w:sz w:val="24"/>
          <w:szCs w:val="24"/>
        </w:rPr>
        <w:t>?</w:t>
      </w:r>
    </w:p>
    <w:p w14:paraId="490684D3" w14:textId="334D4A9B" w:rsidR="00582584" w:rsidRPr="00582584" w:rsidRDefault="00582584" w:rsidP="005825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63EF">
        <w:rPr>
          <w:rFonts w:ascii="Times New Roman" w:hAnsi="Times New Roman" w:cs="Times New Roman"/>
          <w:sz w:val="24"/>
          <w:szCs w:val="24"/>
        </w:rPr>
        <w:t xml:space="preserve">Valitse </w:t>
      </w:r>
      <w:r w:rsidRPr="00D863EF">
        <w:rPr>
          <w:rFonts w:ascii="Times New Roman" w:hAnsi="Times New Roman" w:cs="Times New Roman"/>
          <w:b/>
          <w:bCs/>
          <w:sz w:val="24"/>
          <w:szCs w:val="24"/>
        </w:rPr>
        <w:t>kaikki,</w:t>
      </w:r>
      <w:r w:rsidRPr="00D863EF">
        <w:rPr>
          <w:rFonts w:ascii="Times New Roman" w:hAnsi="Times New Roman" w:cs="Times New Roman"/>
          <w:sz w:val="24"/>
          <w:szCs w:val="24"/>
        </w:rPr>
        <w:t xml:space="preserve"> jotka soveltuvat:</w:t>
      </w:r>
    </w:p>
    <w:p w14:paraId="53E05C2B" w14:textId="4E273362" w:rsidR="00BB749E" w:rsidRPr="008248B2" w:rsidRDefault="0036173D" w:rsidP="00E32EA7">
      <w:pPr>
        <w:pStyle w:val="Loendilik"/>
        <w:numPr>
          <w:ilvl w:val="0"/>
          <w:numId w:val="4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Englanti</w:t>
      </w:r>
    </w:p>
    <w:p w14:paraId="613CC372" w14:textId="3641F864" w:rsidR="00BB749E" w:rsidRPr="008248B2" w:rsidRDefault="00753E4D" w:rsidP="00E32EA7">
      <w:pPr>
        <w:pStyle w:val="Loendilik"/>
        <w:numPr>
          <w:ilvl w:val="0"/>
          <w:numId w:val="4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Ruotsi</w:t>
      </w:r>
    </w:p>
    <w:p w14:paraId="7322E6D8" w14:textId="198B637D" w:rsidR="00BB749E" w:rsidRPr="008248B2" w:rsidRDefault="00753E4D" w:rsidP="00E32EA7">
      <w:pPr>
        <w:pStyle w:val="Loendilik"/>
        <w:numPr>
          <w:ilvl w:val="0"/>
          <w:numId w:val="4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Venäjä</w:t>
      </w:r>
    </w:p>
    <w:p w14:paraId="1CFEE508" w14:textId="1374710E" w:rsidR="00BB749E" w:rsidRPr="008248B2" w:rsidRDefault="00753E4D" w:rsidP="00E32EA7">
      <w:pPr>
        <w:pStyle w:val="Loendilik"/>
        <w:numPr>
          <w:ilvl w:val="0"/>
          <w:numId w:val="4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Ranska</w:t>
      </w:r>
    </w:p>
    <w:p w14:paraId="79A5216B" w14:textId="7521D3DD" w:rsidR="00BB749E" w:rsidRPr="008248B2" w:rsidRDefault="00753E4D" w:rsidP="00E32EA7">
      <w:pPr>
        <w:pStyle w:val="Loendilik"/>
        <w:numPr>
          <w:ilvl w:val="0"/>
          <w:numId w:val="4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Saksa</w:t>
      </w:r>
    </w:p>
    <w:p w14:paraId="4F000AF1" w14:textId="2DC9C4D1" w:rsidR="00BB749E" w:rsidRPr="008248B2" w:rsidRDefault="00753E4D" w:rsidP="00E32EA7">
      <w:pPr>
        <w:pStyle w:val="Loendilik"/>
        <w:numPr>
          <w:ilvl w:val="0"/>
          <w:numId w:val="4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Viro</w:t>
      </w:r>
    </w:p>
    <w:p w14:paraId="32DA955A" w14:textId="7C1CC4FA" w:rsidR="00BB749E" w:rsidRPr="00342B70" w:rsidRDefault="00753E4D" w:rsidP="0008037D">
      <w:pPr>
        <w:pStyle w:val="Loendilik"/>
        <w:numPr>
          <w:ilvl w:val="0"/>
          <w:numId w:val="4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Muu</w:t>
      </w:r>
    </w:p>
    <w:p w14:paraId="255F2795" w14:textId="08FCF3CB" w:rsidR="00D262BC" w:rsidRPr="008248B2" w:rsidRDefault="00DE6CCB" w:rsidP="00D262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>3</w:t>
      </w:r>
      <w:r w:rsidR="00B37839">
        <w:rPr>
          <w:rFonts w:ascii="Times New Roman" w:hAnsi="Times New Roman" w:cs="Times New Roman"/>
          <w:sz w:val="24"/>
          <w:szCs w:val="24"/>
        </w:rPr>
        <w:t>8</w:t>
      </w:r>
      <w:r w:rsidR="00D262BC" w:rsidRPr="008248B2">
        <w:rPr>
          <w:rFonts w:ascii="Times New Roman" w:hAnsi="Times New Roman" w:cs="Times New Roman"/>
          <w:sz w:val="24"/>
          <w:szCs w:val="24"/>
        </w:rPr>
        <w:t xml:space="preserve">. </w:t>
      </w:r>
      <w:r w:rsidR="00074C87" w:rsidRPr="008248B2">
        <w:rPr>
          <w:rFonts w:ascii="Times New Roman" w:hAnsi="Times New Roman" w:cs="Times New Roman"/>
          <w:sz w:val="24"/>
          <w:szCs w:val="24"/>
        </w:rPr>
        <w:t>Muita ajatuksia tai kommentteja rajat ylittävä</w:t>
      </w:r>
      <w:r w:rsidR="56DCF467" w:rsidRPr="008248B2">
        <w:rPr>
          <w:rFonts w:ascii="Times New Roman" w:hAnsi="Times New Roman" w:cs="Times New Roman"/>
          <w:sz w:val="24"/>
          <w:szCs w:val="24"/>
        </w:rPr>
        <w:t>st</w:t>
      </w:r>
      <w:r w:rsidR="00074C87" w:rsidRPr="008248B2">
        <w:rPr>
          <w:rFonts w:ascii="Times New Roman" w:hAnsi="Times New Roman" w:cs="Times New Roman"/>
          <w:sz w:val="24"/>
          <w:szCs w:val="24"/>
        </w:rPr>
        <w:t>ä resepti</w:t>
      </w:r>
      <w:r w:rsidR="267E088C" w:rsidRPr="008248B2">
        <w:rPr>
          <w:rFonts w:ascii="Times New Roman" w:hAnsi="Times New Roman" w:cs="Times New Roman"/>
          <w:sz w:val="24"/>
          <w:szCs w:val="24"/>
        </w:rPr>
        <w:t>st</w:t>
      </w:r>
      <w:r w:rsidR="00074C87" w:rsidRPr="008248B2">
        <w:rPr>
          <w:rFonts w:ascii="Times New Roman" w:hAnsi="Times New Roman" w:cs="Times New Roman"/>
          <w:sz w:val="24"/>
          <w:szCs w:val="24"/>
        </w:rPr>
        <w:t>ä tai tä</w:t>
      </w:r>
      <w:r w:rsidR="3FE519AF" w:rsidRPr="008248B2">
        <w:rPr>
          <w:rFonts w:ascii="Times New Roman" w:hAnsi="Times New Roman" w:cs="Times New Roman"/>
          <w:sz w:val="24"/>
          <w:szCs w:val="24"/>
        </w:rPr>
        <w:t>s</w:t>
      </w:r>
      <w:r w:rsidR="00074C87" w:rsidRPr="008248B2">
        <w:rPr>
          <w:rFonts w:ascii="Times New Roman" w:hAnsi="Times New Roman" w:cs="Times New Roman"/>
          <w:sz w:val="24"/>
          <w:szCs w:val="24"/>
        </w:rPr>
        <w:t>tä kysely</w:t>
      </w:r>
      <w:r w:rsidR="59A8DB8F" w:rsidRPr="008248B2">
        <w:rPr>
          <w:rFonts w:ascii="Times New Roman" w:hAnsi="Times New Roman" w:cs="Times New Roman"/>
          <w:sz w:val="24"/>
          <w:szCs w:val="24"/>
        </w:rPr>
        <w:t>st</w:t>
      </w:r>
      <w:r w:rsidR="00074C87" w:rsidRPr="008248B2">
        <w:rPr>
          <w:rFonts w:ascii="Times New Roman" w:hAnsi="Times New Roman" w:cs="Times New Roman"/>
          <w:sz w:val="24"/>
          <w:szCs w:val="24"/>
        </w:rPr>
        <w:t>ä</w:t>
      </w:r>
      <w:r w:rsidR="00D4446E" w:rsidRPr="008248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839BF5" w14:textId="27B17596" w:rsidR="001F300F" w:rsidRDefault="00D11724" w:rsidP="00D11724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  <w:r w:rsidRPr="00926E53">
        <w:rPr>
          <w:rFonts w:ascii="Times New Roman" w:hAnsi="Times New Roman" w:cs="Times New Roman"/>
          <w:sz w:val="24"/>
          <w:szCs w:val="24"/>
        </w:rPr>
        <w:t>Vastauksesi: ________________________________________________</w:t>
      </w:r>
    </w:p>
    <w:p w14:paraId="5DF8C1D9" w14:textId="77777777" w:rsidR="00D11724" w:rsidRPr="008248B2" w:rsidRDefault="00D11724" w:rsidP="00D11724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</w:p>
    <w:p w14:paraId="0576C056" w14:textId="58D90165" w:rsidR="00D0053A" w:rsidRPr="008248B2" w:rsidRDefault="00D4446E" w:rsidP="00D262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48B2">
        <w:rPr>
          <w:rFonts w:ascii="Times New Roman" w:hAnsi="Times New Roman" w:cs="Times New Roman"/>
          <w:sz w:val="24"/>
          <w:szCs w:val="24"/>
        </w:rPr>
        <w:t xml:space="preserve">Kiitos osallistumisesta tähän tutkimukseen! </w:t>
      </w:r>
      <w:r w:rsidR="00981173" w:rsidRPr="008248B2">
        <w:rPr>
          <w:rFonts w:ascii="Times New Roman" w:hAnsi="Times New Roman" w:cs="Times New Roman"/>
          <w:sz w:val="24"/>
          <w:szCs w:val="24"/>
        </w:rPr>
        <w:t xml:space="preserve">Jos sinulla on </w:t>
      </w:r>
      <w:r w:rsidR="003633D8" w:rsidRPr="008248B2">
        <w:rPr>
          <w:rFonts w:ascii="Times New Roman" w:hAnsi="Times New Roman" w:cs="Times New Roman"/>
          <w:sz w:val="24"/>
          <w:szCs w:val="24"/>
        </w:rPr>
        <w:t xml:space="preserve">kysymyksiä tai muuta </w:t>
      </w:r>
      <w:r w:rsidR="002A3D6D" w:rsidRPr="008248B2">
        <w:rPr>
          <w:rFonts w:ascii="Times New Roman" w:hAnsi="Times New Roman" w:cs="Times New Roman"/>
          <w:sz w:val="24"/>
          <w:szCs w:val="24"/>
        </w:rPr>
        <w:t>huomautettavaa</w:t>
      </w:r>
      <w:r w:rsidR="00E245D8" w:rsidRPr="008248B2">
        <w:rPr>
          <w:rFonts w:ascii="Times New Roman" w:hAnsi="Times New Roman" w:cs="Times New Roman"/>
          <w:sz w:val="24"/>
          <w:szCs w:val="24"/>
        </w:rPr>
        <w:t>, voit olla yhteydessä</w:t>
      </w:r>
      <w:r w:rsidR="006A19EF" w:rsidRPr="008248B2">
        <w:rPr>
          <w:rFonts w:ascii="Times New Roman" w:hAnsi="Times New Roman" w:cs="Times New Roman"/>
          <w:sz w:val="24"/>
          <w:szCs w:val="24"/>
        </w:rPr>
        <w:t>:</w:t>
      </w:r>
    </w:p>
    <w:p w14:paraId="3402C792" w14:textId="77777777" w:rsidR="005E1ED8" w:rsidRPr="008248B2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248B2">
        <w:rPr>
          <w:rFonts w:ascii="Times New Roman" w:hAnsi="Times New Roman" w:cs="Times New Roman"/>
          <w:bCs/>
          <w:sz w:val="24"/>
          <w:szCs w:val="24"/>
        </w:rPr>
        <w:t>Johanna Timonen</w:t>
      </w:r>
    </w:p>
    <w:p w14:paraId="69AEF40B" w14:textId="4A6A049A" w:rsidR="005E1ED8" w:rsidRPr="008248B2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248B2">
        <w:rPr>
          <w:rFonts w:ascii="Times New Roman" w:hAnsi="Times New Roman" w:cs="Times New Roman"/>
          <w:bCs/>
          <w:sz w:val="24"/>
          <w:szCs w:val="24"/>
        </w:rPr>
        <w:t>Yliopistotutkija</w:t>
      </w:r>
      <w:r w:rsidR="00BA45DC" w:rsidRPr="008248B2">
        <w:rPr>
          <w:rFonts w:ascii="Times New Roman" w:hAnsi="Times New Roman" w:cs="Times New Roman"/>
          <w:bCs/>
          <w:sz w:val="24"/>
          <w:szCs w:val="24"/>
        </w:rPr>
        <w:t xml:space="preserve">, dosentti, </w:t>
      </w:r>
      <w:proofErr w:type="spellStart"/>
      <w:r w:rsidR="00BA45DC" w:rsidRPr="008248B2">
        <w:rPr>
          <w:rFonts w:ascii="Times New Roman" w:hAnsi="Times New Roman" w:cs="Times New Roman"/>
          <w:bCs/>
          <w:sz w:val="24"/>
          <w:szCs w:val="24"/>
        </w:rPr>
        <w:t>FaT</w:t>
      </w:r>
      <w:proofErr w:type="spellEnd"/>
    </w:p>
    <w:p w14:paraId="77D53930" w14:textId="20107DB7" w:rsidR="005E1ED8" w:rsidRPr="008248B2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248B2">
        <w:rPr>
          <w:rFonts w:ascii="Times New Roman" w:hAnsi="Times New Roman" w:cs="Times New Roman"/>
          <w:bCs/>
          <w:sz w:val="24"/>
          <w:szCs w:val="24"/>
        </w:rPr>
        <w:t>Farmasian laitos, Itä-Suomen yliopisto</w:t>
      </w:r>
    </w:p>
    <w:p w14:paraId="49FFD58E" w14:textId="2A8395E5" w:rsidR="005E1ED8" w:rsidRPr="008248B2" w:rsidRDefault="0046590A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248B2">
        <w:rPr>
          <w:rFonts w:ascii="Times New Roman" w:hAnsi="Times New Roman" w:cs="Times New Roman"/>
          <w:bCs/>
          <w:sz w:val="24"/>
          <w:szCs w:val="24"/>
        </w:rPr>
        <w:t>0</w:t>
      </w:r>
      <w:r w:rsidR="005E1ED8" w:rsidRPr="008248B2">
        <w:rPr>
          <w:rFonts w:ascii="Times New Roman" w:hAnsi="Times New Roman" w:cs="Times New Roman"/>
          <w:bCs/>
          <w:sz w:val="24"/>
          <w:szCs w:val="24"/>
        </w:rPr>
        <w:t>40 355 3881</w:t>
      </w:r>
    </w:p>
    <w:p w14:paraId="76B090CF" w14:textId="77777777" w:rsidR="005E1ED8" w:rsidRPr="008248B2" w:rsidRDefault="00F32D2B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hyperlink r:id="rId7" w:history="1">
        <w:r w:rsidR="005E1ED8" w:rsidRPr="008248B2">
          <w:rPr>
            <w:rStyle w:val="Hperlink"/>
            <w:rFonts w:ascii="Times New Roman" w:hAnsi="Times New Roman" w:cs="Times New Roman"/>
            <w:bCs/>
            <w:sz w:val="24"/>
            <w:szCs w:val="24"/>
          </w:rPr>
          <w:t>johanna.timonen@uef.fi</w:t>
        </w:r>
      </w:hyperlink>
    </w:p>
    <w:p w14:paraId="1141AB84" w14:textId="2B6FEE83" w:rsidR="002869FD" w:rsidRPr="008248B2" w:rsidRDefault="002869FD" w:rsidP="009C2A07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2869FD" w:rsidRPr="008248B2" w:rsidSect="00DB1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F7A61"/>
    <w:multiLevelType w:val="hybridMultilevel"/>
    <w:tmpl w:val="F8A8D73A"/>
    <w:lvl w:ilvl="0" w:tplc="7C3ED7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24F63"/>
    <w:multiLevelType w:val="hybridMultilevel"/>
    <w:tmpl w:val="0690182C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B2A28"/>
    <w:multiLevelType w:val="hybridMultilevel"/>
    <w:tmpl w:val="DDA0C8C8"/>
    <w:lvl w:ilvl="0" w:tplc="040B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92A2B"/>
    <w:multiLevelType w:val="hybridMultilevel"/>
    <w:tmpl w:val="01C2D9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B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72EF1"/>
    <w:multiLevelType w:val="hybridMultilevel"/>
    <w:tmpl w:val="574A3B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4B4E3C"/>
    <w:multiLevelType w:val="hybridMultilevel"/>
    <w:tmpl w:val="17D0DE54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037A1"/>
    <w:multiLevelType w:val="hybridMultilevel"/>
    <w:tmpl w:val="C860931E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FF42AA"/>
    <w:multiLevelType w:val="hybridMultilevel"/>
    <w:tmpl w:val="8E1EBE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387DCB"/>
    <w:multiLevelType w:val="hybridMultilevel"/>
    <w:tmpl w:val="E698F5B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B536A0"/>
    <w:multiLevelType w:val="hybridMultilevel"/>
    <w:tmpl w:val="32B22A6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DE6B70"/>
    <w:multiLevelType w:val="multilevel"/>
    <w:tmpl w:val="F9CA3F8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1FC333E6"/>
    <w:multiLevelType w:val="hybridMultilevel"/>
    <w:tmpl w:val="733895BE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DA29F8"/>
    <w:multiLevelType w:val="hybridMultilevel"/>
    <w:tmpl w:val="72E4F3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307D79"/>
    <w:multiLevelType w:val="hybridMultilevel"/>
    <w:tmpl w:val="4AAC131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211148"/>
    <w:multiLevelType w:val="multilevel"/>
    <w:tmpl w:val="F9CA3F8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2E2E4EEF"/>
    <w:multiLevelType w:val="hybridMultilevel"/>
    <w:tmpl w:val="EE86225E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3F5349"/>
    <w:multiLevelType w:val="multilevel"/>
    <w:tmpl w:val="F9CA3F8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34345ADC"/>
    <w:multiLevelType w:val="hybridMultilevel"/>
    <w:tmpl w:val="64BE24D2"/>
    <w:lvl w:ilvl="0" w:tplc="ED86DCE8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FE282D"/>
    <w:multiLevelType w:val="hybridMultilevel"/>
    <w:tmpl w:val="01DEDB5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A97DCE"/>
    <w:multiLevelType w:val="multilevel"/>
    <w:tmpl w:val="9C8C29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385D12F0"/>
    <w:multiLevelType w:val="multilevel"/>
    <w:tmpl w:val="F9CA3F8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3985718A"/>
    <w:multiLevelType w:val="hybridMultilevel"/>
    <w:tmpl w:val="2CE26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D24C1F"/>
    <w:multiLevelType w:val="hybridMultilevel"/>
    <w:tmpl w:val="FC945B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236C36"/>
    <w:multiLevelType w:val="hybridMultilevel"/>
    <w:tmpl w:val="451A785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402742"/>
    <w:multiLevelType w:val="hybridMultilevel"/>
    <w:tmpl w:val="7194BE8E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F41328"/>
    <w:multiLevelType w:val="hybridMultilevel"/>
    <w:tmpl w:val="26F85792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669A1"/>
    <w:multiLevelType w:val="hybridMultilevel"/>
    <w:tmpl w:val="451A785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1740DD"/>
    <w:multiLevelType w:val="multilevel"/>
    <w:tmpl w:val="F9CA3F8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404E3A19"/>
    <w:multiLevelType w:val="hybridMultilevel"/>
    <w:tmpl w:val="BA1692CE"/>
    <w:lvl w:ilvl="0" w:tplc="2C5C4A9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686A27"/>
    <w:multiLevelType w:val="hybridMultilevel"/>
    <w:tmpl w:val="519AF66A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2AD37A0"/>
    <w:multiLevelType w:val="hybridMultilevel"/>
    <w:tmpl w:val="FFFFFFFF"/>
    <w:lvl w:ilvl="0" w:tplc="7A4648B0">
      <w:start w:val="1"/>
      <w:numFmt w:val="decimal"/>
      <w:lvlText w:val="%1."/>
      <w:lvlJc w:val="left"/>
      <w:pPr>
        <w:ind w:left="720" w:hanging="360"/>
      </w:pPr>
    </w:lvl>
    <w:lvl w:ilvl="1" w:tplc="EF982DB4">
      <w:start w:val="1"/>
      <w:numFmt w:val="decimal"/>
      <w:lvlText w:val="%2."/>
      <w:lvlJc w:val="left"/>
      <w:pPr>
        <w:ind w:left="1440" w:hanging="360"/>
      </w:pPr>
    </w:lvl>
    <w:lvl w:ilvl="2" w:tplc="D708DC32">
      <w:start w:val="1"/>
      <w:numFmt w:val="lowerRoman"/>
      <w:lvlText w:val="%3."/>
      <w:lvlJc w:val="right"/>
      <w:pPr>
        <w:ind w:left="2160" w:hanging="180"/>
      </w:pPr>
    </w:lvl>
    <w:lvl w:ilvl="3" w:tplc="FC2CB136">
      <w:start w:val="1"/>
      <w:numFmt w:val="decimal"/>
      <w:lvlText w:val="%4."/>
      <w:lvlJc w:val="left"/>
      <w:pPr>
        <w:ind w:left="2880" w:hanging="360"/>
      </w:pPr>
    </w:lvl>
    <w:lvl w:ilvl="4" w:tplc="1130C646">
      <w:start w:val="1"/>
      <w:numFmt w:val="lowerLetter"/>
      <w:lvlText w:val="%5."/>
      <w:lvlJc w:val="left"/>
      <w:pPr>
        <w:ind w:left="3600" w:hanging="360"/>
      </w:pPr>
    </w:lvl>
    <w:lvl w:ilvl="5" w:tplc="EE525B7A">
      <w:start w:val="1"/>
      <w:numFmt w:val="lowerRoman"/>
      <w:lvlText w:val="%6."/>
      <w:lvlJc w:val="right"/>
      <w:pPr>
        <w:ind w:left="4320" w:hanging="180"/>
      </w:pPr>
    </w:lvl>
    <w:lvl w:ilvl="6" w:tplc="C876DCF2">
      <w:start w:val="1"/>
      <w:numFmt w:val="decimal"/>
      <w:lvlText w:val="%7."/>
      <w:lvlJc w:val="left"/>
      <w:pPr>
        <w:ind w:left="5040" w:hanging="360"/>
      </w:pPr>
    </w:lvl>
    <w:lvl w:ilvl="7" w:tplc="D68EBD7E">
      <w:start w:val="1"/>
      <w:numFmt w:val="lowerLetter"/>
      <w:lvlText w:val="%8."/>
      <w:lvlJc w:val="left"/>
      <w:pPr>
        <w:ind w:left="5760" w:hanging="360"/>
      </w:pPr>
    </w:lvl>
    <w:lvl w:ilvl="8" w:tplc="327406FA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6771083"/>
    <w:multiLevelType w:val="hybridMultilevel"/>
    <w:tmpl w:val="6BFAE658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AD63FB3"/>
    <w:multiLevelType w:val="hybridMultilevel"/>
    <w:tmpl w:val="06D0B4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FD4ABE"/>
    <w:multiLevelType w:val="hybridMultilevel"/>
    <w:tmpl w:val="2800E608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2B3E3F"/>
    <w:multiLevelType w:val="hybridMultilevel"/>
    <w:tmpl w:val="152EC83A"/>
    <w:lvl w:ilvl="0" w:tplc="07CA2A8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1E92512"/>
    <w:multiLevelType w:val="hybridMultilevel"/>
    <w:tmpl w:val="BA9A551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2C22176"/>
    <w:multiLevelType w:val="multilevel"/>
    <w:tmpl w:val="F9CA3F8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542C62C5"/>
    <w:multiLevelType w:val="hybridMultilevel"/>
    <w:tmpl w:val="C7A0C926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F277DC"/>
    <w:multiLevelType w:val="hybridMultilevel"/>
    <w:tmpl w:val="2CE26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077715B"/>
    <w:multiLevelType w:val="hybridMultilevel"/>
    <w:tmpl w:val="152EC83A"/>
    <w:lvl w:ilvl="0" w:tplc="07CA2A8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512D67"/>
    <w:multiLevelType w:val="hybridMultilevel"/>
    <w:tmpl w:val="1D84D164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4D631AD"/>
    <w:multiLevelType w:val="hybridMultilevel"/>
    <w:tmpl w:val="E736C35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73822DF"/>
    <w:multiLevelType w:val="hybridMultilevel"/>
    <w:tmpl w:val="F07C57F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8A96BE6"/>
    <w:multiLevelType w:val="multilevel"/>
    <w:tmpl w:val="F9CA3F8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4" w15:restartNumberingAfterBreak="0">
    <w:nsid w:val="6AB01F55"/>
    <w:multiLevelType w:val="hybridMultilevel"/>
    <w:tmpl w:val="603C7A36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B5E37A8"/>
    <w:multiLevelType w:val="hybridMultilevel"/>
    <w:tmpl w:val="672436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7E55DB2"/>
    <w:multiLevelType w:val="hybridMultilevel"/>
    <w:tmpl w:val="9D6600FA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F667A3"/>
    <w:multiLevelType w:val="hybridMultilevel"/>
    <w:tmpl w:val="65585C80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662394"/>
    <w:multiLevelType w:val="hybridMultilevel"/>
    <w:tmpl w:val="150CEBA6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D05281"/>
    <w:multiLevelType w:val="hybridMultilevel"/>
    <w:tmpl w:val="B2364A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22"/>
  </w:num>
  <w:num w:numId="3">
    <w:abstractNumId w:val="4"/>
  </w:num>
  <w:num w:numId="4">
    <w:abstractNumId w:val="12"/>
  </w:num>
  <w:num w:numId="5">
    <w:abstractNumId w:val="13"/>
  </w:num>
  <w:num w:numId="6">
    <w:abstractNumId w:val="41"/>
  </w:num>
  <w:num w:numId="7">
    <w:abstractNumId w:val="26"/>
  </w:num>
  <w:num w:numId="8">
    <w:abstractNumId w:val="14"/>
  </w:num>
  <w:num w:numId="9">
    <w:abstractNumId w:val="20"/>
  </w:num>
  <w:num w:numId="10">
    <w:abstractNumId w:val="16"/>
  </w:num>
  <w:num w:numId="11">
    <w:abstractNumId w:val="27"/>
  </w:num>
  <w:num w:numId="12">
    <w:abstractNumId w:val="49"/>
  </w:num>
  <w:num w:numId="13">
    <w:abstractNumId w:val="3"/>
  </w:num>
  <w:num w:numId="14">
    <w:abstractNumId w:val="21"/>
  </w:num>
  <w:num w:numId="15">
    <w:abstractNumId w:val="19"/>
  </w:num>
  <w:num w:numId="16">
    <w:abstractNumId w:val="34"/>
  </w:num>
  <w:num w:numId="17">
    <w:abstractNumId w:val="8"/>
  </w:num>
  <w:num w:numId="18">
    <w:abstractNumId w:val="39"/>
  </w:num>
  <w:num w:numId="19">
    <w:abstractNumId w:val="43"/>
  </w:num>
  <w:num w:numId="20">
    <w:abstractNumId w:val="2"/>
  </w:num>
  <w:num w:numId="21">
    <w:abstractNumId w:val="42"/>
  </w:num>
  <w:num w:numId="22">
    <w:abstractNumId w:val="45"/>
  </w:num>
  <w:num w:numId="23">
    <w:abstractNumId w:val="23"/>
  </w:num>
  <w:num w:numId="24">
    <w:abstractNumId w:val="35"/>
  </w:num>
  <w:num w:numId="25">
    <w:abstractNumId w:val="38"/>
  </w:num>
  <w:num w:numId="26">
    <w:abstractNumId w:val="9"/>
  </w:num>
  <w:num w:numId="27">
    <w:abstractNumId w:val="18"/>
  </w:num>
  <w:num w:numId="28">
    <w:abstractNumId w:val="17"/>
  </w:num>
  <w:num w:numId="29">
    <w:abstractNumId w:val="30"/>
  </w:num>
  <w:num w:numId="30">
    <w:abstractNumId w:val="7"/>
  </w:num>
  <w:num w:numId="31">
    <w:abstractNumId w:val="32"/>
  </w:num>
  <w:num w:numId="32">
    <w:abstractNumId w:val="0"/>
  </w:num>
  <w:num w:numId="33">
    <w:abstractNumId w:val="28"/>
  </w:num>
  <w:num w:numId="34">
    <w:abstractNumId w:val="1"/>
  </w:num>
  <w:num w:numId="35">
    <w:abstractNumId w:val="47"/>
  </w:num>
  <w:num w:numId="36">
    <w:abstractNumId w:val="24"/>
  </w:num>
  <w:num w:numId="37">
    <w:abstractNumId w:val="29"/>
  </w:num>
  <w:num w:numId="38">
    <w:abstractNumId w:val="25"/>
  </w:num>
  <w:num w:numId="39">
    <w:abstractNumId w:val="5"/>
  </w:num>
  <w:num w:numId="40">
    <w:abstractNumId w:val="31"/>
  </w:num>
  <w:num w:numId="41">
    <w:abstractNumId w:val="6"/>
  </w:num>
  <w:num w:numId="42">
    <w:abstractNumId w:val="40"/>
  </w:num>
  <w:num w:numId="43">
    <w:abstractNumId w:val="33"/>
  </w:num>
  <w:num w:numId="44">
    <w:abstractNumId w:val="46"/>
  </w:num>
  <w:num w:numId="45">
    <w:abstractNumId w:val="44"/>
  </w:num>
  <w:num w:numId="46">
    <w:abstractNumId w:val="37"/>
  </w:num>
  <w:num w:numId="47">
    <w:abstractNumId w:val="48"/>
  </w:num>
  <w:num w:numId="48">
    <w:abstractNumId w:val="10"/>
  </w:num>
  <w:num w:numId="49">
    <w:abstractNumId w:val="15"/>
  </w:num>
  <w:num w:numId="50">
    <w:abstractNumId w:val="11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CB9"/>
    <w:rsid w:val="0000024D"/>
    <w:rsid w:val="00000BE2"/>
    <w:rsid w:val="00000E01"/>
    <w:rsid w:val="00001E4C"/>
    <w:rsid w:val="00002727"/>
    <w:rsid w:val="00002C52"/>
    <w:rsid w:val="0000384F"/>
    <w:rsid w:val="00004F82"/>
    <w:rsid w:val="00004FFE"/>
    <w:rsid w:val="00005283"/>
    <w:rsid w:val="00006BEB"/>
    <w:rsid w:val="00007807"/>
    <w:rsid w:val="00010263"/>
    <w:rsid w:val="00010E6B"/>
    <w:rsid w:val="000118BD"/>
    <w:rsid w:val="00012054"/>
    <w:rsid w:val="00012ADA"/>
    <w:rsid w:val="00013755"/>
    <w:rsid w:val="00014FC4"/>
    <w:rsid w:val="000150BA"/>
    <w:rsid w:val="00017945"/>
    <w:rsid w:val="00017B5F"/>
    <w:rsid w:val="000200E1"/>
    <w:rsid w:val="0002045C"/>
    <w:rsid w:val="00020E15"/>
    <w:rsid w:val="000211F1"/>
    <w:rsid w:val="0002183B"/>
    <w:rsid w:val="00021A5B"/>
    <w:rsid w:val="000227E5"/>
    <w:rsid w:val="00022AD0"/>
    <w:rsid w:val="00022B59"/>
    <w:rsid w:val="00024461"/>
    <w:rsid w:val="00025550"/>
    <w:rsid w:val="00025D5D"/>
    <w:rsid w:val="00025FB8"/>
    <w:rsid w:val="0002615A"/>
    <w:rsid w:val="00031796"/>
    <w:rsid w:val="00032236"/>
    <w:rsid w:val="000324ED"/>
    <w:rsid w:val="00035D0C"/>
    <w:rsid w:val="000369FF"/>
    <w:rsid w:val="00036FC7"/>
    <w:rsid w:val="00037553"/>
    <w:rsid w:val="00037655"/>
    <w:rsid w:val="00037B06"/>
    <w:rsid w:val="00037B2E"/>
    <w:rsid w:val="00040425"/>
    <w:rsid w:val="00040FB7"/>
    <w:rsid w:val="00041147"/>
    <w:rsid w:val="00041C19"/>
    <w:rsid w:val="00042DB8"/>
    <w:rsid w:val="00042E3D"/>
    <w:rsid w:val="00043933"/>
    <w:rsid w:val="00043B08"/>
    <w:rsid w:val="000441C2"/>
    <w:rsid w:val="0004701F"/>
    <w:rsid w:val="00047E32"/>
    <w:rsid w:val="000503A8"/>
    <w:rsid w:val="00051177"/>
    <w:rsid w:val="00051B55"/>
    <w:rsid w:val="00053304"/>
    <w:rsid w:val="00054F56"/>
    <w:rsid w:val="0005533A"/>
    <w:rsid w:val="000559D8"/>
    <w:rsid w:val="00055DD6"/>
    <w:rsid w:val="00056FF9"/>
    <w:rsid w:val="0005721D"/>
    <w:rsid w:val="00057346"/>
    <w:rsid w:val="00057542"/>
    <w:rsid w:val="00057EB7"/>
    <w:rsid w:val="00060B33"/>
    <w:rsid w:val="00061FC1"/>
    <w:rsid w:val="0006481C"/>
    <w:rsid w:val="00064ED0"/>
    <w:rsid w:val="000673AF"/>
    <w:rsid w:val="00067F7E"/>
    <w:rsid w:val="00070423"/>
    <w:rsid w:val="00070FF7"/>
    <w:rsid w:val="00071222"/>
    <w:rsid w:val="00071363"/>
    <w:rsid w:val="00071CCB"/>
    <w:rsid w:val="00072469"/>
    <w:rsid w:val="00072B7B"/>
    <w:rsid w:val="0007303E"/>
    <w:rsid w:val="00073A9A"/>
    <w:rsid w:val="0007429B"/>
    <w:rsid w:val="000749C1"/>
    <w:rsid w:val="00074C87"/>
    <w:rsid w:val="000763A8"/>
    <w:rsid w:val="00076A55"/>
    <w:rsid w:val="0008037D"/>
    <w:rsid w:val="0008042B"/>
    <w:rsid w:val="0008130A"/>
    <w:rsid w:val="00082320"/>
    <w:rsid w:val="000824CE"/>
    <w:rsid w:val="00082504"/>
    <w:rsid w:val="000838F6"/>
    <w:rsid w:val="00085267"/>
    <w:rsid w:val="00085942"/>
    <w:rsid w:val="00086E75"/>
    <w:rsid w:val="0009039C"/>
    <w:rsid w:val="000918F0"/>
    <w:rsid w:val="00092E0A"/>
    <w:rsid w:val="0009465F"/>
    <w:rsid w:val="00094C26"/>
    <w:rsid w:val="00094E68"/>
    <w:rsid w:val="000956B7"/>
    <w:rsid w:val="00095A2E"/>
    <w:rsid w:val="000A01A0"/>
    <w:rsid w:val="000A03CE"/>
    <w:rsid w:val="000A10D3"/>
    <w:rsid w:val="000A1631"/>
    <w:rsid w:val="000A451E"/>
    <w:rsid w:val="000A552B"/>
    <w:rsid w:val="000A6E5C"/>
    <w:rsid w:val="000A7324"/>
    <w:rsid w:val="000A75A9"/>
    <w:rsid w:val="000A7B3A"/>
    <w:rsid w:val="000A7F4B"/>
    <w:rsid w:val="000B0DBE"/>
    <w:rsid w:val="000B3BBA"/>
    <w:rsid w:val="000B504D"/>
    <w:rsid w:val="000B5BAF"/>
    <w:rsid w:val="000B626D"/>
    <w:rsid w:val="000B68D0"/>
    <w:rsid w:val="000B6E6C"/>
    <w:rsid w:val="000B8DA7"/>
    <w:rsid w:val="000C06CE"/>
    <w:rsid w:val="000C0B76"/>
    <w:rsid w:val="000C20F0"/>
    <w:rsid w:val="000C239B"/>
    <w:rsid w:val="000C3D00"/>
    <w:rsid w:val="000C5993"/>
    <w:rsid w:val="000D0AE4"/>
    <w:rsid w:val="000D1052"/>
    <w:rsid w:val="000D1790"/>
    <w:rsid w:val="000D3A0C"/>
    <w:rsid w:val="000D4089"/>
    <w:rsid w:val="000D4C0E"/>
    <w:rsid w:val="000D5B2B"/>
    <w:rsid w:val="000D6CD1"/>
    <w:rsid w:val="000D7408"/>
    <w:rsid w:val="000D7591"/>
    <w:rsid w:val="000E0126"/>
    <w:rsid w:val="000E1666"/>
    <w:rsid w:val="000E235E"/>
    <w:rsid w:val="000E2A04"/>
    <w:rsid w:val="000E2B77"/>
    <w:rsid w:val="000E2BF1"/>
    <w:rsid w:val="000E2D39"/>
    <w:rsid w:val="000E395C"/>
    <w:rsid w:val="000E47E8"/>
    <w:rsid w:val="000E609E"/>
    <w:rsid w:val="000E6CFE"/>
    <w:rsid w:val="000E7C56"/>
    <w:rsid w:val="000F0381"/>
    <w:rsid w:val="000F1817"/>
    <w:rsid w:val="000F1FF1"/>
    <w:rsid w:val="000F279E"/>
    <w:rsid w:val="000F2CEC"/>
    <w:rsid w:val="000F2FCE"/>
    <w:rsid w:val="000F399E"/>
    <w:rsid w:val="000F4BFC"/>
    <w:rsid w:val="000F4FCC"/>
    <w:rsid w:val="000F53FE"/>
    <w:rsid w:val="000F591E"/>
    <w:rsid w:val="000F6CE9"/>
    <w:rsid w:val="000F72D1"/>
    <w:rsid w:val="000F762F"/>
    <w:rsid w:val="00100977"/>
    <w:rsid w:val="00104D77"/>
    <w:rsid w:val="0010527C"/>
    <w:rsid w:val="00105820"/>
    <w:rsid w:val="001059AC"/>
    <w:rsid w:val="00105AB9"/>
    <w:rsid w:val="00106525"/>
    <w:rsid w:val="00106CF8"/>
    <w:rsid w:val="00106D95"/>
    <w:rsid w:val="00107101"/>
    <w:rsid w:val="00110022"/>
    <w:rsid w:val="00111628"/>
    <w:rsid w:val="0011251B"/>
    <w:rsid w:val="00112934"/>
    <w:rsid w:val="00115F5B"/>
    <w:rsid w:val="00116476"/>
    <w:rsid w:val="00116524"/>
    <w:rsid w:val="0012006B"/>
    <w:rsid w:val="0012057D"/>
    <w:rsid w:val="00120C7C"/>
    <w:rsid w:val="00120ECA"/>
    <w:rsid w:val="00121FD4"/>
    <w:rsid w:val="00122F52"/>
    <w:rsid w:val="00123848"/>
    <w:rsid w:val="00123F34"/>
    <w:rsid w:val="0012431F"/>
    <w:rsid w:val="00131B58"/>
    <w:rsid w:val="00132A67"/>
    <w:rsid w:val="00132BB8"/>
    <w:rsid w:val="00132BC7"/>
    <w:rsid w:val="00132E0E"/>
    <w:rsid w:val="00135999"/>
    <w:rsid w:val="00135C8E"/>
    <w:rsid w:val="001405B9"/>
    <w:rsid w:val="001418D6"/>
    <w:rsid w:val="00141DE7"/>
    <w:rsid w:val="00142194"/>
    <w:rsid w:val="0014260D"/>
    <w:rsid w:val="00142745"/>
    <w:rsid w:val="0014332A"/>
    <w:rsid w:val="001445EF"/>
    <w:rsid w:val="001451CD"/>
    <w:rsid w:val="00146586"/>
    <w:rsid w:val="0015065F"/>
    <w:rsid w:val="00151FE3"/>
    <w:rsid w:val="001524A9"/>
    <w:rsid w:val="0015259A"/>
    <w:rsid w:val="00152E78"/>
    <w:rsid w:val="0015305E"/>
    <w:rsid w:val="0015331C"/>
    <w:rsid w:val="001565AE"/>
    <w:rsid w:val="00160D35"/>
    <w:rsid w:val="00160DDD"/>
    <w:rsid w:val="00163177"/>
    <w:rsid w:val="0016355D"/>
    <w:rsid w:val="001637BA"/>
    <w:rsid w:val="00165727"/>
    <w:rsid w:val="00165829"/>
    <w:rsid w:val="00165E68"/>
    <w:rsid w:val="00166099"/>
    <w:rsid w:val="001670B6"/>
    <w:rsid w:val="00167431"/>
    <w:rsid w:val="001674F2"/>
    <w:rsid w:val="00167613"/>
    <w:rsid w:val="00167CB7"/>
    <w:rsid w:val="00170353"/>
    <w:rsid w:val="00170478"/>
    <w:rsid w:val="0017150D"/>
    <w:rsid w:val="001739FB"/>
    <w:rsid w:val="00175687"/>
    <w:rsid w:val="00175ED1"/>
    <w:rsid w:val="00176B2A"/>
    <w:rsid w:val="00177325"/>
    <w:rsid w:val="00177410"/>
    <w:rsid w:val="0018142B"/>
    <w:rsid w:val="00181F5B"/>
    <w:rsid w:val="0018226A"/>
    <w:rsid w:val="00182AA4"/>
    <w:rsid w:val="00183B0F"/>
    <w:rsid w:val="00183DAF"/>
    <w:rsid w:val="00184626"/>
    <w:rsid w:val="00184A9A"/>
    <w:rsid w:val="00184E73"/>
    <w:rsid w:val="00185490"/>
    <w:rsid w:val="001855BD"/>
    <w:rsid w:val="00185AB6"/>
    <w:rsid w:val="00187118"/>
    <w:rsid w:val="001875A4"/>
    <w:rsid w:val="00187936"/>
    <w:rsid w:val="00190688"/>
    <w:rsid w:val="00190CED"/>
    <w:rsid w:val="00190D52"/>
    <w:rsid w:val="00190E03"/>
    <w:rsid w:val="00191657"/>
    <w:rsid w:val="0019323D"/>
    <w:rsid w:val="0019482A"/>
    <w:rsid w:val="001951C0"/>
    <w:rsid w:val="001962DB"/>
    <w:rsid w:val="0019784D"/>
    <w:rsid w:val="00197C25"/>
    <w:rsid w:val="00197E4F"/>
    <w:rsid w:val="001A0119"/>
    <w:rsid w:val="001A081E"/>
    <w:rsid w:val="001A11C9"/>
    <w:rsid w:val="001A1F9D"/>
    <w:rsid w:val="001A3021"/>
    <w:rsid w:val="001A4F4C"/>
    <w:rsid w:val="001A6652"/>
    <w:rsid w:val="001B29D0"/>
    <w:rsid w:val="001B3FB9"/>
    <w:rsid w:val="001B4A62"/>
    <w:rsid w:val="001B5CD6"/>
    <w:rsid w:val="001B6519"/>
    <w:rsid w:val="001B6980"/>
    <w:rsid w:val="001B7BB6"/>
    <w:rsid w:val="001C00F5"/>
    <w:rsid w:val="001C0218"/>
    <w:rsid w:val="001C0966"/>
    <w:rsid w:val="001C1A29"/>
    <w:rsid w:val="001C22D1"/>
    <w:rsid w:val="001C2F03"/>
    <w:rsid w:val="001C3CE2"/>
    <w:rsid w:val="001C43BE"/>
    <w:rsid w:val="001C56E4"/>
    <w:rsid w:val="001C6499"/>
    <w:rsid w:val="001C69A0"/>
    <w:rsid w:val="001C740E"/>
    <w:rsid w:val="001C763C"/>
    <w:rsid w:val="001D07B5"/>
    <w:rsid w:val="001D22B5"/>
    <w:rsid w:val="001D276E"/>
    <w:rsid w:val="001D48AE"/>
    <w:rsid w:val="001D48D1"/>
    <w:rsid w:val="001D5AE6"/>
    <w:rsid w:val="001D71C4"/>
    <w:rsid w:val="001D7EC3"/>
    <w:rsid w:val="001E1961"/>
    <w:rsid w:val="001E2332"/>
    <w:rsid w:val="001E24EC"/>
    <w:rsid w:val="001E294D"/>
    <w:rsid w:val="001E2C3E"/>
    <w:rsid w:val="001E3855"/>
    <w:rsid w:val="001E590E"/>
    <w:rsid w:val="001E66BC"/>
    <w:rsid w:val="001E6DC8"/>
    <w:rsid w:val="001E7281"/>
    <w:rsid w:val="001F0318"/>
    <w:rsid w:val="001F0A61"/>
    <w:rsid w:val="001F13FF"/>
    <w:rsid w:val="001F1F9B"/>
    <w:rsid w:val="001F2523"/>
    <w:rsid w:val="001F300F"/>
    <w:rsid w:val="001F3B8C"/>
    <w:rsid w:val="001F4CC1"/>
    <w:rsid w:val="001F6D39"/>
    <w:rsid w:val="001F6F3D"/>
    <w:rsid w:val="001F76F5"/>
    <w:rsid w:val="001F77A5"/>
    <w:rsid w:val="002000E6"/>
    <w:rsid w:val="0020020A"/>
    <w:rsid w:val="00200289"/>
    <w:rsid w:val="002010B0"/>
    <w:rsid w:val="00201A4E"/>
    <w:rsid w:val="00202CBE"/>
    <w:rsid w:val="0020452A"/>
    <w:rsid w:val="002062C4"/>
    <w:rsid w:val="00206566"/>
    <w:rsid w:val="00206BAF"/>
    <w:rsid w:val="002071D3"/>
    <w:rsid w:val="00210AE0"/>
    <w:rsid w:val="00210D51"/>
    <w:rsid w:val="0021119F"/>
    <w:rsid w:val="0021138F"/>
    <w:rsid w:val="002120EA"/>
    <w:rsid w:val="002121D5"/>
    <w:rsid w:val="00214251"/>
    <w:rsid w:val="00214AED"/>
    <w:rsid w:val="00215716"/>
    <w:rsid w:val="00220575"/>
    <w:rsid w:val="00220B9A"/>
    <w:rsid w:val="002214AE"/>
    <w:rsid w:val="00221B0C"/>
    <w:rsid w:val="00221C75"/>
    <w:rsid w:val="002221B9"/>
    <w:rsid w:val="00223E22"/>
    <w:rsid w:val="00224135"/>
    <w:rsid w:val="00225312"/>
    <w:rsid w:val="002259E5"/>
    <w:rsid w:val="00226E4F"/>
    <w:rsid w:val="00227047"/>
    <w:rsid w:val="002304D2"/>
    <w:rsid w:val="002307FE"/>
    <w:rsid w:val="002308A0"/>
    <w:rsid w:val="00231A98"/>
    <w:rsid w:val="00232698"/>
    <w:rsid w:val="00233E8D"/>
    <w:rsid w:val="00234FF7"/>
    <w:rsid w:val="0023528D"/>
    <w:rsid w:val="00237212"/>
    <w:rsid w:val="00237ED3"/>
    <w:rsid w:val="00240593"/>
    <w:rsid w:val="00240A63"/>
    <w:rsid w:val="00240C9D"/>
    <w:rsid w:val="002410B8"/>
    <w:rsid w:val="00241185"/>
    <w:rsid w:val="002413E7"/>
    <w:rsid w:val="00241809"/>
    <w:rsid w:val="00241ED1"/>
    <w:rsid w:val="002421FB"/>
    <w:rsid w:val="00243E4A"/>
    <w:rsid w:val="00245AB9"/>
    <w:rsid w:val="00245C57"/>
    <w:rsid w:val="00247692"/>
    <w:rsid w:val="00251594"/>
    <w:rsid w:val="00251A3C"/>
    <w:rsid w:val="00251F46"/>
    <w:rsid w:val="00252ED7"/>
    <w:rsid w:val="002553F4"/>
    <w:rsid w:val="002554F2"/>
    <w:rsid w:val="00255866"/>
    <w:rsid w:val="00260722"/>
    <w:rsid w:val="002620D3"/>
    <w:rsid w:val="00263AD9"/>
    <w:rsid w:val="00263BAA"/>
    <w:rsid w:val="002644EA"/>
    <w:rsid w:val="0026458A"/>
    <w:rsid w:val="00264B5C"/>
    <w:rsid w:val="002719DD"/>
    <w:rsid w:val="00271C59"/>
    <w:rsid w:val="0027310C"/>
    <w:rsid w:val="00273B8C"/>
    <w:rsid w:val="00274AE9"/>
    <w:rsid w:val="00275BED"/>
    <w:rsid w:val="00275E71"/>
    <w:rsid w:val="00276224"/>
    <w:rsid w:val="00276934"/>
    <w:rsid w:val="00277E7A"/>
    <w:rsid w:val="00282244"/>
    <w:rsid w:val="002829EC"/>
    <w:rsid w:val="002841F1"/>
    <w:rsid w:val="00284507"/>
    <w:rsid w:val="00284D98"/>
    <w:rsid w:val="0028547F"/>
    <w:rsid w:val="002869FD"/>
    <w:rsid w:val="002879AE"/>
    <w:rsid w:val="0029127E"/>
    <w:rsid w:val="00292D4B"/>
    <w:rsid w:val="00293771"/>
    <w:rsid w:val="002941D3"/>
    <w:rsid w:val="0029513B"/>
    <w:rsid w:val="00296E08"/>
    <w:rsid w:val="002A066E"/>
    <w:rsid w:val="002A0E15"/>
    <w:rsid w:val="002A2E3F"/>
    <w:rsid w:val="002A3B29"/>
    <w:rsid w:val="002A3D6D"/>
    <w:rsid w:val="002A40C7"/>
    <w:rsid w:val="002A50B2"/>
    <w:rsid w:val="002A53E3"/>
    <w:rsid w:val="002A5D35"/>
    <w:rsid w:val="002A5F14"/>
    <w:rsid w:val="002A7536"/>
    <w:rsid w:val="002A7601"/>
    <w:rsid w:val="002A761A"/>
    <w:rsid w:val="002A76C9"/>
    <w:rsid w:val="002A7E39"/>
    <w:rsid w:val="002A7F06"/>
    <w:rsid w:val="002A7F2A"/>
    <w:rsid w:val="002B05A9"/>
    <w:rsid w:val="002B0CC6"/>
    <w:rsid w:val="002B13AE"/>
    <w:rsid w:val="002B2F58"/>
    <w:rsid w:val="002B3685"/>
    <w:rsid w:val="002B3799"/>
    <w:rsid w:val="002B3D6F"/>
    <w:rsid w:val="002B4872"/>
    <w:rsid w:val="002B48C8"/>
    <w:rsid w:val="002B4CF1"/>
    <w:rsid w:val="002B5637"/>
    <w:rsid w:val="002B581A"/>
    <w:rsid w:val="002B59C9"/>
    <w:rsid w:val="002B6CAF"/>
    <w:rsid w:val="002C037D"/>
    <w:rsid w:val="002C0665"/>
    <w:rsid w:val="002C0B12"/>
    <w:rsid w:val="002C145B"/>
    <w:rsid w:val="002C1972"/>
    <w:rsid w:val="002C2071"/>
    <w:rsid w:val="002C27AD"/>
    <w:rsid w:val="002C2B9E"/>
    <w:rsid w:val="002C32A8"/>
    <w:rsid w:val="002C3FBC"/>
    <w:rsid w:val="002C4CE4"/>
    <w:rsid w:val="002C5554"/>
    <w:rsid w:val="002C59C3"/>
    <w:rsid w:val="002C65E7"/>
    <w:rsid w:val="002C68FB"/>
    <w:rsid w:val="002C6DF8"/>
    <w:rsid w:val="002D063D"/>
    <w:rsid w:val="002D0FE7"/>
    <w:rsid w:val="002D1197"/>
    <w:rsid w:val="002D2B6A"/>
    <w:rsid w:val="002D3562"/>
    <w:rsid w:val="002D5995"/>
    <w:rsid w:val="002D69C6"/>
    <w:rsid w:val="002D6DE9"/>
    <w:rsid w:val="002D6E1C"/>
    <w:rsid w:val="002D70B3"/>
    <w:rsid w:val="002D79CD"/>
    <w:rsid w:val="002D7F82"/>
    <w:rsid w:val="002E00CB"/>
    <w:rsid w:val="002E027E"/>
    <w:rsid w:val="002E113F"/>
    <w:rsid w:val="002E13A7"/>
    <w:rsid w:val="002E155B"/>
    <w:rsid w:val="002E1574"/>
    <w:rsid w:val="002E3A26"/>
    <w:rsid w:val="002E4365"/>
    <w:rsid w:val="002E48C4"/>
    <w:rsid w:val="002E4EEE"/>
    <w:rsid w:val="002E5CB0"/>
    <w:rsid w:val="002E7A24"/>
    <w:rsid w:val="002E7C86"/>
    <w:rsid w:val="002ED1FE"/>
    <w:rsid w:val="002F04F6"/>
    <w:rsid w:val="002F057A"/>
    <w:rsid w:val="002F0715"/>
    <w:rsid w:val="002F1D95"/>
    <w:rsid w:val="002F218F"/>
    <w:rsid w:val="002F54A0"/>
    <w:rsid w:val="002F5D52"/>
    <w:rsid w:val="002F70C4"/>
    <w:rsid w:val="00301A52"/>
    <w:rsid w:val="0030205A"/>
    <w:rsid w:val="003020CD"/>
    <w:rsid w:val="0030312D"/>
    <w:rsid w:val="00303855"/>
    <w:rsid w:val="003038D1"/>
    <w:rsid w:val="0030574A"/>
    <w:rsid w:val="003061AC"/>
    <w:rsid w:val="00306E0D"/>
    <w:rsid w:val="00310B44"/>
    <w:rsid w:val="00310C26"/>
    <w:rsid w:val="00311C32"/>
    <w:rsid w:val="0031235B"/>
    <w:rsid w:val="00312EFE"/>
    <w:rsid w:val="00314665"/>
    <w:rsid w:val="00315E46"/>
    <w:rsid w:val="00321132"/>
    <w:rsid w:val="00321A66"/>
    <w:rsid w:val="00321ABD"/>
    <w:rsid w:val="00324020"/>
    <w:rsid w:val="003246A0"/>
    <w:rsid w:val="00325920"/>
    <w:rsid w:val="0032688F"/>
    <w:rsid w:val="00330720"/>
    <w:rsid w:val="00330D3F"/>
    <w:rsid w:val="003318ED"/>
    <w:rsid w:val="00333C19"/>
    <w:rsid w:val="00336EAA"/>
    <w:rsid w:val="00340435"/>
    <w:rsid w:val="003407DB"/>
    <w:rsid w:val="003408F0"/>
    <w:rsid w:val="0034158C"/>
    <w:rsid w:val="003419E2"/>
    <w:rsid w:val="00341B71"/>
    <w:rsid w:val="00342B70"/>
    <w:rsid w:val="0034368B"/>
    <w:rsid w:val="003458D8"/>
    <w:rsid w:val="0034593B"/>
    <w:rsid w:val="00345C02"/>
    <w:rsid w:val="003467BF"/>
    <w:rsid w:val="0035650F"/>
    <w:rsid w:val="003565D9"/>
    <w:rsid w:val="0035701F"/>
    <w:rsid w:val="00357902"/>
    <w:rsid w:val="00357D40"/>
    <w:rsid w:val="0036135E"/>
    <w:rsid w:val="0036173D"/>
    <w:rsid w:val="0036189B"/>
    <w:rsid w:val="003623A8"/>
    <w:rsid w:val="00362ADF"/>
    <w:rsid w:val="003633D8"/>
    <w:rsid w:val="00363EC5"/>
    <w:rsid w:val="00364236"/>
    <w:rsid w:val="003663D3"/>
    <w:rsid w:val="003667CD"/>
    <w:rsid w:val="00367B40"/>
    <w:rsid w:val="00367F79"/>
    <w:rsid w:val="0037027B"/>
    <w:rsid w:val="00370F29"/>
    <w:rsid w:val="0037112E"/>
    <w:rsid w:val="00373923"/>
    <w:rsid w:val="00373B37"/>
    <w:rsid w:val="00373B4F"/>
    <w:rsid w:val="0037447A"/>
    <w:rsid w:val="00375619"/>
    <w:rsid w:val="003758E6"/>
    <w:rsid w:val="0037629E"/>
    <w:rsid w:val="00376C83"/>
    <w:rsid w:val="003771AC"/>
    <w:rsid w:val="00377D38"/>
    <w:rsid w:val="0038082C"/>
    <w:rsid w:val="00380DDB"/>
    <w:rsid w:val="003823EF"/>
    <w:rsid w:val="003825AE"/>
    <w:rsid w:val="00385C56"/>
    <w:rsid w:val="00385FCB"/>
    <w:rsid w:val="003869FB"/>
    <w:rsid w:val="00387E64"/>
    <w:rsid w:val="00390E2C"/>
    <w:rsid w:val="00392210"/>
    <w:rsid w:val="00392401"/>
    <w:rsid w:val="00393FE5"/>
    <w:rsid w:val="0039429E"/>
    <w:rsid w:val="003949D1"/>
    <w:rsid w:val="00395A9D"/>
    <w:rsid w:val="00395DF9"/>
    <w:rsid w:val="00395FBF"/>
    <w:rsid w:val="0039760E"/>
    <w:rsid w:val="003A0041"/>
    <w:rsid w:val="003A079D"/>
    <w:rsid w:val="003A1021"/>
    <w:rsid w:val="003A1EBE"/>
    <w:rsid w:val="003A2009"/>
    <w:rsid w:val="003A26C6"/>
    <w:rsid w:val="003A357D"/>
    <w:rsid w:val="003A387E"/>
    <w:rsid w:val="003A3B71"/>
    <w:rsid w:val="003A4300"/>
    <w:rsid w:val="003A432F"/>
    <w:rsid w:val="003A43B1"/>
    <w:rsid w:val="003A5D9F"/>
    <w:rsid w:val="003A6330"/>
    <w:rsid w:val="003A64B6"/>
    <w:rsid w:val="003A7794"/>
    <w:rsid w:val="003A7C96"/>
    <w:rsid w:val="003B028E"/>
    <w:rsid w:val="003B0F44"/>
    <w:rsid w:val="003B167D"/>
    <w:rsid w:val="003B25AE"/>
    <w:rsid w:val="003B3772"/>
    <w:rsid w:val="003B50F6"/>
    <w:rsid w:val="003B52BB"/>
    <w:rsid w:val="003B5743"/>
    <w:rsid w:val="003B5832"/>
    <w:rsid w:val="003B669C"/>
    <w:rsid w:val="003C00F3"/>
    <w:rsid w:val="003C0223"/>
    <w:rsid w:val="003C0DB9"/>
    <w:rsid w:val="003C2AF1"/>
    <w:rsid w:val="003C4343"/>
    <w:rsid w:val="003C4FF5"/>
    <w:rsid w:val="003C513E"/>
    <w:rsid w:val="003C7CD1"/>
    <w:rsid w:val="003D235D"/>
    <w:rsid w:val="003D23E7"/>
    <w:rsid w:val="003D4924"/>
    <w:rsid w:val="003D6066"/>
    <w:rsid w:val="003D6A1F"/>
    <w:rsid w:val="003E05E8"/>
    <w:rsid w:val="003E0E87"/>
    <w:rsid w:val="003E103C"/>
    <w:rsid w:val="003E138C"/>
    <w:rsid w:val="003E1836"/>
    <w:rsid w:val="003E3096"/>
    <w:rsid w:val="003E367E"/>
    <w:rsid w:val="003E4E64"/>
    <w:rsid w:val="003E4FE6"/>
    <w:rsid w:val="003E52F2"/>
    <w:rsid w:val="003E5B38"/>
    <w:rsid w:val="003E6D17"/>
    <w:rsid w:val="003E6E00"/>
    <w:rsid w:val="003E7BC6"/>
    <w:rsid w:val="003E7D6C"/>
    <w:rsid w:val="003F0ACF"/>
    <w:rsid w:val="003F0E63"/>
    <w:rsid w:val="003F0E70"/>
    <w:rsid w:val="003F0ED0"/>
    <w:rsid w:val="003F1136"/>
    <w:rsid w:val="003F1989"/>
    <w:rsid w:val="003F1E19"/>
    <w:rsid w:val="003F20FF"/>
    <w:rsid w:val="003F2784"/>
    <w:rsid w:val="003F2A63"/>
    <w:rsid w:val="003F2FB4"/>
    <w:rsid w:val="003F3BA0"/>
    <w:rsid w:val="003F412A"/>
    <w:rsid w:val="003F4559"/>
    <w:rsid w:val="003F4A33"/>
    <w:rsid w:val="003F60FE"/>
    <w:rsid w:val="003F75E5"/>
    <w:rsid w:val="00401CFF"/>
    <w:rsid w:val="004025DC"/>
    <w:rsid w:val="004028C5"/>
    <w:rsid w:val="00403C68"/>
    <w:rsid w:val="00403CA0"/>
    <w:rsid w:val="00403FB0"/>
    <w:rsid w:val="004052BE"/>
    <w:rsid w:val="00405A9E"/>
    <w:rsid w:val="004068BE"/>
    <w:rsid w:val="00406F9B"/>
    <w:rsid w:val="004079AD"/>
    <w:rsid w:val="00411805"/>
    <w:rsid w:val="00411B92"/>
    <w:rsid w:val="00412191"/>
    <w:rsid w:val="00415D8C"/>
    <w:rsid w:val="00417FE6"/>
    <w:rsid w:val="00420E1B"/>
    <w:rsid w:val="0042322F"/>
    <w:rsid w:val="0042440B"/>
    <w:rsid w:val="004247D7"/>
    <w:rsid w:val="00424908"/>
    <w:rsid w:val="00425C69"/>
    <w:rsid w:val="00426DFB"/>
    <w:rsid w:val="00426E56"/>
    <w:rsid w:val="00427AF9"/>
    <w:rsid w:val="00431DA6"/>
    <w:rsid w:val="00433283"/>
    <w:rsid w:val="0043340F"/>
    <w:rsid w:val="004341D9"/>
    <w:rsid w:val="0043505F"/>
    <w:rsid w:val="00435CD6"/>
    <w:rsid w:val="00437CE6"/>
    <w:rsid w:val="00440DBB"/>
    <w:rsid w:val="004414EB"/>
    <w:rsid w:val="00444D43"/>
    <w:rsid w:val="00444F1A"/>
    <w:rsid w:val="004461AF"/>
    <w:rsid w:val="00446309"/>
    <w:rsid w:val="004465F5"/>
    <w:rsid w:val="00446F48"/>
    <w:rsid w:val="00446FE5"/>
    <w:rsid w:val="004471A5"/>
    <w:rsid w:val="004477BF"/>
    <w:rsid w:val="00447CFE"/>
    <w:rsid w:val="004506BF"/>
    <w:rsid w:val="00451192"/>
    <w:rsid w:val="00451355"/>
    <w:rsid w:val="00455219"/>
    <w:rsid w:val="004552A9"/>
    <w:rsid w:val="004566BC"/>
    <w:rsid w:val="00457B47"/>
    <w:rsid w:val="0046005E"/>
    <w:rsid w:val="004602E0"/>
    <w:rsid w:val="0046033C"/>
    <w:rsid w:val="00460618"/>
    <w:rsid w:val="00460A5C"/>
    <w:rsid w:val="00460AB8"/>
    <w:rsid w:val="00460BF4"/>
    <w:rsid w:val="00461439"/>
    <w:rsid w:val="0046157B"/>
    <w:rsid w:val="0046189C"/>
    <w:rsid w:val="0046265E"/>
    <w:rsid w:val="00462A69"/>
    <w:rsid w:val="00462BA7"/>
    <w:rsid w:val="00462C08"/>
    <w:rsid w:val="0046590A"/>
    <w:rsid w:val="00466E09"/>
    <w:rsid w:val="0046773A"/>
    <w:rsid w:val="0047001E"/>
    <w:rsid w:val="00470D04"/>
    <w:rsid w:val="00471102"/>
    <w:rsid w:val="0047170A"/>
    <w:rsid w:val="00472301"/>
    <w:rsid w:val="00473452"/>
    <w:rsid w:val="00473524"/>
    <w:rsid w:val="0047397C"/>
    <w:rsid w:val="00473B26"/>
    <w:rsid w:val="00475488"/>
    <w:rsid w:val="00475ED9"/>
    <w:rsid w:val="00476040"/>
    <w:rsid w:val="004761E6"/>
    <w:rsid w:val="004770C4"/>
    <w:rsid w:val="00477812"/>
    <w:rsid w:val="00477C14"/>
    <w:rsid w:val="00481D4C"/>
    <w:rsid w:val="004828D9"/>
    <w:rsid w:val="00482B3D"/>
    <w:rsid w:val="00483607"/>
    <w:rsid w:val="00485642"/>
    <w:rsid w:val="00487CED"/>
    <w:rsid w:val="0049048F"/>
    <w:rsid w:val="004904BD"/>
    <w:rsid w:val="00490CDB"/>
    <w:rsid w:val="00491955"/>
    <w:rsid w:val="00491B21"/>
    <w:rsid w:val="00492859"/>
    <w:rsid w:val="00492976"/>
    <w:rsid w:val="00493022"/>
    <w:rsid w:val="00493051"/>
    <w:rsid w:val="00493097"/>
    <w:rsid w:val="00495BB8"/>
    <w:rsid w:val="00496551"/>
    <w:rsid w:val="00496EA6"/>
    <w:rsid w:val="004A332B"/>
    <w:rsid w:val="004A3B44"/>
    <w:rsid w:val="004A53FD"/>
    <w:rsid w:val="004A7403"/>
    <w:rsid w:val="004B002E"/>
    <w:rsid w:val="004B1101"/>
    <w:rsid w:val="004B136C"/>
    <w:rsid w:val="004B23EB"/>
    <w:rsid w:val="004B2ACE"/>
    <w:rsid w:val="004B3A0B"/>
    <w:rsid w:val="004B4204"/>
    <w:rsid w:val="004B470D"/>
    <w:rsid w:val="004B4893"/>
    <w:rsid w:val="004B4FE5"/>
    <w:rsid w:val="004B5764"/>
    <w:rsid w:val="004B6464"/>
    <w:rsid w:val="004B7DAA"/>
    <w:rsid w:val="004C042E"/>
    <w:rsid w:val="004C3A1A"/>
    <w:rsid w:val="004C4FAD"/>
    <w:rsid w:val="004C5709"/>
    <w:rsid w:val="004C61D2"/>
    <w:rsid w:val="004C745D"/>
    <w:rsid w:val="004D0211"/>
    <w:rsid w:val="004D0821"/>
    <w:rsid w:val="004D264E"/>
    <w:rsid w:val="004D393C"/>
    <w:rsid w:val="004D41AD"/>
    <w:rsid w:val="004D6897"/>
    <w:rsid w:val="004D6FF7"/>
    <w:rsid w:val="004D702A"/>
    <w:rsid w:val="004D79DF"/>
    <w:rsid w:val="004D7ACA"/>
    <w:rsid w:val="004E019D"/>
    <w:rsid w:val="004E0CBB"/>
    <w:rsid w:val="004E15FA"/>
    <w:rsid w:val="004E1E43"/>
    <w:rsid w:val="004E281F"/>
    <w:rsid w:val="004E3291"/>
    <w:rsid w:val="004E3C4A"/>
    <w:rsid w:val="004E5014"/>
    <w:rsid w:val="004E50CD"/>
    <w:rsid w:val="004E724F"/>
    <w:rsid w:val="004F1821"/>
    <w:rsid w:val="004F1F5B"/>
    <w:rsid w:val="004F4A95"/>
    <w:rsid w:val="004F6488"/>
    <w:rsid w:val="004F6F30"/>
    <w:rsid w:val="004F7C2C"/>
    <w:rsid w:val="005007EC"/>
    <w:rsid w:val="00500E83"/>
    <w:rsid w:val="005019C9"/>
    <w:rsid w:val="005042A4"/>
    <w:rsid w:val="00504519"/>
    <w:rsid w:val="00505340"/>
    <w:rsid w:val="00505C89"/>
    <w:rsid w:val="0050678A"/>
    <w:rsid w:val="00506981"/>
    <w:rsid w:val="00506C5E"/>
    <w:rsid w:val="00511099"/>
    <w:rsid w:val="0051171C"/>
    <w:rsid w:val="00511D2B"/>
    <w:rsid w:val="005136BA"/>
    <w:rsid w:val="00513703"/>
    <w:rsid w:val="00513BEE"/>
    <w:rsid w:val="00513FF7"/>
    <w:rsid w:val="005141D0"/>
    <w:rsid w:val="00515033"/>
    <w:rsid w:val="00515D37"/>
    <w:rsid w:val="0051623F"/>
    <w:rsid w:val="005164BF"/>
    <w:rsid w:val="00516526"/>
    <w:rsid w:val="00521C2F"/>
    <w:rsid w:val="00522A6F"/>
    <w:rsid w:val="00522BB3"/>
    <w:rsid w:val="00522E04"/>
    <w:rsid w:val="00522F9E"/>
    <w:rsid w:val="00523D5D"/>
    <w:rsid w:val="0052410F"/>
    <w:rsid w:val="005243D8"/>
    <w:rsid w:val="005245DB"/>
    <w:rsid w:val="00526A09"/>
    <w:rsid w:val="00526AC5"/>
    <w:rsid w:val="005275AF"/>
    <w:rsid w:val="0053068B"/>
    <w:rsid w:val="00531A85"/>
    <w:rsid w:val="00531BBA"/>
    <w:rsid w:val="0053205E"/>
    <w:rsid w:val="005341DB"/>
    <w:rsid w:val="0053423C"/>
    <w:rsid w:val="0053445B"/>
    <w:rsid w:val="00534E7D"/>
    <w:rsid w:val="00535829"/>
    <w:rsid w:val="00536899"/>
    <w:rsid w:val="00536DF0"/>
    <w:rsid w:val="005370D9"/>
    <w:rsid w:val="005372E8"/>
    <w:rsid w:val="0054001E"/>
    <w:rsid w:val="00540AD2"/>
    <w:rsid w:val="00540C15"/>
    <w:rsid w:val="00541AB8"/>
    <w:rsid w:val="00542781"/>
    <w:rsid w:val="00542CE0"/>
    <w:rsid w:val="00544F70"/>
    <w:rsid w:val="00545873"/>
    <w:rsid w:val="00545C0F"/>
    <w:rsid w:val="0054639D"/>
    <w:rsid w:val="005466A9"/>
    <w:rsid w:val="00547631"/>
    <w:rsid w:val="00547D81"/>
    <w:rsid w:val="00551B0F"/>
    <w:rsid w:val="0055364D"/>
    <w:rsid w:val="0055367B"/>
    <w:rsid w:val="0055419C"/>
    <w:rsid w:val="005542AB"/>
    <w:rsid w:val="005548F5"/>
    <w:rsid w:val="00561A86"/>
    <w:rsid w:val="00561C40"/>
    <w:rsid w:val="00563667"/>
    <w:rsid w:val="00563DDE"/>
    <w:rsid w:val="005661A3"/>
    <w:rsid w:val="005663CE"/>
    <w:rsid w:val="00567922"/>
    <w:rsid w:val="00567DA9"/>
    <w:rsid w:val="00567F2D"/>
    <w:rsid w:val="00570C90"/>
    <w:rsid w:val="00570D24"/>
    <w:rsid w:val="00571B2E"/>
    <w:rsid w:val="00571DE8"/>
    <w:rsid w:val="00573CAB"/>
    <w:rsid w:val="005761F5"/>
    <w:rsid w:val="00576530"/>
    <w:rsid w:val="005766EE"/>
    <w:rsid w:val="00577EFC"/>
    <w:rsid w:val="005804B5"/>
    <w:rsid w:val="00581487"/>
    <w:rsid w:val="00582584"/>
    <w:rsid w:val="005842A0"/>
    <w:rsid w:val="00584344"/>
    <w:rsid w:val="00585FEA"/>
    <w:rsid w:val="005878A7"/>
    <w:rsid w:val="00590FBC"/>
    <w:rsid w:val="0059128B"/>
    <w:rsid w:val="005918AE"/>
    <w:rsid w:val="00593836"/>
    <w:rsid w:val="00593CE9"/>
    <w:rsid w:val="00595A58"/>
    <w:rsid w:val="00595BA3"/>
    <w:rsid w:val="005968D7"/>
    <w:rsid w:val="00596B62"/>
    <w:rsid w:val="00597D32"/>
    <w:rsid w:val="005A042A"/>
    <w:rsid w:val="005A0C76"/>
    <w:rsid w:val="005A0F50"/>
    <w:rsid w:val="005A0FEE"/>
    <w:rsid w:val="005A1478"/>
    <w:rsid w:val="005A1929"/>
    <w:rsid w:val="005A2593"/>
    <w:rsid w:val="005A2CE5"/>
    <w:rsid w:val="005A31AB"/>
    <w:rsid w:val="005A3219"/>
    <w:rsid w:val="005A33AD"/>
    <w:rsid w:val="005A39D6"/>
    <w:rsid w:val="005A4408"/>
    <w:rsid w:val="005A448E"/>
    <w:rsid w:val="005A5E70"/>
    <w:rsid w:val="005A6F18"/>
    <w:rsid w:val="005B052E"/>
    <w:rsid w:val="005B1EEE"/>
    <w:rsid w:val="005B3395"/>
    <w:rsid w:val="005B5F36"/>
    <w:rsid w:val="005B6039"/>
    <w:rsid w:val="005B6946"/>
    <w:rsid w:val="005B69C2"/>
    <w:rsid w:val="005B737B"/>
    <w:rsid w:val="005B7505"/>
    <w:rsid w:val="005C0DD0"/>
    <w:rsid w:val="005C136C"/>
    <w:rsid w:val="005C1C70"/>
    <w:rsid w:val="005C25F9"/>
    <w:rsid w:val="005C34C7"/>
    <w:rsid w:val="005C3780"/>
    <w:rsid w:val="005C3F7D"/>
    <w:rsid w:val="005C4D92"/>
    <w:rsid w:val="005C55F6"/>
    <w:rsid w:val="005D099F"/>
    <w:rsid w:val="005D0C99"/>
    <w:rsid w:val="005D1DE6"/>
    <w:rsid w:val="005D3089"/>
    <w:rsid w:val="005D6124"/>
    <w:rsid w:val="005D6F2F"/>
    <w:rsid w:val="005E0E1E"/>
    <w:rsid w:val="005E1ED8"/>
    <w:rsid w:val="005E200B"/>
    <w:rsid w:val="005E2563"/>
    <w:rsid w:val="005E2DDA"/>
    <w:rsid w:val="005E46CD"/>
    <w:rsid w:val="005E5BF7"/>
    <w:rsid w:val="005F2EA0"/>
    <w:rsid w:val="005F38FC"/>
    <w:rsid w:val="005F3920"/>
    <w:rsid w:val="005F5237"/>
    <w:rsid w:val="005F5625"/>
    <w:rsid w:val="005F73E9"/>
    <w:rsid w:val="00600AEC"/>
    <w:rsid w:val="006026BC"/>
    <w:rsid w:val="00602BBA"/>
    <w:rsid w:val="00603469"/>
    <w:rsid w:val="006037D6"/>
    <w:rsid w:val="00603C59"/>
    <w:rsid w:val="00603F8F"/>
    <w:rsid w:val="006043B1"/>
    <w:rsid w:val="00604F9A"/>
    <w:rsid w:val="006058B7"/>
    <w:rsid w:val="0060712D"/>
    <w:rsid w:val="00607146"/>
    <w:rsid w:val="00611769"/>
    <w:rsid w:val="00612D3B"/>
    <w:rsid w:val="00614692"/>
    <w:rsid w:val="00615DB5"/>
    <w:rsid w:val="00616510"/>
    <w:rsid w:val="006216ED"/>
    <w:rsid w:val="0062174C"/>
    <w:rsid w:val="00621ED2"/>
    <w:rsid w:val="00621FC7"/>
    <w:rsid w:val="0062309E"/>
    <w:rsid w:val="00625DA9"/>
    <w:rsid w:val="00626329"/>
    <w:rsid w:val="006265CA"/>
    <w:rsid w:val="006309EA"/>
    <w:rsid w:val="0063254D"/>
    <w:rsid w:val="0063259A"/>
    <w:rsid w:val="006334A9"/>
    <w:rsid w:val="00635A8F"/>
    <w:rsid w:val="00636328"/>
    <w:rsid w:val="006404B2"/>
    <w:rsid w:val="00640F88"/>
    <w:rsid w:val="006410C1"/>
    <w:rsid w:val="00641D88"/>
    <w:rsid w:val="00643423"/>
    <w:rsid w:val="00643F9C"/>
    <w:rsid w:val="0064421C"/>
    <w:rsid w:val="00644A9C"/>
    <w:rsid w:val="0064790E"/>
    <w:rsid w:val="00647CEB"/>
    <w:rsid w:val="00650FD3"/>
    <w:rsid w:val="006514AF"/>
    <w:rsid w:val="006519CE"/>
    <w:rsid w:val="00651C9E"/>
    <w:rsid w:val="00652402"/>
    <w:rsid w:val="00653E60"/>
    <w:rsid w:val="0065458A"/>
    <w:rsid w:val="00655BF1"/>
    <w:rsid w:val="006573B5"/>
    <w:rsid w:val="00657E23"/>
    <w:rsid w:val="00660CEA"/>
    <w:rsid w:val="0066159D"/>
    <w:rsid w:val="00670F22"/>
    <w:rsid w:val="006710BA"/>
    <w:rsid w:val="00671460"/>
    <w:rsid w:val="00672269"/>
    <w:rsid w:val="00673814"/>
    <w:rsid w:val="00673B27"/>
    <w:rsid w:val="006746AD"/>
    <w:rsid w:val="0067532E"/>
    <w:rsid w:val="00676C6F"/>
    <w:rsid w:val="00677E5B"/>
    <w:rsid w:val="00677E6F"/>
    <w:rsid w:val="0068027E"/>
    <w:rsid w:val="00681515"/>
    <w:rsid w:val="00681D3D"/>
    <w:rsid w:val="00682061"/>
    <w:rsid w:val="006832DD"/>
    <w:rsid w:val="006845A9"/>
    <w:rsid w:val="006849DE"/>
    <w:rsid w:val="00685092"/>
    <w:rsid w:val="006854BF"/>
    <w:rsid w:val="0068585A"/>
    <w:rsid w:val="00686612"/>
    <w:rsid w:val="00691630"/>
    <w:rsid w:val="00692873"/>
    <w:rsid w:val="00693A32"/>
    <w:rsid w:val="00694F11"/>
    <w:rsid w:val="00695821"/>
    <w:rsid w:val="00696020"/>
    <w:rsid w:val="006A0A84"/>
    <w:rsid w:val="006A19EF"/>
    <w:rsid w:val="006A1B18"/>
    <w:rsid w:val="006A23A8"/>
    <w:rsid w:val="006A23FF"/>
    <w:rsid w:val="006A2E4D"/>
    <w:rsid w:val="006A4F4D"/>
    <w:rsid w:val="006A666B"/>
    <w:rsid w:val="006A67C8"/>
    <w:rsid w:val="006A69BC"/>
    <w:rsid w:val="006A6A6B"/>
    <w:rsid w:val="006A6F97"/>
    <w:rsid w:val="006A7B51"/>
    <w:rsid w:val="006B2118"/>
    <w:rsid w:val="006B2A09"/>
    <w:rsid w:val="006B4F99"/>
    <w:rsid w:val="006B5F70"/>
    <w:rsid w:val="006B6BF7"/>
    <w:rsid w:val="006B7180"/>
    <w:rsid w:val="006B7AE8"/>
    <w:rsid w:val="006C0F35"/>
    <w:rsid w:val="006C2277"/>
    <w:rsid w:val="006C229C"/>
    <w:rsid w:val="006C3AA3"/>
    <w:rsid w:val="006C3F6E"/>
    <w:rsid w:val="006C40B5"/>
    <w:rsid w:val="006C4BD8"/>
    <w:rsid w:val="006C4DBB"/>
    <w:rsid w:val="006C7264"/>
    <w:rsid w:val="006C7448"/>
    <w:rsid w:val="006D03D3"/>
    <w:rsid w:val="006D0E2D"/>
    <w:rsid w:val="006D2CF4"/>
    <w:rsid w:val="006D2F03"/>
    <w:rsid w:val="006D3316"/>
    <w:rsid w:val="006D3E2D"/>
    <w:rsid w:val="006D3E82"/>
    <w:rsid w:val="006D56CD"/>
    <w:rsid w:val="006D6A7B"/>
    <w:rsid w:val="006D6D00"/>
    <w:rsid w:val="006D6F3A"/>
    <w:rsid w:val="006D7005"/>
    <w:rsid w:val="006D73AA"/>
    <w:rsid w:val="006E053B"/>
    <w:rsid w:val="006E07AC"/>
    <w:rsid w:val="006E0CB9"/>
    <w:rsid w:val="006E1EE4"/>
    <w:rsid w:val="006E262E"/>
    <w:rsid w:val="006E2D33"/>
    <w:rsid w:val="006E3C4D"/>
    <w:rsid w:val="006E4FAA"/>
    <w:rsid w:val="006E5877"/>
    <w:rsid w:val="006F1688"/>
    <w:rsid w:val="006F26E3"/>
    <w:rsid w:val="006F437A"/>
    <w:rsid w:val="006F60DB"/>
    <w:rsid w:val="006F6BC4"/>
    <w:rsid w:val="006F715B"/>
    <w:rsid w:val="006F785E"/>
    <w:rsid w:val="006F7992"/>
    <w:rsid w:val="006F7F0C"/>
    <w:rsid w:val="00701453"/>
    <w:rsid w:val="00703253"/>
    <w:rsid w:val="00703377"/>
    <w:rsid w:val="00703EC4"/>
    <w:rsid w:val="007040E9"/>
    <w:rsid w:val="00705482"/>
    <w:rsid w:val="00706C6E"/>
    <w:rsid w:val="0071042E"/>
    <w:rsid w:val="007105CB"/>
    <w:rsid w:val="00711B49"/>
    <w:rsid w:val="00711B51"/>
    <w:rsid w:val="007126DD"/>
    <w:rsid w:val="0071356E"/>
    <w:rsid w:val="00713E6E"/>
    <w:rsid w:val="00717CE8"/>
    <w:rsid w:val="007202E5"/>
    <w:rsid w:val="00720719"/>
    <w:rsid w:val="00720745"/>
    <w:rsid w:val="00721AD4"/>
    <w:rsid w:val="00721C68"/>
    <w:rsid w:val="00723ADB"/>
    <w:rsid w:val="0072653A"/>
    <w:rsid w:val="00726A7B"/>
    <w:rsid w:val="00726D86"/>
    <w:rsid w:val="00727713"/>
    <w:rsid w:val="00731891"/>
    <w:rsid w:val="00731FE8"/>
    <w:rsid w:val="00732DC3"/>
    <w:rsid w:val="007340A2"/>
    <w:rsid w:val="00734310"/>
    <w:rsid w:val="007343B4"/>
    <w:rsid w:val="0073470A"/>
    <w:rsid w:val="00734B50"/>
    <w:rsid w:val="00735BD1"/>
    <w:rsid w:val="00736D5A"/>
    <w:rsid w:val="007375A2"/>
    <w:rsid w:val="00737FBB"/>
    <w:rsid w:val="007401BB"/>
    <w:rsid w:val="00741C18"/>
    <w:rsid w:val="00741F4F"/>
    <w:rsid w:val="00743610"/>
    <w:rsid w:val="00743DDA"/>
    <w:rsid w:val="00743EBD"/>
    <w:rsid w:val="00744E42"/>
    <w:rsid w:val="007463F3"/>
    <w:rsid w:val="00746F00"/>
    <w:rsid w:val="00747ED7"/>
    <w:rsid w:val="00750CEF"/>
    <w:rsid w:val="00751457"/>
    <w:rsid w:val="0075166C"/>
    <w:rsid w:val="00751754"/>
    <w:rsid w:val="00751DAA"/>
    <w:rsid w:val="00752282"/>
    <w:rsid w:val="007535E6"/>
    <w:rsid w:val="00753E4D"/>
    <w:rsid w:val="007542D1"/>
    <w:rsid w:val="00754532"/>
    <w:rsid w:val="00757834"/>
    <w:rsid w:val="00757BA7"/>
    <w:rsid w:val="007600FE"/>
    <w:rsid w:val="00760AE7"/>
    <w:rsid w:val="00761442"/>
    <w:rsid w:val="00761542"/>
    <w:rsid w:val="00761F7C"/>
    <w:rsid w:val="00763538"/>
    <w:rsid w:val="00763739"/>
    <w:rsid w:val="00763BA4"/>
    <w:rsid w:val="0076500B"/>
    <w:rsid w:val="00766829"/>
    <w:rsid w:val="00770CAE"/>
    <w:rsid w:val="00770E0C"/>
    <w:rsid w:val="007727AB"/>
    <w:rsid w:val="007727D4"/>
    <w:rsid w:val="00773628"/>
    <w:rsid w:val="00773AD9"/>
    <w:rsid w:val="007746AD"/>
    <w:rsid w:val="00774ABC"/>
    <w:rsid w:val="007752EF"/>
    <w:rsid w:val="00780D04"/>
    <w:rsid w:val="0078101C"/>
    <w:rsid w:val="00782840"/>
    <w:rsid w:val="00784052"/>
    <w:rsid w:val="00785132"/>
    <w:rsid w:val="00785A70"/>
    <w:rsid w:val="007869D6"/>
    <w:rsid w:val="00786F04"/>
    <w:rsid w:val="00787ABE"/>
    <w:rsid w:val="0079012F"/>
    <w:rsid w:val="00790C87"/>
    <w:rsid w:val="00790DCB"/>
    <w:rsid w:val="00791631"/>
    <w:rsid w:val="0079305F"/>
    <w:rsid w:val="00793223"/>
    <w:rsid w:val="00793C7F"/>
    <w:rsid w:val="00793DC9"/>
    <w:rsid w:val="00794161"/>
    <w:rsid w:val="00795552"/>
    <w:rsid w:val="0079582D"/>
    <w:rsid w:val="00796481"/>
    <w:rsid w:val="00796C88"/>
    <w:rsid w:val="00797012"/>
    <w:rsid w:val="00797163"/>
    <w:rsid w:val="00797A46"/>
    <w:rsid w:val="007A0626"/>
    <w:rsid w:val="007A081D"/>
    <w:rsid w:val="007A0B7A"/>
    <w:rsid w:val="007A1C5E"/>
    <w:rsid w:val="007A2297"/>
    <w:rsid w:val="007A4605"/>
    <w:rsid w:val="007A498C"/>
    <w:rsid w:val="007A4FB7"/>
    <w:rsid w:val="007A5DC3"/>
    <w:rsid w:val="007A669E"/>
    <w:rsid w:val="007A6A45"/>
    <w:rsid w:val="007A6C43"/>
    <w:rsid w:val="007A738D"/>
    <w:rsid w:val="007B28D3"/>
    <w:rsid w:val="007B323A"/>
    <w:rsid w:val="007B3317"/>
    <w:rsid w:val="007B3414"/>
    <w:rsid w:val="007B4661"/>
    <w:rsid w:val="007B5167"/>
    <w:rsid w:val="007B536E"/>
    <w:rsid w:val="007B5975"/>
    <w:rsid w:val="007B5D98"/>
    <w:rsid w:val="007B6825"/>
    <w:rsid w:val="007C0811"/>
    <w:rsid w:val="007C1662"/>
    <w:rsid w:val="007C1D18"/>
    <w:rsid w:val="007C204E"/>
    <w:rsid w:val="007C2DFA"/>
    <w:rsid w:val="007C2F3C"/>
    <w:rsid w:val="007C36AC"/>
    <w:rsid w:val="007C3CB1"/>
    <w:rsid w:val="007C41A8"/>
    <w:rsid w:val="007C4481"/>
    <w:rsid w:val="007C5D7D"/>
    <w:rsid w:val="007C625A"/>
    <w:rsid w:val="007C772E"/>
    <w:rsid w:val="007D22F2"/>
    <w:rsid w:val="007D2815"/>
    <w:rsid w:val="007D28B7"/>
    <w:rsid w:val="007D2C6D"/>
    <w:rsid w:val="007D3A0B"/>
    <w:rsid w:val="007D5139"/>
    <w:rsid w:val="007D5796"/>
    <w:rsid w:val="007D57AD"/>
    <w:rsid w:val="007D6DAC"/>
    <w:rsid w:val="007D777D"/>
    <w:rsid w:val="007D7C25"/>
    <w:rsid w:val="007DC324"/>
    <w:rsid w:val="007E22C4"/>
    <w:rsid w:val="007E2EB9"/>
    <w:rsid w:val="007E4D53"/>
    <w:rsid w:val="007E593D"/>
    <w:rsid w:val="007E5F40"/>
    <w:rsid w:val="007E7A68"/>
    <w:rsid w:val="007E7BF2"/>
    <w:rsid w:val="007F040D"/>
    <w:rsid w:val="007F0AF5"/>
    <w:rsid w:val="007F18ED"/>
    <w:rsid w:val="007F4300"/>
    <w:rsid w:val="007F4E28"/>
    <w:rsid w:val="007F6759"/>
    <w:rsid w:val="007F7AC0"/>
    <w:rsid w:val="00800EAB"/>
    <w:rsid w:val="00800EC6"/>
    <w:rsid w:val="00801756"/>
    <w:rsid w:val="0080338A"/>
    <w:rsid w:val="0080358D"/>
    <w:rsid w:val="00804A7D"/>
    <w:rsid w:val="00806222"/>
    <w:rsid w:val="00806570"/>
    <w:rsid w:val="00807845"/>
    <w:rsid w:val="0081045E"/>
    <w:rsid w:val="00811CE1"/>
    <w:rsid w:val="00812284"/>
    <w:rsid w:val="00812454"/>
    <w:rsid w:val="008124D7"/>
    <w:rsid w:val="00813CE4"/>
    <w:rsid w:val="0081435A"/>
    <w:rsid w:val="0081490A"/>
    <w:rsid w:val="00815272"/>
    <w:rsid w:val="00816019"/>
    <w:rsid w:val="008178BC"/>
    <w:rsid w:val="00820C66"/>
    <w:rsid w:val="00821C6B"/>
    <w:rsid w:val="008235D8"/>
    <w:rsid w:val="00823848"/>
    <w:rsid w:val="008248B2"/>
    <w:rsid w:val="00824D06"/>
    <w:rsid w:val="008254B8"/>
    <w:rsid w:val="0082565C"/>
    <w:rsid w:val="008265E2"/>
    <w:rsid w:val="00826BFF"/>
    <w:rsid w:val="00827046"/>
    <w:rsid w:val="008272F6"/>
    <w:rsid w:val="00827328"/>
    <w:rsid w:val="00831B23"/>
    <w:rsid w:val="00831D9D"/>
    <w:rsid w:val="00832384"/>
    <w:rsid w:val="0083239C"/>
    <w:rsid w:val="008343E3"/>
    <w:rsid w:val="0083466D"/>
    <w:rsid w:val="0083473B"/>
    <w:rsid w:val="008349E1"/>
    <w:rsid w:val="00835CC7"/>
    <w:rsid w:val="0083780D"/>
    <w:rsid w:val="00837DEA"/>
    <w:rsid w:val="00840024"/>
    <w:rsid w:val="0084035A"/>
    <w:rsid w:val="00840428"/>
    <w:rsid w:val="00840FA1"/>
    <w:rsid w:val="00841C87"/>
    <w:rsid w:val="008432E8"/>
    <w:rsid w:val="0084420D"/>
    <w:rsid w:val="008456F6"/>
    <w:rsid w:val="00845F1A"/>
    <w:rsid w:val="00845FA7"/>
    <w:rsid w:val="00847361"/>
    <w:rsid w:val="00847605"/>
    <w:rsid w:val="0085010C"/>
    <w:rsid w:val="0085062F"/>
    <w:rsid w:val="00852026"/>
    <w:rsid w:val="0085270B"/>
    <w:rsid w:val="00854554"/>
    <w:rsid w:val="0085664D"/>
    <w:rsid w:val="008568F7"/>
    <w:rsid w:val="00861447"/>
    <w:rsid w:val="00861B28"/>
    <w:rsid w:val="008635AA"/>
    <w:rsid w:val="00863779"/>
    <w:rsid w:val="008642B5"/>
    <w:rsid w:val="00865ED6"/>
    <w:rsid w:val="008667A0"/>
    <w:rsid w:val="00867F1E"/>
    <w:rsid w:val="008732BA"/>
    <w:rsid w:val="00875AE1"/>
    <w:rsid w:val="008772FD"/>
    <w:rsid w:val="0087763E"/>
    <w:rsid w:val="00880A79"/>
    <w:rsid w:val="008822CE"/>
    <w:rsid w:val="008846DB"/>
    <w:rsid w:val="00884FDC"/>
    <w:rsid w:val="0088590A"/>
    <w:rsid w:val="0089091C"/>
    <w:rsid w:val="00891CDB"/>
    <w:rsid w:val="0089234E"/>
    <w:rsid w:val="008924C1"/>
    <w:rsid w:val="008926DF"/>
    <w:rsid w:val="00895601"/>
    <w:rsid w:val="00895933"/>
    <w:rsid w:val="008A033E"/>
    <w:rsid w:val="008A1122"/>
    <w:rsid w:val="008A12A4"/>
    <w:rsid w:val="008A1384"/>
    <w:rsid w:val="008A13C5"/>
    <w:rsid w:val="008A14F5"/>
    <w:rsid w:val="008A1C92"/>
    <w:rsid w:val="008A263C"/>
    <w:rsid w:val="008A432E"/>
    <w:rsid w:val="008A57FF"/>
    <w:rsid w:val="008A6192"/>
    <w:rsid w:val="008A7822"/>
    <w:rsid w:val="008B07C9"/>
    <w:rsid w:val="008B0FBF"/>
    <w:rsid w:val="008B15D8"/>
    <w:rsid w:val="008B2286"/>
    <w:rsid w:val="008B294C"/>
    <w:rsid w:val="008B2F5B"/>
    <w:rsid w:val="008B3F57"/>
    <w:rsid w:val="008B41A6"/>
    <w:rsid w:val="008B4903"/>
    <w:rsid w:val="008B54BC"/>
    <w:rsid w:val="008B5615"/>
    <w:rsid w:val="008B5F98"/>
    <w:rsid w:val="008B5FF6"/>
    <w:rsid w:val="008B6213"/>
    <w:rsid w:val="008B658A"/>
    <w:rsid w:val="008B79B5"/>
    <w:rsid w:val="008B7E2D"/>
    <w:rsid w:val="008C01EF"/>
    <w:rsid w:val="008C0961"/>
    <w:rsid w:val="008C0ED5"/>
    <w:rsid w:val="008C2419"/>
    <w:rsid w:val="008C2BF3"/>
    <w:rsid w:val="008C365C"/>
    <w:rsid w:val="008C3E49"/>
    <w:rsid w:val="008C6D06"/>
    <w:rsid w:val="008D08A3"/>
    <w:rsid w:val="008D0CEF"/>
    <w:rsid w:val="008D0EF8"/>
    <w:rsid w:val="008D0FCF"/>
    <w:rsid w:val="008D1952"/>
    <w:rsid w:val="008D2ABD"/>
    <w:rsid w:val="008D2BAD"/>
    <w:rsid w:val="008D2EFD"/>
    <w:rsid w:val="008D2F08"/>
    <w:rsid w:val="008D356E"/>
    <w:rsid w:val="008D4A93"/>
    <w:rsid w:val="008D546B"/>
    <w:rsid w:val="008D6BBF"/>
    <w:rsid w:val="008D6E1A"/>
    <w:rsid w:val="008D7AAF"/>
    <w:rsid w:val="008E13BA"/>
    <w:rsid w:val="008E156A"/>
    <w:rsid w:val="008E15E2"/>
    <w:rsid w:val="008E2D2B"/>
    <w:rsid w:val="008E2F5C"/>
    <w:rsid w:val="008E37CA"/>
    <w:rsid w:val="008E39F3"/>
    <w:rsid w:val="008E5520"/>
    <w:rsid w:val="008E5630"/>
    <w:rsid w:val="008E5EAE"/>
    <w:rsid w:val="008E603A"/>
    <w:rsid w:val="008E710A"/>
    <w:rsid w:val="008E7D1A"/>
    <w:rsid w:val="008F284A"/>
    <w:rsid w:val="008F312F"/>
    <w:rsid w:val="008F4ACB"/>
    <w:rsid w:val="008F4C2C"/>
    <w:rsid w:val="008F502A"/>
    <w:rsid w:val="008F53CB"/>
    <w:rsid w:val="008F53CF"/>
    <w:rsid w:val="008F5B64"/>
    <w:rsid w:val="008F60E8"/>
    <w:rsid w:val="008F7739"/>
    <w:rsid w:val="008F7D2D"/>
    <w:rsid w:val="00900031"/>
    <w:rsid w:val="009009D3"/>
    <w:rsid w:val="00900EBC"/>
    <w:rsid w:val="00901B1B"/>
    <w:rsid w:val="00901E57"/>
    <w:rsid w:val="0090295A"/>
    <w:rsid w:val="00903166"/>
    <w:rsid w:val="00903395"/>
    <w:rsid w:val="0090386E"/>
    <w:rsid w:val="00903AA4"/>
    <w:rsid w:val="00903B3C"/>
    <w:rsid w:val="009047F8"/>
    <w:rsid w:val="0090492B"/>
    <w:rsid w:val="00905CB5"/>
    <w:rsid w:val="00906C2E"/>
    <w:rsid w:val="00906F9E"/>
    <w:rsid w:val="009116EC"/>
    <w:rsid w:val="00912570"/>
    <w:rsid w:val="0091343B"/>
    <w:rsid w:val="00914FE9"/>
    <w:rsid w:val="0091601D"/>
    <w:rsid w:val="00916FC3"/>
    <w:rsid w:val="00917996"/>
    <w:rsid w:val="00917E7A"/>
    <w:rsid w:val="00920727"/>
    <w:rsid w:val="009211C4"/>
    <w:rsid w:val="0092174D"/>
    <w:rsid w:val="00922517"/>
    <w:rsid w:val="009235E6"/>
    <w:rsid w:val="00924470"/>
    <w:rsid w:val="00924B94"/>
    <w:rsid w:val="00926E53"/>
    <w:rsid w:val="00927FEA"/>
    <w:rsid w:val="00930BC2"/>
    <w:rsid w:val="00931367"/>
    <w:rsid w:val="00931D9A"/>
    <w:rsid w:val="0093224C"/>
    <w:rsid w:val="00932B73"/>
    <w:rsid w:val="00934251"/>
    <w:rsid w:val="00934AA8"/>
    <w:rsid w:val="00935057"/>
    <w:rsid w:val="00935818"/>
    <w:rsid w:val="00936D92"/>
    <w:rsid w:val="00937114"/>
    <w:rsid w:val="00937932"/>
    <w:rsid w:val="00940FF4"/>
    <w:rsid w:val="0094553C"/>
    <w:rsid w:val="009476E6"/>
    <w:rsid w:val="009501C6"/>
    <w:rsid w:val="009508AD"/>
    <w:rsid w:val="00952000"/>
    <w:rsid w:val="009521BF"/>
    <w:rsid w:val="009525B0"/>
    <w:rsid w:val="00952F04"/>
    <w:rsid w:val="00953303"/>
    <w:rsid w:val="00953BA7"/>
    <w:rsid w:val="00953FB2"/>
    <w:rsid w:val="00954921"/>
    <w:rsid w:val="009549FF"/>
    <w:rsid w:val="009559C2"/>
    <w:rsid w:val="00955E3D"/>
    <w:rsid w:val="00957331"/>
    <w:rsid w:val="00960089"/>
    <w:rsid w:val="009615EF"/>
    <w:rsid w:val="00961BC7"/>
    <w:rsid w:val="009622AE"/>
    <w:rsid w:val="0096443D"/>
    <w:rsid w:val="00964B1F"/>
    <w:rsid w:val="0096546C"/>
    <w:rsid w:val="009658AF"/>
    <w:rsid w:val="0096649F"/>
    <w:rsid w:val="009665BA"/>
    <w:rsid w:val="00966AF6"/>
    <w:rsid w:val="00970746"/>
    <w:rsid w:val="00971486"/>
    <w:rsid w:val="009729EF"/>
    <w:rsid w:val="00974709"/>
    <w:rsid w:val="009751E4"/>
    <w:rsid w:val="00975A0A"/>
    <w:rsid w:val="00976DA4"/>
    <w:rsid w:val="0097749F"/>
    <w:rsid w:val="0098024C"/>
    <w:rsid w:val="00980D87"/>
    <w:rsid w:val="00981173"/>
    <w:rsid w:val="00981EED"/>
    <w:rsid w:val="0098386B"/>
    <w:rsid w:val="00984132"/>
    <w:rsid w:val="0098521B"/>
    <w:rsid w:val="00985438"/>
    <w:rsid w:val="0098548C"/>
    <w:rsid w:val="009864A7"/>
    <w:rsid w:val="0098743E"/>
    <w:rsid w:val="00990383"/>
    <w:rsid w:val="00990FB1"/>
    <w:rsid w:val="00992739"/>
    <w:rsid w:val="00992A46"/>
    <w:rsid w:val="00994143"/>
    <w:rsid w:val="0099486E"/>
    <w:rsid w:val="00995BD2"/>
    <w:rsid w:val="00995FED"/>
    <w:rsid w:val="00995FFA"/>
    <w:rsid w:val="00997009"/>
    <w:rsid w:val="009971DF"/>
    <w:rsid w:val="009A041F"/>
    <w:rsid w:val="009A049C"/>
    <w:rsid w:val="009A08B2"/>
    <w:rsid w:val="009A1C92"/>
    <w:rsid w:val="009A2920"/>
    <w:rsid w:val="009A2A2B"/>
    <w:rsid w:val="009A2C3F"/>
    <w:rsid w:val="009A3D71"/>
    <w:rsid w:val="009A5937"/>
    <w:rsid w:val="009A66E8"/>
    <w:rsid w:val="009A79A8"/>
    <w:rsid w:val="009B0084"/>
    <w:rsid w:val="009B0098"/>
    <w:rsid w:val="009B0695"/>
    <w:rsid w:val="009B1337"/>
    <w:rsid w:val="009B15E6"/>
    <w:rsid w:val="009B28E0"/>
    <w:rsid w:val="009B2AD9"/>
    <w:rsid w:val="009B3BC4"/>
    <w:rsid w:val="009B5160"/>
    <w:rsid w:val="009C0B71"/>
    <w:rsid w:val="009C1059"/>
    <w:rsid w:val="009C1DC6"/>
    <w:rsid w:val="009C269A"/>
    <w:rsid w:val="009C2A07"/>
    <w:rsid w:val="009C2D0F"/>
    <w:rsid w:val="009C2EA4"/>
    <w:rsid w:val="009C347C"/>
    <w:rsid w:val="009C3A85"/>
    <w:rsid w:val="009C3E44"/>
    <w:rsid w:val="009C535B"/>
    <w:rsid w:val="009C655E"/>
    <w:rsid w:val="009C7322"/>
    <w:rsid w:val="009C76CC"/>
    <w:rsid w:val="009C7A4B"/>
    <w:rsid w:val="009D0057"/>
    <w:rsid w:val="009D0441"/>
    <w:rsid w:val="009D08EF"/>
    <w:rsid w:val="009D13E4"/>
    <w:rsid w:val="009D38BB"/>
    <w:rsid w:val="009D3EBE"/>
    <w:rsid w:val="009D5086"/>
    <w:rsid w:val="009D6D47"/>
    <w:rsid w:val="009D783D"/>
    <w:rsid w:val="009E06D3"/>
    <w:rsid w:val="009E1612"/>
    <w:rsid w:val="009E1FE7"/>
    <w:rsid w:val="009E260E"/>
    <w:rsid w:val="009E30F4"/>
    <w:rsid w:val="009E3A13"/>
    <w:rsid w:val="009E3C98"/>
    <w:rsid w:val="009E4211"/>
    <w:rsid w:val="009E5789"/>
    <w:rsid w:val="009E5F9D"/>
    <w:rsid w:val="009E6468"/>
    <w:rsid w:val="009E6507"/>
    <w:rsid w:val="009E754C"/>
    <w:rsid w:val="009E798D"/>
    <w:rsid w:val="009F0A1A"/>
    <w:rsid w:val="009F0A5D"/>
    <w:rsid w:val="009F0E1C"/>
    <w:rsid w:val="009F22F8"/>
    <w:rsid w:val="009F2401"/>
    <w:rsid w:val="009F2CDB"/>
    <w:rsid w:val="009F3045"/>
    <w:rsid w:val="009F3A29"/>
    <w:rsid w:val="009F64D8"/>
    <w:rsid w:val="009F6773"/>
    <w:rsid w:val="009F714E"/>
    <w:rsid w:val="00A0025F"/>
    <w:rsid w:val="00A00515"/>
    <w:rsid w:val="00A005F7"/>
    <w:rsid w:val="00A00B46"/>
    <w:rsid w:val="00A010A3"/>
    <w:rsid w:val="00A02B95"/>
    <w:rsid w:val="00A03906"/>
    <w:rsid w:val="00A03DD1"/>
    <w:rsid w:val="00A068B4"/>
    <w:rsid w:val="00A07CD6"/>
    <w:rsid w:val="00A106D0"/>
    <w:rsid w:val="00A10A13"/>
    <w:rsid w:val="00A10C48"/>
    <w:rsid w:val="00A10F75"/>
    <w:rsid w:val="00A11089"/>
    <w:rsid w:val="00A11893"/>
    <w:rsid w:val="00A12C4C"/>
    <w:rsid w:val="00A13E90"/>
    <w:rsid w:val="00A15B3B"/>
    <w:rsid w:val="00A15BCA"/>
    <w:rsid w:val="00A171FD"/>
    <w:rsid w:val="00A20455"/>
    <w:rsid w:val="00A2060B"/>
    <w:rsid w:val="00A209B8"/>
    <w:rsid w:val="00A20B1F"/>
    <w:rsid w:val="00A2277B"/>
    <w:rsid w:val="00A23C24"/>
    <w:rsid w:val="00A24597"/>
    <w:rsid w:val="00A26155"/>
    <w:rsid w:val="00A30B94"/>
    <w:rsid w:val="00A30E9D"/>
    <w:rsid w:val="00A3168D"/>
    <w:rsid w:val="00A31B50"/>
    <w:rsid w:val="00A32554"/>
    <w:rsid w:val="00A32A8E"/>
    <w:rsid w:val="00A334EF"/>
    <w:rsid w:val="00A344AB"/>
    <w:rsid w:val="00A345DE"/>
    <w:rsid w:val="00A36A19"/>
    <w:rsid w:val="00A37A7D"/>
    <w:rsid w:val="00A4122C"/>
    <w:rsid w:val="00A41AF1"/>
    <w:rsid w:val="00A4219C"/>
    <w:rsid w:val="00A43BA5"/>
    <w:rsid w:val="00A45502"/>
    <w:rsid w:val="00A45B27"/>
    <w:rsid w:val="00A45FD6"/>
    <w:rsid w:val="00A46480"/>
    <w:rsid w:val="00A46A5C"/>
    <w:rsid w:val="00A4727B"/>
    <w:rsid w:val="00A502CA"/>
    <w:rsid w:val="00A5077E"/>
    <w:rsid w:val="00A50995"/>
    <w:rsid w:val="00A50D7B"/>
    <w:rsid w:val="00A523D1"/>
    <w:rsid w:val="00A52887"/>
    <w:rsid w:val="00A5295F"/>
    <w:rsid w:val="00A52E47"/>
    <w:rsid w:val="00A53714"/>
    <w:rsid w:val="00A53B5E"/>
    <w:rsid w:val="00A55946"/>
    <w:rsid w:val="00A564E2"/>
    <w:rsid w:val="00A56B73"/>
    <w:rsid w:val="00A60350"/>
    <w:rsid w:val="00A6246B"/>
    <w:rsid w:val="00A63EA7"/>
    <w:rsid w:val="00A6501A"/>
    <w:rsid w:val="00A653E5"/>
    <w:rsid w:val="00A657A9"/>
    <w:rsid w:val="00A657EB"/>
    <w:rsid w:val="00A65B52"/>
    <w:rsid w:val="00A66150"/>
    <w:rsid w:val="00A678F0"/>
    <w:rsid w:val="00A72E04"/>
    <w:rsid w:val="00A73647"/>
    <w:rsid w:val="00A7467C"/>
    <w:rsid w:val="00A749B8"/>
    <w:rsid w:val="00A75C5D"/>
    <w:rsid w:val="00A7603F"/>
    <w:rsid w:val="00A761BD"/>
    <w:rsid w:val="00A76957"/>
    <w:rsid w:val="00A76C1E"/>
    <w:rsid w:val="00A777D3"/>
    <w:rsid w:val="00A80E43"/>
    <w:rsid w:val="00A80EA8"/>
    <w:rsid w:val="00A8115B"/>
    <w:rsid w:val="00A826B0"/>
    <w:rsid w:val="00A82FCC"/>
    <w:rsid w:val="00A833B7"/>
    <w:rsid w:val="00A836D1"/>
    <w:rsid w:val="00A85600"/>
    <w:rsid w:val="00A85FA1"/>
    <w:rsid w:val="00A9091F"/>
    <w:rsid w:val="00A922D6"/>
    <w:rsid w:val="00A925A2"/>
    <w:rsid w:val="00A93F8F"/>
    <w:rsid w:val="00A97F2F"/>
    <w:rsid w:val="00AA0C8C"/>
    <w:rsid w:val="00AA14E2"/>
    <w:rsid w:val="00AA21E1"/>
    <w:rsid w:val="00AA31EA"/>
    <w:rsid w:val="00AA3DDB"/>
    <w:rsid w:val="00AA4DD1"/>
    <w:rsid w:val="00AA6E52"/>
    <w:rsid w:val="00AA6EC2"/>
    <w:rsid w:val="00AA7BB9"/>
    <w:rsid w:val="00AB05C0"/>
    <w:rsid w:val="00AB360B"/>
    <w:rsid w:val="00AB3A6D"/>
    <w:rsid w:val="00AB4E4A"/>
    <w:rsid w:val="00AB5725"/>
    <w:rsid w:val="00AB5E53"/>
    <w:rsid w:val="00AC1A9B"/>
    <w:rsid w:val="00AC1D4F"/>
    <w:rsid w:val="00AC1DF5"/>
    <w:rsid w:val="00AC320D"/>
    <w:rsid w:val="00AC3464"/>
    <w:rsid w:val="00AC4B1D"/>
    <w:rsid w:val="00AC4FEE"/>
    <w:rsid w:val="00AC7023"/>
    <w:rsid w:val="00AC71A9"/>
    <w:rsid w:val="00AD1C36"/>
    <w:rsid w:val="00AD2CF9"/>
    <w:rsid w:val="00AD46D0"/>
    <w:rsid w:val="00AD5117"/>
    <w:rsid w:val="00AD7327"/>
    <w:rsid w:val="00AD790E"/>
    <w:rsid w:val="00AD7CE9"/>
    <w:rsid w:val="00AE1179"/>
    <w:rsid w:val="00AE1BB6"/>
    <w:rsid w:val="00AE24DD"/>
    <w:rsid w:val="00AE305E"/>
    <w:rsid w:val="00AE3C64"/>
    <w:rsid w:val="00AE4BFE"/>
    <w:rsid w:val="00AE5851"/>
    <w:rsid w:val="00AE5C38"/>
    <w:rsid w:val="00AE62BE"/>
    <w:rsid w:val="00AE66C9"/>
    <w:rsid w:val="00AF059C"/>
    <w:rsid w:val="00AF217B"/>
    <w:rsid w:val="00AF2D38"/>
    <w:rsid w:val="00AF2DA0"/>
    <w:rsid w:val="00AF4DFE"/>
    <w:rsid w:val="00AF4EC2"/>
    <w:rsid w:val="00AF5330"/>
    <w:rsid w:val="00AF57F4"/>
    <w:rsid w:val="00AF60B9"/>
    <w:rsid w:val="00AF611A"/>
    <w:rsid w:val="00AF6880"/>
    <w:rsid w:val="00AF757C"/>
    <w:rsid w:val="00AF76CF"/>
    <w:rsid w:val="00AF7B66"/>
    <w:rsid w:val="00AF7E27"/>
    <w:rsid w:val="00B02976"/>
    <w:rsid w:val="00B0341D"/>
    <w:rsid w:val="00B034D1"/>
    <w:rsid w:val="00B03593"/>
    <w:rsid w:val="00B03BA9"/>
    <w:rsid w:val="00B0414F"/>
    <w:rsid w:val="00B04CD5"/>
    <w:rsid w:val="00B0524A"/>
    <w:rsid w:val="00B05543"/>
    <w:rsid w:val="00B05664"/>
    <w:rsid w:val="00B05F8A"/>
    <w:rsid w:val="00B0767A"/>
    <w:rsid w:val="00B079CC"/>
    <w:rsid w:val="00B10B90"/>
    <w:rsid w:val="00B12D3E"/>
    <w:rsid w:val="00B141DB"/>
    <w:rsid w:val="00B14575"/>
    <w:rsid w:val="00B15516"/>
    <w:rsid w:val="00B1608E"/>
    <w:rsid w:val="00B1671D"/>
    <w:rsid w:val="00B16F98"/>
    <w:rsid w:val="00B17612"/>
    <w:rsid w:val="00B200EC"/>
    <w:rsid w:val="00B21CF0"/>
    <w:rsid w:val="00B2206D"/>
    <w:rsid w:val="00B22873"/>
    <w:rsid w:val="00B23E21"/>
    <w:rsid w:val="00B24856"/>
    <w:rsid w:val="00B2494C"/>
    <w:rsid w:val="00B24B74"/>
    <w:rsid w:val="00B2575B"/>
    <w:rsid w:val="00B26045"/>
    <w:rsid w:val="00B267F9"/>
    <w:rsid w:val="00B26AEB"/>
    <w:rsid w:val="00B26BA7"/>
    <w:rsid w:val="00B30566"/>
    <w:rsid w:val="00B31980"/>
    <w:rsid w:val="00B3282A"/>
    <w:rsid w:val="00B33AC4"/>
    <w:rsid w:val="00B35668"/>
    <w:rsid w:val="00B35822"/>
    <w:rsid w:val="00B35BEC"/>
    <w:rsid w:val="00B3733B"/>
    <w:rsid w:val="00B377AE"/>
    <w:rsid w:val="00B37839"/>
    <w:rsid w:val="00B40044"/>
    <w:rsid w:val="00B4076C"/>
    <w:rsid w:val="00B408A3"/>
    <w:rsid w:val="00B409C6"/>
    <w:rsid w:val="00B40D06"/>
    <w:rsid w:val="00B426DF"/>
    <w:rsid w:val="00B42F6E"/>
    <w:rsid w:val="00B449A1"/>
    <w:rsid w:val="00B4525A"/>
    <w:rsid w:val="00B45DFD"/>
    <w:rsid w:val="00B45E10"/>
    <w:rsid w:val="00B46123"/>
    <w:rsid w:val="00B4691F"/>
    <w:rsid w:val="00B51379"/>
    <w:rsid w:val="00B52064"/>
    <w:rsid w:val="00B521C7"/>
    <w:rsid w:val="00B533ED"/>
    <w:rsid w:val="00B53502"/>
    <w:rsid w:val="00B5385D"/>
    <w:rsid w:val="00B54721"/>
    <w:rsid w:val="00B54CFE"/>
    <w:rsid w:val="00B559AA"/>
    <w:rsid w:val="00B55F62"/>
    <w:rsid w:val="00B56B0B"/>
    <w:rsid w:val="00B56D68"/>
    <w:rsid w:val="00B6110F"/>
    <w:rsid w:val="00B6152C"/>
    <w:rsid w:val="00B620FF"/>
    <w:rsid w:val="00B6412A"/>
    <w:rsid w:val="00B6416F"/>
    <w:rsid w:val="00B6439F"/>
    <w:rsid w:val="00B648D8"/>
    <w:rsid w:val="00B66BF5"/>
    <w:rsid w:val="00B704AA"/>
    <w:rsid w:val="00B7101D"/>
    <w:rsid w:val="00B73F85"/>
    <w:rsid w:val="00B74A4E"/>
    <w:rsid w:val="00B755DE"/>
    <w:rsid w:val="00B756C0"/>
    <w:rsid w:val="00B77533"/>
    <w:rsid w:val="00B77569"/>
    <w:rsid w:val="00B81B16"/>
    <w:rsid w:val="00B8377D"/>
    <w:rsid w:val="00B84108"/>
    <w:rsid w:val="00B85FA8"/>
    <w:rsid w:val="00B86DED"/>
    <w:rsid w:val="00B91004"/>
    <w:rsid w:val="00B92CCD"/>
    <w:rsid w:val="00B9661C"/>
    <w:rsid w:val="00B967E9"/>
    <w:rsid w:val="00B96935"/>
    <w:rsid w:val="00B969A7"/>
    <w:rsid w:val="00B96A5C"/>
    <w:rsid w:val="00B97CF2"/>
    <w:rsid w:val="00BA0841"/>
    <w:rsid w:val="00BA45DC"/>
    <w:rsid w:val="00BA4D57"/>
    <w:rsid w:val="00BA63A5"/>
    <w:rsid w:val="00BA715F"/>
    <w:rsid w:val="00BA7281"/>
    <w:rsid w:val="00BA7A3F"/>
    <w:rsid w:val="00BB019F"/>
    <w:rsid w:val="00BB0321"/>
    <w:rsid w:val="00BB2668"/>
    <w:rsid w:val="00BB32F0"/>
    <w:rsid w:val="00BB3563"/>
    <w:rsid w:val="00BB4171"/>
    <w:rsid w:val="00BB6935"/>
    <w:rsid w:val="00BB6A74"/>
    <w:rsid w:val="00BB749E"/>
    <w:rsid w:val="00BB7BC9"/>
    <w:rsid w:val="00BC01E4"/>
    <w:rsid w:val="00BC0D3E"/>
    <w:rsid w:val="00BC0F1C"/>
    <w:rsid w:val="00BC1399"/>
    <w:rsid w:val="00BC19E7"/>
    <w:rsid w:val="00BC3D08"/>
    <w:rsid w:val="00BC4E90"/>
    <w:rsid w:val="00BC57F5"/>
    <w:rsid w:val="00BC68A2"/>
    <w:rsid w:val="00BC69DE"/>
    <w:rsid w:val="00BD0C7E"/>
    <w:rsid w:val="00BD1A46"/>
    <w:rsid w:val="00BD2AEE"/>
    <w:rsid w:val="00BD4905"/>
    <w:rsid w:val="00BD4E3A"/>
    <w:rsid w:val="00BD5491"/>
    <w:rsid w:val="00BD5586"/>
    <w:rsid w:val="00BD7744"/>
    <w:rsid w:val="00BD7861"/>
    <w:rsid w:val="00BE0399"/>
    <w:rsid w:val="00BE0686"/>
    <w:rsid w:val="00BE0692"/>
    <w:rsid w:val="00BE518C"/>
    <w:rsid w:val="00BE8E37"/>
    <w:rsid w:val="00BF066D"/>
    <w:rsid w:val="00BF080B"/>
    <w:rsid w:val="00BF09AA"/>
    <w:rsid w:val="00BF255F"/>
    <w:rsid w:val="00BF3287"/>
    <w:rsid w:val="00BF3CA7"/>
    <w:rsid w:val="00BF58A8"/>
    <w:rsid w:val="00BF5BDB"/>
    <w:rsid w:val="00BF5DB9"/>
    <w:rsid w:val="00C00922"/>
    <w:rsid w:val="00C01D87"/>
    <w:rsid w:val="00C0303B"/>
    <w:rsid w:val="00C03DE1"/>
    <w:rsid w:val="00C04AD3"/>
    <w:rsid w:val="00C04CA1"/>
    <w:rsid w:val="00C059C5"/>
    <w:rsid w:val="00C05ABC"/>
    <w:rsid w:val="00C05AEB"/>
    <w:rsid w:val="00C05E67"/>
    <w:rsid w:val="00C0606C"/>
    <w:rsid w:val="00C061DC"/>
    <w:rsid w:val="00C06378"/>
    <w:rsid w:val="00C0705E"/>
    <w:rsid w:val="00C070A4"/>
    <w:rsid w:val="00C0747D"/>
    <w:rsid w:val="00C10EE2"/>
    <w:rsid w:val="00C112A7"/>
    <w:rsid w:val="00C12982"/>
    <w:rsid w:val="00C1376F"/>
    <w:rsid w:val="00C139BF"/>
    <w:rsid w:val="00C14AB5"/>
    <w:rsid w:val="00C15116"/>
    <w:rsid w:val="00C17A65"/>
    <w:rsid w:val="00C213DE"/>
    <w:rsid w:val="00C21CE6"/>
    <w:rsid w:val="00C21EB7"/>
    <w:rsid w:val="00C234FA"/>
    <w:rsid w:val="00C24889"/>
    <w:rsid w:val="00C24946"/>
    <w:rsid w:val="00C2521F"/>
    <w:rsid w:val="00C2624D"/>
    <w:rsid w:val="00C27025"/>
    <w:rsid w:val="00C270BE"/>
    <w:rsid w:val="00C27897"/>
    <w:rsid w:val="00C300C5"/>
    <w:rsid w:val="00C31BEE"/>
    <w:rsid w:val="00C3247A"/>
    <w:rsid w:val="00C32807"/>
    <w:rsid w:val="00C33F7C"/>
    <w:rsid w:val="00C345AB"/>
    <w:rsid w:val="00C346C3"/>
    <w:rsid w:val="00C34C16"/>
    <w:rsid w:val="00C35E54"/>
    <w:rsid w:val="00C36335"/>
    <w:rsid w:val="00C364DA"/>
    <w:rsid w:val="00C42317"/>
    <w:rsid w:val="00C42BA2"/>
    <w:rsid w:val="00C4456F"/>
    <w:rsid w:val="00C44DE7"/>
    <w:rsid w:val="00C450BB"/>
    <w:rsid w:val="00C46321"/>
    <w:rsid w:val="00C5005F"/>
    <w:rsid w:val="00C502BE"/>
    <w:rsid w:val="00C52A21"/>
    <w:rsid w:val="00C53B19"/>
    <w:rsid w:val="00C5443B"/>
    <w:rsid w:val="00C5610D"/>
    <w:rsid w:val="00C56212"/>
    <w:rsid w:val="00C5645E"/>
    <w:rsid w:val="00C56BF2"/>
    <w:rsid w:val="00C56C94"/>
    <w:rsid w:val="00C56FD6"/>
    <w:rsid w:val="00C57C57"/>
    <w:rsid w:val="00C61461"/>
    <w:rsid w:val="00C616C9"/>
    <w:rsid w:val="00C61930"/>
    <w:rsid w:val="00C62939"/>
    <w:rsid w:val="00C63115"/>
    <w:rsid w:val="00C63464"/>
    <w:rsid w:val="00C64E8F"/>
    <w:rsid w:val="00C673FA"/>
    <w:rsid w:val="00C67C8C"/>
    <w:rsid w:val="00C70A4B"/>
    <w:rsid w:val="00C70B9E"/>
    <w:rsid w:val="00C737AA"/>
    <w:rsid w:val="00C73BC7"/>
    <w:rsid w:val="00C744A6"/>
    <w:rsid w:val="00C74967"/>
    <w:rsid w:val="00C74F00"/>
    <w:rsid w:val="00C75099"/>
    <w:rsid w:val="00C7532B"/>
    <w:rsid w:val="00C76584"/>
    <w:rsid w:val="00C77BEB"/>
    <w:rsid w:val="00C80985"/>
    <w:rsid w:val="00C80C70"/>
    <w:rsid w:val="00C81420"/>
    <w:rsid w:val="00C82D66"/>
    <w:rsid w:val="00C837FE"/>
    <w:rsid w:val="00C83A4D"/>
    <w:rsid w:val="00C84FCC"/>
    <w:rsid w:val="00C8507A"/>
    <w:rsid w:val="00C86A75"/>
    <w:rsid w:val="00C871DB"/>
    <w:rsid w:val="00C87700"/>
    <w:rsid w:val="00C90011"/>
    <w:rsid w:val="00C92173"/>
    <w:rsid w:val="00C940CD"/>
    <w:rsid w:val="00C941B5"/>
    <w:rsid w:val="00C95F09"/>
    <w:rsid w:val="00C9604F"/>
    <w:rsid w:val="00C962DB"/>
    <w:rsid w:val="00C9646C"/>
    <w:rsid w:val="00C96E28"/>
    <w:rsid w:val="00C9702E"/>
    <w:rsid w:val="00CA02C4"/>
    <w:rsid w:val="00CA0C79"/>
    <w:rsid w:val="00CA344A"/>
    <w:rsid w:val="00CA4B6A"/>
    <w:rsid w:val="00CA4DF8"/>
    <w:rsid w:val="00CB2C45"/>
    <w:rsid w:val="00CB319A"/>
    <w:rsid w:val="00CB38C5"/>
    <w:rsid w:val="00CB3B5A"/>
    <w:rsid w:val="00CB423B"/>
    <w:rsid w:val="00CB534B"/>
    <w:rsid w:val="00CB5E7A"/>
    <w:rsid w:val="00CB61E5"/>
    <w:rsid w:val="00CB6287"/>
    <w:rsid w:val="00CC01C8"/>
    <w:rsid w:val="00CC1286"/>
    <w:rsid w:val="00CC1CC7"/>
    <w:rsid w:val="00CC2193"/>
    <w:rsid w:val="00CC232C"/>
    <w:rsid w:val="00CC2FFE"/>
    <w:rsid w:val="00CC3AFF"/>
    <w:rsid w:val="00CC44A8"/>
    <w:rsid w:val="00CC4F0C"/>
    <w:rsid w:val="00CC6305"/>
    <w:rsid w:val="00CC6828"/>
    <w:rsid w:val="00CC6CA2"/>
    <w:rsid w:val="00CD115C"/>
    <w:rsid w:val="00CD1B86"/>
    <w:rsid w:val="00CD2E0B"/>
    <w:rsid w:val="00CD322F"/>
    <w:rsid w:val="00CD3390"/>
    <w:rsid w:val="00CD414C"/>
    <w:rsid w:val="00CD4A7C"/>
    <w:rsid w:val="00CD554F"/>
    <w:rsid w:val="00CD5C17"/>
    <w:rsid w:val="00CD6016"/>
    <w:rsid w:val="00CD71EA"/>
    <w:rsid w:val="00CD7307"/>
    <w:rsid w:val="00CD7F1D"/>
    <w:rsid w:val="00CE03C5"/>
    <w:rsid w:val="00CE073F"/>
    <w:rsid w:val="00CE14D0"/>
    <w:rsid w:val="00CE2376"/>
    <w:rsid w:val="00CE499A"/>
    <w:rsid w:val="00CE53FA"/>
    <w:rsid w:val="00CF0948"/>
    <w:rsid w:val="00CF0C9E"/>
    <w:rsid w:val="00CF2308"/>
    <w:rsid w:val="00CF26A1"/>
    <w:rsid w:val="00CF2927"/>
    <w:rsid w:val="00CF33C8"/>
    <w:rsid w:val="00CF42A6"/>
    <w:rsid w:val="00CF5A7A"/>
    <w:rsid w:val="00CF71F7"/>
    <w:rsid w:val="00CF7598"/>
    <w:rsid w:val="00D00326"/>
    <w:rsid w:val="00D0053A"/>
    <w:rsid w:val="00D02152"/>
    <w:rsid w:val="00D023A7"/>
    <w:rsid w:val="00D03220"/>
    <w:rsid w:val="00D0323B"/>
    <w:rsid w:val="00D038ED"/>
    <w:rsid w:val="00D041FB"/>
    <w:rsid w:val="00D04697"/>
    <w:rsid w:val="00D06A18"/>
    <w:rsid w:val="00D06E60"/>
    <w:rsid w:val="00D0784C"/>
    <w:rsid w:val="00D07E72"/>
    <w:rsid w:val="00D07EA1"/>
    <w:rsid w:val="00D10590"/>
    <w:rsid w:val="00D116CD"/>
    <w:rsid w:val="00D11724"/>
    <w:rsid w:val="00D12666"/>
    <w:rsid w:val="00D12923"/>
    <w:rsid w:val="00D1358C"/>
    <w:rsid w:val="00D13A11"/>
    <w:rsid w:val="00D15277"/>
    <w:rsid w:val="00D15C26"/>
    <w:rsid w:val="00D15EA2"/>
    <w:rsid w:val="00D176F2"/>
    <w:rsid w:val="00D22485"/>
    <w:rsid w:val="00D2457E"/>
    <w:rsid w:val="00D245A8"/>
    <w:rsid w:val="00D246EA"/>
    <w:rsid w:val="00D253E2"/>
    <w:rsid w:val="00D26274"/>
    <w:rsid w:val="00D262BC"/>
    <w:rsid w:val="00D265C4"/>
    <w:rsid w:val="00D2672A"/>
    <w:rsid w:val="00D276A3"/>
    <w:rsid w:val="00D277FC"/>
    <w:rsid w:val="00D3178F"/>
    <w:rsid w:val="00D31CA8"/>
    <w:rsid w:val="00D33129"/>
    <w:rsid w:val="00D33CAF"/>
    <w:rsid w:val="00D363A1"/>
    <w:rsid w:val="00D37851"/>
    <w:rsid w:val="00D4029F"/>
    <w:rsid w:val="00D40D25"/>
    <w:rsid w:val="00D41173"/>
    <w:rsid w:val="00D42E5C"/>
    <w:rsid w:val="00D42F5D"/>
    <w:rsid w:val="00D43EB0"/>
    <w:rsid w:val="00D442CD"/>
    <w:rsid w:val="00D4446E"/>
    <w:rsid w:val="00D4495A"/>
    <w:rsid w:val="00D45C55"/>
    <w:rsid w:val="00D4604C"/>
    <w:rsid w:val="00D463C1"/>
    <w:rsid w:val="00D46B72"/>
    <w:rsid w:val="00D46D08"/>
    <w:rsid w:val="00D47085"/>
    <w:rsid w:val="00D4772B"/>
    <w:rsid w:val="00D479EE"/>
    <w:rsid w:val="00D47C34"/>
    <w:rsid w:val="00D47F02"/>
    <w:rsid w:val="00D50306"/>
    <w:rsid w:val="00D522AE"/>
    <w:rsid w:val="00D530D3"/>
    <w:rsid w:val="00D54496"/>
    <w:rsid w:val="00D54826"/>
    <w:rsid w:val="00D54A7E"/>
    <w:rsid w:val="00D5745E"/>
    <w:rsid w:val="00D606BE"/>
    <w:rsid w:val="00D627A8"/>
    <w:rsid w:val="00D65E79"/>
    <w:rsid w:val="00D6653A"/>
    <w:rsid w:val="00D67579"/>
    <w:rsid w:val="00D67D9F"/>
    <w:rsid w:val="00D703A6"/>
    <w:rsid w:val="00D72E74"/>
    <w:rsid w:val="00D73F49"/>
    <w:rsid w:val="00D7735E"/>
    <w:rsid w:val="00D77DB6"/>
    <w:rsid w:val="00D806FE"/>
    <w:rsid w:val="00D813C5"/>
    <w:rsid w:val="00D8159B"/>
    <w:rsid w:val="00D8223B"/>
    <w:rsid w:val="00D82546"/>
    <w:rsid w:val="00D82FA4"/>
    <w:rsid w:val="00D83BD5"/>
    <w:rsid w:val="00D83C8F"/>
    <w:rsid w:val="00D85257"/>
    <w:rsid w:val="00D85725"/>
    <w:rsid w:val="00D85827"/>
    <w:rsid w:val="00D863EF"/>
    <w:rsid w:val="00D86879"/>
    <w:rsid w:val="00D86B66"/>
    <w:rsid w:val="00D87792"/>
    <w:rsid w:val="00D8780F"/>
    <w:rsid w:val="00D90970"/>
    <w:rsid w:val="00D90B2E"/>
    <w:rsid w:val="00D914A0"/>
    <w:rsid w:val="00D926C0"/>
    <w:rsid w:val="00D92F11"/>
    <w:rsid w:val="00D94CF9"/>
    <w:rsid w:val="00D954FA"/>
    <w:rsid w:val="00D96310"/>
    <w:rsid w:val="00D964A1"/>
    <w:rsid w:val="00D9682B"/>
    <w:rsid w:val="00D97DB5"/>
    <w:rsid w:val="00DA0CBA"/>
    <w:rsid w:val="00DA1B91"/>
    <w:rsid w:val="00DA23D2"/>
    <w:rsid w:val="00DA2C3D"/>
    <w:rsid w:val="00DA3A20"/>
    <w:rsid w:val="00DA4939"/>
    <w:rsid w:val="00DA51EF"/>
    <w:rsid w:val="00DA5342"/>
    <w:rsid w:val="00DA56A2"/>
    <w:rsid w:val="00DA5AB9"/>
    <w:rsid w:val="00DA77A4"/>
    <w:rsid w:val="00DB1285"/>
    <w:rsid w:val="00DB12C6"/>
    <w:rsid w:val="00DB1B10"/>
    <w:rsid w:val="00DB1E80"/>
    <w:rsid w:val="00DB3D92"/>
    <w:rsid w:val="00DB4BB8"/>
    <w:rsid w:val="00DB6345"/>
    <w:rsid w:val="00DB66BF"/>
    <w:rsid w:val="00DB6827"/>
    <w:rsid w:val="00DB73ED"/>
    <w:rsid w:val="00DB7A0F"/>
    <w:rsid w:val="00DC0A93"/>
    <w:rsid w:val="00DC1675"/>
    <w:rsid w:val="00DC23E9"/>
    <w:rsid w:val="00DC2885"/>
    <w:rsid w:val="00DC3024"/>
    <w:rsid w:val="00DC3C1A"/>
    <w:rsid w:val="00DC3E18"/>
    <w:rsid w:val="00DC4086"/>
    <w:rsid w:val="00DC4662"/>
    <w:rsid w:val="00DC4D24"/>
    <w:rsid w:val="00DC5C1C"/>
    <w:rsid w:val="00DC72D3"/>
    <w:rsid w:val="00DC7F6E"/>
    <w:rsid w:val="00DD092D"/>
    <w:rsid w:val="00DD0E11"/>
    <w:rsid w:val="00DD1CFE"/>
    <w:rsid w:val="00DD208A"/>
    <w:rsid w:val="00DD2270"/>
    <w:rsid w:val="00DD2ECF"/>
    <w:rsid w:val="00DD32CD"/>
    <w:rsid w:val="00DD3B65"/>
    <w:rsid w:val="00DD6B59"/>
    <w:rsid w:val="00DD6CB9"/>
    <w:rsid w:val="00DD7482"/>
    <w:rsid w:val="00DE1111"/>
    <w:rsid w:val="00DE1359"/>
    <w:rsid w:val="00DE243D"/>
    <w:rsid w:val="00DE304E"/>
    <w:rsid w:val="00DE3816"/>
    <w:rsid w:val="00DE3BA8"/>
    <w:rsid w:val="00DE4180"/>
    <w:rsid w:val="00DE437B"/>
    <w:rsid w:val="00DE4A94"/>
    <w:rsid w:val="00DE4DAC"/>
    <w:rsid w:val="00DE4DCD"/>
    <w:rsid w:val="00DE5CA2"/>
    <w:rsid w:val="00DE5EB1"/>
    <w:rsid w:val="00DE6CCB"/>
    <w:rsid w:val="00DE78D2"/>
    <w:rsid w:val="00DF0A2E"/>
    <w:rsid w:val="00DF2EE9"/>
    <w:rsid w:val="00DF3C86"/>
    <w:rsid w:val="00DF3EE1"/>
    <w:rsid w:val="00DF6EAD"/>
    <w:rsid w:val="00DF7DD6"/>
    <w:rsid w:val="00E0098A"/>
    <w:rsid w:val="00E00FEA"/>
    <w:rsid w:val="00E01573"/>
    <w:rsid w:val="00E01EB4"/>
    <w:rsid w:val="00E02011"/>
    <w:rsid w:val="00E02A63"/>
    <w:rsid w:val="00E048A4"/>
    <w:rsid w:val="00E058FD"/>
    <w:rsid w:val="00E05AEE"/>
    <w:rsid w:val="00E06186"/>
    <w:rsid w:val="00E06E41"/>
    <w:rsid w:val="00E074C6"/>
    <w:rsid w:val="00E07FCC"/>
    <w:rsid w:val="00E102CF"/>
    <w:rsid w:val="00E1096A"/>
    <w:rsid w:val="00E111B0"/>
    <w:rsid w:val="00E111F8"/>
    <w:rsid w:val="00E11CD1"/>
    <w:rsid w:val="00E12A13"/>
    <w:rsid w:val="00E13089"/>
    <w:rsid w:val="00E1406B"/>
    <w:rsid w:val="00E15257"/>
    <w:rsid w:val="00E15BA9"/>
    <w:rsid w:val="00E175A8"/>
    <w:rsid w:val="00E17723"/>
    <w:rsid w:val="00E204AE"/>
    <w:rsid w:val="00E20B72"/>
    <w:rsid w:val="00E210D1"/>
    <w:rsid w:val="00E21149"/>
    <w:rsid w:val="00E21993"/>
    <w:rsid w:val="00E21E59"/>
    <w:rsid w:val="00E22662"/>
    <w:rsid w:val="00E245D8"/>
    <w:rsid w:val="00E263A2"/>
    <w:rsid w:val="00E2725A"/>
    <w:rsid w:val="00E2730D"/>
    <w:rsid w:val="00E30447"/>
    <w:rsid w:val="00E310DA"/>
    <w:rsid w:val="00E3140F"/>
    <w:rsid w:val="00E31956"/>
    <w:rsid w:val="00E326BF"/>
    <w:rsid w:val="00E32EA7"/>
    <w:rsid w:val="00E33047"/>
    <w:rsid w:val="00E33880"/>
    <w:rsid w:val="00E340B5"/>
    <w:rsid w:val="00E340E9"/>
    <w:rsid w:val="00E3614D"/>
    <w:rsid w:val="00E362F5"/>
    <w:rsid w:val="00E377A2"/>
    <w:rsid w:val="00E40FC2"/>
    <w:rsid w:val="00E410B7"/>
    <w:rsid w:val="00E4114A"/>
    <w:rsid w:val="00E418D7"/>
    <w:rsid w:val="00E41EBF"/>
    <w:rsid w:val="00E432B6"/>
    <w:rsid w:val="00E4366C"/>
    <w:rsid w:val="00E45752"/>
    <w:rsid w:val="00E46966"/>
    <w:rsid w:val="00E46A74"/>
    <w:rsid w:val="00E501E0"/>
    <w:rsid w:val="00E510D7"/>
    <w:rsid w:val="00E513E6"/>
    <w:rsid w:val="00E51D9D"/>
    <w:rsid w:val="00E549DF"/>
    <w:rsid w:val="00E54EA8"/>
    <w:rsid w:val="00E559DD"/>
    <w:rsid w:val="00E55CE1"/>
    <w:rsid w:val="00E56CF8"/>
    <w:rsid w:val="00E56E0B"/>
    <w:rsid w:val="00E57967"/>
    <w:rsid w:val="00E57F79"/>
    <w:rsid w:val="00E6149B"/>
    <w:rsid w:val="00E62C1E"/>
    <w:rsid w:val="00E6436E"/>
    <w:rsid w:val="00E6560B"/>
    <w:rsid w:val="00E66325"/>
    <w:rsid w:val="00E664A1"/>
    <w:rsid w:val="00E66992"/>
    <w:rsid w:val="00E67A95"/>
    <w:rsid w:val="00E72287"/>
    <w:rsid w:val="00E7316D"/>
    <w:rsid w:val="00E74B15"/>
    <w:rsid w:val="00E74B66"/>
    <w:rsid w:val="00E74BCD"/>
    <w:rsid w:val="00E75559"/>
    <w:rsid w:val="00E81457"/>
    <w:rsid w:val="00E81ED1"/>
    <w:rsid w:val="00E82319"/>
    <w:rsid w:val="00E8275D"/>
    <w:rsid w:val="00E83553"/>
    <w:rsid w:val="00E84F7D"/>
    <w:rsid w:val="00E85DB6"/>
    <w:rsid w:val="00E85FC7"/>
    <w:rsid w:val="00E86B71"/>
    <w:rsid w:val="00E8701F"/>
    <w:rsid w:val="00E90286"/>
    <w:rsid w:val="00E9035E"/>
    <w:rsid w:val="00E91F47"/>
    <w:rsid w:val="00E92CBD"/>
    <w:rsid w:val="00E93994"/>
    <w:rsid w:val="00E9418E"/>
    <w:rsid w:val="00E94367"/>
    <w:rsid w:val="00E94451"/>
    <w:rsid w:val="00E965CD"/>
    <w:rsid w:val="00E978D2"/>
    <w:rsid w:val="00E97BA8"/>
    <w:rsid w:val="00E97D19"/>
    <w:rsid w:val="00E97E3E"/>
    <w:rsid w:val="00EA057B"/>
    <w:rsid w:val="00EA06CB"/>
    <w:rsid w:val="00EA116B"/>
    <w:rsid w:val="00EA176A"/>
    <w:rsid w:val="00EA2D31"/>
    <w:rsid w:val="00EA3113"/>
    <w:rsid w:val="00EA3181"/>
    <w:rsid w:val="00EA4EB4"/>
    <w:rsid w:val="00EA4FCF"/>
    <w:rsid w:val="00EA50E8"/>
    <w:rsid w:val="00EA57C2"/>
    <w:rsid w:val="00EA6984"/>
    <w:rsid w:val="00EA6D8E"/>
    <w:rsid w:val="00EA70F9"/>
    <w:rsid w:val="00EB026A"/>
    <w:rsid w:val="00EB0534"/>
    <w:rsid w:val="00EB1956"/>
    <w:rsid w:val="00EB31AE"/>
    <w:rsid w:val="00EB50EE"/>
    <w:rsid w:val="00EB5A47"/>
    <w:rsid w:val="00EB5BD8"/>
    <w:rsid w:val="00EB63D7"/>
    <w:rsid w:val="00EB6E60"/>
    <w:rsid w:val="00EB7E4B"/>
    <w:rsid w:val="00EC013F"/>
    <w:rsid w:val="00EC096C"/>
    <w:rsid w:val="00EC1B9F"/>
    <w:rsid w:val="00EC2526"/>
    <w:rsid w:val="00EC2A58"/>
    <w:rsid w:val="00EC2F3C"/>
    <w:rsid w:val="00EC3091"/>
    <w:rsid w:val="00EC6102"/>
    <w:rsid w:val="00EC71E2"/>
    <w:rsid w:val="00ED029E"/>
    <w:rsid w:val="00ED0D59"/>
    <w:rsid w:val="00ED26CE"/>
    <w:rsid w:val="00ED2AEC"/>
    <w:rsid w:val="00ED3A02"/>
    <w:rsid w:val="00ED3C53"/>
    <w:rsid w:val="00ED4EF9"/>
    <w:rsid w:val="00ED511A"/>
    <w:rsid w:val="00ED5548"/>
    <w:rsid w:val="00ED7039"/>
    <w:rsid w:val="00ED744D"/>
    <w:rsid w:val="00ED7706"/>
    <w:rsid w:val="00ED776B"/>
    <w:rsid w:val="00ED77F4"/>
    <w:rsid w:val="00ED798C"/>
    <w:rsid w:val="00EE015B"/>
    <w:rsid w:val="00EE03A9"/>
    <w:rsid w:val="00EE0FA0"/>
    <w:rsid w:val="00EE1537"/>
    <w:rsid w:val="00EE2229"/>
    <w:rsid w:val="00EE2FAA"/>
    <w:rsid w:val="00EE30AD"/>
    <w:rsid w:val="00EE413D"/>
    <w:rsid w:val="00EE51FE"/>
    <w:rsid w:val="00EE6ADD"/>
    <w:rsid w:val="00EE73D9"/>
    <w:rsid w:val="00EE761B"/>
    <w:rsid w:val="00EE78F1"/>
    <w:rsid w:val="00EF12D1"/>
    <w:rsid w:val="00EF3D62"/>
    <w:rsid w:val="00EF457A"/>
    <w:rsid w:val="00EF5B63"/>
    <w:rsid w:val="00EF6DEA"/>
    <w:rsid w:val="00F00C1E"/>
    <w:rsid w:val="00F00C20"/>
    <w:rsid w:val="00F030BA"/>
    <w:rsid w:val="00F03163"/>
    <w:rsid w:val="00F0337A"/>
    <w:rsid w:val="00F036CC"/>
    <w:rsid w:val="00F03FFB"/>
    <w:rsid w:val="00F05372"/>
    <w:rsid w:val="00F06925"/>
    <w:rsid w:val="00F06D27"/>
    <w:rsid w:val="00F06E6F"/>
    <w:rsid w:val="00F074B3"/>
    <w:rsid w:val="00F07F40"/>
    <w:rsid w:val="00F1057B"/>
    <w:rsid w:val="00F13621"/>
    <w:rsid w:val="00F1439A"/>
    <w:rsid w:val="00F14C80"/>
    <w:rsid w:val="00F16442"/>
    <w:rsid w:val="00F168F5"/>
    <w:rsid w:val="00F20980"/>
    <w:rsid w:val="00F20FD5"/>
    <w:rsid w:val="00F22878"/>
    <w:rsid w:val="00F23337"/>
    <w:rsid w:val="00F233DA"/>
    <w:rsid w:val="00F2363B"/>
    <w:rsid w:val="00F239A8"/>
    <w:rsid w:val="00F2462E"/>
    <w:rsid w:val="00F24FA8"/>
    <w:rsid w:val="00F250B8"/>
    <w:rsid w:val="00F25FDC"/>
    <w:rsid w:val="00F2600B"/>
    <w:rsid w:val="00F26598"/>
    <w:rsid w:val="00F26971"/>
    <w:rsid w:val="00F26FE2"/>
    <w:rsid w:val="00F27020"/>
    <w:rsid w:val="00F271D1"/>
    <w:rsid w:val="00F274FE"/>
    <w:rsid w:val="00F27B91"/>
    <w:rsid w:val="00F27D10"/>
    <w:rsid w:val="00F27E57"/>
    <w:rsid w:val="00F30367"/>
    <w:rsid w:val="00F30EEF"/>
    <w:rsid w:val="00F31297"/>
    <w:rsid w:val="00F31E34"/>
    <w:rsid w:val="00F31FDD"/>
    <w:rsid w:val="00F32D2B"/>
    <w:rsid w:val="00F3309B"/>
    <w:rsid w:val="00F34295"/>
    <w:rsid w:val="00F35E6D"/>
    <w:rsid w:val="00F35F34"/>
    <w:rsid w:val="00F36904"/>
    <w:rsid w:val="00F37140"/>
    <w:rsid w:val="00F373DA"/>
    <w:rsid w:val="00F37481"/>
    <w:rsid w:val="00F37817"/>
    <w:rsid w:val="00F40894"/>
    <w:rsid w:val="00F40E74"/>
    <w:rsid w:val="00F41849"/>
    <w:rsid w:val="00F423D0"/>
    <w:rsid w:val="00F42995"/>
    <w:rsid w:val="00F42EC3"/>
    <w:rsid w:val="00F44C30"/>
    <w:rsid w:val="00F45457"/>
    <w:rsid w:val="00F46572"/>
    <w:rsid w:val="00F50D08"/>
    <w:rsid w:val="00F523E1"/>
    <w:rsid w:val="00F52C5F"/>
    <w:rsid w:val="00F609E9"/>
    <w:rsid w:val="00F60FEF"/>
    <w:rsid w:val="00F620EC"/>
    <w:rsid w:val="00F62B8F"/>
    <w:rsid w:val="00F62C4C"/>
    <w:rsid w:val="00F6338B"/>
    <w:rsid w:val="00F63A83"/>
    <w:rsid w:val="00F6431E"/>
    <w:rsid w:val="00F64533"/>
    <w:rsid w:val="00F64AAA"/>
    <w:rsid w:val="00F65671"/>
    <w:rsid w:val="00F65FD3"/>
    <w:rsid w:val="00F66D72"/>
    <w:rsid w:val="00F6787A"/>
    <w:rsid w:val="00F67E7E"/>
    <w:rsid w:val="00F70C42"/>
    <w:rsid w:val="00F711AE"/>
    <w:rsid w:val="00F712D1"/>
    <w:rsid w:val="00F7196A"/>
    <w:rsid w:val="00F72B84"/>
    <w:rsid w:val="00F731E5"/>
    <w:rsid w:val="00F733B2"/>
    <w:rsid w:val="00F73CF1"/>
    <w:rsid w:val="00F745CD"/>
    <w:rsid w:val="00F767F8"/>
    <w:rsid w:val="00F80695"/>
    <w:rsid w:val="00F82C56"/>
    <w:rsid w:val="00F82E0D"/>
    <w:rsid w:val="00F83E19"/>
    <w:rsid w:val="00F848F1"/>
    <w:rsid w:val="00F857D3"/>
    <w:rsid w:val="00F87911"/>
    <w:rsid w:val="00F8F16E"/>
    <w:rsid w:val="00F9076B"/>
    <w:rsid w:val="00F913C1"/>
    <w:rsid w:val="00F93565"/>
    <w:rsid w:val="00F937A0"/>
    <w:rsid w:val="00F9390D"/>
    <w:rsid w:val="00F96F33"/>
    <w:rsid w:val="00F97FAC"/>
    <w:rsid w:val="00FA0C5B"/>
    <w:rsid w:val="00FA193E"/>
    <w:rsid w:val="00FA488C"/>
    <w:rsid w:val="00FA48EF"/>
    <w:rsid w:val="00FA57D4"/>
    <w:rsid w:val="00FA71EB"/>
    <w:rsid w:val="00FA7617"/>
    <w:rsid w:val="00FA7E42"/>
    <w:rsid w:val="00FB0C2D"/>
    <w:rsid w:val="00FB16CC"/>
    <w:rsid w:val="00FB3783"/>
    <w:rsid w:val="00FB4899"/>
    <w:rsid w:val="00FB4AAE"/>
    <w:rsid w:val="00FB4EE1"/>
    <w:rsid w:val="00FB62A7"/>
    <w:rsid w:val="00FB6F12"/>
    <w:rsid w:val="00FB7207"/>
    <w:rsid w:val="00FB7B3B"/>
    <w:rsid w:val="00FC0D66"/>
    <w:rsid w:val="00FC1BF3"/>
    <w:rsid w:val="00FC1DF9"/>
    <w:rsid w:val="00FC2907"/>
    <w:rsid w:val="00FC2B4E"/>
    <w:rsid w:val="00FC478F"/>
    <w:rsid w:val="00FC4C3D"/>
    <w:rsid w:val="00FC7BAF"/>
    <w:rsid w:val="00FD05B6"/>
    <w:rsid w:val="00FD0747"/>
    <w:rsid w:val="00FD0E84"/>
    <w:rsid w:val="00FD1AE5"/>
    <w:rsid w:val="00FD335E"/>
    <w:rsid w:val="00FD3702"/>
    <w:rsid w:val="00FD3BFA"/>
    <w:rsid w:val="00FD4209"/>
    <w:rsid w:val="00FD54D9"/>
    <w:rsid w:val="00FD5BCA"/>
    <w:rsid w:val="00FE23B0"/>
    <w:rsid w:val="00FE2C1A"/>
    <w:rsid w:val="00FE3D98"/>
    <w:rsid w:val="00FE411F"/>
    <w:rsid w:val="00FE4808"/>
    <w:rsid w:val="00FE5D7C"/>
    <w:rsid w:val="00FE6C19"/>
    <w:rsid w:val="00FE6D07"/>
    <w:rsid w:val="00FE7169"/>
    <w:rsid w:val="00FE73EE"/>
    <w:rsid w:val="00FE7DF4"/>
    <w:rsid w:val="00FF04FD"/>
    <w:rsid w:val="00FF0890"/>
    <w:rsid w:val="00FF0F74"/>
    <w:rsid w:val="00FF1BDD"/>
    <w:rsid w:val="00FF2474"/>
    <w:rsid w:val="00FF28CC"/>
    <w:rsid w:val="00FF3331"/>
    <w:rsid w:val="00FF55C3"/>
    <w:rsid w:val="00FF685E"/>
    <w:rsid w:val="01057C18"/>
    <w:rsid w:val="0129C9B3"/>
    <w:rsid w:val="01380B9D"/>
    <w:rsid w:val="014C76D8"/>
    <w:rsid w:val="016D5B0A"/>
    <w:rsid w:val="01E74C6E"/>
    <w:rsid w:val="01EC64EA"/>
    <w:rsid w:val="02D45473"/>
    <w:rsid w:val="02DDAAD1"/>
    <w:rsid w:val="0338863A"/>
    <w:rsid w:val="0343175B"/>
    <w:rsid w:val="03A8BD53"/>
    <w:rsid w:val="03EB895B"/>
    <w:rsid w:val="044AA7DD"/>
    <w:rsid w:val="045EF078"/>
    <w:rsid w:val="048D3315"/>
    <w:rsid w:val="04A3A2ED"/>
    <w:rsid w:val="04F863E6"/>
    <w:rsid w:val="050E8A46"/>
    <w:rsid w:val="05673611"/>
    <w:rsid w:val="05EB22A4"/>
    <w:rsid w:val="06001DAE"/>
    <w:rsid w:val="060F2E71"/>
    <w:rsid w:val="06A60108"/>
    <w:rsid w:val="06AABBCD"/>
    <w:rsid w:val="06DD8A07"/>
    <w:rsid w:val="070D08FE"/>
    <w:rsid w:val="0783E417"/>
    <w:rsid w:val="07C5278D"/>
    <w:rsid w:val="07DC4064"/>
    <w:rsid w:val="07EEF8A7"/>
    <w:rsid w:val="07F95B58"/>
    <w:rsid w:val="07FE52C1"/>
    <w:rsid w:val="0809E76C"/>
    <w:rsid w:val="082827BF"/>
    <w:rsid w:val="0861D2DE"/>
    <w:rsid w:val="0881939F"/>
    <w:rsid w:val="08A1B622"/>
    <w:rsid w:val="08D180C3"/>
    <w:rsid w:val="09275DD6"/>
    <w:rsid w:val="09CC98C9"/>
    <w:rsid w:val="09DDD3A0"/>
    <w:rsid w:val="0A5E8023"/>
    <w:rsid w:val="0A7864DD"/>
    <w:rsid w:val="0A867981"/>
    <w:rsid w:val="0A8F10C9"/>
    <w:rsid w:val="0AEC414A"/>
    <w:rsid w:val="0AEC69D2"/>
    <w:rsid w:val="0B0B7835"/>
    <w:rsid w:val="0B1D7DEE"/>
    <w:rsid w:val="0B26181C"/>
    <w:rsid w:val="0B31E726"/>
    <w:rsid w:val="0BD5983E"/>
    <w:rsid w:val="0C32889A"/>
    <w:rsid w:val="0C428273"/>
    <w:rsid w:val="0C6E6313"/>
    <w:rsid w:val="0CCA5750"/>
    <w:rsid w:val="0D4F6DC3"/>
    <w:rsid w:val="0D6DDD4F"/>
    <w:rsid w:val="0E600093"/>
    <w:rsid w:val="0F0065D4"/>
    <w:rsid w:val="0F9E4366"/>
    <w:rsid w:val="10124E15"/>
    <w:rsid w:val="1012B19C"/>
    <w:rsid w:val="10247858"/>
    <w:rsid w:val="10B98912"/>
    <w:rsid w:val="10C80F9F"/>
    <w:rsid w:val="10EBB25D"/>
    <w:rsid w:val="10FF4BF7"/>
    <w:rsid w:val="110E93EB"/>
    <w:rsid w:val="111B13DF"/>
    <w:rsid w:val="112D34C8"/>
    <w:rsid w:val="1132919D"/>
    <w:rsid w:val="119E751B"/>
    <w:rsid w:val="11DCB08A"/>
    <w:rsid w:val="11E09453"/>
    <w:rsid w:val="121D3915"/>
    <w:rsid w:val="124178FA"/>
    <w:rsid w:val="124D102E"/>
    <w:rsid w:val="131F7458"/>
    <w:rsid w:val="132C6D9D"/>
    <w:rsid w:val="135F588E"/>
    <w:rsid w:val="1412B5FE"/>
    <w:rsid w:val="14144C7F"/>
    <w:rsid w:val="1459610E"/>
    <w:rsid w:val="149A33C1"/>
    <w:rsid w:val="14CC7F90"/>
    <w:rsid w:val="15ACB77A"/>
    <w:rsid w:val="15D9E5B2"/>
    <w:rsid w:val="15F399F4"/>
    <w:rsid w:val="1698F18E"/>
    <w:rsid w:val="1718C5B7"/>
    <w:rsid w:val="172DC642"/>
    <w:rsid w:val="17AD924A"/>
    <w:rsid w:val="17B9FF5F"/>
    <w:rsid w:val="17EF8C8C"/>
    <w:rsid w:val="1803EE7C"/>
    <w:rsid w:val="18164A68"/>
    <w:rsid w:val="181DCE00"/>
    <w:rsid w:val="1824064A"/>
    <w:rsid w:val="18811769"/>
    <w:rsid w:val="18938A1A"/>
    <w:rsid w:val="18D4EC4A"/>
    <w:rsid w:val="18F1A933"/>
    <w:rsid w:val="190998EE"/>
    <w:rsid w:val="19257C69"/>
    <w:rsid w:val="19668BF9"/>
    <w:rsid w:val="19B07867"/>
    <w:rsid w:val="19BE0BB8"/>
    <w:rsid w:val="19C3AE36"/>
    <w:rsid w:val="19E386DC"/>
    <w:rsid w:val="19E841A1"/>
    <w:rsid w:val="19EC9334"/>
    <w:rsid w:val="1A1E427A"/>
    <w:rsid w:val="1A326294"/>
    <w:rsid w:val="1A5FC184"/>
    <w:rsid w:val="1AAEDC97"/>
    <w:rsid w:val="1AF7C73F"/>
    <w:rsid w:val="1BAC444D"/>
    <w:rsid w:val="1BED32F9"/>
    <w:rsid w:val="1BF739D5"/>
    <w:rsid w:val="1C0C8D0C"/>
    <w:rsid w:val="1C37A363"/>
    <w:rsid w:val="1C994809"/>
    <w:rsid w:val="1CA94A78"/>
    <w:rsid w:val="1CCB7FD9"/>
    <w:rsid w:val="1CDA3971"/>
    <w:rsid w:val="1D3D1BFF"/>
    <w:rsid w:val="1D68B7E4"/>
    <w:rsid w:val="1D91DD0C"/>
    <w:rsid w:val="1DA38D2A"/>
    <w:rsid w:val="1DFC6424"/>
    <w:rsid w:val="1E069F90"/>
    <w:rsid w:val="1E101886"/>
    <w:rsid w:val="1E58E661"/>
    <w:rsid w:val="1EAA4B54"/>
    <w:rsid w:val="1ECFD0E5"/>
    <w:rsid w:val="1F43D76E"/>
    <w:rsid w:val="1F7F0C28"/>
    <w:rsid w:val="1FB38F66"/>
    <w:rsid w:val="1FB40843"/>
    <w:rsid w:val="1FF4AA79"/>
    <w:rsid w:val="1FFD0922"/>
    <w:rsid w:val="1FFEC1A9"/>
    <w:rsid w:val="2002ABAA"/>
    <w:rsid w:val="2069FDBC"/>
    <w:rsid w:val="208C294E"/>
    <w:rsid w:val="209416D4"/>
    <w:rsid w:val="20A21686"/>
    <w:rsid w:val="20D7DED3"/>
    <w:rsid w:val="211ADC89"/>
    <w:rsid w:val="214F5757"/>
    <w:rsid w:val="2175F242"/>
    <w:rsid w:val="217FEC41"/>
    <w:rsid w:val="21E827F1"/>
    <w:rsid w:val="2224FD2D"/>
    <w:rsid w:val="2229023B"/>
    <w:rsid w:val="225B920C"/>
    <w:rsid w:val="22DE2CD4"/>
    <w:rsid w:val="23006A31"/>
    <w:rsid w:val="23397F22"/>
    <w:rsid w:val="233F2E6F"/>
    <w:rsid w:val="235856CC"/>
    <w:rsid w:val="23913E04"/>
    <w:rsid w:val="23CBB796"/>
    <w:rsid w:val="2407920F"/>
    <w:rsid w:val="24179EF1"/>
    <w:rsid w:val="246503B8"/>
    <w:rsid w:val="246B3C31"/>
    <w:rsid w:val="252D45AE"/>
    <w:rsid w:val="25450C6B"/>
    <w:rsid w:val="254F412E"/>
    <w:rsid w:val="25577B15"/>
    <w:rsid w:val="2561E226"/>
    <w:rsid w:val="25669292"/>
    <w:rsid w:val="25D02A46"/>
    <w:rsid w:val="25D10978"/>
    <w:rsid w:val="264C36C4"/>
    <w:rsid w:val="2659B500"/>
    <w:rsid w:val="266F7445"/>
    <w:rsid w:val="267E088C"/>
    <w:rsid w:val="26C40222"/>
    <w:rsid w:val="26D50B23"/>
    <w:rsid w:val="26F34B76"/>
    <w:rsid w:val="275C9DAE"/>
    <w:rsid w:val="27B9B6D8"/>
    <w:rsid w:val="2827A48D"/>
    <w:rsid w:val="283C928C"/>
    <w:rsid w:val="2961DBF0"/>
    <w:rsid w:val="29670FE9"/>
    <w:rsid w:val="29A55478"/>
    <w:rsid w:val="29AD97DD"/>
    <w:rsid w:val="29D38BD6"/>
    <w:rsid w:val="29F13BD3"/>
    <w:rsid w:val="2A0CB25A"/>
    <w:rsid w:val="2AAA5242"/>
    <w:rsid w:val="2AF061F6"/>
    <w:rsid w:val="2AFDAC51"/>
    <w:rsid w:val="2B1C48CE"/>
    <w:rsid w:val="2B792A8C"/>
    <w:rsid w:val="2BD05961"/>
    <w:rsid w:val="2BE556A3"/>
    <w:rsid w:val="2C098879"/>
    <w:rsid w:val="2C56BBE0"/>
    <w:rsid w:val="2C5EE22D"/>
    <w:rsid w:val="2C62257E"/>
    <w:rsid w:val="2C745130"/>
    <w:rsid w:val="2C752864"/>
    <w:rsid w:val="2CAB325B"/>
    <w:rsid w:val="2CD6DA77"/>
    <w:rsid w:val="2D31F810"/>
    <w:rsid w:val="2E244412"/>
    <w:rsid w:val="2E4702BC"/>
    <w:rsid w:val="2F14CDC9"/>
    <w:rsid w:val="2F2E1C8B"/>
    <w:rsid w:val="2F2FC80E"/>
    <w:rsid w:val="2F49401B"/>
    <w:rsid w:val="2F70C206"/>
    <w:rsid w:val="2FB44EEF"/>
    <w:rsid w:val="2FC3D319"/>
    <w:rsid w:val="2FC8FE18"/>
    <w:rsid w:val="3016DDB1"/>
    <w:rsid w:val="301DB177"/>
    <w:rsid w:val="30607D57"/>
    <w:rsid w:val="30A70499"/>
    <w:rsid w:val="30FE6AD2"/>
    <w:rsid w:val="315C5FA6"/>
    <w:rsid w:val="31A1A511"/>
    <w:rsid w:val="31E374D2"/>
    <w:rsid w:val="31FC4DB8"/>
    <w:rsid w:val="32226757"/>
    <w:rsid w:val="3289D2FE"/>
    <w:rsid w:val="32D4BE3A"/>
    <w:rsid w:val="32DDD9B5"/>
    <w:rsid w:val="331AB0C4"/>
    <w:rsid w:val="33465F17"/>
    <w:rsid w:val="337A6DDC"/>
    <w:rsid w:val="33CB2C8E"/>
    <w:rsid w:val="34186938"/>
    <w:rsid w:val="3424A740"/>
    <w:rsid w:val="3455C4D7"/>
    <w:rsid w:val="346418B3"/>
    <w:rsid w:val="346F787E"/>
    <w:rsid w:val="349F4292"/>
    <w:rsid w:val="34D8BA29"/>
    <w:rsid w:val="34F69B8B"/>
    <w:rsid w:val="35492978"/>
    <w:rsid w:val="3580DF11"/>
    <w:rsid w:val="3599250B"/>
    <w:rsid w:val="35E78C26"/>
    <w:rsid w:val="3608BB01"/>
    <w:rsid w:val="362832BA"/>
    <w:rsid w:val="3643C467"/>
    <w:rsid w:val="36BF0551"/>
    <w:rsid w:val="36DCDA30"/>
    <w:rsid w:val="3721CC04"/>
    <w:rsid w:val="37276E1B"/>
    <w:rsid w:val="38072DB7"/>
    <w:rsid w:val="3808B8CF"/>
    <w:rsid w:val="381B96A2"/>
    <w:rsid w:val="381F4555"/>
    <w:rsid w:val="38481D6F"/>
    <w:rsid w:val="385721A8"/>
    <w:rsid w:val="3857EAD0"/>
    <w:rsid w:val="386115E9"/>
    <w:rsid w:val="38BEE94B"/>
    <w:rsid w:val="38DFEC25"/>
    <w:rsid w:val="397DAC0D"/>
    <w:rsid w:val="39B1435C"/>
    <w:rsid w:val="39B57724"/>
    <w:rsid w:val="3A1A83DC"/>
    <w:rsid w:val="3A27F56F"/>
    <w:rsid w:val="3A44CA5B"/>
    <w:rsid w:val="3A484EB9"/>
    <w:rsid w:val="3A6431ED"/>
    <w:rsid w:val="3A74D671"/>
    <w:rsid w:val="3AA5D6BE"/>
    <w:rsid w:val="3AB74466"/>
    <w:rsid w:val="3AB8A627"/>
    <w:rsid w:val="3B4EAE75"/>
    <w:rsid w:val="3BBC585B"/>
    <w:rsid w:val="3BFEEABE"/>
    <w:rsid w:val="3C238F82"/>
    <w:rsid w:val="3C9E977B"/>
    <w:rsid w:val="3CBAFE49"/>
    <w:rsid w:val="3D1E03BD"/>
    <w:rsid w:val="3D36345B"/>
    <w:rsid w:val="3D4F957D"/>
    <w:rsid w:val="3D893EF3"/>
    <w:rsid w:val="3DDD7780"/>
    <w:rsid w:val="3DF55C6C"/>
    <w:rsid w:val="3E1EF5A9"/>
    <w:rsid w:val="3EA7A76A"/>
    <w:rsid w:val="3EFEA460"/>
    <w:rsid w:val="3F364A2B"/>
    <w:rsid w:val="3FA3C35B"/>
    <w:rsid w:val="3FE519AF"/>
    <w:rsid w:val="400BB9C2"/>
    <w:rsid w:val="4020D61D"/>
    <w:rsid w:val="402BB9C2"/>
    <w:rsid w:val="402FBD87"/>
    <w:rsid w:val="405EC45A"/>
    <w:rsid w:val="4074F85A"/>
    <w:rsid w:val="409F16AF"/>
    <w:rsid w:val="40EAFE0A"/>
    <w:rsid w:val="40FD8477"/>
    <w:rsid w:val="4147A710"/>
    <w:rsid w:val="41952F8D"/>
    <w:rsid w:val="41C9EE48"/>
    <w:rsid w:val="41E6E059"/>
    <w:rsid w:val="42429EB9"/>
    <w:rsid w:val="424BC6CD"/>
    <w:rsid w:val="42563981"/>
    <w:rsid w:val="4266E6A6"/>
    <w:rsid w:val="42F49B19"/>
    <w:rsid w:val="4316C2A4"/>
    <w:rsid w:val="433B3D3B"/>
    <w:rsid w:val="438E13EA"/>
    <w:rsid w:val="439D8859"/>
    <w:rsid w:val="43AF7718"/>
    <w:rsid w:val="43BF4AE4"/>
    <w:rsid w:val="43C9FCF5"/>
    <w:rsid w:val="440CC97E"/>
    <w:rsid w:val="4418E1B0"/>
    <w:rsid w:val="44271ACA"/>
    <w:rsid w:val="4486AEF0"/>
    <w:rsid w:val="451661BF"/>
    <w:rsid w:val="452A46E1"/>
    <w:rsid w:val="4532357D"/>
    <w:rsid w:val="453E0D04"/>
    <w:rsid w:val="4594D5DD"/>
    <w:rsid w:val="45AC1B72"/>
    <w:rsid w:val="45CE7C0F"/>
    <w:rsid w:val="45F5C3B5"/>
    <w:rsid w:val="46803292"/>
    <w:rsid w:val="46ED5559"/>
    <w:rsid w:val="4710A589"/>
    <w:rsid w:val="474B1DA7"/>
    <w:rsid w:val="47557A42"/>
    <w:rsid w:val="47DAA1B7"/>
    <w:rsid w:val="47FE31B9"/>
    <w:rsid w:val="4814DFD1"/>
    <w:rsid w:val="4820AAF0"/>
    <w:rsid w:val="48361B22"/>
    <w:rsid w:val="4869D63F"/>
    <w:rsid w:val="48828A6D"/>
    <w:rsid w:val="49036B5D"/>
    <w:rsid w:val="4918D514"/>
    <w:rsid w:val="491E3DD9"/>
    <w:rsid w:val="4938DBCF"/>
    <w:rsid w:val="4963C2A2"/>
    <w:rsid w:val="497D6D12"/>
    <w:rsid w:val="49819F0D"/>
    <w:rsid w:val="49CB4533"/>
    <w:rsid w:val="49DCAE6D"/>
    <w:rsid w:val="49ED7017"/>
    <w:rsid w:val="4A2DF2A2"/>
    <w:rsid w:val="4A40FAC1"/>
    <w:rsid w:val="4A45F8F5"/>
    <w:rsid w:val="4AABBBD0"/>
    <w:rsid w:val="4AF299C6"/>
    <w:rsid w:val="4B3E71E3"/>
    <w:rsid w:val="4B7DD522"/>
    <w:rsid w:val="4BB183E3"/>
    <w:rsid w:val="4BC0364C"/>
    <w:rsid w:val="4C19E4C6"/>
    <w:rsid w:val="4C1CF926"/>
    <w:rsid w:val="4CB5858E"/>
    <w:rsid w:val="4CFA49AC"/>
    <w:rsid w:val="4D2B106C"/>
    <w:rsid w:val="4DB9DFD3"/>
    <w:rsid w:val="4DC9C83A"/>
    <w:rsid w:val="4E1205F1"/>
    <w:rsid w:val="4EB065D8"/>
    <w:rsid w:val="4F1BB1CD"/>
    <w:rsid w:val="4F405CA1"/>
    <w:rsid w:val="4F67C93D"/>
    <w:rsid w:val="500153A1"/>
    <w:rsid w:val="506133C2"/>
    <w:rsid w:val="508D9E6A"/>
    <w:rsid w:val="50B0E93F"/>
    <w:rsid w:val="50D8FBBD"/>
    <w:rsid w:val="50E099CC"/>
    <w:rsid w:val="51179242"/>
    <w:rsid w:val="511CC3BC"/>
    <w:rsid w:val="51289B43"/>
    <w:rsid w:val="5132DAEB"/>
    <w:rsid w:val="513B1C98"/>
    <w:rsid w:val="51793F25"/>
    <w:rsid w:val="51886ECB"/>
    <w:rsid w:val="51BE5AD3"/>
    <w:rsid w:val="51D69B2B"/>
    <w:rsid w:val="51DB9C00"/>
    <w:rsid w:val="51DC7C1B"/>
    <w:rsid w:val="51DD1E58"/>
    <w:rsid w:val="51FF5D68"/>
    <w:rsid w:val="520D9682"/>
    <w:rsid w:val="520E4F2C"/>
    <w:rsid w:val="5240CC22"/>
    <w:rsid w:val="52528D85"/>
    <w:rsid w:val="52AF292B"/>
    <w:rsid w:val="52C4DB09"/>
    <w:rsid w:val="53133CC4"/>
    <w:rsid w:val="535689F1"/>
    <w:rsid w:val="5361F292"/>
    <w:rsid w:val="5376882F"/>
    <w:rsid w:val="5390B528"/>
    <w:rsid w:val="539B1C39"/>
    <w:rsid w:val="54755C44"/>
    <w:rsid w:val="54827BC2"/>
    <w:rsid w:val="54A76F16"/>
    <w:rsid w:val="54CBAEF5"/>
    <w:rsid w:val="5525D4A1"/>
    <w:rsid w:val="558AF351"/>
    <w:rsid w:val="5591246C"/>
    <w:rsid w:val="559AED08"/>
    <w:rsid w:val="55EE3CA1"/>
    <w:rsid w:val="568F26D2"/>
    <w:rsid w:val="569C0421"/>
    <w:rsid w:val="56AE316E"/>
    <w:rsid w:val="56DCF467"/>
    <w:rsid w:val="575BE8B7"/>
    <w:rsid w:val="579A4BBA"/>
    <w:rsid w:val="57A6A871"/>
    <w:rsid w:val="57F515A4"/>
    <w:rsid w:val="57FF1693"/>
    <w:rsid w:val="581AE55F"/>
    <w:rsid w:val="583DF239"/>
    <w:rsid w:val="585D6317"/>
    <w:rsid w:val="58872DC3"/>
    <w:rsid w:val="58B76F9F"/>
    <w:rsid w:val="590C01E3"/>
    <w:rsid w:val="594061B2"/>
    <w:rsid w:val="59A8DB8F"/>
    <w:rsid w:val="59B58CBD"/>
    <w:rsid w:val="59D7811E"/>
    <w:rsid w:val="59E777B2"/>
    <w:rsid w:val="5A50935A"/>
    <w:rsid w:val="5A70C431"/>
    <w:rsid w:val="5A76E9BC"/>
    <w:rsid w:val="5A9AF352"/>
    <w:rsid w:val="5ADAC2AC"/>
    <w:rsid w:val="5AE9049B"/>
    <w:rsid w:val="5AF071D5"/>
    <w:rsid w:val="5B0CCAD6"/>
    <w:rsid w:val="5B493DC2"/>
    <w:rsid w:val="5B54213D"/>
    <w:rsid w:val="5B72DDE4"/>
    <w:rsid w:val="5B90BDF0"/>
    <w:rsid w:val="5C4BBD3D"/>
    <w:rsid w:val="5C555EC9"/>
    <w:rsid w:val="5C9C1B25"/>
    <w:rsid w:val="5C9E0CE8"/>
    <w:rsid w:val="5D57F17C"/>
    <w:rsid w:val="5D90A81B"/>
    <w:rsid w:val="5F3B5B38"/>
    <w:rsid w:val="5F84E02F"/>
    <w:rsid w:val="5F9599B9"/>
    <w:rsid w:val="601100CF"/>
    <w:rsid w:val="60418126"/>
    <w:rsid w:val="605BE549"/>
    <w:rsid w:val="60BACBE9"/>
    <w:rsid w:val="60ED2749"/>
    <w:rsid w:val="6161FF04"/>
    <w:rsid w:val="61AFA9EA"/>
    <w:rsid w:val="61C0B0E7"/>
    <w:rsid w:val="61C99435"/>
    <w:rsid w:val="61DD1F42"/>
    <w:rsid w:val="61E557F2"/>
    <w:rsid w:val="62048954"/>
    <w:rsid w:val="626E1532"/>
    <w:rsid w:val="62D559D7"/>
    <w:rsid w:val="62DC76DC"/>
    <w:rsid w:val="631D5B4E"/>
    <w:rsid w:val="6325CE46"/>
    <w:rsid w:val="6349B6C0"/>
    <w:rsid w:val="6354ADE5"/>
    <w:rsid w:val="637DB6BC"/>
    <w:rsid w:val="6384951A"/>
    <w:rsid w:val="640930BB"/>
    <w:rsid w:val="646D4454"/>
    <w:rsid w:val="649F0DAE"/>
    <w:rsid w:val="65F26A58"/>
    <w:rsid w:val="660DF6B8"/>
    <w:rsid w:val="66677487"/>
    <w:rsid w:val="667195B7"/>
    <w:rsid w:val="66B5577E"/>
    <w:rsid w:val="66D55E39"/>
    <w:rsid w:val="66F0DF96"/>
    <w:rsid w:val="673B6704"/>
    <w:rsid w:val="67525617"/>
    <w:rsid w:val="6756EAF5"/>
    <w:rsid w:val="6787086F"/>
    <w:rsid w:val="679CAFC7"/>
    <w:rsid w:val="67A5F17F"/>
    <w:rsid w:val="680E19DC"/>
    <w:rsid w:val="681822BF"/>
    <w:rsid w:val="681BC6C2"/>
    <w:rsid w:val="686111A7"/>
    <w:rsid w:val="68A43277"/>
    <w:rsid w:val="68C31932"/>
    <w:rsid w:val="68E8740C"/>
    <w:rsid w:val="6929CDF5"/>
    <w:rsid w:val="698C9CD2"/>
    <w:rsid w:val="69B35273"/>
    <w:rsid w:val="6A199020"/>
    <w:rsid w:val="6A1EBB1F"/>
    <w:rsid w:val="6ABC1D2F"/>
    <w:rsid w:val="6AE8072F"/>
    <w:rsid w:val="6AEFB8ED"/>
    <w:rsid w:val="6B232569"/>
    <w:rsid w:val="6B267E0F"/>
    <w:rsid w:val="6BE14759"/>
    <w:rsid w:val="6CC0D31A"/>
    <w:rsid w:val="6CE0E426"/>
    <w:rsid w:val="6D6041A5"/>
    <w:rsid w:val="6D7D17BA"/>
    <w:rsid w:val="6DB4485C"/>
    <w:rsid w:val="6DC891A7"/>
    <w:rsid w:val="6DD5CC83"/>
    <w:rsid w:val="6DDDEBDF"/>
    <w:rsid w:val="6E4F540E"/>
    <w:rsid w:val="6E676D3A"/>
    <w:rsid w:val="6FEDEA08"/>
    <w:rsid w:val="702E9D54"/>
    <w:rsid w:val="7031C548"/>
    <w:rsid w:val="703C52E0"/>
    <w:rsid w:val="704710D0"/>
    <w:rsid w:val="7061D970"/>
    <w:rsid w:val="70645F58"/>
    <w:rsid w:val="706D8F99"/>
    <w:rsid w:val="707DBDEB"/>
    <w:rsid w:val="708D1E1C"/>
    <w:rsid w:val="70B78C03"/>
    <w:rsid w:val="70C827DA"/>
    <w:rsid w:val="71046042"/>
    <w:rsid w:val="712EDB3E"/>
    <w:rsid w:val="715ECC01"/>
    <w:rsid w:val="71912690"/>
    <w:rsid w:val="719D702D"/>
    <w:rsid w:val="72621110"/>
    <w:rsid w:val="728B71AA"/>
    <w:rsid w:val="729E3F1B"/>
    <w:rsid w:val="72CE24C6"/>
    <w:rsid w:val="72DC3B08"/>
    <w:rsid w:val="7389A766"/>
    <w:rsid w:val="741A6E65"/>
    <w:rsid w:val="74660649"/>
    <w:rsid w:val="756185A0"/>
    <w:rsid w:val="75B5EF4F"/>
    <w:rsid w:val="7642FF1F"/>
    <w:rsid w:val="76CB529F"/>
    <w:rsid w:val="76D3EE53"/>
    <w:rsid w:val="76DCC0B7"/>
    <w:rsid w:val="76FD3E27"/>
    <w:rsid w:val="7707A40D"/>
    <w:rsid w:val="77449BB7"/>
    <w:rsid w:val="774BC95D"/>
    <w:rsid w:val="7761CC92"/>
    <w:rsid w:val="777DE108"/>
    <w:rsid w:val="7798EBF7"/>
    <w:rsid w:val="77D33E69"/>
    <w:rsid w:val="77F1B30B"/>
    <w:rsid w:val="77F4BFC0"/>
    <w:rsid w:val="781B4E8B"/>
    <w:rsid w:val="783081EF"/>
    <w:rsid w:val="786A9C16"/>
    <w:rsid w:val="79187F2A"/>
    <w:rsid w:val="7929BA01"/>
    <w:rsid w:val="7936769A"/>
    <w:rsid w:val="79813B46"/>
    <w:rsid w:val="7985E7B9"/>
    <w:rsid w:val="7A0509F2"/>
    <w:rsid w:val="7A1E7913"/>
    <w:rsid w:val="7A46EA41"/>
    <w:rsid w:val="7A81FCE4"/>
    <w:rsid w:val="7AEC5C53"/>
    <w:rsid w:val="7B05474A"/>
    <w:rsid w:val="7B299DFB"/>
    <w:rsid w:val="7B4AF29E"/>
    <w:rsid w:val="7B87872C"/>
    <w:rsid w:val="7BA22B2A"/>
    <w:rsid w:val="7BC59B60"/>
    <w:rsid w:val="7C8B9EA0"/>
    <w:rsid w:val="7C99E8B1"/>
    <w:rsid w:val="7C9AAFC1"/>
    <w:rsid w:val="7CE8BB1D"/>
    <w:rsid w:val="7D14F357"/>
    <w:rsid w:val="7D85C3CD"/>
    <w:rsid w:val="7D8D1080"/>
    <w:rsid w:val="7E04EEF0"/>
    <w:rsid w:val="7E6AD22F"/>
    <w:rsid w:val="7EA0D161"/>
    <w:rsid w:val="7EB8F67E"/>
    <w:rsid w:val="7EDCD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3AA00"/>
  <w15:chartTrackingRefBased/>
  <w15:docId w15:val="{E33E0FFC-C5B9-4B58-93EE-F047E20DE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9A049C"/>
    <w:pPr>
      <w:spacing w:after="200" w:line="276" w:lineRule="auto"/>
    </w:pPr>
    <w:rPr>
      <w:lang w:val="fi-FI"/>
    </w:rPr>
  </w:style>
  <w:style w:type="paragraph" w:styleId="Pealkiri1">
    <w:name w:val="heading 1"/>
    <w:basedOn w:val="Normaallaad"/>
    <w:next w:val="Normaallaad"/>
    <w:link w:val="Pealkiri1Mrk"/>
    <w:uiPriority w:val="9"/>
    <w:qFormat/>
    <w:rsid w:val="00F620EC"/>
    <w:pPr>
      <w:keepNext/>
      <w:keepLines/>
      <w:spacing w:before="240" w:after="0" w:line="360" w:lineRule="auto"/>
      <w:outlineLvl w:val="0"/>
    </w:pPr>
    <w:rPr>
      <w:rFonts w:ascii="Times New Roman" w:eastAsiaTheme="majorEastAsia" w:cstheme="majorBidi"/>
      <w:b/>
      <w:sz w:val="32"/>
      <w:szCs w:val="32"/>
    </w:rPr>
  </w:style>
  <w:style w:type="paragraph" w:styleId="Pealkiri2">
    <w:name w:val="heading 2"/>
    <w:basedOn w:val="Normaallaad"/>
    <w:next w:val="Normaallaad"/>
    <w:link w:val="Pealkiri2Mrk"/>
    <w:uiPriority w:val="9"/>
    <w:unhideWhenUsed/>
    <w:qFormat/>
    <w:rsid w:val="00F620EC"/>
    <w:pPr>
      <w:keepNext/>
      <w:keepLines/>
      <w:spacing w:before="40" w:after="120" w:line="360" w:lineRule="auto"/>
      <w:outlineLvl w:val="1"/>
    </w:pPr>
    <w:rPr>
      <w:rFonts w:ascii="Times New Roman" w:eastAsiaTheme="majorEastAsia" w:cstheme="majorBidi"/>
      <w:sz w:val="26"/>
      <w:szCs w:val="26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2Mrk">
    <w:name w:val="Pealkiri 2 Märk"/>
    <w:basedOn w:val="Liguvaikefont"/>
    <w:link w:val="Pealkiri2"/>
    <w:uiPriority w:val="9"/>
    <w:rsid w:val="00F620EC"/>
    <w:rPr>
      <w:rFonts w:ascii="Times New Roman" w:eastAsiaTheme="majorEastAsia" w:cstheme="majorBidi"/>
      <w:sz w:val="26"/>
      <w:szCs w:val="26"/>
    </w:rPr>
  </w:style>
  <w:style w:type="character" w:customStyle="1" w:styleId="Pealkiri1Mrk">
    <w:name w:val="Pealkiri 1 Märk"/>
    <w:basedOn w:val="Liguvaikefont"/>
    <w:link w:val="Pealkiri1"/>
    <w:uiPriority w:val="9"/>
    <w:rsid w:val="00F620EC"/>
    <w:rPr>
      <w:rFonts w:ascii="Times New Roman" w:eastAsiaTheme="majorEastAsia" w:cstheme="majorBidi"/>
      <w:b/>
      <w:sz w:val="32"/>
      <w:szCs w:val="32"/>
    </w:rPr>
  </w:style>
  <w:style w:type="paragraph" w:styleId="Loendilik">
    <w:name w:val="List Paragraph"/>
    <w:basedOn w:val="Normaallaad"/>
    <w:uiPriority w:val="34"/>
    <w:qFormat/>
    <w:rsid w:val="004B7DAA"/>
    <w:pPr>
      <w:ind w:left="720"/>
      <w:contextualSpacing/>
    </w:pPr>
  </w:style>
  <w:style w:type="table" w:styleId="Kontuurtabel">
    <w:name w:val="Table Grid"/>
    <w:basedOn w:val="Normaaltabel"/>
    <w:uiPriority w:val="39"/>
    <w:rsid w:val="000C239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ariviide">
    <w:name w:val="annotation reference"/>
    <w:basedOn w:val="Liguvaikefont"/>
    <w:uiPriority w:val="99"/>
    <w:semiHidden/>
    <w:unhideWhenUsed/>
    <w:rsid w:val="00EE015B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EE015B"/>
    <w:pPr>
      <w:spacing w:line="240" w:lineRule="auto"/>
    </w:pPr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EE015B"/>
    <w:rPr>
      <w:sz w:val="20"/>
      <w:szCs w:val="20"/>
      <w:lang w:val="fi-FI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EE015B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EE015B"/>
    <w:rPr>
      <w:b/>
      <w:bCs/>
      <w:sz w:val="20"/>
      <w:szCs w:val="20"/>
      <w:lang w:val="fi-FI"/>
    </w:r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DE1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DE1359"/>
    <w:rPr>
      <w:rFonts w:ascii="Tahoma" w:hAnsi="Tahoma" w:cs="Tahoma"/>
      <w:sz w:val="16"/>
      <w:szCs w:val="16"/>
      <w:lang w:val="fi-FI"/>
    </w:rPr>
  </w:style>
  <w:style w:type="character" w:styleId="Hperlink">
    <w:name w:val="Hyperlink"/>
    <w:basedOn w:val="Liguvaikefont"/>
    <w:uiPriority w:val="99"/>
    <w:unhideWhenUsed/>
    <w:rsid w:val="0098521B"/>
    <w:rPr>
      <w:color w:val="0563C1" w:themeColor="hyperlink"/>
      <w:u w:val="single"/>
    </w:rPr>
  </w:style>
  <w:style w:type="character" w:customStyle="1" w:styleId="Ratkaisematonmaininta1">
    <w:name w:val="Ratkaisematon maininta1"/>
    <w:basedOn w:val="Liguvaikefont"/>
    <w:uiPriority w:val="99"/>
    <w:semiHidden/>
    <w:unhideWhenUsed/>
    <w:rsid w:val="0098521B"/>
    <w:rPr>
      <w:color w:val="605E5C"/>
      <w:shd w:val="clear" w:color="auto" w:fill="E1DFDD"/>
    </w:rPr>
  </w:style>
  <w:style w:type="character" w:customStyle="1" w:styleId="UnresolvedMention1">
    <w:name w:val="Unresolved Mention1"/>
    <w:basedOn w:val="Liguvaikefont"/>
    <w:uiPriority w:val="99"/>
    <w:semiHidden/>
    <w:unhideWhenUsed/>
    <w:rsid w:val="00182AA4"/>
    <w:rPr>
      <w:color w:val="605E5C"/>
      <w:shd w:val="clear" w:color="auto" w:fill="E1DFDD"/>
    </w:rPr>
  </w:style>
  <w:style w:type="character" w:styleId="Lahendamatamainimine">
    <w:name w:val="Unresolved Mention"/>
    <w:basedOn w:val="Liguvaikefont"/>
    <w:uiPriority w:val="99"/>
    <w:semiHidden/>
    <w:unhideWhenUsed/>
    <w:rsid w:val="00202CBE"/>
    <w:rPr>
      <w:color w:val="605E5C"/>
      <w:shd w:val="clear" w:color="auto" w:fill="E1DFDD"/>
    </w:rPr>
  </w:style>
  <w:style w:type="character" w:styleId="Klastatudhperlink">
    <w:name w:val="FollowedHyperlink"/>
    <w:basedOn w:val="Liguvaikefont"/>
    <w:uiPriority w:val="99"/>
    <w:semiHidden/>
    <w:unhideWhenUsed/>
    <w:rsid w:val="0003179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4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6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7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4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1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0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3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4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johanna.timonen@uef.fi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studentuef-my.sharepoint.com/personal/sjtimone_uef_fi/_layouts/15/onedrive.aspx?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A78A3-EA9E-4022-8FD5-2EE69A99A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8</Pages>
  <Words>1599</Words>
  <Characters>9278</Characters>
  <Application>Microsoft Office Word</Application>
  <DocSecurity>0</DocSecurity>
  <Lines>77</Lines>
  <Paragraphs>21</Paragraphs>
  <ScaleCrop>false</ScaleCrop>
  <HeadingPairs>
    <vt:vector size="4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6</CharactersWithSpaces>
  <SharedDoc>false</SharedDoc>
  <HLinks>
    <vt:vector size="24" baseType="variant">
      <vt:variant>
        <vt:i4>2162779</vt:i4>
      </vt:variant>
      <vt:variant>
        <vt:i4>9</vt:i4>
      </vt:variant>
      <vt:variant>
        <vt:i4>0</vt:i4>
      </vt:variant>
      <vt:variant>
        <vt:i4>5</vt:i4>
      </vt:variant>
      <vt:variant>
        <vt:lpwstr>mailto:reelika.jogi@ut.ee</vt:lpwstr>
      </vt:variant>
      <vt:variant>
        <vt:lpwstr/>
      </vt:variant>
      <vt:variant>
        <vt:i4>196716</vt:i4>
      </vt:variant>
      <vt:variant>
        <vt:i4>6</vt:i4>
      </vt:variant>
      <vt:variant>
        <vt:i4>0</vt:i4>
      </vt:variant>
      <vt:variant>
        <vt:i4>5</vt:i4>
      </vt:variant>
      <vt:variant>
        <vt:lpwstr>mailto:johanna.timonen@uef.fi</vt:lpwstr>
      </vt:variant>
      <vt:variant>
        <vt:lpwstr/>
      </vt:variant>
      <vt:variant>
        <vt:i4>2162779</vt:i4>
      </vt:variant>
      <vt:variant>
        <vt:i4>3</vt:i4>
      </vt:variant>
      <vt:variant>
        <vt:i4>0</vt:i4>
      </vt:variant>
      <vt:variant>
        <vt:i4>5</vt:i4>
      </vt:variant>
      <vt:variant>
        <vt:lpwstr>mailto:reelika.jogi@ut.ee</vt:lpwstr>
      </vt:variant>
      <vt:variant>
        <vt:lpwstr/>
      </vt:variant>
      <vt:variant>
        <vt:i4>196716</vt:i4>
      </vt:variant>
      <vt:variant>
        <vt:i4>0</vt:i4>
      </vt:variant>
      <vt:variant>
        <vt:i4>0</vt:i4>
      </vt:variant>
      <vt:variant>
        <vt:i4>5</vt:i4>
      </vt:variant>
      <vt:variant>
        <vt:lpwstr>mailto:johanna.timonen@uef.fi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lika Jõgi</dc:creator>
  <cp:keywords/>
  <dc:description/>
  <cp:lastModifiedBy>Reelika Jõgi</cp:lastModifiedBy>
  <cp:revision>305</cp:revision>
  <dcterms:created xsi:type="dcterms:W3CDTF">2021-02-24T12:45:00Z</dcterms:created>
  <dcterms:modified xsi:type="dcterms:W3CDTF">2022-09-0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